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86BFD" w14:textId="22A1AF1C" w:rsidR="009F52F0" w:rsidRPr="00F25DA3" w:rsidRDefault="005D74E9" w:rsidP="00BE5F8F">
      <w:pPr>
        <w:spacing w:line="276" w:lineRule="auto"/>
        <w:jc w:val="center"/>
        <w:rPr>
          <w:rFonts w:ascii="Times New Roman" w:hAnsi="Times New Roman" w:cs="Times New Roman"/>
        </w:rPr>
      </w:pPr>
      <w:r w:rsidRPr="00BE5F8F">
        <w:rPr>
          <w:rFonts w:ascii="Times New Roman" w:hAnsi="Times New Roman" w:cs="Times New Roman"/>
          <w:b/>
          <w:bCs/>
        </w:rPr>
        <w:t>Supplemental materials</w:t>
      </w:r>
      <w:r w:rsidR="008B644D" w:rsidRPr="00F25DA3">
        <w:rPr>
          <w:rFonts w:ascii="Times New Roman" w:hAnsi="Times New Roman" w:cs="Times New Roman"/>
        </w:rPr>
        <w:t xml:space="preserve"> for</w:t>
      </w:r>
    </w:p>
    <w:p w14:paraId="26EE6CFA" w14:textId="77777777" w:rsidR="008B644D" w:rsidRPr="00F25DA3" w:rsidRDefault="008B644D" w:rsidP="00C12C70">
      <w:pPr>
        <w:spacing w:line="276" w:lineRule="auto"/>
        <w:rPr>
          <w:rFonts w:ascii="Times New Roman" w:hAnsi="Times New Roman" w:cs="Times New Roman"/>
        </w:rPr>
      </w:pPr>
    </w:p>
    <w:p w14:paraId="28DBD577" w14:textId="77777777" w:rsidR="00EF1F54" w:rsidRPr="00F25DA3" w:rsidRDefault="00EF1F54" w:rsidP="00C12C70">
      <w:pPr>
        <w:spacing w:line="276" w:lineRule="auto"/>
        <w:jc w:val="center"/>
        <w:rPr>
          <w:rFonts w:ascii="Times New Roman" w:hAnsi="Times New Roman" w:cs="Times New Roman"/>
        </w:rPr>
      </w:pPr>
      <w:r w:rsidRPr="00F25DA3">
        <w:rPr>
          <w:rFonts w:ascii="Times New Roman" w:hAnsi="Times New Roman" w:cs="Times New Roman"/>
        </w:rPr>
        <w:t>Multivariate associations between dopamine receptor availability and risky investment decision making across adulthood</w:t>
      </w:r>
    </w:p>
    <w:p w14:paraId="14990223" w14:textId="77777777" w:rsidR="00EF1F54" w:rsidRPr="00F25DA3" w:rsidRDefault="00EF1F54" w:rsidP="00C12C70">
      <w:pPr>
        <w:spacing w:line="276" w:lineRule="auto"/>
        <w:jc w:val="center"/>
        <w:rPr>
          <w:rFonts w:ascii="Times New Roman" w:hAnsi="Times New Roman" w:cs="Times New Roman"/>
        </w:rPr>
      </w:pPr>
    </w:p>
    <w:p w14:paraId="33E4BFCD" w14:textId="4C1A51A3" w:rsidR="00EF1F54" w:rsidRPr="00244AF3" w:rsidRDefault="00EF1F54" w:rsidP="00C12C70">
      <w:pPr>
        <w:spacing w:line="276" w:lineRule="auto"/>
        <w:jc w:val="center"/>
        <w:rPr>
          <w:rFonts w:ascii="Times New Roman" w:hAnsi="Times New Roman" w:cs="Times New Roman"/>
        </w:rPr>
      </w:pPr>
      <w:proofErr w:type="spellStart"/>
      <w:r w:rsidRPr="00F25DA3">
        <w:rPr>
          <w:rFonts w:ascii="Times New Roman" w:hAnsi="Times New Roman" w:cs="Times New Roman"/>
        </w:rPr>
        <w:t>Mikella</w:t>
      </w:r>
      <w:proofErr w:type="spellEnd"/>
      <w:r w:rsidRPr="00F25DA3">
        <w:rPr>
          <w:rFonts w:ascii="Times New Roman" w:hAnsi="Times New Roman" w:cs="Times New Roman"/>
        </w:rPr>
        <w:t xml:space="preserve"> A. Green</w:t>
      </w:r>
      <w:r w:rsidR="00244AF3">
        <w:rPr>
          <w:rFonts w:ascii="Times New Roman" w:hAnsi="Times New Roman" w:cs="Times New Roman"/>
        </w:rPr>
        <w:t xml:space="preserve">, </w:t>
      </w:r>
      <w:r w:rsidRPr="00F25DA3">
        <w:rPr>
          <w:rFonts w:ascii="Times New Roman" w:hAnsi="Times New Roman" w:cs="Times New Roman"/>
        </w:rPr>
        <w:t>Jennifer L. Crawford</w:t>
      </w:r>
      <w:r w:rsidR="00244AF3">
        <w:rPr>
          <w:rFonts w:ascii="Times New Roman" w:hAnsi="Times New Roman" w:cs="Times New Roman"/>
        </w:rPr>
        <w:t xml:space="preserve">, </w:t>
      </w:r>
      <w:r w:rsidRPr="00F25DA3">
        <w:rPr>
          <w:rFonts w:ascii="Times New Roman" w:eastAsia="Arial" w:hAnsi="Times New Roman" w:cs="Times New Roman"/>
        </w:rPr>
        <w:t xml:space="preserve">Camelia M. </w:t>
      </w:r>
      <w:proofErr w:type="spellStart"/>
      <w:r w:rsidRPr="00F25DA3">
        <w:rPr>
          <w:rFonts w:ascii="Times New Roman" w:eastAsia="Arial" w:hAnsi="Times New Roman" w:cs="Times New Roman"/>
        </w:rPr>
        <w:t>Kuhnen</w:t>
      </w:r>
      <w:proofErr w:type="spellEnd"/>
      <w:r w:rsidR="00244AF3" w:rsidRPr="00CC4182">
        <w:rPr>
          <w:rFonts w:ascii="Times New Roman" w:eastAsia="Arial" w:hAnsi="Times New Roman" w:cs="Times New Roman"/>
        </w:rPr>
        <w:t xml:space="preserve">, </w:t>
      </w:r>
      <w:r w:rsidRPr="00F25DA3">
        <w:rPr>
          <w:rFonts w:ascii="Times New Roman" w:eastAsia="Arial" w:hAnsi="Times New Roman" w:cs="Times New Roman"/>
        </w:rPr>
        <w:t xml:space="preserve">Gregory R. </w:t>
      </w:r>
      <w:proofErr w:type="spellStart"/>
      <w:r w:rsidRPr="00F25DA3">
        <w:rPr>
          <w:rFonts w:ascii="Times New Roman" w:eastAsia="Arial" w:hAnsi="Times New Roman" w:cs="Times New Roman"/>
        </w:rPr>
        <w:t>Samanez</w:t>
      </w:r>
      <w:proofErr w:type="spellEnd"/>
      <w:r w:rsidRPr="00F25DA3">
        <w:rPr>
          <w:rFonts w:ascii="Times New Roman" w:eastAsia="Arial" w:hAnsi="Times New Roman" w:cs="Times New Roman"/>
        </w:rPr>
        <w:t>-Larkin</w:t>
      </w:r>
      <w:r w:rsidR="00244AF3" w:rsidRPr="00CC4182">
        <w:rPr>
          <w:rFonts w:ascii="Times New Roman" w:eastAsia="Arial" w:hAnsi="Times New Roman" w:cs="Times New Roman"/>
        </w:rPr>
        <w:t xml:space="preserve">, </w:t>
      </w:r>
      <w:r w:rsidR="00244AF3">
        <w:rPr>
          <w:rFonts w:ascii="Times New Roman" w:hAnsi="Times New Roman" w:cs="Times New Roman"/>
        </w:rPr>
        <w:t xml:space="preserve">and </w:t>
      </w:r>
      <w:r w:rsidRPr="00F25DA3">
        <w:rPr>
          <w:rFonts w:ascii="Times New Roman" w:hAnsi="Times New Roman" w:cs="Times New Roman"/>
        </w:rPr>
        <w:t>Kendra L. Seaman</w:t>
      </w:r>
      <w:r w:rsidRPr="00F25DA3">
        <w:rPr>
          <w:rFonts w:ascii="Times New Roman" w:hAnsi="Times New Roman" w:cs="Times New Roman"/>
          <w:i/>
          <w:iCs/>
        </w:rPr>
        <w:br w:type="page"/>
      </w:r>
    </w:p>
    <w:p w14:paraId="71E92CEB" w14:textId="27CE6426" w:rsidR="00EA572C" w:rsidRPr="00F25DA3" w:rsidRDefault="00EA572C" w:rsidP="00C12C70">
      <w:pPr>
        <w:spacing w:line="276" w:lineRule="auto"/>
        <w:rPr>
          <w:rFonts w:ascii="Times New Roman" w:hAnsi="Times New Roman" w:cs="Times New Roman"/>
          <w:b/>
          <w:bCs/>
        </w:rPr>
      </w:pPr>
      <w:r w:rsidRPr="00F25DA3">
        <w:rPr>
          <w:rFonts w:ascii="Times New Roman" w:hAnsi="Times New Roman" w:cs="Times New Roman"/>
          <w:b/>
          <w:bCs/>
        </w:rPr>
        <w:lastRenderedPageBreak/>
        <w:t>Participants</w:t>
      </w:r>
    </w:p>
    <w:p w14:paraId="0E9D07FC" w14:textId="77777777" w:rsidR="005D74E9" w:rsidRPr="00F25DA3" w:rsidRDefault="005D74E9" w:rsidP="00C12C70">
      <w:pPr>
        <w:spacing w:line="276" w:lineRule="auto"/>
        <w:rPr>
          <w:rFonts w:ascii="Times New Roman" w:hAnsi="Times New Roman" w:cs="Times New Roman"/>
        </w:rPr>
      </w:pPr>
    </w:p>
    <w:p w14:paraId="3537C308" w14:textId="3FAC5BA6" w:rsidR="00E84C22" w:rsidRPr="00F25DA3" w:rsidRDefault="00E84C22" w:rsidP="00C12C70">
      <w:pPr>
        <w:spacing w:line="276" w:lineRule="auto"/>
        <w:rPr>
          <w:rFonts w:ascii="Times New Roman" w:hAnsi="Times New Roman" w:cs="Times New Roman"/>
        </w:rPr>
      </w:pPr>
      <w:r w:rsidRPr="00F25DA3">
        <w:rPr>
          <w:rFonts w:ascii="Times New Roman" w:hAnsi="Times New Roman" w:cs="Times New Roman"/>
        </w:rPr>
        <w:t xml:space="preserve">Thirty-seven healthy adults were recruited for a study of a large, multi-day, multimodal neuroimaging study of motivated cognition and decision making. Two participants were excluded (due to PET data quality issues), resulting in a final sample of 35. The age distribution is shown in Figure S1 below. </w:t>
      </w:r>
    </w:p>
    <w:p w14:paraId="1B095C53" w14:textId="77777777" w:rsidR="00E84C22" w:rsidRPr="00F25DA3" w:rsidRDefault="00E84C22" w:rsidP="00C12C70">
      <w:pPr>
        <w:spacing w:line="276" w:lineRule="auto"/>
        <w:rPr>
          <w:rFonts w:ascii="Times New Roman" w:hAnsi="Times New Roman" w:cs="Times New Roman"/>
        </w:rPr>
      </w:pPr>
    </w:p>
    <w:p w14:paraId="59221D3E" w14:textId="77777777" w:rsidR="00E84C22" w:rsidRPr="00F25DA3" w:rsidRDefault="00E84C22" w:rsidP="00C12C70">
      <w:pPr>
        <w:keepNext/>
        <w:spacing w:line="276" w:lineRule="auto"/>
        <w:rPr>
          <w:rFonts w:ascii="Times New Roman" w:hAnsi="Times New Roman" w:cs="Times New Roman"/>
        </w:rPr>
      </w:pPr>
      <w:r w:rsidRPr="00F25DA3">
        <w:rPr>
          <w:rFonts w:ascii="Times New Roman" w:hAnsi="Times New Roman" w:cs="Times New Roman"/>
          <w:noProof/>
        </w:rPr>
        <w:drawing>
          <wp:inline distT="0" distB="0" distL="0" distR="0" wp14:anchorId="535FDDE9" wp14:editId="1FD11AC0">
            <wp:extent cx="3340100" cy="2946400"/>
            <wp:effectExtent l="0" t="0" r="0" b="0"/>
            <wp:docPr id="16875739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573952" name=""/>
                    <pic:cNvPicPr/>
                  </pic:nvPicPr>
                  <pic:blipFill>
                    <a:blip r:embed="rId7"/>
                    <a:stretch>
                      <a:fillRect/>
                    </a:stretch>
                  </pic:blipFill>
                  <pic:spPr>
                    <a:xfrm>
                      <a:off x="0" y="0"/>
                      <a:ext cx="3340100" cy="2946400"/>
                    </a:xfrm>
                    <a:prstGeom prst="rect">
                      <a:avLst/>
                    </a:prstGeom>
                  </pic:spPr>
                </pic:pic>
              </a:graphicData>
            </a:graphic>
          </wp:inline>
        </w:drawing>
      </w:r>
    </w:p>
    <w:p w14:paraId="78B7A2E3" w14:textId="56EAC047" w:rsidR="00E84C22" w:rsidRPr="00CC4182" w:rsidRDefault="00E84C22" w:rsidP="00C12C70">
      <w:pPr>
        <w:pStyle w:val="Caption"/>
        <w:spacing w:line="276" w:lineRule="auto"/>
        <w:rPr>
          <w:rFonts w:ascii="Times New Roman" w:hAnsi="Times New Roman" w:cs="Times New Roman"/>
          <w:i w:val="0"/>
          <w:iCs w:val="0"/>
          <w:color w:val="000000" w:themeColor="text1"/>
          <w:sz w:val="24"/>
          <w:szCs w:val="24"/>
        </w:rPr>
      </w:pPr>
      <w:r w:rsidRPr="00CC4182">
        <w:rPr>
          <w:rFonts w:ascii="Times New Roman" w:hAnsi="Times New Roman" w:cs="Times New Roman"/>
          <w:color w:val="000000" w:themeColor="text1"/>
          <w:sz w:val="24"/>
          <w:szCs w:val="24"/>
        </w:rPr>
        <w:t xml:space="preserve">Figure </w:t>
      </w:r>
      <w:r w:rsidR="00A1554D" w:rsidRPr="00CC4182">
        <w:rPr>
          <w:rFonts w:ascii="Times New Roman" w:hAnsi="Times New Roman" w:cs="Times New Roman"/>
          <w:color w:val="000000" w:themeColor="text1"/>
          <w:sz w:val="24"/>
          <w:szCs w:val="24"/>
        </w:rPr>
        <w:t>S</w:t>
      </w:r>
      <w:r w:rsidRPr="00CC4182">
        <w:rPr>
          <w:rFonts w:ascii="Times New Roman" w:hAnsi="Times New Roman" w:cs="Times New Roman"/>
          <w:color w:val="000000" w:themeColor="text1"/>
          <w:sz w:val="24"/>
          <w:szCs w:val="24"/>
        </w:rPr>
        <w:fldChar w:fldCharType="begin"/>
      </w:r>
      <w:r w:rsidRPr="00CC4182">
        <w:rPr>
          <w:rFonts w:ascii="Times New Roman" w:hAnsi="Times New Roman" w:cs="Times New Roman"/>
          <w:color w:val="000000" w:themeColor="text1"/>
          <w:sz w:val="24"/>
          <w:szCs w:val="24"/>
        </w:rPr>
        <w:instrText xml:space="preserve"> SEQ Figure \* ARABIC </w:instrText>
      </w:r>
      <w:r w:rsidRPr="00CC4182">
        <w:rPr>
          <w:rFonts w:ascii="Times New Roman" w:hAnsi="Times New Roman" w:cs="Times New Roman"/>
          <w:color w:val="000000" w:themeColor="text1"/>
          <w:sz w:val="24"/>
          <w:szCs w:val="24"/>
        </w:rPr>
        <w:fldChar w:fldCharType="separate"/>
      </w:r>
      <w:r w:rsidRPr="00CC4182">
        <w:rPr>
          <w:rFonts w:ascii="Times New Roman" w:hAnsi="Times New Roman" w:cs="Times New Roman"/>
          <w:noProof/>
          <w:color w:val="000000" w:themeColor="text1"/>
          <w:sz w:val="24"/>
          <w:szCs w:val="24"/>
        </w:rPr>
        <w:t>1</w:t>
      </w:r>
      <w:r w:rsidRPr="00CC4182">
        <w:rPr>
          <w:rFonts w:ascii="Times New Roman" w:hAnsi="Times New Roman" w:cs="Times New Roman"/>
          <w:color w:val="000000" w:themeColor="text1"/>
          <w:sz w:val="24"/>
          <w:szCs w:val="24"/>
        </w:rPr>
        <w:fldChar w:fldCharType="end"/>
      </w:r>
      <w:r w:rsidR="00CC4182">
        <w:rPr>
          <w:rFonts w:ascii="Times New Roman" w:hAnsi="Times New Roman" w:cs="Times New Roman"/>
          <w:color w:val="000000" w:themeColor="text1"/>
          <w:sz w:val="24"/>
          <w:szCs w:val="24"/>
        </w:rPr>
        <w:t>.</w:t>
      </w:r>
      <w:r w:rsidRPr="00CC4182">
        <w:rPr>
          <w:rFonts w:ascii="Times New Roman" w:hAnsi="Times New Roman" w:cs="Times New Roman"/>
          <w:color w:val="000000" w:themeColor="text1"/>
          <w:sz w:val="24"/>
          <w:szCs w:val="24"/>
        </w:rPr>
        <w:t xml:space="preserve"> </w:t>
      </w:r>
      <w:r w:rsidRPr="00CC4182">
        <w:rPr>
          <w:rFonts w:ascii="Times New Roman" w:hAnsi="Times New Roman" w:cs="Times New Roman"/>
          <w:i w:val="0"/>
          <w:iCs w:val="0"/>
          <w:color w:val="000000" w:themeColor="text1"/>
          <w:sz w:val="24"/>
          <w:szCs w:val="24"/>
        </w:rPr>
        <w:t xml:space="preserve">Age distribution of sample. Blue vertical line represents the sample mean. </w:t>
      </w:r>
    </w:p>
    <w:p w14:paraId="0CC4B944" w14:textId="77777777" w:rsidR="00A1554D" w:rsidRPr="00F25DA3" w:rsidRDefault="00A1554D" w:rsidP="00C12C70">
      <w:pPr>
        <w:spacing w:line="276" w:lineRule="auto"/>
        <w:rPr>
          <w:rFonts w:ascii="Times New Roman" w:hAnsi="Times New Roman" w:cs="Times New Roman"/>
          <w:i/>
          <w:iCs/>
        </w:rPr>
      </w:pPr>
    </w:p>
    <w:p w14:paraId="50F19D67" w14:textId="77777777" w:rsidR="005A1C42" w:rsidRPr="00F25DA3" w:rsidRDefault="00A1554D" w:rsidP="00C12C70">
      <w:pPr>
        <w:spacing w:line="276" w:lineRule="auto"/>
        <w:rPr>
          <w:rFonts w:ascii="Times New Roman" w:hAnsi="Times New Roman" w:cs="Times New Roman"/>
          <w:b/>
          <w:bCs/>
        </w:rPr>
      </w:pPr>
      <w:r w:rsidRPr="00F25DA3">
        <w:rPr>
          <w:rFonts w:ascii="Times New Roman" w:hAnsi="Times New Roman" w:cs="Times New Roman"/>
          <w:b/>
          <w:bCs/>
        </w:rPr>
        <w:t>Behavioral Results</w:t>
      </w:r>
    </w:p>
    <w:p w14:paraId="5A18D7E7" w14:textId="77777777" w:rsidR="00A1554D" w:rsidRPr="00F25DA3" w:rsidRDefault="00A1554D" w:rsidP="00C12C70">
      <w:pPr>
        <w:spacing w:line="276" w:lineRule="auto"/>
        <w:rPr>
          <w:rFonts w:ascii="Times New Roman" w:hAnsi="Times New Roman" w:cs="Times New Roman"/>
        </w:rPr>
      </w:pPr>
    </w:p>
    <w:p w14:paraId="06871A7F" w14:textId="002ED6B1" w:rsidR="00A1554D" w:rsidRPr="00F25DA3" w:rsidRDefault="00A1554D" w:rsidP="00C12C70">
      <w:pPr>
        <w:spacing w:line="276" w:lineRule="auto"/>
        <w:rPr>
          <w:rFonts w:ascii="Times New Roman" w:hAnsi="Times New Roman" w:cs="Times New Roman"/>
        </w:rPr>
      </w:pPr>
      <w:r w:rsidRPr="00F25DA3">
        <w:rPr>
          <w:rFonts w:ascii="Times New Roman" w:hAnsi="Times New Roman" w:cs="Times New Roman"/>
        </w:rPr>
        <w:t>This sample behaves similarly to prior samples (Figure S2; (</w:t>
      </w:r>
      <w:proofErr w:type="spellStart"/>
      <w:r w:rsidRPr="00F25DA3">
        <w:rPr>
          <w:rFonts w:ascii="Times New Roman" w:hAnsi="Times New Roman" w:cs="Times New Roman"/>
        </w:rPr>
        <w:t>Kuhnen</w:t>
      </w:r>
      <w:proofErr w:type="spellEnd"/>
      <w:r w:rsidRPr="00F25DA3">
        <w:rPr>
          <w:rFonts w:ascii="Times New Roman" w:hAnsi="Times New Roman" w:cs="Times New Roman"/>
        </w:rPr>
        <w:t xml:space="preserve">, 2015), where participants </w:t>
      </w:r>
      <w:r w:rsidR="00CC4182" w:rsidRPr="00F25DA3">
        <w:rPr>
          <w:rFonts w:ascii="Times New Roman" w:hAnsi="Times New Roman" w:cs="Times New Roman"/>
        </w:rPr>
        <w:t>demonstrate</w:t>
      </w:r>
      <w:r w:rsidRPr="00F25DA3">
        <w:rPr>
          <w:rFonts w:ascii="Times New Roman" w:hAnsi="Times New Roman" w:cs="Times New Roman"/>
        </w:rPr>
        <w:t xml:space="preserve"> learning, but show deviations from optimal behavior. Participants have a bias towards picking stocks, as shown by the stock choices above 50% for most objective probabilities. Similar to prior studies (</w:t>
      </w:r>
      <w:proofErr w:type="spellStart"/>
      <w:r w:rsidRPr="00F25DA3">
        <w:rPr>
          <w:rFonts w:ascii="Times New Roman" w:hAnsi="Times New Roman" w:cs="Times New Roman"/>
        </w:rPr>
        <w:t>Kuhnen</w:t>
      </w:r>
      <w:proofErr w:type="spellEnd"/>
      <w:r w:rsidRPr="00F25DA3">
        <w:rPr>
          <w:rFonts w:ascii="Times New Roman" w:hAnsi="Times New Roman" w:cs="Times New Roman"/>
        </w:rPr>
        <w:t>, 2015), participants overestimate the probability it is a good stock when the objective probability is low (less than 50%) and underestimate the probability it is a good stock when the objective probability is high (over 50%). Further, participants’ subjective estimates of probability are further away from Bayesian objective posterior estimates in the loss, compared to the gain, condition.</w:t>
      </w:r>
    </w:p>
    <w:p w14:paraId="54C28FE1" w14:textId="77777777" w:rsidR="00513482" w:rsidRDefault="00513482" w:rsidP="00C12C70">
      <w:pPr>
        <w:spacing w:line="276" w:lineRule="auto"/>
        <w:jc w:val="both"/>
      </w:pPr>
    </w:p>
    <w:p w14:paraId="4855D781" w14:textId="77777777" w:rsidR="00513482" w:rsidRDefault="00513482" w:rsidP="00C12C70">
      <w:pPr>
        <w:spacing w:line="276" w:lineRule="auto"/>
        <w:jc w:val="both"/>
      </w:pPr>
    </w:p>
    <w:p w14:paraId="4F911E4A" w14:textId="77777777" w:rsidR="00513482" w:rsidRDefault="00513482" w:rsidP="00C12C70">
      <w:pPr>
        <w:spacing w:line="276" w:lineRule="auto"/>
        <w:jc w:val="both"/>
      </w:pPr>
    </w:p>
    <w:p w14:paraId="56CF0E04" w14:textId="77777777" w:rsidR="00513482" w:rsidRDefault="00513482" w:rsidP="00C12C70">
      <w:pPr>
        <w:spacing w:line="276" w:lineRule="auto"/>
        <w:jc w:val="both"/>
      </w:pPr>
    </w:p>
    <w:p w14:paraId="682B1A70" w14:textId="77777777" w:rsidR="00513482" w:rsidRDefault="00513482" w:rsidP="00C12C70">
      <w:pPr>
        <w:spacing w:line="276" w:lineRule="auto"/>
        <w:jc w:val="both"/>
      </w:pPr>
    </w:p>
    <w:p w14:paraId="16FE9998" w14:textId="73353212" w:rsidR="00A1554D" w:rsidRPr="00CC4182" w:rsidRDefault="00513482" w:rsidP="00C12C70">
      <w:pPr>
        <w:spacing w:line="276" w:lineRule="auto"/>
        <w:jc w:val="both"/>
        <w:rPr>
          <w:rFonts w:ascii="Times New Roman" w:hAnsi="Times New Roman" w:cs="Times New Roman"/>
        </w:rPr>
      </w:pPr>
      <w:r w:rsidRPr="00CC4182">
        <w:rPr>
          <w:rFonts w:ascii="Times New Roman" w:hAnsi="Times New Roman" w:cs="Times New Roman"/>
          <w:noProof/>
        </w:rPr>
        <w:lastRenderedPageBreak/>
        <mc:AlternateContent>
          <mc:Choice Requires="wpg">
            <w:drawing>
              <wp:anchor distT="0" distB="0" distL="114300" distR="114300" simplePos="0" relativeHeight="251660288" behindDoc="0" locked="0" layoutInCell="1" allowOverlap="1" wp14:anchorId="7F379111" wp14:editId="07FEBC98">
                <wp:simplePos x="0" y="0"/>
                <wp:positionH relativeFrom="column">
                  <wp:posOffset>0</wp:posOffset>
                </wp:positionH>
                <wp:positionV relativeFrom="paragraph">
                  <wp:posOffset>180109</wp:posOffset>
                </wp:positionV>
                <wp:extent cx="5950527" cy="2626995"/>
                <wp:effectExtent l="0" t="0" r="6350" b="1905"/>
                <wp:wrapSquare wrapText="bothSides"/>
                <wp:docPr id="617619099" name="Group 1"/>
                <wp:cNvGraphicFramePr/>
                <a:graphic xmlns:a="http://schemas.openxmlformats.org/drawingml/2006/main">
                  <a:graphicData uri="http://schemas.microsoft.com/office/word/2010/wordprocessingGroup">
                    <wpg:wgp>
                      <wpg:cNvGrpSpPr/>
                      <wpg:grpSpPr>
                        <a:xfrm>
                          <a:off x="0" y="0"/>
                          <a:ext cx="5950527" cy="2626995"/>
                          <a:chOff x="0" y="0"/>
                          <a:chExt cx="5950527" cy="2626995"/>
                        </a:xfrm>
                      </wpg:grpSpPr>
                      <pic:pic xmlns:pic="http://schemas.openxmlformats.org/drawingml/2006/picture">
                        <pic:nvPicPr>
                          <pic:cNvPr id="493497828" name="Picture 1"/>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2971800" cy="2626995"/>
                          </a:xfrm>
                          <a:prstGeom prst="rect">
                            <a:avLst/>
                          </a:prstGeom>
                        </pic:spPr>
                      </pic:pic>
                      <pic:pic xmlns:pic="http://schemas.openxmlformats.org/drawingml/2006/picture">
                        <pic:nvPicPr>
                          <pic:cNvPr id="959419658" name="Picture 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2978727" y="0"/>
                            <a:ext cx="2971800" cy="2626995"/>
                          </a:xfrm>
                          <a:prstGeom prst="rect">
                            <a:avLst/>
                          </a:prstGeom>
                        </pic:spPr>
                      </pic:pic>
                    </wpg:wgp>
                  </a:graphicData>
                </a:graphic>
              </wp:anchor>
            </w:drawing>
          </mc:Choice>
          <mc:Fallback>
            <w:pict>
              <v:group w14:anchorId="31560B47" id="Group 1" o:spid="_x0000_s1026" style="position:absolute;margin-left:0;margin-top:14.2pt;width:468.55pt;height:206.85pt;z-index:251660288" coordsize="59505,2626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CqcR7fIZoAACGaAAAUAAAAZHJzL21lZGlhL2ltYWdlMi5wbmeJUE5HDQoa&#13;&#10;CgAAAA1JSERSAAAB2gAAAaMIBgAAAIvJ1KYAAAQOaUNDUGtDR0NvbG9yU3BhY2VHZW5lcmljUkdC&#13;&#10;AAA4jY1VXWgcVRQ+m7mzKyTOg9SmppIO/jWUtGxS0YTa6P5ls23cLJNstEGQyezdnWkmM+P8pGkp&#13;&#10;PhRBEMGo4JPg/1vBJyFqq+2LLaK0UKIEgyj40PpHodIXCeu5M7O7k7hrvcvc+eac737n3nPu3guQ&#13;&#10;uCxblt4lAiwari3l0+Kzx+bExDp0wX3QDX3QLSuOlSqVJgEb48K/2u3vIMbe1/a39/9n665QRwGI&#13;&#10;3YXYrDjKIuJlAP4VxbJdgARB+8gJ12L4CcQ7bJwg4hLDtQBXGJ4P8LLPmZEyiF9FLCiqjP7E24gH&#13;&#10;5yP2WgQHc/Dbjjw1qK0pIstFyTarmk4j072D+3+2Rd1rxNuDT4+zMH0U3wO49pcqcpbhhxCfVeTc&#13;&#10;dIivLmmzxRD/ZblpCfEjAF27vIVyCvE+xGNVe7wc6HSpqjfRwCun1JlnEN+DeHXBPMrG7kT8tTFf&#13;&#10;nAp1flKcDOYPHgDg4iotsHr3Ix6wTWkqiMuNV2g2x/KI+LjmFmYCfe4tZ2k619A5pWaKQSzui+Py&#13;&#10;EVanPsRXqZ6XQv1fLbcUxiU9hl6cDHTIMHX89fp2V52ZCOKSORcLGowlL1a18ULIf1e1J6QQX7Z0&#13;&#10;f4/i3MhN25PKAZ+/nxrlUJMfk+1cPsQVmI3JQMGEeewVMGATRJAgD2l8W2Cjpwoa6Gih6KVoofjV&#13;&#10;4Ozfwin5/gC3VGr+yOvo0TBCpv8j8NCqwu9oVSO8DH55aKt10AlmcCPUMUkvSZKD+Bwik+QwGSGj&#13;&#10;IJInyVNkjGTROkoONceWInNk87nR1HkBI1KfN4u8i+h3Qcb+Z2SY4LTPxUqfNxDYz9jPa8qV125e&#13;&#10;On1uV4u7Rlafu9Zz6XQkZxpqLXTI2tSdcs//wl/n17Bf5zdaDP4HfgN/69tWtzXrNMxWCn26b1vE&#13;&#10;R/M9TmQ+pS1VbGGzo6JZNVb6Ah/LAH25eLsIZwZb/OT3yT+Sa8n3kh8mf+Pe5D7hznOfcp9x34DI&#13;&#10;XeAucl9yX3Efc59HatR57zRr7q+jsQrmaZdR3J9CWtgtPChkhT3Cw8JkS0/oFYaECWEvenY3qxON&#13;&#10;F127Bsewb2SrfayAF6lz7G6ss9bhP1RGlgYnfKbj7zMDTm7jhCNJPxkihW27eoTt9aZ2fks92q+B&#13;&#10;xnPxbDwFYnxffDQ+FD/CcIMZ34u+Uezx1HLpsssO4oxpnbS1muqKw8nk42IKrzIqFgzlwKAo67ro&#13;&#10;uxzRpg61l2jlALB7MjjCb0n+/RfbeaVlc58GOPwnO/datjkP4KwD0PtoyzaAZ+O97wCsPqZ49lJ4&#13;&#10;J8Ri3wI41YPDwVdPGs+rH+v1W3huJd4A2Hy9Xv/7/Xp98wPU3wC4oP8D/yV4C8Vj1ssAAAB4ZVhJ&#13;&#10;Zk1NACoAAAAIAAUBEgADAAAAAQABAAABGgAFAAAAAQAAAEoBGwAFAAAAAQAAAFIBKAADAAAAAQAC&#13;&#10;AACHaQAEAAAAAQAAAFoAAAAAAAAASAAAAAEAAABIAAAAAQACoAIABAAAAAEAAAHaoAMABAAAAAEA&#13;&#10;AAGjAAAAAC4o8oYAAAAJcEhZcwAACxMAAAsTAQCanBgAAEAASURBVHgB7J0HfFTFE8d/6b2RhEBo&#13;&#10;offeBASkI0WKFAEVBEQQAUVAEEEFEcFCU1BARQVRQDpI77333lsIpPee/87m/+IlJMddcpd7d5n5&#13;&#10;cOTulX2z31fm7e7sjFWaELAwASbABJgAE2ACRiFgbZRSuVAmwASYABNgAkxAEmBDyxcCE2ACTIAJ&#13;&#10;MAEjEmBDa0S4XDQTYAJMgAkwATa0fA0wASbABJgAEzAiATa0RoTLRTMBJsAEmAATYEPL1wATYAJM&#13;&#10;gAkwASMSsDVi2SYrOjk5GSNGjND7+DTTKSUlBTY2NrCystJ7f2PtkJqaKvVRm06kl62tui4hOn/W&#13;&#10;1taqO390bdF1pSZRrnW16UT6MKvnnxV6ztG1Th99ZfDgwahbt66+u/H2uSSgrqdkLiuRdTfFAMya&#13;&#10;NSvrKq2/6cJ9+vQpvLy84OjoqHXb/FwZGxsrDYeTk1N+HlbrseLi4hAeHg4/P79c3ehaC8/DyoiI&#13;&#10;CLi6uqrqQU06JSQkoHDhwnmomeF3DQ0NRaFChQxfcB5KDA4OlueO7kG1CL0k0bWuJp2ITWBgINzd&#13;&#10;3eHi4qIXqnXr1iEoKEivfXjjvBGwSENLSOgtLzetLdpH+eQNreH2Jn2oNZub+hhOi8wlKYzob27e&#13;&#10;qDOXZrhfil5qahGRTtR6pL9qEoWV2nSic6cmVmRo1cpKH73i4+NlA0JN96uarj1j6qJ/n4MxteGy&#13;&#10;mQATYAJMwOAEqAU7Z84cXL161eBlc4HPJ8CG9vmMeAsmwASYgNkSoKGLZcuWyW7mgIAAs62HOSvO&#13;&#10;htaczx7rzgSYABPQQoC6i5cuXSqHnvr16wcHBwctW/MqYxFgQ2ssslwuE2ACTMCEBMi5c/ny5YiO&#13;&#10;jgYZWXKcYjENAXV5Z5iGAR+VCTABJmBxBMiBkrzKW7ZsqTqPd4uD/ZwKsaF9DiBezQSYABMwRwLk&#13;&#10;vd2lSxdzVN3idOauY4s7pVwhJsAEmAATUBMBNrRqOhusCxNgAkyACVgcATa0FndKuUJMgAkURAK3&#13;&#10;bt3CtWvXCmLVVV9nNrSqP0WsIBNgAkxAO4HHjx/j77//xtGjR7VvyGtNQiBfDS25mR88eFBrRSly&#13;&#10;ybZt20AxTzWFYsXSvocOHUJSUpLmKv7OBJgAEyiwBJSAFBSLuVevXgWWg5ornm+GliZOf/bZZ6CA&#13;&#10;1jkJJQH4+uuvcfr0aQwaNAj37t2Tm1IA+wEDBmD37t1y8vW4ceNA8UdZmAATYAIFmQA9GykgBcUv&#13;&#10;5oAU6r0S8sXQ0tgBGcqoqKgcSdy5cwf79+/HwoUL8dFHH6FPnz4ybBjtQF0iDRs2xCeffIL58+eD&#13;&#10;stlwF0mOKHkFE2ACBYQA9fBRT+Hrr78ONze3AlJr86tmvsyjJcM4ceJEhISEYPPmzdlSImNco0aN&#13;&#10;jEwwderUwaZNm+S2N27cQNu2bTP2o3WXLl3CCy+8kLGMYnleuXJF/qaMFtS9TF0q+gil1yMhfamr&#13;&#10;Wi1CEV5IEhMT1aISFJ0iIyNVlfuVGJFOaspQQjrRtaXv9Wjsk52be8TYOlGWI7Wxot4zNbKic0EN&#13;&#10;kCpVqsDe3l7n64ueb7Q9S/4RyBdDW61aNVmjPXv25Fgzyq3o4eGRsZ7ChZFhJqGBfs3wYfT9wYMH&#13;&#10;GdvSFzLUZ86ckcsonqePj4/ehknpjqabim54tYjyAqD8VYNeii5kRNSUkJ7OG51HNeqkphcluoaI&#13;&#10;k9p0ouuKzp0a9VKbTspzgJ6b+uhGL8nKs04pg/8al0C+GFpdqkBRTDSNG10MSqJzbeuUsidNmqR8&#13;&#10;lRfd2LFj4evrm7FMly90TEr8ThcuJ37XTkxJ/E4vNGpqPVKrUa2J3/W9HrWfgbyv5cTvujEko6TW&#13;&#10;xO90reub+J0aKmq6Z3U7C+a9Vb6M0eqCiB5CdOMrQt+LFi0qf9LDPOs6f39/ZVP+ywSYABMoEATI&#13;&#10;qZTF/AiY3NCSExRdPPXr18eFCxdw//59Of63YcMGNGjQQBJt2rQp/v33X7kdTfshB4DatWubH23W&#13;&#10;mAkwASaQSwI3b97E7NmzQcNsLOZFwOSGdtiwYaC5s9SdMWTIEAwePBhvvPGG9FDu27evpNm6dWvZ&#13;&#10;PUKeyO+88w569OiB0qVLmxdp1pYJMAEmkEsCZFxXrFgB6snz8/PLZSm8m6kI5OsY7UsvvQT6aAq1&#13;&#10;VBXp1KkT2rVrJz1+aexBEfIinjp1qjS+NG5Lv1mYABNgAgWBAI0P//nnn6CAFL179+bxVTM86aqz&#13;&#10;WHZ2dqBPdsLzxLKjwsuYABOwVAJKQApyCKW5sjSjgsX8CKjO0JofQtaYCTABJmAcAuQdTI6irVq1&#13;&#10;kt70xjkKl2psAmxojU2Yy2cCTIAJ5JIAtWCpu5jFvAmY3BnKvPGx9kyACTABJsAEtBNgQ6udD69l&#13;&#10;AkyACTABJpAnAmxo84SPd2YCTIAJGI7A+fPn8ejRI8MVyCWpggAbWlWcBlaCCTCBgk6AkqesXbsW&#13;&#10;p06dKugoLK7+bGgt7pRyhZgAEzA3AhSQYuXKlQgICECHDh3MTX3W9zkE2NA+BxCvZgJMgAkYk0BY&#13;&#10;WJjMvV2oUCEOSGFM0CYsmw2tCeHzoZkAE2ACW7dulUF6+vXrx3liLfRy4Hm0FnpiuVpMgAmYB4Gu&#13;&#10;XbuCIkBphp01D81ZS10JsKHVlRRvxwSYABMwAgHKfa2m/NdGqGKBL5K7jgv8JcAAmAATYAJMwJgE&#13;&#10;2NAaky6XzQSYABPIQiAhISHLEv5p6QTY0Fr6Geb6MQEmoBoCp0+fxrx58xAZGakanVgR4xNgQ2t8&#13;&#10;xnwEJsAEmACuX7+OjRs3oly5cnB3d2ciBYgAG9oCdLK5qkyACZiGAIVVpIAUpUuXxiuvvGIaJfio&#13;&#10;JiPAhtZk6PnATIAJFAQCoaGhMiCFj48PevXqBcoxy1KwCPD0noJ1vrm2TIAJ5DMBW1tbFC9eXLZk&#13;&#10;7e3t8/nofDg1EGBDq4azwDowASZgsQRoPLZPnz4WWz+u2PMJcB/G8xnxFkyACTABJsAEck2ADW2u&#13;&#10;0fGOTIAJMAEmwASeT4AN7fMZ8RZMgAkwAZ0JHDt2DJSRh4UJKATY0Cok+C8TYAJMII8EKGn75s2b&#13;&#10;cenSpTyWxLtbEgE2tJZ0NrkuTIAJmIzAtWvXZECKOnXqoEmTJibTgw+sPgJsaNV3TlgjJsAEzIzA&#13;&#10;w4cPsWrVKpQtWxadOnUyM+1ZXWMTYENrbMJcPhNgAhZPYMOGDfD19eWAFBZ/pnNXQZ5HmztuvBcT&#13;&#10;YAJMIIMAzZOlwBR2dnYZy/gLE1AIsKFVSPBfJsAEmEAuCXh4eORyT96tIBDgruOCcJa5jkyACTAB&#13;&#10;JmAyAmxoTYaeD8wEmIC5EuDk7eZ65kyjNxta03DnozIBJmCmBHbt2oVFixYhKSnJTGvAauc3ATa0&#13;&#10;+U2cj8cEmIDZEjhx4gT27duH6tWrs+OT2Z7F/FecDW3+M+cjMgEmYIYErl69KqM+1a1bF82bNzfD&#13;&#10;GrDKpiLAXsemIs/HZQJMwGwIUECKdevWoXz58hyQwmzOmnoUtVhDm5qaisTERL1Ip6SkyO2Tk5P1&#13;&#10;3levA+m5MeljZWWlOp2oGsTY2lo9HSN0DkknGxsbPSkbb3O6FtPS0lR1/qi2ublHjEcpvWTipDa9&#13;&#10;SCe6ngICAmTydjWNzebmWUX7ODg4GPtUcvkaBNjQasCgG5yELkQ1ifICQMZWLaIwooeOmvSic0g6&#13;&#10;KczUwIt0YUOr25lQ7kF9X5J1Kz13W9G58/HxQZcuXVR3HpUXS31qRvcu1Ykl/whYrKGlKC2urq56&#13;&#10;kaQLMCYmBo6OjvKj185G3Dg2NlYaMycnJyMeRb+i4+LiEB8fDxcXF9W1aEknNbVo6WFIBkTf61G/&#13;&#10;M6L/1mTM1KYTXVN07tSkFxklejaoSSc621FRUbJlSte7PkLPNzW9HOuju7luq54+P3MlyHozASbA&#13;&#10;BJgAE9BCgA2tFji8igkwgYJJ4MCBA6BeGxYmYAgCbGgNQZHLYAJMwGII7Ny5Ezt27MCtW7cspk5c&#13;&#10;EdMSYENrWv58dCbABFRE4Pjx49i/fz9atmyJqlWrqkgzVsWcCVisM5Q5nxTWnQkwgfwncOXKFfz7&#13;&#10;77+oV68emjVrlv8KiCM+7j8CafEJmY7t/tZrcGnfMtMy/mFeBNjQmtf5Ym2ZABMwAgGaErZx40ZU&#13;&#10;qFABHTt2NMIRdCsy5fETpMbFI/7wSdiWLAbbYkWQGhOL+JNnaeJzpkLSnOwBd/dMy/iHOgmwoVXn&#13;&#10;eWGtmAATyEcClLC9f//+8PLyMunUl2Jb/5a1vuFYEp7vDoDXh8MyfqclZA7A4zB9AjBicD5S4kPl&#13;&#10;lgAb2tyS4/2YABOwKAK+vr6qrU/xA+tli/b+Cx3h+cEQuPXughAnju6k2hOWRTE2tFmA8E8mwASY&#13;&#10;gNoIONarla6SCA5nV6o4HBvUgXVgoNrUZH1yIMBexzmA4cVMgAlYLgGK1KWEEbXcWnLN1EKADa1a&#13;&#10;zgTrwQSYQL4RWLt2LZYuXZpvx+MDFWwCbGgL9vnn2jOBAkeAglGcO3cOtWvXLnB15wqbhgAbWtNw&#13;&#10;56MyASZgAgLHjh0DhVds1aoVatasaQIN+JAFkQAb2oJ41rnOTKAAErh8+TK2bNmC+vXro2nTpgWQ&#13;&#10;AFfZVATY0JqKPB+XCTCBfCVgb2+P6tWro0OHDvl6XD4YE+DpPXwNMAEmUCAIlC1bFvRhYQL5TYBb&#13;&#10;tPlNnI/HBJgAE9BCIOnBI6SlpCLx8nUtW/EqcyLAhtaczhbrygSYgEUTiN25H/dqtZJRoKL+XI3b&#13;&#10;pesjLTnZoutcECrHhrYgnGWuIxMoYARSUlKwb98+swpKkXTvAR627oniO1bCys4W3lM/go2vN0Im&#13;&#10;Ti9gZ8/yqsuG1vLOKdeICRR4AhSQYu/evXj8+LHZsIjbfxRu/XvBrnJ5pCUmIXrNZhRe/B2iN2wz&#13;&#10;mzqwotkTYEObPRdeygSYgJkS2LZtGy5cuIAuXbqgePHiZlMLaw83JN26i6glIoNPWhrij5zEow59&#13;&#10;M7qOU2NixHIg+UmI2dSJFU0nwIaWrwQmwAQshsDRo0dx6NAhtG7dGjVq1DCrerl0bAPY2ODp2CkQ&#13;&#10;ufrg0qU9Uh4FIfnmXQQNG4e7NHYrDHDYtNkI7DvUrOpW0JVlQ1vQrwCuPxOwEAKRkZHYvn07GjZs&#13;&#10;iCZNmphdrayEcfUY3A9pUdHpLdrjZ1Bs+9/wHDEIkT/+DithZCGy9/jMmoLoVRuR+NMfZlfHgqow&#13;&#10;G9qCeua53kzAwgi4u7tj0KBBaN++vVnWLI1aqzPmwemlxrBysIfXqLfh3KoZHBrUhlPb5qIxKwyt&#13;&#10;+Ie0VJQ8sQ3J67aaZT0LotJsaAviWec6MwELJVC0aFHR6yqafWYoMZu2I/H8FXhNGJlJeyt7O1g7&#13;&#10;O6HU2d2yRWslupdTIyIBa358ZwKl4h98plR8clg1JsAECg6BsC/nwKFuDbi0fSlTpV06tUHS9duI&#13;&#10;WEhdxVbSGSqw52DYTxiRaTv+oV4CHIJRveeGNWMCTEALgcTERNjZ2ZltC1azarF7DyH+8EkUWbVY&#13;&#10;c7H8bu3oiBKHN+FOJTHuLLqPw7//GYV/+AoxTeo/sy0vUCcBbtGq87ywVkyACWghQAEpli9fjvXr&#13;&#10;12vZynxWUWvWrlI5uHbLPuGBtZsryjw8K7qLreAzZRzc+71qPpVjTcEtWr4ImAATMDsCa9aswf37&#13;&#10;99GsWTNV6/7w5T5IDY9InwsrxlStxMdj+EC4v94jQ+/4k2cRu20v/H6dLddnrOAvFkOAW7QWcyq5&#13;&#10;IkygYBDYunUrLl68KANSlC5dWtWVtgsoAbuyAUg4ewlp8aKrW3y39nTPpHPY9LmwLVkMbtxKzcTF&#13;&#10;kn5wi9aSzibXhQlYOIHDhw+DPm3btpW5ZdVe3cILZkoVYzZuh1vPzij0yQeZVE68ekOGWvSdPVXE&#13;&#10;N7bLtI5/WA4BbtFazrnkmjABiyfg5OSExo0by48lVDb0q3mw8S4EdxGogsVyCXCL1nLPLdeMCVgc&#13;&#10;gVq1allMnShbT9Syf+D92VhYixcIFsslwIbWcs8t14wJMAEVEwj7ZoEwsI7COeqtDC3jDh4DhEd1&#13;&#10;WmoqkkSM47h9h2FXrjRs/YtkbMNfzI8Adx2b3zljjZkAEzBzAslPgxG5eBk83n0LNh7/OUc9bPca&#13;&#10;HjTvBiQlI2LBEvk9etUGM68tq88tWr4GmAATUCWB+Ph4nDhxQiYIMNewijmBDZ+9UK7y/GBIpk1K&#13;&#10;HN0MpFJA4//E1t/vvx/8zSwJ5JuhDQ4OxsmTJxEQEICKFSs+AyswMBB37tzJtJxurhdeeEEuO336&#13;&#10;NBISEjLWV6hQAYUKFcr4zV+YABOwHAIUkOKvv/6SidurVq0KLy8vi6lcSmQUIn74Fe4D+8C2sG+m&#13;&#10;ejlUrZTpN/+wDAL5YmjJSE6ePFm65M+fPx8DBgxAt26ie0RDbty4gY0bN2YsefToESIiImTkl+Tk&#13;&#10;ZIwdOxZ169bNWP/666+zoc2gwV+YgOUQoCw1q1evxoMHD0D3uSUZWTpLEfN/RWpMLLzGvqvzSfvn&#13;&#10;4C2kiJbuk8qN4RZmD6f9N1HSIw3VRcYiFvUTyBdDO3v2bHzxxReoWbMmevXqhcGDB6Njx46wt7fP&#13;&#10;INS0aVPQh4RarpTu6qOPPpK/qaVbvHhxzJgxQ/7m/5gAE7BcAjt37sSlS5fw6quvyh4wS6ppqugO&#13;&#10;p25jt77dYVeqhM5Vm/b3KTFsmwo06w0Eid2Wn8SIl8uietmiOpfBG5qOgNENLbVG6c20Ro0aspZ+&#13;&#10;fn5wdnbGw4cPkVNUl59//llORleSN1+/fl0a2i1btkgj3KZNG1mGJra///4bV69elYtsbW2RlJQk&#13;&#10;W8Sa2zzve6rw9COJjY3N1E39vP2MvZ4YklAQdbWIohMl21bT+BkxioqKUp1OdG1RD42aJDf3iLH1&#13;&#10;p7CKx44dk71fJUqUUA2zvLKiVjqNOQeJhAApQcGwE57G+lwPOz5vLfPRtpi4Fe8UisZrH76KhPg4&#13;&#10;xMXFQbkXdT039HzTbOTouh9vl3sCRje0T548gYuLS6YHn4eHB0JDQ7M1tHTxUbfRsmXLMmp17do1&#13;&#10;aUSpRXz79m0sWrQIS5YsgY+PT8Y2ly9fxpEjR+RvBwcHUF5KzTHdjA21fJGJlcV6uqn0vXi1FJvn&#13;&#10;VYpeNG6lFlFeSoixmgwt6aXwUhMr0knf69HY+qtRpyJFiqBv374oVqyY0XhFteiB1Jt3hNOReLEW&#13;&#10;fiD0cXjnDThOHJUjcrqu8nL+xOlHkngJTJqzGLYdWiIloDhSNHxOcjzw/1ck/LIcSKb73x8pYtpP&#13;&#10;rOh+tmpcD8lVKohqpDcQnleGsp6ebWq7RxTdLPWv0Q2tjUhSnNVA0Il2FKmfshNqtTZo0ADU8lXk&#13;&#10;7bffBn2oJUxCFzxtR+M3inz22WfKV9nyozHdwoULZyzT5Qvp9fTpU9CLQE766VKOobehN1AyZhQV&#13;&#10;Ry1Cb9Lh4eHw9fUV+afVM0uMXtRcXV1B151ahHSia1bf69HY+tPLrtocCslpMkA4TBpzXNZhzDCk&#13;&#10;hoSBojLZVy4P1y7t4VC/FpxzeF6QUaJrPbc6pYnnSiTSYHvpOhIfBKLo6l/gmMOxcjrnN6bMQhoZ&#13;&#10;5iGzkHLpGuJX7oPDlxPg1rCubMjktF92y93FuK6a7tnsdLS0ZUZ/Qnp7eyMmJibT2yDd4P7+/tmy&#13;&#10;3Lx5M7p27ZppHXUza75NlixZEuSlzMIEmAAT0JeAx1t94DXmXdh4iRdqkWidvjs3b6xvMTptn/ww&#13;&#10;EPcbdURadCxiN+2ATbEicKxfW6d9NTcqF3sH5VPEM0+81PrOmSq/273ZU3MT/q5iAkY3tDRe2rBh&#13;&#10;w4y8kfv27ZNvhsrbITk60dgFCRlT+l2tWrVMyGifH3/8US6j1t2uXbvQokWLTNvwDybABMyPgOYL&#13;&#10;tPlpr13jVNHrc7t4bbi80g5WTg5y45SHjxE2Z5H2HXmtxREwuqElYu+++y5WrVolx14WLlyICRMm&#13;&#10;ZIAcNmxYhhPTvXv3ZFek0kWsbNSzZ09ER0fjrbfekl7LderUAX1YmAATMF8C9IK9ePFi0Iu0JUrc&#13;&#10;3sNwatMMDrWriRR5CbAtXhSlrh1C1G9/W2J1uU5aCBh9jJaOXapUKZBXMI1zeHp6ZlLn33//zfhd&#13;&#10;vnx5aZAzFvz/C40pTJs2TXoD09gbOTuxMAEmYL4EyB9i+fLl8gW6cuXK5luRHDRPunMPkX+sQvz+&#13;&#10;owjcLl4kRJevc0fhOSwcLWnMlqVgEciXFq2CNKuRVZbr+pdaumxkdaXF2zEBdRIg5yKaWUC+F6+9&#13;&#10;9prsxVKnpvpplUZTy1aux8O2vXCnTAPErNksuowd4fnhUFi7ucDG1wePX3tHxjfWr2Te2twJ5EuL&#13;&#10;1twhsf5MgAkYjgDNGKDpeDQkRL1d5i6JV64jQiQIiPxtBVKDQ+FQpzp858+QQSloCtEtr4qyiuHf&#13;&#10;zEehz8fCc2h/c68y668nATa0egLjzZkAE8gbAeqZat++PapUqZK3gky4d6pwyoxeuUEa2PgDx2Dt&#13;&#10;4SYNq/vbr8OxdvVMmpVLDcQtz/LwGDUEhca9l2kd/ygYBNjQFozzzLVkAqoh0Lx5c9Xooq8i8afO&#13;&#10;yfR2UX+uRmpEFBxfFHP+f5sL156dc0zeLgO6iHnw1vZ2+h6Ot7cQAmxoLeREcjWYABMwDoGUiEjE&#13;&#10;ichMUX+uQcKp82Ks1Rvug/vBQ3zsK5U3zkG5VIsiwIbWok4nV4YJMAFDEYg7eAwRi5YiesUGMT0n&#13;&#10;Hs5iqk6RFQtlJCkrjYQohjoel2O5BNjQWu655ZoxAZMToCl9lBSkfv36JtdFU4G4/UeQIhyX4g4d&#13;&#10;R0pYuIgSlT7tMCU4RDo1kXNT0pUbcu4reQ2jZ0f41MgcSEezPP7OBLQRYEOrjQ6vYwJMINcEKB72&#13;&#10;0qVLZYIOyt6llql51Ep9MmQMrH0KiXmtybhVqBIK/zoHsZt3IHrdFplswKVTG/h+8ymc27eUc2Dp&#13;&#10;hYGFCeSWABva3JLj/ZgAE8iRgBKQguKcDxw4UDVGNunBI2lkA+6fwoOmrwgHJkdYF/LCk7dGwa5c&#13;&#10;ALzF9Bv3Aa/Btsh/CUk4002Op5lX6EiADa2OoHgzJsAEdCNAhumff/6RiT/eeOMNVQWkSL73EC6d&#13;&#10;2yL+8Akk332I5PuP4NqjM2J37hfhEQ+rKuWjbrR5K3MgoHNkKErwzcIEmAATeB6BCxcuyPjl3bt3&#13;&#10;B2XaUpPYiO7i2D0H8bjXEFg5O8J9UF/Rgu0tVVRTXmU1MWNd8k5A5xZthQoV0KxZMwwYMADt2rVT&#13;&#10;Vb7PvGPgEpgAEzAUgerVq8s8t5S8XU1C8Ycfvz4caTFxUi1rFxckXryKQDEntuSpHWpSlXWxMAI6&#13;&#10;t2hXrlwJCu7fp08fFC9eHJRY/eLFixaGg6vDBJiAIQiozchGb9iKe3XaICUwCMX3r4P/v38iVUzZ&#13;&#10;SY2OQamzu2Ffvowhqs1lMIFsCehsaJs2bSpTWj1+/BizZs2SsUrr1q0r3fZ/+OEHREREZHsAXsgE&#13;&#10;mAATMBUBypQT/NFUBHbpD8cGtVHy9A44Na4PF+FNbFvYB84vNYZdGfOPt2wqvnxc3QjobGiV4pyc&#13;&#10;nGTGjcmTJ2Pw4ME4c+YMxo0bB3qDHTNmDJJEGigWJsAECg6BRJG1Ro2S/DAQD1p0R9i3C0Qw/3Gi&#13;&#10;FbscNj7e+apqYN+heNixH1JjYkXavJXye9SqDfmqAx/M9AT0MrQ3btzAZ599Bsob27hxY9y5cwd/&#13;&#10;/fUXwsLCsHfvXqxdu1auN321WAMmwATygwDNL503bx7Onz+fH4fT+Rgx2/bgXu3WSLp+C8W2r4D3&#13;&#10;pNGm8ShOEyoLL2znNs1hVzZAfte5EryhxRDQ2RmqZcuW2L17NyhJ89tvvw1y2y9atGgGCOpG7tat&#13;&#10;G8jjkIUJMAHLJ6AEpLCxsUHp0qVVUeE0kZYudMq3CJ36HZyaNUKR5T9mmhOb30oWFcdnYQI6G9o6&#13;&#10;depg+vTpaNiwYY7URo4cCUqBxcIEmIBlE6CAFH/++SdiRbo4Ckjh6upq8gonBz3F437DELfrALzG&#13;&#10;j4T31I9gJV4CWJiAqQno3HV89uxZVK1a9Rl9lyxZgr59+8rlJUqUgLd3/o6BPKMQL2ACTMCoBCgg&#13;&#10;xapVq0COkTQLwcfHx6jH06XwuH2HRVdxKyScuQj/Tcvg8+XHbGR1Acfb5AsBrS3ao0ePYvv27VKR&#13;&#10;AwcO4KuvvoKjo2OGYikpKXJclsZsWZgAEygYBMjQuog5qK+++iro5dqUQrqEzZiHkE/Es0l4FRf5&#13;&#10;eyHsSqhr/q4p+fCx1UFAq6EtV64cRo8ejYSEBOlNvGnTpkyBKuzs7BAQEICPP/5YHbVhLZgAEzA6&#13;&#10;AWtra3Tu3Nnox3neAVJCQvH4zREiGcBOeH4wBD4zJsFKPJNYmIDaCGg1tNQNfPDgQanzK6+8Isdk&#13;&#10;1DAWozaIrA8TYAL5SyDuyEk87j0EqZFRKLrmV7h2fTl/FeCjMQE9CGg1tDRHlpwdSMaPH49z585l&#13;&#10;WzSN0VCIRhYmwASYgLEJhM1ZhOCxn8OhRhUU372aA04YGziXn2cCWg3t66+/rlOYxZ49e2LFihV5&#13;&#10;VoYLYAJMQH0EHj16BJovW6VKFZMqlxIRiaCB7yNm9WZ4DH0TPrOnwtrBQW+dKGBEangkUiOikHDh&#13;&#10;CijJu0ONymKMt47eZfEOTEAXAloN7eHDh5Eq5qU9T2isloUJMAHLI0DBaGgaD8U5pzn0pspwE3/6&#13;&#10;PB73HAyawlNk+QK4vdYt17BDJs1A0pUbcv+4nQdAH88xw9jQ5poo7/g8AloN7aVLl+T8OJrWQ5Gf&#13;&#10;aO5cduLn54dq1aplt4qXMQEmYKYEaNho6dKloBdpmsJnKiMb8dPveDrqE9iJwP8lT2yDfcVyeSJa&#13;&#10;6txuUGALTbGy1foo1NzUJN+j45Lw+Z8nKMgUZq05h7JFPRDgYRJV+KC5IKD16ho0aBBq1Kgh32i7&#13;&#10;dOmSY+IA7jrOBXnehQmomADFLKeWLEV/oueAKZwgKbPOk3fGIOrPNXATOWMLz/8K1iLWel6FPJOt&#13;&#10;8lpIPu6fIl4KGn24Bu3rlhAvO0Dfl8rjw0WHMLF7RbxUyz0fNeFD5ZaAVkN7+vTpjLfYJ0+e5HgM&#13;&#10;cvdnYQJMwHII0LBRUFAQ+vfvr3MQmjSRXCBNzK3XFIrMZGVvr7lIp+8JF68gsIfoKr77AIV/mQWP&#13;&#10;t/rotJ8lbrTr7CNUKemFrwc1wtZT9+Hn5YRZQxpj9urTwtBy5iFzOOdaDa3m2Ku9uFmio6NlgIpr&#13;&#10;167Bw8MDFJaxRYsW5lBP1pEJMAE9CLz44osyeYhmPPPn7f5IpKKL3bI702auPTuj6IpFmZY970f8&#13;&#10;8jUIGTsVtiX8UeLov3CoXvl5u1j0+vjEZFQs7ongyHjZdXz/aTQaVvRDbGLmlxqLhmDmldNqaDXr&#13;&#10;dvz4cXTs2BFPnz5FmTJlZMYecpRo164d1q1bB4dceP9pls/fmQATUA8B6qXSx8iS5p4fvAMyrGHf&#13;&#10;LICVowM83xsIu9Ilda5Uquimjnl/MhKXrYbra13ht+hbWLu66Ly/pW74QiU/TP3rFIqKliyJq6Md&#13;&#10;pq84hfplvSy1yhZXL537fN966y1QBp/bt2/j5s2b0uAeOnQIV69exdSpUy0ODFeICTAB/Qi4tH0J&#13;&#10;HgP7wtbfD3alisvvzi1e1KmQxGs3cf+FDkhcuQEuX08CZb1hI5uOztfDCQtHNMP8TZfkgpUHbqK4&#13;&#10;tysGtSqtE1veyPQEdDK0UVFRIA/kmTNnypCLpDalxmrUqBEmTJgg0+eZviqsARNgArklYMrk7VEr&#13;&#10;1uFevbYg5ye3zUvhNCg9SUlu62KJ+9Uq44OqYpyWpMsLpTHljfqWWE2LrZNOhtbNzQ2+vr4g56is&#13;&#10;Qt6Jpg4snlUn/s0EmIDuBCggxezZs3H37l3ddzLAluQ89eS9CSKU4jtwbtUUJU9uh23NZzOEGeBQ&#13;&#10;Zl9EQlIKrj6MkPUgZygW8yKgdYz2xIkTiImJkTWiRO/Dhw/HsWPH0L59e8THx4PGbekGXb16tXnV&#13;&#10;mrVlAkxAEggNDcWyZcvg6emp95hsXhAm3b6LwF5DkHD2Iny+/Qxeo4emFxccnJdiLXbfC3dDkZyS&#13;&#10;ee6vxVbWAium1dAOGDDgmRCMX375JeijKXPnzgV5KbIwASZgPgToJXrNmjXSkbFfv36gmQX5IdHr&#13;&#10;tiBowEhYu7mi+N61cGpULz8OaxbHOHXjKVJSRVQKDSlZ2BWnbwbD3tYaiclsbDXQmM1XrYaWWrS6&#13;&#10;hGC0VWFUFdJb33Enyq9LQhGw9N3XmGec9KGoPGrTiepMOqlpHjWdQ9KJfAjUInQtUt5UNZ0/GvJZ&#13;&#10;uXKlTIFJjo40lc9Q+qUJQ5Hd/ZcmruNwkTc2ctZCOLZtDp8lc2Hj7ZXpuMQpu31NeS7zU6d3vt+H&#13;&#10;+CzTdsZ0q45T15/IMdozt0OQkpx+jROT3DyraB+eJZK/V5RWQ6uZ5J3UoigxISEhGaEY6aEWERGB&#13;&#10;YNHd07Zt2/zV/DlHo5uV8ujqI7QPCT2E6OZSiyiGVi36kB7EiIQezqYKzScVyPKfYmjVZvzpetL3&#13;&#10;esxSNYP+pPNG0Z5oyh4lcTekbnQfWYluTs0yUx4GInzAKCQdPwvXSR/ARcQWThYvj8lZ7lHlHtTc&#13;&#10;16AVz0VhdO7ousoPnRYPbyTnyr417yB6Ni6FDnWLw9vNHgu3XkGXBiVAhpaeB4oumt91rRrto6bn&#13;&#10;m656m/N2Wg2tZsUo5unQoUMzxmw117399tuqM7TUyiYnLn2ELkCK7+okwrxlfcnQpxxDb0s6kTEj&#13;&#10;vdQi9NJFNzs9rNVk1OhBTTqprUVLeul7PRr7XPfo0QOFChUy+GEibG1gbfff/RezdTeevD4cVmJ5&#13;&#10;sZ0r4fxSkxyPSdcUnTs1sVIMbX7oVPP/zyy63/19PVCrgj9uBUYiMjYJDSv7Y+neW3AQc5RJFwog&#13;&#10;RM8pelHSR2gfNb0c66O7uW6rs6EdO3Ys6MYkp6hu3bph+/bt0jFq+vTpoA8LE2ACTCDy9xVIOHUB&#13;&#10;EEY1as2/4vtZhE2bDSdhXIuIubG2fr4FCtJJMeaalGVctaSvK/y9dTeOp2+lO4jVKuNdoNhZUmV1&#13;&#10;MrTUPfz48WN88cUXKF68uJzqQ16KI0aMkK0aco769ttvLYkL14UJMAE9CYR8OhOhU76DQ72aNNEe&#13;&#10;QX2HIi0+AV6fvA/vz8aC4h4XNHn/p4MIj0nMVO33u1bHoLaVMy3T9oMcoUoXcYOHi/65d7WVy+vy&#13;&#10;j4BO82idnZ2ls4TSnVqpUiUcPHhQatmwYUMcPXo0/zTmIzEBJqA3gevXr+PevXt676frDikhodLI&#13;&#10;lgm9gjTR/Zt45gKsnJ1gJUIoFho/okAaWWK3bGwrrJvcHs4OtiLrTjn5vUeTMrpilduRoa0tAlaw&#13;&#10;mC8BnQwteSTWrFkTn376KShKVK1ataTHIjnEbN68GaVLcygw870EWHNLJ/Dw4UN5vx45csQoVaWM&#13;&#10;PTH/7oKVhxvulHsBieevwMrFGSXP7oK1MLbUqi2oUrKwG8oUcYe1GHMt5OYov+vTMg2Nisc9kUSg&#13;&#10;dlk2tOZ8DenUdUwVnD9/Pjp37oyXXnoJ5PxUt25d6XRC3njr1683ZwasOxOwWAIUkILyylJkN/Kt&#13;&#10;MJSQg1D8oeOI+mstoleuR0qQGEcUDlCOzRohNTIStsWKIv7AUaQ8CYa1J2cozy33M7dC5K5saHNL&#13;&#10;UB376Wxo69evL7uelGkBFI5x27ZtaNOmDUqV4pyI6jidrAUT+I8ABaSg2QI0Z7Jv375y+Oe/tbn7&#13;&#10;Fn/ybLpx/Xsdku8/gk1hH7j26AQ3kW3Huqgf7pVvBBvh8ESGN+HsJZR+dLbAdhvnjnDmvajb2MvV&#13;&#10;AaVEy5jFfAnobGipihQ5RokeU7JkSQwePNh8a86aMwELJ7Bjxw7prDho0CC9p4BooqEk7LLlKlqv&#13;&#10;STfuwNrLA67dOshUds4tX8xkSMtEXMeDJp1gJaaiFduxEjbubCA0Wer7nTyOa5dlb2N9ualte70M&#13;&#10;LSd+V9vpY32YQM4EXn75ZZlhKzdzZRNv3Ea0aLVGiSTsiRevCqcmZ7i+0g4+330Ol3YtYJVDuEYy&#13;&#10;rNSipfCKbGRzPje6rKHYxpfuhWFk52q6bM7bqJiAzoaWE7+r+CyyakwgGwLU+1S4cOFs1mS/KOn+&#13;&#10;w3TjKlquCSfPyeTtzh1aodCnH8KlUxtYqyhgSvY1sKylQeFxcg4upcgzJ6HY92FhYRkqe3h4yGmh&#13;&#10;r7zySkaPaMbKfP7y119/Sd+iTp065euRdTa0SuL3r776CgEBATIkGWXyobEfSvxOc2xZmAATMC8C&#13;&#10;yUFPpTMTdQ2TcxNERDXnti/B7/d5cO36smyZmleNLEfbhyExwr/MGlVLpeehNZeaUUY3ioRWtmxZ&#13;&#10;GeoxKCgId+7ckVHIVqxYIXtZTFUXOn6RIkWgSkOrJH6nqTw0Nkuimfj9t99+MxU3Pi4TYAL/J0CO&#13;&#10;iooPhTYoKaFhiF69GRF/rETIwWNyU6eXGqPwwm/h2r0DbAqZ14NdW13Ned0jYWgp2budiLJlbkLZ&#13;&#10;oKZNm5ahNsXD79ChA15//XWcPSviXYswqaYQU6V01alFS3E1lcTviqFVINFcWk78rtDgv0zgPwIR&#13;&#10;i5chetUGJCUmyTf8JBGj1raEP/wWffffRgb6dvXqVTnNbuDAgfD2ftZ5JjUqGpSejlqusdv2UNoX&#13;&#10;2NavDd/ZU+Ha85UCFxrRQNiNWgwZ2tealzPqMfKrcB8fH3l9Fi1aFIsXL8b7778vD02t3W+++UYa&#13;&#10;Xz8/P2mI27VrJ9eRbXn33Xcxbtw4LFq0CBcuXEDjxo0xYcIEbNmyBdTAo/LI2a9GjRpyH4qVPWfO&#13;&#10;HJkrPVJMM6tYsSI+/PDDjJkxP/zwA6grmwz+999/j/Lly4PmmdMUVQrIRA6+rVu3NjgWrYaWE78b&#13;&#10;nDcXWJAI2FjDSgR7Sbl8HalPQ2DVqqn8bWgEDx48wKpVq1CmTJlMSQJSReKHmE07EC2MK/2lwBEO&#13;&#10;dWvA58uP4dq7C6JcnOBphKQChq5fQSyP5inHJaZaVKAK6rKlYcfz58/LU0rjuHXq1AGF8x02bBgO&#13;&#10;Hz4sYzWQoaTfFKOBjPLOnTvRu3dvUBTCmTNnYu/evaD54RR3n2Lud+3aFbdu3ZJlkpEmAztkyBDE&#13;&#10;x8fL/Tdt2gSKjEbJT2hKKhlnMrRbt26VRp4ajz179sS+fftA+587dw5Vq1Y16GWn1dAO4MTvBoXN&#13;&#10;hRUsAh5v9QF9Hgwbh4Qtu+G/4Q+DA6C0lRSQgloDlPRD5C9EtMiWQ8Y1ev1WpEXHwr5qRRSa+L6c&#13;&#10;jmNfTiOKm3hYsaiLQFRcIj5degLJKelpOiNiM8dJVpe2+mtDhvXatWtyR0pGQ8OSt2/flkMe7733&#13;&#10;HooVK4bx48eDbI+SYYiMrJK4hnpuli9fjvv370sHqz59+sgxVzLe/v7+0vlvwYIFqFw5PZY0tWip&#13;&#10;y/rp06fyHsmqMWU+2rNnjzTCw4cPl/uTYc9XQ2vOid+zAuXfTMDSCNB0OwpI4SgCUnTxK4HQoePE&#13;&#10;2OsmpIZHwq5cADxHvS0DSThU0z2AvaUxMqf6pAgHosYfrkXH+iWFkQHcnOzw3epz8HR2wEs1/M2p&#13;&#10;KjnqSq1N6rolOXXqlOym1fQroOiDX3/9NcigUkx9knr16sm/9B85WFWrVk0aWfpNXdIklPSmevXq&#13;&#10;IGenM2fOYMmSJbIMaqWSUFrP7ITKVtJ80l8y9HRfGVq0tmiVJALKQcPDw+XbM72RUDdA7dq10aJF&#13;&#10;C50cMJQy+C8TYAJ5JyC7FoUjk+2GHWh89gbCg8Pk+K/74H7SuDrWFRl08lmejPpEei5TUAuIbvN7&#13;&#10;9dvBuXUz+EyfmM+aqOtwsQnJICP6NCL7h72i7Z5zgSjv7462dUpg0/F7KOnrho961MI3a85ahKGl&#13;&#10;a5YMqBIKlLLCKS1PhQH1zJBQt7EiWeeBa+YFVlq9tC11FVM38qFDh+RYbpMmTUBOWfQ7J8may9dY&#13;&#10;eay1GlpN5ajfum3btqDBaxp4pqZ4YGAg2rdvjzVr1qgqUbqm3vydCVgSgfjjp9OjNK1Yj+QHgXjZ&#13;&#10;T4RAfK1bunFtXD+ju80UdbYrVRypEZGyq1o5Pjl/FWS59TgSI388gESRk/bvfTdx7WEElnzQQrSi&#13;&#10;rOTUlxsiqfsZEf3pzM0QHLwciJDIBIwSqfVIKhb3hJuzHaLjkiwCIfW+UJcvjY+SlCtXTjo1aVaO&#13;&#10;nJxsxRQzarWSYdZH1q5dK8dzabxWcdClZSQ03ciUorOhpcHlRo0aYd68ebLZThCoid69e3fp5fXR&#13;&#10;Rx+Zsh58bCZgsQQSzl8WxnWNNLDJt+7BupCnnIbjJgwsTctRS55Xr9FDLfYc5KZiNN7aZcoWzBz4&#13;&#10;Aqb8eRJ9W5QTxvYGBs3eDQd7W5y7HYKo/xtRyvDTqJIftp96iDGv1sTMf84goLArvvz7NFqYYbcx&#13;&#10;GdT9+/dLY0mNMhqGpEAW/fv3B8XNJxk6dKhMUkNdxfSd4uf/9NNPoMAWFJ+bWqj6CPWyUkuYGoNk&#13;&#10;aO/evYuJE9N7U/QtS5/j6rKtToY2NjZWgqJWLSV+J6EmO3Udjx49Ghs3bgQbWl1w8zZMQDcCiddu&#13;&#10;IkqEQCSnpsRL12Dl5gLXLu3hNneaDChB3sws6iZw4vpTaSSL+7iAuo8X/XsZ1EY7eSMY9Sr4oo+Y&#13;&#10;ulNLpL+rWdob7s72sjIDWoejx5fb5Bjt4q1X0Lp2cYzqkj51Rd21zazdH3/8AfqQ0JgsecTTvNoR&#13;&#10;I0ZkbNi8eXP8/PPPGDNmDCZNmiRbsl26dJHLMjbS4wtllqPpba1atYKSQ13TiFepUkWP0gy7qU6G&#13;&#10;lgaJqQVLBjerUIaQZDEnj4UJMIG8EUi6ez/DuCacFonTnRzh0rE1Ck0ZJ/+eF+NbduJF14WNbN5A&#13;&#10;59PeCUkpOH83FH1n7pSGs2m1oni5Xgn8sPEifnm/RbZaUHfxke+64cWxa9G1cQDGdK+V7XZqXqhM&#13;&#10;tdFFRzKMFHWQpqhRi5RynytCPkJZu48pCiF9FFFsk/KbpgNRSlcKkEFeyCTktazIunXrlK/YsGFD&#13;&#10;xnflCzloGUN0MrRUYXpboFYrhWAkTy2aGLx7927ZHTBy5Ehj6MZlMgGLIJAqcrLSHNZU0RVmLe4l&#13;&#10;TUkODPovBOKRkyKnq50M2u/54TDZgrV2dZGbX7lyBfSQoOEbSk3JknsCBy89RnR85nHPAJGGjoyc&#13;&#10;ISQ1NQ2rDt7CnHXnxfhqIuqL1utFYXBL+LrguzXnMLnPf1602R3PxdFO9hj6uDtlt9rillHvqDKm&#13;&#10;aojKkRezYmQNUZ4hytDJ0NKBfvzxR+kt1qBBAxklilygyWWa3LEp8gYLE2ACmQmkiZ6ewB6DkCi8&#13;&#10;g9OiYnDTKQABd0/A2sUZ0f9skmOucXuFR6R40FC6ucKLv5Pp52y8Mj/wabzrn3/+QYUKFYwStSaz&#13;&#10;1pb/a8bK07gdFJWpov1bVzSIoT1/JwTT/jqFiyLrTvu6JfB+l+oYKZybYhNSsO7wXXzcu7ZFeBBn&#13;&#10;gsc/nktAZ0NL85dOnjwJynFJb9fUyq1VqxbIhZqFCTCBZwk8aNUD9uXLwLFHZ8Rv3gmXFxvibtXm&#13;&#10;SIsTTh6pKXAUv33nfSkTp9sW9n22ALGEusBogj51q1FACs3pDNnuwAufS+CPMS2RLFqd/USX7guV&#13;&#10;CmPEK9XhJJyT8iLh0QmYLVqwqw/dQmk/d/w86iU0qJieOemfie3QaPQaDGhTEZ0bBuTlMLyvmRLQ&#13;&#10;+eoid2vqNiaPsI4dO5ppdVltJpB/BBLPXkThH2fiYfeBSLsnUtD9uVo4NbnCY+ib8Bo/Qoy3Pn/q&#13;&#10;CzkakmMHZcmiaQ8seSfg4eIgC6EpNo7CwHq7Ze7O1+cI1E38jzCus9eeR5LIHzu6aw30a1kBdmIe&#13;&#10;MQsTUAjodOdSF/HNmzdNPhdJUZr/MgG1E0gJjxCOHMD92m3E31RYebqj1MntuFevLdwH9NbJyFId&#13;&#10;qRVLzoZOnAtWdaf8wp1QfPHXSdlN3E50E48V03L8PJ1VpycrZHoCOhlausmpNUtZFCjTAWU80Lzx&#13;&#10;KQxW1ggfpq8aa8AE8p8AOTxFzPsZodPnIi02DuTMZN+6KRKPncajLv1h7ekBx3q6e5KaKp1Y/pMz&#13;&#10;nyNSN/Gc9efxj3B4CvBzw+JRzdGwYnpEI2PVYvSiQyL+cap8eaPjHrv6BK2reqFVHXdjHZLLNSAB&#13;&#10;nQwtHe/zzz8HhcyiwM9ZhTIfUIxJFiZQUAmkiYnykb+vQOjkmSBPYvc3e8lpObFibPbJexNETLlU&#13;&#10;OA1tA99ZUwoqIrOvt9JNTN7EFOnpA9FN/Ho+dRPHJybLrumG/x/3jRO/aZyZxTwI6GRoKS8gRe2g&#13;&#10;nLTZCY8dZUeFlxUUApQlJ2TCNBlYwqVzW/hv/QsOVSrK6nsMeQNRp8/L7D2Ff/jquUh0Td7+3IJ4&#13;&#10;A4MSuPwgAnMXnhDTdMJgim7i+cObPVMfCoHLYh4EtI7Yk4Gl1EHu7u4yskfdunVlgl7qztL8ZE0+&#13;&#10;YB5VZy2ZQN4IxIlpO/df7IxA6hL28kDxA+vhv/73DCOrb+nHjh0DpfjKKdOIvuXx9nknQN3EFD5x&#13;&#10;6I/HZHQn6ib+ZlAjHovNO9oCVYLWFi3FnVy4cKEMVEGhF2ku7WuvvSYzMJAnJAsTKIgEEi5eQcjH&#13;&#10;XyJm/TbYV6mAomuXyOASeWFx+fJlGWCdXmY1/R/yUibvm3sC1E1MU3Voyg51E7/TtjyGdKrJ3sS5&#13;&#10;R1qg99RqaNevX4933nkHX3zxhYT04osvypx/NJ+2adOmBRocV77gEUi6/xChn32DyCV/wda/CAr/&#13;&#10;/B3c+/fOc1D/e/fuYfXq1VCSVBc8suqq8QURxUl6E1M3sUhZR0H+HZDARlZdp8mstNFqaGmyfKdO&#13;&#10;nTIqRHNpaZyWsiKwoc3Awl8snEBKWLj0IiZvYoo/7PPVJ/AYMeiZcIq5wUCZTSggRdGiRfHqq69y&#13;&#10;QIrcQMzlPtRqJU9eRSJihDexaMFS+ETyJl40srkIaOEn4+2Ghycom/FfJqA3Aa2GNjvHDG9v72yT&#13;&#10;C+h9ZN6BCaicQKqYPx4+dzHCvpqHtIREeI4cDK8JI2EjpugYSijSU7FixaSRZadCQ1HVXg7ldx33&#13;&#10;y2EEhsbIHLFJomu4ekChjG7i90W2nDdacdAJ7RR5rT4EtBpafQribZmApRCQU3VE93DIp18j5fET&#13;&#10;EWDiNXh/Pha2xYoavIo0B11JhG3wwrnAZwhQNphGH66R6euK+biicglPbDl5X4zH3pbdxGN7cNCJ&#13;&#10;Z6DxgjwTeK6hpYwhFNRcEerqoqz11H2sSPXq1aWTlPKb/zIBcyUQvfZfBIupOklXbsClSzv4TJ8I&#13;&#10;+8oVclUdmeJLPNjpr/ykim5K0YK11HjF80QQBwqmryl1y/ng7famywOqqQt9v/IgHOX83dHjxbIY&#13;&#10;+/NhbDv1QGTVEbMokpLxzeBGWTfP998vT96EuMQUeb38tPkSluy4ipGdq6F7kzL5rgsf0HAEtBpa&#13;&#10;8jS+KnJg0kcRmupDSQXoowgFsiBvZBYmYK4E4vYfQfBHUxF/+CQcmzaE3y+z4dRIezqz59U1eNwU&#13;&#10;hH+zIGOzGzb+sKtUDgGXD2Qss6QvFDvYRnzO3Q6Rf6uWKqSal4ooka5u34VAkUHnDm4FRmL4/P1S&#13;&#10;x9oi8fo3g15Ar+nbjXIqVuy/CcpLm5icgjO3gvHHrmugY1YTbLITSjpAXdmaUqYoR3/S5PG872Sv&#13;&#10;Dhw4gCdPnqBGjRp4+eWXQXlrtQltS/t0795d22a5XqfV0G7ZsiXXBWfdkRyryFs5ICBAeldmXU+/&#13;&#10;yfvy0aNHGatoPJjCPZJQ/tsTJ07IG7d+/fqZEgRn7MBfmICeBBIuXBbBJsRUnY3bYV+tEoqu/w2u&#13;&#10;ndvpWUr2m7t27wi7MqXkvFiKV+zm5obTIU/gGxMDF5f0PLPZ72meS4d3qiYVHzxnD1wcbTHnnRdN&#13;&#10;WpEn4XHYfe4hdp19KEMWUiSlskXc4evhhNJF3PAwJFZ0HXvhczFPtlWt4kbRdf7GCwiLToTo08Ah&#13;&#10;kQf30KUgvN+1eo6G9t2OVY2ih5oKTYmIRNCb7yF21wGkRcfCd+4X8Bwx2CAqjh07FjRbhhwLKdbD&#13;&#10;tGnT8O233+Lff/+Fg0N6MonsDkSGds2aNaYxtNkplJtlFFVq8uTJaNu2LebPn48BAwbI3LZZy1q8&#13;&#10;eDGCgoLg6Zmej5PeRsjQ0gT+gQMHomrVqtIQr1y5Et99951q3paz1oN/q59A0r0Hcgw2SoRNtBVZ&#13;&#10;dPx+nQ03ETbR6jlvvvrUjFrE9LESPT70onjl1i3s3XIHrpcugV4WWQxP4I7IM7vz7APsOvMQ50TQ&#13;&#10;f9FTjxqlvTFK5IUlY0rdxJGxiWgyZi2sxUqKG9zjxTL4qIfu8af10XrPjC76bG7x26aJ4ZNbnhXg&#13;&#10;1rcbykXdQnLQUzxo0gnW7m5yqlxeAFCch3379uHMmTMZc9HHjx+Pli1bYunSpRg0aJAsPkWES719&#13;&#10;+7ZMklOmTBmZFatSpUqYO3euXE+51u3s7EDOwDRsSnmg8+qoqLVFm5dKa+47e/ZsORe3Zs2a6NWr&#13;&#10;FwYPHixT7dnb22tuhuvXr2PGjBkoWbJkpuV///03GjZsiPfff18up7m9R48exQsvvJBpO/7BBJ5H&#13;&#10;ICU0DKFfzkHE97/ASiRg95k5GR7vDYS1lrfd55Wpy3rqztq1a5e8jtnI6kJMt21o7JvCIu4Urdad&#13;&#10;Zx7IhO52ttZoWKEwPu1bVyRZLwYf98xp8Nyd7XF+fi+0+2QjGlf2w/ietXU7GG+lM4GQ6XMQ+fPy&#13;&#10;Z7anRBtwsEfc0dO4Xe7/z+/EJAS9MxYhU2c9sz3Ei1Lp60eeXZ7NEoq3/8EHH2QYWdqEuoxXrVol&#13;&#10;oxvS74sXL4Ji85coUQIUwpIacWRLrl27hmHDhslQw5MmTZKGmLalRh8ZXtqGhk1zK0Y3tNRl9uDB&#13;&#10;A9lXTkr6+fnJ/JqUBah06dIZesfGxiI0NBTkbEVvJS+99BJojJjkxo0bsjWsbFynTh1cEq0CTUNL&#13;&#10;MGk7EhsbG1D4yMjISGUXnf6mkrOKENKF3mbUIlQXcqChv2oROq8kUVFRqupZoPNGOmUdk6EbPHbB&#13;&#10;b4iZvRBp4sZ2fncAXD54B9YebogWrU3R5DQaWkoxSXllKcNV48aN9b4ujaUYnUN97xFddKFy6VLN&#13;&#10;TdnU2qD7UNu+NPf19K1Q7Lv0BPsuBiE4MgHODjZoVNEXA1qWQaNKvnBxUB5tiaKs7O9lau1aQfux&#13;&#10;qL5kzHPzPNGFVV63iRfZooiZPkLGJWsjR5/9ddk25VEQUkRyjWeEdBXj1ZnWCb4Q92SmZcqO4hzp&#13;&#10;InSOjh8/ju+//z5j84MHD8pnAS0g7/569ephz549+PDDDzNat/TSu3PnTml4M3YUX8iWkPGl526D&#13;&#10;Bg2wbds2mbJScxt9vitXoz776LUt9X3TeJSmp6WHh4c0qpqGlh5G1L1GsCgEHbVe33rrLdnyffz4&#13;&#10;caa3CXqzIOOtKdRdcPjwYbmI+uKpVUwXoT5CJ4uEbirFkOizv7G2pQcP8VObTlRfYqx5bo3FQNdy&#13;&#10;iZXCi/ZJo4f+8rWI/3oB0p6GwE50WTmOHQbrIoUhH796XiO66qFsR7ps2rQJRYoUkS+LdI2rRegB&#13;&#10;re89oovuyjnITdnKucu6L3niHr8RioNXgnH4Wghi4pNRyNUejSt6o0klH9Qu7QVqyUpJSxb1Sn8R&#13;&#10;1KYv3e8p4vrIeqzs9iG9dNkuu32NuYyeVfoaWtpHedYZS7fC874EfbJKalQ07lZrDs/3h8BLvOiS&#13;&#10;Ho9e7gP7GlXgK3qXciv0DCK7QvamSpV0L/dly5ZJvx9q1BUuXBhbt26VrVYar6VWK9kM6kXN7rx2&#13;&#10;6NAh47lWtmzZDIOdW/2MbmipdZn1QiCDkTURAb3t02C0l5eXrEu5cuXwyy+/SEObtQzaP2s8WCVM&#13;&#10;JO1MrRoaFCf5kMQBAABAAElEQVS4+giVSy1qOmFZ9dOnHENvSy1supCy1tnQx9GnPHorDg8Pl5HC&#13;&#10;srYe9SnH0NuSBzw5QdA1E716E4JFTOKkqzfh0u3l9Kk6FcsZ+pDPLa9fv35yjMff3/+52+bnBtSD&#13;&#10;VKhQ9t6vedGDWksOokWp7/1HxySnSTp39BwIjYrHnvOPpDPT4ctBMuZwqcKu6NW0LFrWLIaaYuw1&#13;&#10;Ly95dBwnEbP9eXqSMaBrXXk25YWNIfelrk9ysNPXsY4aKqa6Z63dXFF8/zrcKVVPhjJNCQ4FOQ3m&#13;&#10;xcgqTJs0aYLdu3fL3lBaRv5AJDQ++8cff8jvo0aNwvnz56XPzwDhKzRixIhsXzo07wtildcXE70M&#13;&#10;LT1caV4tNalpnJU8hKkbV9tJI8/hGOFlSW/yitcX3eBZHzp0IVN3kXIxU4uUHKPoTZKa/bSPIvSd&#13;&#10;+thZzItA8qPHSDh78RmlXV5u9cyyvCyI23sYocLAJhw9BafmjVDkt7lwbFg3L0XmaV+6B9TUks1T&#13;&#10;ZYy8c2BYHA5dDRGt1tM4dTNYPOCAqiW9MLRDFWlcyxY1XFQuI1eFi8+BgF3J4igbf1fOVbdydYF9&#13;&#10;2YActtRv8cSJE9GmTRs55Egvt5T4hmzVn3/+mdFVTlN4pkyZgs6dO8teUepB7dGjh34HysXWOhta&#13;&#10;yi5C85GoG5eMHylKzW9qQVBAdOoay07IW4scmcjlmgahafyVjKliUO/cuSP3pXJGjx6Nv/76S7Ym&#13;&#10;aUyrefPm0ohTXGVq7tNfGpg+dOgQvvrq+bk9s9OHl5mOQOyOfQjqP/IZBcolP8xzYH4qNOHcJYSP&#13;&#10;+QyJ2/fBvnol+G/8Ay4d2zxzPF6gLgJXRRAJxZnp2sMIOb+1XnlfTOhVW0RwKoYiXpwpTF1nLO/a&#13;&#10;kPOhQ03DTmWiWSo0ljpmzBiZcY56O8j+vPnmm9JWkdbU00nr58yZI3tDWrRoIcdjle7mvNcs+xJ0&#13;&#10;NrTkGt2oUSNQ6rzatdO99JYsWSLnK1FQdPL2ykneffddjBs3TnYNU+uXpvooQp5eZDTJI5kmCw8Z&#13;&#10;MkSORVL3xtSpU+VmrVu3Bg1s9+nTRxpeCo6hOb6rlMV/1U2AuoicXmyIqBXr5NzVkpf2SW9fK9GF&#13;&#10;lxdJunsfIZNnImrpKliLMIm+YqqOh4Gn6uijH42B0fQAluwJpIgX9dM3Q2SXMHkKPwqNhZO9DRpX&#13;&#10;KYJXG/rjxSp+KOmv37BP9kfipQWNANmR7du3y+FK6vmkJDia0rdvXxlciXpQNbuHaRuahkoya1Zm&#13;&#10;72ca682r6GRoaYyQklL/9ttvmZySyIOY+rwpZ602Q1uqVCnQFB2qnDJHVlGcWqqK9O/fH2+88YZs&#13;&#10;tWq6UtNbCRld8ialccq8zmlSjsd/85eAtegmoo+Nr7c8sF3pknnKgJMSEorQabMRMX8JqAvK55vP&#13;&#10;YNWvO9y8RUQi8UJnCiGHCwq8Qi+m2oZUTKGbsY9J41gLt1zGWREZirp8F2y6iGH/D8BA0ZFonJWC&#13;&#10;R1AQifAYkaTBxV5Mv/GXXcKNKxeBg51NxhitsXXl8i2bAI2/ZzWySo3pvsxqZJV1xvqrk6Elw0bK&#13;&#10;0VhrVqG5Rro+ULIa2axl0W8qS9PIam5DA/8sTCBVvPiFz1qIsJnfC6/iFHh+OBReH42AjZj0TkMQ&#13;&#10;phLyeqcPBWbR9Z4wla7GOO7Hvx3DxmN3UbuMN5yEM9ReYVCpW1j04OGgiIpEnsP+hZzRqUEpaVzr&#13;&#10;iDjINiZ6ITJG/blMJpATAZ0MLXkR0sODWq0zZ86UZVErlwaZFyxYAIq+wcIEjE2ApupE/vwnQj7/&#13;&#10;Biliqo77oL7w/nQMbIv6GfvQzy3/woULcnyI5nbTXNmCJuQhTEZ2y5QOGPr9Ptx5EiUiMCXh4n0R&#13;&#10;xF/E6h3QuqI0rpVEyENTC7WuU0WTmz40JzcuMRm2Ntac2N3UJ8aCj6+ToaX6U/dwt27d5ORdGmSm&#13;&#10;QWQai6Lx0pEjn3VwsWBmXDUTEIhatQEhE6cj6dotuPboBO9pE2BfoawJNHn2kOTQRxmtyKGiXbt2&#13;&#10;z25g4Uuo1brh6B05j7X95M2yth6iW3h0txr4fsMF/PZhS1A0JrVIzy+3yQhSpM/f+27KT3/xIjCm&#13;&#10;e021qMh6WBgBnQ0t9WkfOXIE+/fvl5l7qJVbq1Yt+bEwJlwdFRGI3X1AZNX5AgnHRfzSlxqjyB/f&#13;&#10;w7FBHRVpCOm9SPO+yZkvL/M6VVUpLcpQK/DUjeCMgP3kzOQoxled7G1Rp6ynzD7jKYJJpIog/glJ&#13;&#10;qaoyslStkSLucZRobWtK+WI8bUiTB383LAGdDS0F96fuY5rkS57BLEzAmARovm3w+C8Qu2U37GtW&#13;&#10;gf/mZTD0fFtD6U/OfvSxZImJT5LjrLvPPRLp5h7JbuFCrg5oVr2onIJDMYNpDLbZuHVwFZl77GyF&#13;&#10;Y1NEPA5921V1WFobKVOP6irKCqmGgM6Gdt68edLrmKbaUDAJMrjkJazEI1ZNjVgRsyaQdOceQj75&#13;&#10;ClF/roZtqRLwEy1Yt36vFoiWotpOXFB4LPYIw0qfI1efyPFMiszUvXEZYVz9UauMj3D6+i8YraNo&#13;&#10;0Z6e1wP9vt4pW7eLRzWXY59qqxfrwwTym4DOhrZr166gT0hIiJyqQyGtPv30U7Rq1UpOAKaIHCxM&#13;&#10;QBcCFNSfJE0jGHpKcAhCv5iFcBH4n1Jm+cyaCs9h/WElhijMVTYdv4u95wOFL0OimNeXKgKx3EJh&#13;&#10;TydVjwVefxSB3WIKzi7hMUxZcchjuEaAN97rXFU6M5X2c9d6OsipyM3JTuajpe8sTIAJADobWgUW&#13;&#10;hZOjABTk9EETeymeJEV5YkOrEOK/2ghE/PQ7gj/8TG5yy7UsSl45gOgV6xH29Q8QbqDwGjccXmOH&#13;&#10;y6k62sox1TqaK0qRySijx/OCUlDe00ehMXgYHI3ouCRUVIHHbVZuMhOOCHWYPr/1kUiGHiPns75Q&#13;&#10;qTA+71cPzUXL1dstc5q5rGXwbybABLQT0MvQUsBvCjxBQZopgAWFSKQgFpTNnoUJPI9A7M79MsCE&#13;&#10;99SPEDzmc7gP7IN7VZqRNxE8hryOQpM/hK3IqqNmoYAUlJuSAtGT34I26dO8POgzZekRkXXmKZaO&#13;&#10;aaVt83xbp4y3bj1xG0dEJhyahuMlxlubi/HWsdVriQhNfrLrN98U4gMxAQsnoLOhpTjFNIWhWLFi&#13;&#10;cmyW5tCW1sgna+GcuHoGIBA+bzH8lsxB1MoNsrTIX5bDtkwpeIgu4kJj3jXAEYxbBLVkyfOeenOe&#13;&#10;Z2SNq4n+pT8Jj5OZcKhb+Oi1J9IzuLi3E7qJ8daW2Yy36n8E3oMJMIGcCOhsaKnLmMIl0phsQZjC&#13;&#10;kBMwXp57AsmPn+DJ8AkyaweVUuzAekSRsS3sk/tC82lPSq1FMVQp3jd9zEGU8VbyFL5wNzRjvHV4&#13;&#10;p6rSU9jTXuR0NUKaPHNgwzoygfwkoNXQUhcZ5fasWrWqDOhP+Vp37dr1jH4U87hatWrPLOcFTIAI&#13;&#10;UFad4AnTRNq69KDd7kPfROSPvyPp0lVQq9bnm09VDYrSQ1I2KboP1ByQQhlvJcNKY67KeGvDioXx&#13;&#10;mRhvpbjCmuOtmqknVX0CWDkmYOYEtBpaCoxOqYeom7hLly45xpGlbuUVK1aYOQpW39AENLPq2JYo&#13;&#10;Br/f5yHp3kOEiuk7JGFzFqGUcIay8fI09KENWh4lsqCpbPRCqTaJpfmt/w/Wv+9CoBhvTZTjrc2q&#13;&#10;ifHWV3m8VW3ni/UxHgFK11q3bl1VzmnXamgpbZDSTfzkyZMcCRXEAOo5wuAVkFl1ps9FxPe/pGfV&#13;&#10;+fpTeAx/S6bEIzyUwSf4/UkocWij8C7WPl1ELTj9/f3VogqU8dY9YgoOzW9NSk5FSV9XMd5aWs5v&#13;&#10;rZ1lfqtqFGdFmIAgQM54ny47gYMXHyMmIQnT3myAzg0D8szmiy++wOeff25+hlZz+kLHjh1lPlnq&#13;&#10;StYUyklLyXap1ctSsAmkii7WcNFKDftqHtKSkuE5mrLqvAcbj8zG1NrVWYIy5zmy+X2mb9D8VmFY&#13;&#10;d539b7y1eqlCeFekoWspkqOXEYH7TS3HhZPV04g4BEfGIyrOGpvFPOKihVxQu6z6x+BNza6gHJ+m&#13;&#10;x70weo2Yk+2PvTNewVNxrfT/dpcMbPJyvZJGxZCYmIhbt26hbNmymabm3b59G7SOlmumYM1peW6U&#13;&#10;1NqipTFacgAhOXDggEzQ7uj435y6FBFwgDyRzc0DMzegeJ+cCVDgicglf8nk6ylBT+H+1mvw/nwc&#13;&#10;bP2L5LyTitfQdU09OabsqaHk6OnxhB9JA/sgOAb2ttZ4oZKfHG9tXt0fPu7/3YtqwPnztisyTKOi&#13;&#10;y0e/HkXbOsXZ0CpACtDf33ZcxZrDt5+pcWxCskw+cfdJNHp9lW5b7MR1/cnvx/DTv5ee2Z7ijq2Z&#13;&#10;1P6Z5fouGDt2rLRVlKP24cOH2LRpk/Qr6t27N27evAly9qXkINRopHCqOS3X97jK9loNLQVKHz16&#13;&#10;NBISEmSmHlKOEuoqQi3egIAAfPzxx8oi/lvACMSs25KeVefydbh0bQ+f6RNhX0n7/FI1I6I37n/+&#13;&#10;+Ueq2KtXr3xVlcZbD9F4q2i5UkQpGm+l5OjNqvnjQ5FZpkmVIqqe3/rd4EZIEhGwNMWOo0Np4igw&#13;&#10;3++KNIn3hDHNKkp6Qs11aaB0hWnZbo//InxmLUrn39QYXLlyJS5dugRnZ2fMnj0bc+bMkSlfyabR&#13;&#10;sCgtX7x4MR49eiTzoWe3PC/xzLUaWrLyBw8elBV65ZVXZPdw1q5jnWvLG1oUgYTDJxArsupEnzgL&#13;&#10;xxcbwE+Mtzo1qmf2ddyyZYvMTtWjRw+D1IWM5bVHkTIyFHX/lvPPnCWGulr3nBetVuElrIy3lqDx&#13;&#10;1kYBaFGzmIgn7G02ydGdHe0MwowLMX8Ck/vWA32ySlRcIl75fAtGvlJd+hTQ+uHz98NfDDFMfM04&#13;&#10;WbkOHz4MGvokY0pCL9A0S4aiGrZv3142Fmk9pYFVpu7ltFwWkIv/tBpazfLWr18vf9Ibv+IgRcnf&#13;&#10;FeU1t7XE76nx8YgXxiWrONSuDhvPzA/PrNsY+3dyYBBi1m995jBufbvD2i3zmPozG+m5IEFMyQn5&#13;&#10;+EvErNsKq/JlUGTNr3Dr+rKepahzc3qppOGSl19+WeaWzauWYdEJ6P7FVrg72ULcNugmvi8Y3hRF&#13;&#10;vJxldzBNwzl/J1QepkZA+ngrBesvW9S011Ne6837M4GcCLg52WPJ6Bbo9Nm/+OfgLYRExaN++cL4&#13;&#10;uHftnHbJ83JKfHPu3LmMcuLFs5x6aal3dtWqVbh8+bL0Pxo1ahTOnDmDyZMn57g8oxA9v+hsaAMD&#13;&#10;A2UXMYVdpMw9MTExKFOmDMaPH48RI0ZkGkTWUwez2DzlURAetny2lVNsz2o4N29s0jokXruJJ0PH&#13;&#10;PaODc5vmBjO0yQ8DEfLp13Is1raoH7zmf4XEzq3hoiJv3GcA6LGAbsQdO3agSZMmaNiwoR575rxp&#13;&#10;35k7RDD+arhwKwi7LwShS80AvLfgAFJETGdlvPXTvnXxEo23ejjlXBCvYQIWRKBUYTccm90d1x5G&#13;&#10;wMXB9pleHkNXlUIEz5w5E0+fPgWN0f7+++8yVjn9btGiBY4fPy5tGw2FkqENCgrKdnle9NLZ0H7w&#13;&#10;wQdSgQkTJsjj0dxC6uum8Vnqu6ak15YstiX8UfLCHiTdvofAzm+i8KJv4Ci6Su1KG9dTThemZOjL&#13;&#10;JT0AxRJ+1L6P0HMv7CuWhZWtzqc3x8OkhEcgbMb30pvYysEe3tMmwHPU20gQTbSk8PAc9zO3FfR2&#13;&#10;W6tWLYMmx6BEAjVLe2PuunMIjU7EHpHH1dvNAb2alcMbLSvAWTxkWJhAQSTgJFIq0r1haKF4D0qP&#13;&#10;K5X93XffgVqqAwcOBPkcFS1aFB4eHqA5tzQv/vXXX5dzb93FNENqPFI8iJyW50VXne50cn2mYOoX&#13;&#10;L16EMp+QPDL79OmDqKgoOXZr6YbWSrztOFStlGG87AJKyt95gW/IfcmoWgljQWIlkm7n1cimiq4V&#13;&#10;mgcb+uUcpMXGyXmwhSa+/19wCTGVR1+hMtOiopEqPiQpwaFIc3SAjY/hbzh9daOoT/QxpDjY2aC3&#13;&#10;8Ky0tbFCIVd7bJnaCQ0+WI12dUqwkTUkaC6LCQgCp06dypEDza+dOHEiaLjT0/O/ADnUUKTGI0VJ&#13;&#10;I58kRXJarqzX969OhpbeEJKSkqRbtGJolQNFRkZKJZXf/Ne8CaSJaSVRS1chZNIMJD94BLc3eoKy&#13;&#10;7diJyE55lei/1yGo/8iMYu6UqCO/l0t+mPGSkLHSjL/Q2Oxny44jSATyJ6lc3BP3g2OlkX29RXkE&#13;&#10;+LmZce1YdSZgngTsRW5r+mQVsm+aRlZZn9NyZb0+f3UytNR33bJlSzkeu0QEqChRooQ8xokTJ2RO&#13;&#10;Wmqas5g/gZjNOxA8/gsknr8C5w6t4L9pKRyqVTZYxZyavYAif/34bHmid8RS5OClx3JOYEJSCma8&#13;&#10;1RA1RPfYkLl7QPMHv+xvmAg4lsKK68EECgoBnQwtwSAD27lzZ5QsWVLOM6LuZPLe6tu3r5xrW1CA&#13;&#10;WWI944+dQvC4qYjbexgODeug+N41cGpm+Aw11N1OH1MLJcegfMrkyq85npMXvciwzlp7Dst2X0e9&#13;&#10;8r7SqFJUJJIXKvjIfLSGCDOXFx15XybABExDQGdDS+m09u/fj6tXr0rPLBqjrV69ukGmQZim6nxU&#13;&#10;8lYOmTgd0as2wq6CmKqzajHcXu1k0WCUgBQ3btyQIdcMkSjg6oNwfPTrEdwNisKoLtUxsE0lEVXK&#13;&#10;ADPtLfpMcOWYQMEhoLOhJSQ09+js2bO4fv06Bg8eLKNopIoxPVOGqis4p8pwNaW8sKFTvkXEoqXC&#13;&#10;EakQfBfMgMfgfnl2oDKchsYrafPmzfJlkTJO5dXIktH+fec1zF53HiV8XLBsXGtUKellPOW5ZCbA&#13;&#10;BMySgM6Glib10kT+x48fg4wrdSNPmjRJps4jV+kiRcwzrq1ZnrVcKk3evmFf/4Cw734SzkfW8P50&#13;&#10;DDw/GAJrl/QuzlwWaza7UY8MzZnr0KEDKlfO29hzUHgsPl5yDMdEIP1eTcuKlHQ14SimLLAwASbA&#13;&#10;BLIS0NkLhXLT0pgWxYVUnKFo3JZas8uXL89aLv9WEYE0MZ4ePm8x7pRtiFAxJ9Z9UF8E3DyKQp98&#13;&#10;UGCMbHBwMHbv3o0XX3xRTlbPy+nZeuq+jPh0MzACP7zbFJP61GUjmxegvC8TsHACOr2C09wjch75&#13;&#10;7bffpCOUwoS63sjjeOHChaCAFiymJRC3/6hUIO7AMRGwopwI+5eG6L/WIviT6UgWgTbc+nSD9xfj&#13;&#10;RZCNUqZV1ARH9/HxwVtvvZXxkpgbFSiP5vQVp7HuyB0R6L8oprxRXwSgUFcGndzUi/dhAkzAuAR0&#13;&#10;MrSUo49arhQ5I6tQEAseo81KJf9/P3ipGyjmMcmTwaMRvXI9Up6GIOHUeTi3aYaiq36Go4jLXJBF&#13;&#10;6YnJDYMzN4MxfslRhIj8mZ+I4Oe9RXQnFibABJiALgR06jqmSb5t27aVrVYa4yKhVi4le1+wYIHM&#13;&#10;gKDLwXgb4xAI/+EXOTWn8A9fyQM4NqqL2K17QOETi21fgWLbVhR4I5tb8ski7dsPGy+g/3e74SFS&#13;&#10;1q34uA0b2dzC5P2YQAEloFOLlthQ9zClEWrQoIGce0jBmCla1GuvvYaRI/+L9lNAOZq02pRVqMiK&#13;&#10;RYj4JX2sPPl+INz694KNny+cWzczqW6mOjhdmxRoJS9yT+TUpOTlF++Fyik7w0WCAM6vmheivC8T&#13;&#10;KJgEdDa0FHrxyJEjci7tlStXZCgrCsJOHxbTErByckTw6MlIfvhYKuL/758IGvQB3KpWNK1iJjo6&#13;&#10;BaRYunSpDK7Spk2bXGmxWqTw+mrlaXi6OuDXD1qgbjlfvcvZI9LgkVfymdthiIhJxMxVZ+Dt7oBB&#13;&#10;bfPm8ay3IrwDE2ACJiWg1dBSiEXKN1ulShWZAJ4eYCQVK6Y/wCMiIrB37165zNHRUQYAIKcTlvwj&#13;&#10;EHfgKGI27kCKmBtrX6sqEs9clPliE46dRgmRjL2giRKQgqah0XCHvqLEKd519hE61CuJT/rUAeXQ&#13;&#10;zI3cEF7Ju889RFJyikwiQN9L+Liyoc0NTN6HCZgxAa2GlvLOkpGl1EGUgZ4MqzahVGOHDh3K8/QJ&#13;&#10;bcfQdR3N9aXuQ30kJSVFbk5/c9o3OSn9ZYNeOnLahgpJCQ1DzLLVzxzepdcrskv3mRVaFpA+SmIH&#13;&#10;zc0iZv2EsI+nw75OdfjtWoXQDyanr/Z0R8nwa0gWDMSkZ81dDPZdYUUM1OQMt2XLFpnIuVevXnJu&#13;&#10;t7ZzlBXGoctB+OzPk4hPSsWXb9ZD+7rpMb31KUOzzP4ty4E+0dHRoJClFF2NJLflaZZtiO+5uUcM&#13;&#10;cVxtZdCLEn3Uwoh0JX3UyIp00/asovXZiXLvZreOlxmHgFZDSy1a5SFKid/pgstJwsLC8MUXX2Du&#13;&#10;3Lmy2y6n7fJrOV1McXqmcqObiYQiYOV0MSaJtIByG0r1pqX85LsPEDp2Ct2l6R+RIUJYS6C2GOdz&#13;&#10;d5Vl6PofPXTI0Cr6pUZEIfLd8UjYuB1O77wBt2njkSLGIx2H9Ue8cIJyHDUYCRQBUIt+uh47p+2U&#13;&#10;3g2Kd22oeME5HUvX5QcPHsTJkydlYBXKkazr+ac4xQu2XMPKg3dRq7QXJvWugSKeTjrv/zz9iBXd&#13;&#10;O7rq87zyDLWeric16qQ2VqRPbp4nhjpP2srJzQsJvfRRPnGW/COg1dBSd7AidGLozXzt2rW4du2a&#13;&#10;TJ5bp04dmYmetqEuZmoBU4Z6NQg5wlAyX32EHoj04KG6aNZdKSP+5FmEvjFC/gzvNQT+G/+AS8cc&#13;&#10;xgAb1EGhlEdIOHMB92q3RvH96+DUpIFSlF5/ycObjBmdg4SzFxHYYxAojCJlwnHr3TWjrFgR4Slc&#13;&#10;/HJ1dYW9nnXPKETHL8SJXkjc3NwyXsZ03NVom1FC56ZNm6J58+ag3hVdJD1O8VGjximmniBipe/1&#13;&#10;qIv+edmGrne16URGgM6dmvQiQxseHq4qnei803RLek656BnZjZ4jank5zsv1a077ajW0mhWhaT3U&#13;&#10;ffz06VOUKVMG1IKlT7t27bBu3To4ODigYcOG8qO5n6V8T34YiPv12sF3/ld4KlqThZfMweM33kOx&#13;&#10;LcvhKIxqfkjEr8vxdPgE2JUphZLHt8K+Uvn8OKzZHKNx48bPHd5QKkMPT45TrNDgv0yACRiTgE7z&#13;&#10;aEkBiqpDOWlv376NmzdvSoNL47GUzWfq1KnG1FEVZUeKZOhen7wPx8b1pT5WIoCH73efI/KPVUbX&#13;&#10;Ly0+AaFDx+HJwA/g2r0DShzdzEY2D9QpTvHgOXvxzeqz6N64NFZMaMPJAPLAk3dlAkxAOwGdWrRR&#13;&#10;Ylzy0qVLoMwnlI+WhLp3KPbxhAkTZGhG7YexgLUicIG1sxMSL12TlQkePw2FPhYJ743kbKQQS7x5&#13;&#10;B0+6DUDy1VuyNe05bICyiv/mggDFKZ7y5wk5H5biFFMoRRYmwASYgDEJ6GRoaRzO19cXp0+fzjC0&#13;&#10;ilI0GJ+X0HZKOWr/69qzM+5WaAz3oW9IVVPDwvH0vQkoJpKkG0ui1/6LoAEjYeXuhsI7V8LjxYbG&#13;&#10;OpTZlUvj1hcuXNDZw53iFH/592msP8pxis3uZLPCTMDMCWg1tOR1rMQ3fuONNzB8+HCZXKB9+/Yg&#13;&#10;b1Mat509ezYoTZ6li335MtKh6UHTLulVtbOFVao9wqbNhlOjerDKYxQiTX5pwkkleMI0hH+zAM4d&#13;&#10;WsHjp69h451zntPouCTQnM2EkEQ89QtARGA0bO2CUaWEF+ztdHMK0jy+2r/Tyx2F/wwNDZXTz8j5&#13;&#10;S5twnGJtdHgdE2ACxiag1dCSFzElDdCUL7/8EvTRFJrSQ+nHLF2cRIvSpUcnxKzaiCJ//CCMqy0e&#13;&#10;vfImgga+D7/fvzeIJx8lBgjsPQTxh47LTDteonv6eVMwLt8Pw8DZe9Lxdx8NrKDu7WvYPEWM54oA&#13;&#10;CZYk5MS0cuVKBAUFoX///tLDOqf6UZziHzdfwqItl1GphCcWvNcUpf3080TPqWxezgSYABPQlYBW&#13;&#10;Q0stWmXuprYCKbtPQZGUoGBZVRqvpTjCfou/E927o2BTpDB8v/40Txhidx/A4z5DxbxbiEQAf8O5&#13;&#10;ZVOdyqta0gt/j2+Dk/8ewcyzUZjZsTRKVS8n54LqVIAZbbRx40bcuHEDvXv3RvHixXPUnOMU54iG&#13;&#10;VzABJpDPBLRaSM25pNoCVtC8LMrwUxAk5f+p6JS6uvfvLee0hgjnKFv/IvD64B1llc5/qZUW9tVc&#13;&#10;hEyaAccX6qKoSBBAZekqNtdvwGPcFLgniknoFdvDc9YceNiJaFK/zgHEC4ClCBlYCkjRqVOnjDCg&#13;&#10;2dVt9aHb+Pqfs3mKU5xdubyMCTABJpAbAloNrWaBlStXznGOYs+ePWWYRs3tLfV7cmB64H7N+hX6&#13;&#10;aASSHwUh+MNPYSsMGyVY11VShFNV0JsjRLzi7fAc/Q58ZkyClb49BBQFSniBW3uld4tauboAyc/m&#13;&#10;DtZVJ7VuV65cOQwcOPAZhzxFX4pTPPGP09h/6Ume4xQrZfJfJsAEmEBeCehsaA8cOJApLCFN+Tl1&#13;&#10;6hR++OEHzJgxI696mMX+FL84LSYuW119Z0+Vgf0f9x8BG19vndLTUaSpwJ5vIzUkFEX/+VnMke2Y&#13;&#10;bdnPW+hQrTKKbVyKe1eCgLl74Secp4pZ6FikMr0sK5ODlx7jk9+PIT4xGdP7N0CnhgFZN+HfTIAJ&#13;&#10;MAGTENDZ0FarVu0ZBckBiqZZ/K+984CPotr++AlJKCmEDiH0FkRpIkUUQUQBKSqKIiCCIAqK9Q+o&#13;&#10;T7Erigq+ZwMUG4hYHkUBRSkivQgICqFITCCEQGghIUBg//d382bdbLKb3SS7O7v7u59Psjszt37v&#13;&#10;7Jw5t5yDxVHTp0/Pdz3QTpxX9osdBZg0q/H5O3Kw50BJ6TdMaq2YK2Uvb+Eoupyc+pkcefhpCY9v&#13;&#10;qOdjSzeq7zAuLzgmADvFk+f+LrNW7JErGleVJ/pdIo1que/SznEJvEICJEACxSPgsmUoR8XExsbK&#13;&#10;9u3bHV0OqPNwFOAshKh56ti5H0t4w3qScuNAOf/X3/miX1QvJqlDHpQ0ZekpSg0x116nrDxRyObj&#13;&#10;hBOFGUyHneI7Jv4kc1bulUdubi4fPdwlIBeAFQiHJ0mABPyGgMsa7YYNG8Tw2ILW4Tt8fr788svS&#13;&#10;pUsXv2lwcSqqNVpletGZNahQZVwibvFsSe7YWw506y+lL8m1R5z+3CSp8sazcnjwg3J+736p9uGb&#13;&#10;EjN8UHGqE9BpsX97xowZ2vrYFVdckaetWDz26dLd8vb87Wr7UqTMGteNJhTzEOIBCZCAmQi4LGjh&#13;&#10;RLsgf7QYPg4GW8fotJy/k9U2nqpyQS18chawIKrmgs8kqXkXuXjC8OEbIsmtuklYvdpSe+1CKdMq&#13;&#10;/1C8szyD6ZphkAJGUeDAwjbATvFTn2yQDbvT5I5rGsr/9WspZUu7fBvbZsXvJEACJOAVAi4/oZKS&#13;&#10;kvL5o4V7pmDaQwuNFttuChO06LnTXy+QMspi1LktO3RHnvl5pYQ1qCORPbtSyDq5tbFv+6uvvtJO&#13;&#10;K2CQwnCWjiS0U+wEHC+RAAmYloDLgtZM/iF9RRNztGFxsXJWthVahQvHTkjM3beLZWA/OTLmKYkZ&#13;&#10;PVTKKn+0WT/9UmjaokZIPZ67pSft+Bm/tYAEgxTwDjVgwACJi4vTKGinuKh3BNORAAmYgYCacHQe&#13;&#10;4Abv2WeflZSUFB0Rq4wHDx6sNQ34//zhhx+cZxBAV7VGG+eaIYly13SQ9BffkrLtc33VRikH7YcH&#13;&#10;jRac90T48Med8va83EVpI9QWn29W7fNEMcXKc0fiMXn1q9/y/WHOFQGf4cpmNAxSNGnSRJ+DneJb&#13;&#10;X14iS5TXnacHXC7wuFM5uqy+xn8kQAIk4A8EnGq0e/bskQ4dOmgbvkOGDNHtuf/++7W7vAkTJmhf&#13;&#10;tLfddpusXr1aWrZs6Q/tLXIdL545IxePHpNQFy02RffvK1mLl0lyux66zMNqf230wFskZtidRa6D&#13;&#10;o4QYUsXCoHdGXS0Pvr9KPn60iwybvEIaxsZI64ZVHCXz+vm0k2cE+10zs3PkROZZqVkpQt9bkLNq&#13;&#10;d5T+3rNnT10v2in2evewQBIgAQ8RcCpox48fL61bt5b58+cLXOUlJyfLzJkz5f3335f77ss1NZiY&#13;&#10;mKhXh779tjL3F8AhJzFZty6sZnWXW1l9xhQpoxzFH7n3cYl5aIRUKoJ5RlcKW/F7iky6p4MkHDyh&#13;&#10;o2NfaYt6leSd77bLoGubSN1qUVJLORco42NPPl1bxgn+/rv6L3l21ib579M9CqyTrZ3i4Tc0ldG9&#13;&#10;L9P+Y11hwTgkQAIkYDYCTgUt/M8+8cQTWsii4j///LPWOm6//XZrO6655hpZuHCh9ThQvxjGKtyx&#13;&#10;QQwW5a7I1fTLtWvtMTSlw0rJL9tTZPHm3JeBMqVDZWfSCck6m6NW5x7R5UJjrFExQupUjVKCNzrP&#13;&#10;Zy21RcYs7vS+VUL4ta+30E6xx+4WZkwCJOBtAk4F7dGjR6VmzZrWOi1dulRruBUrVrSegws3W+cD&#13;&#10;1gsB9sUwVhEa67pG6y0EEJ5T1NBxgxrl5a/UU3KJ8kO7UQnYNW/cLKeUr9q/0zIkKe107ueR07Ih&#13;&#10;IU1geB/DswgQwrFKCEMA19aC+H/CGJpw5UgJD/OMT1v4kz2alirNmzcX2Cl+btZGWbYtRXq1rSP/&#13;&#10;UvOx0eWCw1GFt+4TlkMCJOAbAk4FLcwurly5Uvr06aMdvf/444/WIWOjusuXLxd7gwLGtUD6PL8/&#13;&#10;SUpVqaTsEh/Xzco5fETO63211aRUmTI+a+pnSxO0kL1ODclu2pOm67FdLTr66aXeEh1RWv/FKWHZ&#13;&#10;8ZK8VbygttGkHMuSZAjgIxlKCJ9WwjhD1icc1kO7ORdzFyiVUlI4Vs2l1lFCt25VpQmrTwj26uXD&#13;&#10;JTI0V1Dnzbnwo9TjWXLxfLZ8OOMTpbmWlWOWivLcF78JzCm+Nqy93Ni2buGZMAYJkAAJ+AkBp4J2&#13;&#10;5MiR8sADD8i5c+e0A3h8Dh8+XDctLS1NJk2aJOvXrw8KpwLndu7Wi6EOXnebbv/hwQ/oz7gV/5WI&#13;&#10;zh190t3vLfxD3ld/g7o0lvH9W8k6pamOVCuOnx98hdRQwtFZCFUWruAUHn8dJe9Kai2E07OsGrCh&#13;&#10;Da/emSpfr8qUC1YhrDThSpF6DlgPR2shHK2PIdzDQvMvan9x9mb5cdNfcmLPKnl3R5bc3H+QTPtg&#13;&#10;jbZT/IpyBoD8GEiABEggkAg4FbTDhg2T48ePy6effqrnaefNmyf169fX7b/pppu08P3ggw8E23wC&#13;&#10;PVw4ckzvg634xIN5mlqmuZ2qmOeqZw6wDeb1b7bKzOV7ZGSPS2RM3+YlWpAWwkprxTCyfcBwc0p6&#13;&#10;puw5kC4JyUflRHaIJB3JlF//OCSHfs2yCuHQUiFSUwnb3DlhaMHRskct1tq674i0Lpcke85kSNMr&#13;&#10;e8jqvRlyz/VN5eGbmksplYaBBEiABAKNgFNBi8Y+9thj+s++4R9++KE0btw4aBy+5xxIkag7bpKo&#13;&#10;3jfYo/DqMbTN59SK3XlrE+VxZX5waLd4r5YPLbWOmsutGh0mzWLLSPXq1ZWAzNVcz/9PCBvD0PpT&#13;&#10;DUuv3HFICed9clG9IGSl7ZV1ydskpmFHKV+hmrStFaMEcgSFrFd7kYWRAAl4k0ChgtZRZS699FJH&#13;&#10;lwLuvEU5UMhJSZXwurV82rbzORdk/Mfr5eetB+S5QVfIrVfltQPs08qpwsOVEMYQMv7UoHKe6kAI&#13;&#10;D5+yQtp0byp/7m4ma/afk5ljr5NHpq0ucItPnsQ8IAESIAE/JpB/Es2PG+OpqkObVWOiEuZDQZut&#13;&#10;FgqN+WC1LN92UF4f1sF0QrYw9hDCj6jh4S9W7JVmTXJfECbP26YWcB2RXu24+KkwfrxOAiTgvwQo&#13;&#10;aF3oO2MPbXgd32i0p7PPy0NT12mhNOW+q6THFXVcqLX5olzeqKq8/0An+Uy5uENIP3VWVqktSBDC&#13;&#10;DCRAAiQQqAT4hHOhZ409tO5otFlKOK5SC4TWJJ+W32pfImtSsvRxxplzLpT4TxTsLx39/lrZnXJS&#13;&#10;C6nOzWv+c9EPvtk7b4ew/dcdufaf3xhxpcSoLUgMJEACJBDIBIo8RxuoUCwnM+T4xHeV+79/jDRk&#13;&#10;r9ssIZERElohxuVmY4/qqHd/zY3fe5TIcrXHVf19Me46aV6vskv5wPfqvWq7TvqpbHlvVEdp06Sa&#13;&#10;S+nMEik9PV0++eQT6du3r144Z5Z6sR4kQAIk4E0CFLR2tC3K0lX2fOWRSK3uvZCaJqEwUpGRKaHV&#13;&#10;q9rFdH5Yt3q0LHr+Rtm1Zrs89mOyvHxVFWl9QzupXqGc84T/u5qsLDiNeHuFnMu5KFNHd1QOAsq7&#13;&#10;lM4skU6fPq3tYpcuXdrq7s4sdWM9SIAESMCbBCho7WiXqlFNau5aJaEphyWxYXup/tFkOf7WB1Kq&#13;&#10;rHuu2UopQROz5Ccpv+eQKqGalP9ju8TIcQntca1I5Up2peY93KuGiaHJwgnAZ//XVSpHOB/hTz56&#13;&#10;Wub8sldbekJOM5bs0kOy96o9tjGR3rdaBcMms2bNEgwbw8BJRESu8QwMmx9WvnLTTpzRDd536JTA&#13;&#10;TnOjmq6PFOQlxSMSIAESMD8BCloX+ghztBE3dHEh5j9RsFIZ1qNOVlbOy28fL6c+/lIOp+6X2usX&#13;&#10;SagTQQufrfe9s1KqlC8r0x/qLNWUBgwfwM7C8YyzsmTLAe3PtWpMWVm/Sw1TK9sPg5XnnhgvG1q6&#13;&#10;qEYC5syZIxg2hsETW7vYy5Ud4399tsHalDsm/qS/b33nNoGRDAYSIAESCEQCFLSF9CqsMOUkp7i9&#13;&#10;h7b0JU2kwfEEOZdySuSdtVJz8WxpUK+ilIrOb23JqMLG3Wnan2w9Nez8wYPXSMUo17TRFvUryxJl&#13;&#10;29gMAYIWTibg4Sk2Nu9e2o7NasiMR7rkqyaFbD4kPEECJBBABCho7ToTdnxh9L6U2npyJKqihKQc&#13;&#10;E0v2WbHEubfaN0RpaFg8FZqRa3g/VAlYZ4up4Obuselr5LK6leTd0Z0kqly4Xc384zAsLEz69+9f&#13;&#10;YGWhpeOPgQRIgASCiQAFrV1vp6th2MH/XpV79q7npfHiRHlNHe0LjRLnM6t2GblxuHhTkjz1yXrp&#13;&#10;0LS6TB7ZUcqWZre4gY9RSYAESMDUBLz2RIdv282bN0u9evUkPt6xfd69e/dKcnKydOjQQcqV+2eF&#13;&#10;LpzQnz171gqzSZMmUqlSyYu+mIhweXN4OzmWlCYv/5Qod0Sd1mU2uKKpteyS/PL1qn0CjzbXt64l&#13;&#10;E5XFJxpvKEm6zIsESIAEfE/AKytQICSxMGb37t0ybtw4mTt3boEthwODqVOnSkJCggwdOlQ2bMhd&#13;&#10;OJOjbA2PHTtWp0Na/B08eLDAPIp7Eit9r7m0hrSvm7sStl72CQkpU1oqNSh5q1Cf/LRLXvhis9x8&#13;&#10;ZX2ZdM+Vfilk8VK0f//+4mJnehIgARIIWAJe0WinTJkiL730krRs2VIvkhkxYoT06tUrj+efHTt2&#13;&#10;yJEjR+Tzzz/XsKH1fvnll9KuXTtJTEyUWrVq+cTvbZjSxMPqxEmIcoBekuE/C7bLtB92yl1dm8jY&#13;&#10;W1uWeP4lWVdHeWFl8ffffy81atSwuk90FJfnSYAESCBYCXhc0EIbPXDggLRo0UIzhls17KuERmr4&#13;&#10;tsWFZs2aybRp06z9cPLkScnOztbHe/bs0YL2hx9+0MPH119/vXVvppEAvnL37dunD+G2DXs4T51S&#13;&#10;K37dCFgxi4DtNJmZmfp7KSX8Q+Ji3c5LJ1b/Tv8vH+R36lRpvQVnync75Zs1SXJPt0YyvFsDycjI&#13;&#10;MKIX+AmGCPbmDAuM7KWTJ06ckG+//Vb3Q8+ePYvMp6Sriz28MJZR0i9Gxakn6oR7y937sThlupIW&#13;&#10;95XZ6nThwgVTsirK88SVPihuHDwjwcydcEYZ5YEhGQbvEfC4oE1LS5PIyMg8D76YmBg5duxYHkEL&#13;&#10;4WjMySINNFsMFyNgyBnDydCIMUw5ffp0bdqvSpUqVlLr1q2T1atX62NsL2nQoIHghnInYCsPAh6M&#13;&#10;+EMIU1qbpXkjt/PSidU/Y14Zn6czs+TNBQmyZNthGdW9odzaIc6lfI16mUXQoi2zZ8/WD0SYV0Rw&#13;&#10;l7VO5IF/YGW8oHkg+yJlabzAmYWR0QjUy4x1Qv3MWC+z1Qmc8EwwXsRx7ErAs814prgSn3GKT8Dj&#13;&#10;gjY0NDTfGxduDAjDggIE6fjx4/WcLhZEIdx77736z7AwhAc9tNvBgwdbs5g4caL1O24kCGloz+4E&#13;&#10;1AvD1xUqVJAzFSuqpElS+vhxiW7aWCq7mRfKTTycIW8v2qar8NQX26Vl/SqyPiFNXhjcVm7pWF+f&#13;&#10;d+UfNGxoaMaLiCtpPBlnyZIl+gXilltu0TaMDcfvnizT1bwxEhIVpbZSqfvOLAF1wj1brZq5bFXj&#13;&#10;ZdcTCwqLwx2LJtF3toZOipNfSaSFUMIIjpnqhHYdOnRIoqOjtSLjTjuh6JjpN+tO3f01rscFbeXK&#13;&#10;lfUwLB40ZcrkGmDAD7xmzfz7Unfu3ClPPvmkPProo9K5c2crUwwzQ3s1BG2dOnX0TWaN4KEvEWfP&#13;&#10;SCmlFcPh+wX19g8LTPYhRhmVKGil8MnMs9Ln+cVyX89msjP5hFSNKSdrdx2Wp+5o7ZaQtS/PDMdd&#13;&#10;u3aVhg0bWvvDDHViHUiABEjArAQ8LmhhwKB9+/ayYMECbchg5cqV+s3QeDvEQicspsG8GlYkv/DC&#13;&#10;C9K6des8vJAGw8kQwtDuli1bJmPGjMkTxxMHVU8f09liMRS88dw4YVG+YmDpqG0BXnU++Xm3MoHY&#13;&#10;WK5qVl2mLv5TDqn0N19ZT/5Oy90ulC8jPzqBPsWLEt7yGUiABEiABJwT8LigRfGjR4+2buvBkMWE&#13;&#10;CROstRo1apRg2Bfzq3hwP/zww9ZrGNbCIidYGnrttdf0cDKGdrEY6vLLL7fG89SXqhm5ghYabeXo&#13;&#10;svLWvR21QfyJX2+R+29sJk3iKjg0iH8u54LUqRYl733/h67e2FtbaScB2/ane6q6zJcESIAESMCE&#13;&#10;BLwiaOvWrasNzUOQYv7TNixevFgfYqETBHJBoXz58vLyyy9rbRbzN8YQdEFxS/Jc1YzjYlFzo2G1&#13;&#10;akp4eJg2KrH/cO5KZjgwv1JZcnIUuraMk6FvLbdejqscIaPfWyVTlQ1jfwtYcBEe7p8mIf2NNetL&#13;&#10;AiQQeAS8YrDCwGYvZI3zrn5ijtZbQhZ1gkZ7Qb0YhBRByJw9n3fJ/dOfb5QJA9sIDOv7U0hKSpK3&#13;&#10;335bUlNT/anarCsJkAAJmIaAVwWtaVrtYkWqqTnaHLWYy91wQPmHHfvROjV3W1XeUw4CEJ4Z0Eb6&#13;&#10;X93Q3ax8Gh/D9NjGgyF8261UPq0UCycBEiABPyNAQVtAh1nUBvBTs+dqjRaaqUUNnboass/lyMNT&#13;&#10;V0u5MqHyxvAr1Wrj3G1Mlf3Maw2MaMycOVNvlbnzzjsFC6AYSIAESIAE3CdAQVsAs5RGHSR701Yl&#13;&#10;aI/LWUuI7C1dWy5muLZa+NmZm/T+2Skjr5JKagGVPwZsxZo1a5Y2SIG9ymbZv+uPLFlnEiABEqCg&#13;&#10;tbsHzs/8VkT5pK36ylMScyZDSnW5WsqPGCjpL7xpFzP/4WdLE2SRcnn3zJ1ttF/Z/DH84wwsBsGa&#13;&#10;16BBgwSb2xlIgARIgASKToCC1o7dxdQjUv7/Rmlh+9HVt8rZpk0l6uaeciHF+WKgjbvT5K25v8uA&#13;&#10;axppbzx22frVITTYu+66S+9v9quKs7IkQAIkYEICFLR2nVKqSQPJ/PQrCSlXVhY17yznY2Ml7f5x&#13;&#10;UvrSpnYx/zlMVcYoHv9wrTSvV0nG9W/1zwV+IwESIAESCHoCFLR2t0B43xskVO2bPXBtP30l4/Ov&#13;&#10;xXLuvFR88iG7mLmHWCz1yLTVEhYaIpOVQYuCzDEWmJAnSYAESIAEgoIABW0B3Vx13sdS6ZnH9JVw&#13;&#10;peHWT9mWx/uQbZKXvtwsCQdPymS1+KmKsmfsj2HXrl3axKU/1p11JgESIAGzE6CgddBDEV2v1lfK&#13;&#10;tm8jIQ48wXz5y16ZtzZROwpoWd/9/bYOivbq6b///lu++eYbWbt2rVfLZWEkQAIkECwEuDnSQU9n&#13;&#10;nc3dO3vmbK7TdUQ7fCJLXvhis07xf9PXSqaK00+5u/M3QxRGk+Go4csvv5S4uDjp1auXcZqfJEAC&#13;&#10;JEACJUiAGm0BMDfuOSLPzcoVqB8tSZDZv+yRLCVwuz31vTStlWur+fyFi2oXkEXu7takgBzMf+rU&#13;&#10;qVN6ryx8t9Ighfn7izUkARLwXwIUtHZ9dzD9jIx+f62M6t1MX7nnhnh5Zc4WefKTddI+vppUiCqt&#13;&#10;z2Px04jul8inyh1eQSEpLUNufHaRjPlALZQqFaJMMq7VxwkHzOFaDs4c4NAaBinKlvVPwxoFcec5&#13;&#10;EiABEjAbAQ4d2/XIij+PyL3d46V+tVzh89qf2TrGsm0p+nN9Qpr+hJu86hUjZOnWg3Y55B5GlAmT&#13;&#10;ay6LzXetfIQ5vOD06dNHMjMzaZAiXw/xBAmQAAmULAEKWjue0D7P51y0nm1bJVzK1aohiUpD/ePv&#13;&#10;4zLtoc4y8t+/SP3q0drt3aThHaxxbb9gBfIT/fM6sLe97uvv8ISEPwYSIAESIAHPEqCgtePbrUU1&#13;&#10;uX/aFmkkub5m20ZflNc2JsmCZ3vI+l1pWsgiyTOfb5JRSqvt0aaOXQ48JAESIAESIIF/CHCO9h8W&#13;&#10;+lvl6DLy0UOdZMq83/Xxkt+StRZbv3p5GdC5kfqe67j9wT6Xyejel9mlNu8hnLczkAAJkAAJeJ8A&#13;&#10;BW0BzOtWi5LpaogYYWCXxnJl01ztFsc11LwsQlyVSP3pD/927Ngh77zzjmClMQMJkAAJkIB3CVDQ&#13;&#10;OuAdGpqLJlTN2fpzSExMlHnz5kmtWrUkOjran5vCupMACZCAXxKgoPXLbnOt0oZBCgjZfv36OTQj&#13;&#10;6VpujEUCJEACJFAUAhS0RaHmB2kwTDxz5kwpX17NLQ8YIKEOzEj6QVNYRRIgARLwawJcdezX3ee4&#13;&#10;8hcuXJBKlSppTZYGKRxz4hUSIAES8DQBClpPE/ZR/hUrVpShQ4f6qHQWSwIkQAIkYBDg0LFBgp8k&#13;&#10;QAIkQAIk4AECFLQegMosSYAESIAESMAgQEFrkPDzz61bt3KfrJ/3IatPAiQQmAQoaO369eKBQ5Jc&#13;&#10;rp4cuLafvnLs2ddlT0gNyfp5pV1M8xxu375d5s+fL1u2bDFPpVgTEiABEiABTYCLoexuhJCKMVLh&#13;&#10;zefkvEV52dknEnP/3VI1KkfC4xvaxTTH4f79+7WQvfTSS6Vz51xrVuaoGWtBAiRAAiQAAhS0dvdB&#13;&#10;SGSERI8eKtmnc0QmLJLIvt2lwqWxcjA9U257bK529l5KWYt6eOpqCQ0Jkfce6CStG1axy8U7h4cP&#13;&#10;H5Y5c+ZI7dq15ZZbbvFOoSyFBEiABEjALQIUtC7iii4XLkOvj88Xu0bFcvnOeevE3LlztT9ZGqTw&#13;&#10;FnGWQwIkQALuE6CgdZFZ+YjScl/PZi7G9k6022+/XcLDw6VMmTLeKZClkAAJkAAJuE2AgtZtZOZJ&#13;&#10;AMtPDCRAAiRAAuYmwFXH5u4f1o4ESIAESMDPCVDQ+lEH5uSoBVoMJEACJEACfkWAgtZPumvNmjUy&#13;&#10;ffp0OX/+vJ/UmNUkARIgARIAgYCdo7148aLbQgkebxDwmXM+V3u8oLRIXwu3bdu2ydKlS6VTp066&#13;&#10;fr6uj8EIn6hLqVLmeV8z+h2fZgmoi8Vi8fl9ZM/DYGV/3pfH4GQ2VqiPGVmhn/Cscvd5YDznfNnP&#13;&#10;wVZ2wApa3Exnzpxxqz+Nh/PZs2clO/ucTnv23Dm383Gr0EIiwyDFggULJD4+Xq666iqf1sW2qsYw&#13;&#10;dnZ2tqkcyqNeqJOZhD/qhIe1u/ejLW9PfMf9bsY6mY0V6lOU54kn+sw+T3eFLNKfU8+0cuV8ty3R&#13;&#10;vg3BcBywghbbXuD03J2AB2L6iQxZ/PsxOX02VyNau/uYHD6VI9e3riWxlSLdya7YcVNTU2XRokXS&#13;&#10;oEEDue222yQqKqrYeZZUBnhA44UkOjraVELt5MmTmpOZHN2jTmDl7v1YUn3lKB/c72arE4QA+s5M&#13;&#10;9YKgPXHihKnqhD7NzMwU+JqOjHTvuQQhG6KM7TB4j0DACtqiIjydfUH+/d2fOnmosgA1b22i4JaM&#13;&#10;r1XB64IWb9FxcXHSp08f/fApapuYjgRIgARIwHcEKGjt2FeLKSPr3uij3xTtLnn9EEJ2yJAhkpWV&#13;&#10;5fWyWSAJkAAJkEDJEDDPKpaSaQ9zIQESIAESIAFTEaCgNVV3sDIkQAIkQAKBRoCC1kQ9umHDBr1o&#13;&#10;xkRVYlVIgARIgASKSYCCtpgASyr5r7/+qlcYJyQklFSWzIcESIAESMAEBChoTdAJhkGKq6++Wlq0&#13;&#10;aGGCGrEKJEACJEACJUWAgrakSBYxn3379mmDFBCw3bp1K2IuTEYCJEACJGBWAhS0PuwZWHWB8/Z6&#13;&#10;9erJzTff7MOasGgSIAESIAFPEeA+Wk+RdSFfWK8aNGiQVK5c2VTWlVyoOqOQAAmQAAm4SICC1kVQ&#13;&#10;nooWGxvrqayZLwmQAAmQgAkIcOjYBJ3AKpAACZAACQQuAQpaL/at4QXEi0WyKBIgARIgAR8ToKD1&#13;&#10;YgcsXLhQZs+e7cUSWRQJkAAJkICvCVDQeqkHVq5cKZs2bdJ+Zb1UJIshARIgARIwAQEKWi90wtat&#13;&#10;W2XZsmXSqVMnadu2rRdKZBEkQAIkQAJmIUBB6+Ge2Lt3r3z33XfSqlUrue666zxcGrMnARIgARIw&#13;&#10;GwEKWg/3CJy3N27cWPr27evhkpg9CZAACZCAGQlwH62HeyU+Pp7zsh5mzOxJgARIwMwEqNGauXdY&#13;&#10;NxIgARIgAb8nQEHr913IBpAACZAACZiZAAVtCfYODFKsW7dOLl68WIK5MisSIAESIAF/JkBBW4K9&#13;&#10;9/3338uSJUvkwIEDJZgrsyIBEiABEvBnAhS0JdR7v/zyi2zevFl69eolderUKaFcmQ0JkAAJkIC/&#13;&#10;E6CgLYEe/O2332T58uXSuXNnadOmTQnkyCxIgARIgAQChQAFbTF78tSpU7Jo0SJp3bq1XHvttcXM&#13;&#10;jclJgARIgAQCjQD30RazR8uXLy9DhgyRWrVqFTMnJicBEiABEghEAhS0JdCrnJMtAYjMggRIgAQC&#13;&#10;lACHjgO0Y9ksEiABEiABcxCgoHWzH3JyctxMwegkQAIkQALBTICC1o3ehyGKOXPmCPbLMpAACZAA&#13;&#10;CZCAKwQoaF2h9L84ELD79u2TJk2auJGKUUmABEiABIKZAAWti72PfbLYL9u7d28KWheZMRoJkAAJ&#13;&#10;kIAIBa0LdwEsPsHyU5cuXeTyyy93IQWjkAAJkAAJkEAuAQpaF+4EzM3C4hMELQMJkAAJkAAJuEOA&#13;&#10;+2hdoNW2bVsXYjEKCZAACZAACeQn4DWN9ujRo/Ljjz9KQkJC/lrYnMF1eMBBfNtw9uxZWb16taxZ&#13;&#10;s0bOnz9ve4nfSYAESIAESMC0BLwiaLds2SLDhg2T3bt3y7hx42Tu3LkFApk8ebJMmjRJEH/48OGS&#13;&#10;lJSk4505c0aGDh2qDffPnDlT5wHfrwwkQAIkQAIkYHYCXhG0U6ZMkZdeeknGjBkj06ZNkxkzZsi5&#13;&#10;c+fysElMTJRff/1VXx8/frzceeedMmvWLB0He1fbt28vTz/9tLz33nuSlZUl69evz5O+pA5Qr40b&#13;&#10;N5ZUdsyHBEiABEggyAl4fI4WlpTgCL1FixYadfXq1SUiIkIOHjwo9evXt+L/66+/dJxSpXJlP1b3&#13;&#10;Lly4UF/fu3ev3HDDDda4uPbnn39Khw4drOewx3X//v36GHmg3IyMDOt1V74gzXfffSeHDx/WPmUr&#13;&#10;VarkSjKPxzGGys1klcqo0+nTpyUkJMTjDFwtAC9KqJNxH7mazpPxwAoL6ty93Lp0vAAAFR1JREFU&#13;&#10;Hz1ZJ+RdlN+Ip+t04cIFwWiVmVihPuhDM9XJ6Ifs7Gx9bxnHrnwiTenSpV2JyjglRMDjgjYtLU0i&#13;&#10;IyPzPIxjYmLk2LFjeQTtoUOHBOeNAK846enp+jA1NVVwbAR8h/C2DStWrJBVq1bpU2XLlpX4+HjJ&#13;&#10;zMy0jVLod7i7w3D1TTfdJGXKlHE7faEFFDOC/ShAMbMrVnJj6B6MzSRoUS88rM0UbFmZrV7u/kY8&#13;&#10;XX+wwkuJGetltjqhL/BMMF56Xe0brHcx7klX0zBe8Qh4XNCGhobme/DhTRrC0DbYx0OccuXK6SjO&#13;&#10;rhl5vPHGG8ZXffONHTtWatSoYT1X2Jdly5YJhq+7deumt/LY16+w9J68jqFyCDODhyfLcjVvzJuf&#13;&#10;OHFCMEJhJu3x5MmTEhUVJbhnzBJQJzzcqlWrZpYq6XrgZdcsozYGGCyCRN9VrFjROOXzTwgl3Otm&#13;&#10;qhOgQDmB0gFFxp0AhcZMv1l36u6vcT0+R1u5cmX9dooHjRHwA69Zs6ZxqD+rVq2qtVzjJOLExsbq&#13;&#10;wypVquS7Zp/eSFeUT2jHK1eulM6dO0vz5s2LkgXTkAAJkAAJkECBBDwuaMPCwvRCpgULFugKQKDh&#13;&#10;zdB4O4QWiTkD7FXdsWOHJCcn67kjzJW2a9dOp+nUqZMsXrxYx8MbL7b4tG7dusAGFeUknLbffffd&#13;&#10;WtAWJT3TkAAJkAAJkIAjAh4fOkbBo0ePtm7rwZDFhAkTrPUZNWqUTJw4UVq2bCkjR46UESNG6OGs&#13;&#10;unXrysCBA3U8DOdiDy1WIiP9gAED8szvWjMrxhcszDLTYqNiNIVJSYAESIAETETAK4IWQhNbdDDP&#13;&#10;UaFChTzNh6ZqBBjs7969u57PwjybEaAVv/jii3rVH+YpccxAAiRAAiRAAv5AwKsSy17IFgQoPDxc&#13;&#10;8FdQiI6OLui02+eguVJYu42NCUiABEiABIpAwONztEWok0eTYDn8Rx99pIeiPVoQMycBEiABEiAB&#13;&#10;RSCoBC3252EIGyuaGzRowBuABEiABEiABDxOIKgE7fz58/Ve2f79+1u3DnmcMAsgARIgARIIagJB&#13;&#10;I2iXLl0q27Ztkz59+kijRo2CutPZeBIgARIgAe8RCBpBi2Hjrl27SqtWrbxHlyWRAAmQAAkEPQGv&#13;&#10;rjr2Je3rr7/el8WzbBIgARIggSAlEDQabZD2L5tNAiRAAiTgYwIUtD7uABZPAiRAAiQQ2AQCVtDC&#13;&#10;ChUDCZAACZAACfiaQEDO0cLy0++//65tJ7vjDgrusOBlCE6R3Unn6U40/KuayfUb6gQ/mPDbayZ/&#13;&#10;tOh7cDJbncALrMwU0H+OrLD5qp4wKIO+M1u9zMgKzljAyd3nAtzr3Xfffb7q4qAsN0QJF0sgtrwo&#13;&#10;zTp48KBg0dT7779PTz6F3BSwUf34449rT0qumNYsJLuAvvzqq69qN4y2dr0DusHFaBwch9SuXVte&#13;&#10;f/31YuQSHEmbNWsmTz/9tNX5ijutNtOLqDv19te4AanRojOKeiNhG1Bx0uvEQfAPLzJk5VpHgxU0&#13;&#10;2qLek66VEhixcE+BF1kV3p9kVTgjs8QI2DlaswBmPUiABEiABIKbQMBqtEXp1oiICOnRo4dUrVq1&#13;&#10;KMmDKk1sbKxmhflsBucELrnkEqv27zwmr1555ZVSpUoVgnCBAJ5VderUcSEmo/iaQMDO0foaLMsn&#13;&#10;ARIgARIgARDg0DHvAxIgARIgARLwIIGgGjpOSEiQv//+Wy6//HKHw1PY3rNp0ya9GKNt27Z5thkc&#13;&#10;PXpUNm/eLPXq1ZP4+HgPdotvs3bGwLZm2PIAHuXKlZMWLVpYF7AkJSVJSkqKNWrlypWlcePG1uNA&#13;&#10;+uIKq9OnT8uOHTvyNLtDhw7WY1fuS2tkP/5S2O8H204SExPztBCLogxWW7Zs0dvvjAhNmjSRSpUq&#13;&#10;GYcB97lr1y4pW7asft44apyje6cw1o7y43nPEAh9TgXPZG2uXCdPnizz5s0T7NN799135aqrrpKY&#13;&#10;mJg8lTxz5owMGzZMMjMztWP45cuXS/fu3bUAwY/8kUceEWxlmTp1qv4BYO4t0IIzBrZtTU1NlXvu&#13;&#10;uUez+eOPPzST3r17S1hYmLz55puyatUq/dDEwwJ7WyGIAy24ymr16tUyZcoUSUtLE/DAn2F725X7&#13;&#10;MhC4ufL72bp1qyxYsMDKaNmyZfLzzz8LtvzgHrr77rvl5MmT1uv169eX6tWrBwKefG3Yv3+/ft7A&#13;&#10;b7ajl1RH944rrPMVyBOeJaCW0gd8UDet5ZZbbrGoLRa6rbNnz7a88sor+dr98ccfW9TNaz0/cuRI&#13;&#10;y9q1a/XxkCFDLOpBoL8rIWNRQsWitBlr3ED54oyBbRv//e9/Wz766CPrqWeeecby3Xff6eMBAwZY&#13;&#10;1MiB9VqgfnGVlXoxs3zyySf5MLh6X+ZL6Icn3P39KGMMlkGDBlnUC5tu7Z49eyxK0Pphy92vslII&#13;&#10;LDfddJNFvWBYFi1aVGAGzu4dd1kXWABPliiBoJij/euvv7RGZVh7wtDxn3/+me8NZu/evXpY2bhg&#13;&#10;xMPb9IEDB6xaGd6isUIZBi4CLThiYN9OWJa56667rKehaUDDy8rKkmPHjsmRI0dk5syZmps1UoB9&#13;&#10;cZWVEhISFRUlX3zxhWzcuFHvEwUKV+9Lf8dWlN+PeomT5s2b65EntB8Ma9WqJT/88IPMnz9f32f+&#13;&#10;zsVR/TEVg/ZDk3W0n9jRvVMU1o7qwfMlRyAoBC3mfmyHicuXLy/p6en5KGI4FNeMYMTDkF9kZGSe&#13;&#10;mx75QaAEWnDEwL6d2NZjmMnDEB9eRHr27Cn79u3T82gQKDDSgOH2hQsX2icPiGNXWUFIrFu3Tptg&#13;&#10;/Oyzz2Ts2LG6/a7el/4Oy93fD17a/vvf/8rQoUOtTd+9e7dgPjIjI0N/3n777YJ5yEAMN9xwg2Bd&#13;&#10;A4JSqwpsoqN7x13WBWbOkyVOICgWQ8EWKB76RsBbH94a7YOjePbnkQ55YKFCoAX7tjpiZbQbc2rQ&#13;&#10;XN966y2ttWHeeu7cuVKxYkUdpVGjRjJjxgzp1auXkSRgPl1lhfZjbh8jKn369BE1LKhfTFxN7+/A&#13;&#10;7NuJ9jj7/UBrbdeuXZ7513vvvVfwh5EkBCxCQ7zBgwfr42D7Z8/U+J3anwcXZ6yDjZuv2hsUGi0M&#13;&#10;UNhqn/gOgwv2ARvl7ePVrFlTv11igRR+3EZAPFwLtOCIQUHt/Pzzz+Wrr76S//znP1K3bl0dBV6T&#13;&#10;jh8/bo2ODfWHDx8OSIMNrrDC4jusdDemLTASgKkHaMOu3pdWmH76BdqZO78fNS8pN998c57WYprG&#13;&#10;9veH+wpaXbAGR/eOu6yDlZ+32x0UghbbdLC9Ijk5Wb/dqUU7+o0ZsDGviAchQqdOnQSG3+EVA8NS&#13;&#10;a9askdatW+uVtO3bt9crIhFv5cqVWmMztDacC5TgiAHaBybGcB0ehkuXLtUOGGxXfmLY79FHH9Vc&#13;&#10;Mez1/fffawcNhqAJFE5ohzNW2KZieFeBto+hY4SdO3fqaYtWrVqJs/tSRw6Qf1iJ7uz3Y7BCcyFM&#13;&#10;cXzZZZflaT1+cx988IE+h3UAmK649tpr88QJ9APbZ5Wje6cw1oHOyKztCxrLUHjgQ/PCvjtoXy+9&#13;&#10;9JIWoNgz+8ILL2ghiiGW559/XgtlCAa1elb69++v+w7CeNy4cdolFa5NmDBBsI8v0IIzBpMmTdLz&#13;&#10;sph3ve2227SmartY49Zbb5WHH35YPv30U70tA3lhnvvFF1+UatWqBRoq/dLm6H7BfPXEiROlZcuW&#13;&#10;eq/xtGnTtFtBLBJ74oknrIt8HN2XgQbL2e/HlhXms5988kn55ptv8iA4deqUvPbaa3p/Nhhie9SY&#13;&#10;MWOsIwV5IgfIwbPPPqv3EIMPgu2zCseO7h1nrJGOwfsEgkbQAi0MLOCNGStAnQUsuMAcLt4O7QOG&#13;&#10;RoPBLZwzBvZMCjqGZxEYarBdXFZQvEA45yoraPvgYftygva7el8GAqvi/n6gzWIe0my+fX3VN87u&#13;&#10;neKy9lWbArHcoBK0gdiBbBMJkAAJkIC5CQTFHK25u4C1IwESIAESCGQCFLSB3LtsGwmQAAmQgM8J&#13;&#10;UND6vAtYARIgARIggUAmQEEbyL3LtpEACZAACficQNB47/E56SCvAGxLK8P6Mn36dIG3H6wahdEQ&#13;&#10;2/2127Zt01amOnbsWCCtwq4XmMjJSWwZMVavbt++XW9Lglenkg7wQAPjHr/88ov++/XXXwVtQYD9&#13;&#10;3uIE2E/G/nBHHl4Ky7uw9LZcsGL/5ZdfloYNG+qV+9i2ha1yxn5yW56FlcvrJBBMBKjRBlNv+6it&#13;&#10;2P8Iwx9wU4jtLTA+0KVLF23IApvwjQA3aa+//rpxmO8T17GXtyQCDG706NHDmhUEyhtvvGE9Lskv&#13;&#10;ELRggHbjD8YWYDQeflaVh5piFQVBibYUNRSW3pYLDHA8p7xqQrDDpCn2osOdG4I9z6LWh+lIIBAJ&#13;&#10;UNAGYq+aqE3wtAIDBMqlnPbxq9zryY8//qidD2BjPQxfwLCFKwH+SGHOsSQCLIXBLKARBg4cqP3F&#13;&#10;Gscl/QnNFZa08Ac/x9BoP/zwQ+3RB8LXrMERF5iSxB7Orl276qrb8zRre1gvEvAFAQpaX1APojIf&#13;&#10;f/xxbfgdD2zbADvR8NACTQhDqbYBQ6zwzgKrXF9//bX1kvINLMjPNsAbDuL27dtX4AjbXmhjyBbu&#13;&#10;/JSPTvn222/1deSP7/A4BEP1sM28fv167WkIw6P333+/wHm2bUA5eEkwQmHlGvGcfcLyGIxXQOii&#13;&#10;XNQFXo9gYQtWyGD0A5ojTA8qf8q6jTDnCAFnGxAPjuVhQQjuC+HlxjbA5Og999wj1113neYAM6O2&#13;&#10;wVl6g4ttfHwHZ9QXTuzteeLFQflyzvMigzT/+te/9EsGvjOQQDARoKANpt72clthKg9u8+CtpqAA&#13;&#10;e60wgm7YAUYcCL077rhDmy6E4XQISZjORICrNAhOI8DcIwQv5icxr4thZ2jIRoAJu4ceekjPBV9x&#13;&#10;xRXaZN+7776rzUFCw4QnGHiJgXYG37LIG3O28PWJeEaAIHrqqad0PJwrrFwjXWGf0OxhD7pevXpa&#13;&#10;eELDxQsJ6gCrPpi/hoCEyUa0EW2AWUcIVFv3aZj7huAHZwhZcEV7ENAO5NmgQQPBiAAsK914441a&#13;&#10;oBv1c5be4GLENT7BBPWFsX+Y17TlCdOks2bN0lMFRnwI5FdffVW31TjHTxIIGgLqB8tAAh4hsHr1&#13;&#10;ajjTtGzevNlh/sowvKVfv376unrg6/hK47LGV4LUooSxRWlQFlxXwldfUwLFogSRRc0xWuMqO7k6&#13;&#10;/YoVKywpKSn6u9K2rNeVdmxRQseihIRFzZlaWrRoYb2mXP1ZlB1sfTx79myL8jdsUXOS+ljNsVqU&#13;&#10;S0SLegmwFFauNUObL+PHj9d5K/vYFvzhuHPnzhYl4C1qnla3TZlx1PVVQtWacsOGDfqcGn7Pd065&#13;&#10;ItTnlPtBizIJalFarjWO8mxjURqlPkZ5U6dOtV5DPMRX2rlL6W25KOGv64N+VRq4/g42CPY81QiC&#13;&#10;Rc2B62v4p6YPdJutJ/iFBIKIQH5jvkHzisGGepoA3MghYBGNo4B5UviwNQK0TCyUMgKMx7/55ptW&#13;&#10;D0vGeRhYV79TrZkZK3hxDXascQ35QjOEhx0jQNu11XiN8/afcNE2atQobbQdw7jQdHEONq4x1O2s&#13;&#10;XCVA7bPTx2AAb1AIsNWLlbsY8h4xYoQ+1hfUP3i5MQKGr9EGDPkaAVptjRo1dLsNV3Ldu3fPY5e7&#13;&#10;W7dumgHSwOkB3MlhmB5aJVhhAZptnzhLb5Tr7iectqPvMKcOjRc+i+G8g4EEgpEABW0w9rqX2owh&#13;&#10;RAhbrBYuaMsOHvYY6sTwrhEQX2mPxqHV6w/mMG0Dhlbh9AGCyNZIPzy6XHrppVq4wDGE7TXb9M6+&#13;&#10;o3wMt0I4YJgW87n4QyisXEf5xsXFyU8//eTosvU8htKNgLIg3CMjI41Tuj0QXJi7NULt2rWNr/oT&#13;&#10;bgsNXpi7xdBz8+bNtccgvGhgrts2OEtvG8+d73hZgs/YOXPm6LLhv9mVlxx3ymBcEvAXAhS0/tJT&#13;&#10;flpPzBtiXhHzg7YCA82BpgqBcM0111hbl5SUpOdpjb2ZEE7QAOvXry9qKNUar1GjRnpes0+fPlYh&#13;&#10;DuEDF30Q8NCMIajS0tKswhoaIuZtv/zyy0IF8LBhw+Tqq6/Wq4JRF2iJCIWVa61gCXxBWdAI8aIC&#13;&#10;/7UI0E5///13PWdsFIHrtmHJkiWaATRXNUytty3hBQQBjDDvjTlWIzhKb1x35dP+hQbH6HO4u8PL&#13;&#10;FIRsYV6zXCmHcUjAHwlwMZQ/9pof1fmdd97RC2CwZxRCE4udMISJVbXYh4khTXuNCoYQsLIWmhf2&#13;&#10;m2J41VbLRfPh9Ds+Pl77BYYBDGjH2OMJwYK9utCgmzVrplcQY3ETFmY988wzggVWEMLwSwyhhQVW&#13;&#10;9iuVkT+GaLEACdogViwbhjUKKxdpSypAm4ZBCPg+hp9WrJJG+6DR2r6crFq1SiBcwQwGQX777Td5&#13;&#10;4IEHtMYPDTk1NVULViyEwugBXm5sh44dpXenHQXxhKBFH0LY4jsDCQQrAQraYO15L7UbAnLBggVa&#13;&#10;MEKrwgO5TZs2WkvDcCyEiW2A8IRgwJAprDRBkyvISEV4eLhgjy6EB4ZFMeSMPaqYT8V3DCsjfxhX&#13;&#10;gIYLoRkdHW2dJ4SggqaM8jCnW1DAit/09HTBfKMRCivXiFcSnxj6xtYcrOxt2rSp1qZhYQvthFUt&#13;&#10;I2AbFASrWsCltyhhlTbmdVFXrMSGBg/hjLldaJXYVmS7fclReiN/Vz4L4onV1DhvP+/uSn6MQwKB&#13;&#10;RID+aAOpN/2gLdAioWVhS42zgDk9CEIIDyNMmzZNa61qRbFxSn/CoTq0Utv5TdsIEJaYyy1o6NKY&#13;&#10;B7WN7+r3wsp1NR9X4oEHhmONIfWC0kDjhTDFS4Z9cHbNiOtKHCOuo097nlgQBWGL0QQGEghWAhS0&#13;&#10;wdrzftZuCBrsmcV8oq025mfNCJrqop/Uti558MEHJTExUbBAi4EEgpVA/lffYCXBdpuaAIaHoZFi&#13;&#10;ARWD+QnAahQWQak9vBSy5u8u1tDDBKjRehgwsy8ZAufOndNDosaipJLJlbl4igBWN2O/cUHD2J4q&#13;&#10;k/mSgFkJUNCatWdYLxIgARIggYAgwFXHAdGNbAQJkAAJkIBZCVDQmrVnWC8SIAESIIGAIEBBGxDd&#13;&#10;yEaQAAmQAAmYlQAFrVl7hvUiARIgARIICAIUtAHRjWwECZAACZCAWQn8Pw3AjAjEMmuTAAAAAElF&#13;&#10;TkSuQmCCUEsDBBQABgAIAAAAIQCeJPGOVwIAAE4HAAAOAAAAZHJzL2Uyb0RvYy54bWzcVdmK2zAU&#13;&#10;fS/0H4TeJ3bcOIlNnKE0nVAY2tDlAxRZtsVYC5ISZ/6+V7InzVKYYSiF9iGKZN3l3HOPpMXtQbRo&#13;&#10;z4zlShZ4PIoxYpKqksu6wD++393MMbKOyJK0SrICPzKLb5dv3yw6nbNENaotmUEQRNq80wVunNN5&#13;&#10;FFnaMEHsSGkmYbNSRhAHS1NHpSEdRBdtlMTxNOqUKbVRlFkLX1f9Jl6G+FXFqPtSVZY51BYYsLkw&#13;&#10;mjBu/RgtFySvDdENpwMM8goUgnAJSY+hVsQRtDP8KpTg1CirKjeiSkSqqjhloQaoZhxfVLM2aqdD&#13;&#10;LXXe1fpIE1B7wdOrw9LP+7XR3/TGABOdroGLsPK1HCoj/D+gRIdA2eORMnZwiMLHNEvjNJlhRGEv&#13;&#10;mSbTLEt7UmkDzF/50ebjM57RU+LoDI7mNIffwAHMrjh4Xivg5XaG4SGIeFEMQczDTt9AuzRxfMtb&#13;&#10;7h6D9KAxHpTcbzjdmH4BdG4M4mWBJ9m7STabJ6B/SQQoH6x8cjT29HhHb9t7El/ZvaIPFkn1oSGy&#13;&#10;Zu+tBu3CifLW0bl5WJ6l3bZc3/G29d3y86FA0PmFTn7DUa/BlaI7waTrD5VhLdSqpG24thiZnIkt&#13;&#10;g6LMpzIAIrl1hjna+IQVJP4KYD3Qk42A8hcwX4IFmb1UWEk2G89jOLIXwjrKA0gz1q2ZEshPABxg&#13;&#10;gJ6QnOzv7YDmyWTgsAcQkAGevg0w+WdElaXZZJxN0/9NVEl/ZfxJUYF+5jN/MV3fWX9FWuH2gks7&#13;&#10;HIrhgfGvwuka5qfP4PInAAAA//8DAFBLAwQKAAAAAAAAACEAa4z4XjKaAAAymgAAFAAAAGRycy9t&#13;&#10;ZWRpYS9pbWFnZTEucG5niVBORw0KGgoAAAANSUhEUgAAAdoAAAGjCAYAAACLydSmAAAEDmlDQ1Br&#13;&#10;Q0dDb2xvclNwYWNlR2VuZXJpY1JHQgAAOI2NVV1oHFUUPpu5syskzoPUpqaSDv41lLRsUtGE2uj+&#13;&#10;ZbNt3CyTbLRBkMns3Z1pJjPj/KRpKT4UQRDBqOCT4P9bwSchaqvtiy2itFCiBIMo+ND6R6HSFwnr&#13;&#10;uTOzu5O4a73L3PnmnO9+595z7t4LkLgsW5beJQIsGq4t5dPis8fmxMQ6dMF90A190C0rjpUqlSYB&#13;&#10;G+PCv9rt7yDG3tf2t/f/Z+uuUEcBiN2F2Kw4yiLiZQD+FcWyXYAEQfvICddi+AnEO2ycIOISw7UA&#13;&#10;VxieD/Cyz5mRMohfRSwoqoz+xNuIB+cj9loEB3Pw2448NaitKSLLRck2q5pOI9O9g/t/tkXda8Tb&#13;&#10;g0+PszB9FN8DuPaXKnKW4YcQn1Xk3HSIry5ps8UQ/2W5aQnxIwBdu7yFcgrxPsRjVXu8HOh0qao3&#13;&#10;0cArp9SZZxDfg3h1wTzKxu5E/LUxX5wKdX5SnAzmDx4A4OIqLbB69yMesE1pKojLjVdoNsfyiPi4&#13;&#10;5hZmAn3uLWdpOtfQOaVmikEs7ovj8hFWpz7EV6mel0L9Xy23FMYlPYZenAx0yDB1/PX6dledmQji&#13;&#10;kjkXCxqMJS9WtfFCyH9XtSekEF+2dH+P4tzITduTygGfv58a5VCTH5PtXD7EFZiNyUDBhHnsFTBg&#13;&#10;E0SQIA9pfFtgo6cKGuhooeilaKH41eDs38Ip+f4At1Rq/sjr6NEwQqb/I/DQqsLvaFUjvAx+eWir&#13;&#10;ddAJZnAj1DFJL0mSg/gcIpPkMBkhoyCSJ8lTZIxk0TpKDjXHliJzZPO50dR5ASNSnzeLvIvod0HG&#13;&#10;/mdkmOC0z8VKnzcQ2M/Yz2vKldduXjp9bleLu0ZWn7vWc+l0JGcaai10yNrUnXLP/8Jf59ewX+c3&#13;&#10;Wgz+B34Df+vbVrc16zTMVgp9um9bxEfzPU5kPqUtVWxhs6OiWTVW+gIfywB9uXi7CGcGW/zk98k/&#13;&#10;kmvJ95IfJn/j3uQ+4c5zn3Kfcd+AyF3gLnJfcl9xH3OfR2rUee80a+6vo7EK5mmXUdyfQlrYLTwo&#13;&#10;ZIU9wsPCZEtP6BWGhAlhL3p2N6sTjRdduwbHsG9kq32sgBepc+xurLPW4T9URpYGJ3ym4+8zA05u&#13;&#10;44QjST8ZIoVtu3qE7fWmdn5LPdqvgcZz8Ww8BWJ8X3w0PhQ/wnCDGd+LvlHs8dRy6bLLDuKMaZ20&#13;&#10;tZrqisPJ5ONiCq8yKhYM5cCgKOu66Lsc0aYOtZdo5QCwezI4wm9J/v0X23mlZXOfBjj8Jzv3WrY5&#13;&#10;D+CsA9D7aMs2gGfjve8ArD6mePZSeCfEYt8CONWDw8FXTxrPqx/r9Vt4biXeANh8vV7/+/16ffMD&#13;&#10;1N8AuKD/A/8leAvFY9bLAAAAeGVYSWZNTQAqAAAACAAFARIAAwAAAAEAAQAAARoABQAAAAEAAABK&#13;&#10;ARsABQAAAAEAAABSASgAAwAAAAEAAgAAh2kABAAAAAEAAABaAAAAAAAAAEgAAAABAAAASAAAAAEA&#13;&#10;AqACAAQAAAABAAAB2qADAAQAAAABAAABowAAAAAuKPKGAAAACXBIWXMAAAsTAAALEwEAmpwYAABA&#13;&#10;AElEQVR4AexdBZxUVRf/b3cnS3d3l6SggCAhCoKghIAiBiB+CiKhIgoYYKKoKBJKSoOUtIB058Ky&#13;&#10;bHfMxnfPXWadrdmZ2ZnZN7Pn/H6z++a9G+f+75t33j33hE22IDAxAowAI8AIMAKMgEkQsDVJq9wo&#13;&#10;I8AIMAKMACPACEgEWNDyjcAIMAKMACPACJgQARa0JgSXm2YEGAFGgBFgBFjQ8j3ACDACjAAjwAiY&#13;&#10;EAEWtCYEl5tmBBgBRoARYARY0PI9wAgwAowAI8AImBABexO2XWpNZ2RkYOLEiXr3T55OmZmZsLOz&#13;&#10;g42Njd71TVUhKytL8qM0nogve3tl3UI0f7a2toqbP7q36L5SEqnvdaXxRPwwVsXPCj3n6F6nj740&#13;&#10;evRoNG/eXN9qXN5ABJT1lDRwEPmrqQXAwoUL81/S+p1u3IiICPj4+MDZ2VlrWXNeTE5OloLDxcXF&#13;&#10;nN1q7SslJQWxsbEICgoy6IeutfESXIyLi4O7u7uiHtTEU1paGgIDA0swMuNXjY6Ohq+vr/EbLkGL&#13;&#10;kZGRcu7oN6gUopckuteVxBNhExYWBk9PT7i5uekF1fr16xEeHq5XHS5cMgSsUtASJPSWZ8hqi+qo&#13;&#10;PyWD1ni1iR9azRoyHuNxkbclNUb035A36rytGe+bmi8lrYiIJ1o90n8lkRorpfFEc6ckrEjQKhUr&#13;&#10;ffhKTU2VCwgl/V6VdO+Zkhf9dQ6m5IbbZgQYAUaAETA6ArSC/fTTT3Hp0iWjt80NFo8AC9riMeIS&#13;&#10;jAAjwAhYLAK0dfHLL79INXOVKlUsdhyWzDgLWkuePeadEWAEGAEtCJC6ePny5XLr6dlnn4WTk5OW&#13;&#10;0nzJVAiwoDUVstwuI8AIMAKliAAZd65YsQKJiYkgIUuGU0ylg4CyrDNKBwPulRFgBBgBq0OADCjJ&#13;&#10;qrxr166Ks3i3OrCLGRAL2mIA4suMACPACFgiAmS93a9fP0tk3ep4ZtWx1U0pD4gRYAQYAUZASQiw&#13;&#10;oFXSbDAvjAAjwAgwAlaHAAtaq5tSHhAjwAiURQSuX7+Oy5cvl8WhK37MLGgVP0XMICPACDAC2hG4&#13;&#10;f/8+Vq5ciSNHjmgvyFdLBQGzCloyM//777+1DpQil2zfvh0U81STKFYs1T148CBUKpXmJT5mBBgB&#13;&#10;RqDMIqAOSEGxmAcPHlxmcVDywM0maMlxeubMmaCA1kURJQGYP38+Tp48iVGjRuH27duyKAWwHzly&#13;&#10;JP766y/pfD116lRQ/FEmRoARYATKMgL0bKSAFBS/mANSKPdOMIugpb0DEpQJCQlFInHz5k3s378f&#13;&#10;33zzDd58800MGTJEhg2jCqQSad26Nd555x0sWbIElM2GVSRFQskXGAFGoIwgQBo+0hQOGzYMHh4e&#13;&#10;ZWTUljdMs/jRkmB8++23ERUVhc2bNxeKEgnjRo0a5WaCadasGf78809Z9urVq+jRo0duPbp2/vx5&#13;&#10;tGnTJvccxfK8ePGi/E4ZLUi9TCoVfYjS6xERv6SqVgpRhBei9PR0pbAENU/x8fGKyv1KGBFPSspQ&#13;&#10;QjzRvaXv/WjqyTbkN2JqnijLkdKwIu2ZErGiuaAFSL169eDo6Kjz/UXPNyrPZD4EzCJoGzRoIEe0&#13;&#10;Z8+eIkdGuRW9vLxyr1O4MBLMRLTRrxk+jI5DQ0Nzy9IBCepTp07JcxTP09/fX2/BpFZH04+KfvBK&#13;&#10;IfULgPq/EvhS80JCREkJ6WneaB6VyJOSXpToHiKclMYT3Vc0d0rkS2k8qZ8D9NzUhzd6SVY/69Rt&#13;&#10;8H/TImAWQavLECiKiaZwo5tBnehc2zV129OnT1cfyptuypQpCAgIyD2nywH1SYnf6cblxO/aEVMn&#13;&#10;fqcXGiWtHmnVqNTE7/rej9pnoORXOfG7bhiSUFJq4ne61/VN/E4LFSX9ZnWbBcsuZZY9Wl0goocQ&#13;&#10;/fDVRMflypWTX+lhnv9aSEiIuij/ZwQYAUagTCBARqVMlodAqQtaMoKim6dly5Y4e/Ys7ty5I/f/&#13;&#10;Nm7ciFatWklEO3bsiC1btshy5PZDBgBNmza1PLSZY0aAEWAEDETg2rVrWLRoEWibjcmyECh1QTt+&#13;&#10;/HiQ7yypM8aOHYvRo0dj+PDh0kJ56NChEs3u3btL9QhZIr/44osYNGgQqlatallIM7eMACPACBiI&#13;&#10;AAnXVatWgTR5QUFBBrbC1UoLAbPu0Xbu3Bn00SRaqaqpT58+6Nmzp7T4pb0HNZEV8ezZs6XwpX1b&#13;&#10;+s7ECDACjIC1IXDNpxaykpIhTK8hrMLkx3HuNKyxTQMFpHj66ad5f9UCJ11xEsvBwQH0KYzYT6ww&#13;&#10;VPgcI8AIWAsCfrNEMB5VBiKnzobr491g074FVkbeg125QOkrSx4VTJaHgOIEreVByBwzAowAI2Ac&#13;&#10;BLwnjpYNRf3vfbh2agvXl19AyLp16Natm7SmN04v3Iq5EWBBa27EuT9GgBFgBHREgFawpC5msmwE&#13;&#10;St0YyrLhY+4ZAUaAEWAEGAHtCLCg1Y4PX2UEGAFGgBFgBEqEAKuOSwQfV2YEGAFGwHgInDlzBn5+&#13;&#10;fgUaHPfFPqgyspBF4UXFVQpT2bupP3q28CxQlk8oDwFe0SpvTpgjRoARKIMIUPKUdcLw6cSJEwVG&#13;&#10;7+7sAA8XBxy/EoG4pHR57GDHj+8CQCn0BK9oFToxzBYjwAhYPgI3a7VFZlQMsikDl8gZayM+fu++&#13;&#10;Ae9XxuQZHAWkWL16NapUqYJevXrhep6rwAddQ2QigBb/3kXf2l4Y0iwYkZmqfKX4q1IR4Fcipc4M&#13;&#10;88UIMAIWj4DX2OHwniSEalo6nJs1ksdOLZrkGVdMTIzMve3r61tkQIpb9TriVg2RFjQ7C9GzF8jj&#13;&#10;jD8KTzmap3H+oggEeEWriGlgJhgBRsAaEfCZPEEOK3bBV3Dt0h6+77xWYJjbtm2TQXqeffbZIvPE&#13;&#10;ltvwU060qPUP4Ny+FUI+GodYf58CbfEJZSLAglaZ88JcMQKMQBlB4MknnwSlndQMO5t/6G49Ouec&#13;&#10;Wv8b7IMC4PZYV8RzcoH8MCn2OwtaxU4NM8YIMAJlAQHKfa2k/NdlAXNzj5H3aM2NOPfHCDACjEAR&#13;&#10;CGTGxOJe/5HIFnu6kZPfQ8Kq9UWU5NOWhAALWkuaLeaVEWAELB6BtLS0QsdAlsnXfevA1tsLYrMW&#13;&#10;PtMmImLSO0hcy0ZPhQJmQSdZ0FrQZDGrjAAjYNkInDx5Ep9//jni4+MLDCTpz51wat0MgV+8D2Rm&#13;&#10;CgPjLJRbuwwxHy8pUJZPWBYCLGgta76YW0aAEbBQBK5FRmDTpk2oUaMGPD0LRnTKTk+HrbsrbjXo&#13;&#10;LAVt6qHj8ntWYpKFjpjZViPAglaNBP9nBBgBRsBECIRnZWD9uX9RtWpV9O3bt0AvmfEJSNq4Aym7&#13;&#10;DsDGQdioihCLqhu3ETHxbbj17VmgPJ+wLARY0FrWfDG3jAAjYGEIREdHY4MqAX6ubhg8eLAIEJX3&#13;&#10;sZu0eSdu138Eib9vgvfUCVBduSECU2QjMzQMDjWrwn/2NAsbMbObH4G8M57/Kn9nBBgBRoARKBEC&#13;&#10;9vb2CLaxx6DGzfIEpMiMjsH9ERNxr/cwONSoikqn/0LAvBmonngNsLeTfXo882SJ+ubKykCABa0y&#13;&#10;5oG5YAQYAStFwMPNDX3s3eGiyswdIVkS36JVrPgfsORDlN/9OxyrV5HXbUV5iosMRwekHDiaW4cP&#13;&#10;LBcBDlhhuXPHnDMCjIDCEcgIC0fYgOeRnZSEmA8/R0ZEJLITkpC4agNce3RC4LefwKFShQKjoDR4&#13;&#10;9hXLI/VvFrQFwLHAEyxoLXDSmGVGgBFQPgJZwl/2Rkhj+E5/DekXrsCl+yNIWLoCNi7OCFy6AF4v&#13;&#10;DNU6CPuqlZAiLI/JzYey/jBZLgI8e5Y7d8w5I8AIKBCBo0ePgjLypOw7DNeeneE3601kJacg6fc/&#13;&#10;4SISCzjUql6skKVhOVStKFe/af+eU+AomSV9EGBBqw9aXJYRYAQYAS0IUNL2zZs34/z588JDxwY2&#13;&#10;ri5IWL0BUGXA7YkeCFz8gcjC899erZamYE8qZZHcndXH2lCyjGssaC1jnphLRoARUDgCly9flgEp&#13;&#10;mjVrhvbt28O5QyukX76OBxOEe46dHRyb1EfY0PHwGjdCp5HYOjvBqXF9NojSCS1lF2JBq+z5Ye4Y&#13;&#10;AUbAAhC4e/cu1qxZg+rVq6NPnz6SY1uRlcfj6X7IioyWkZ5i5y+Bx+C+8J7wvM4jotyzvKLVGS7F&#13;&#10;FmRBq9ipYcYYAUbAUhDYuHEjAgIC8gSkyIyKBiV89xj5NGw93OEtksD7vjVJryG5iFVxhghcobp1&#13;&#10;R696XFhZCLDVsbLmg7lhBBgBC0RgyJAhoMAUDg4OudxHzVqA7HQV/Oe+hSThL2vr5Jh7TdcDF7Gi&#13;&#10;JSJ/WofKFXWtxuUUhgCvaBU2IcwOI8AIWB4CXl5ecKNAEw8p/cp1xH25DD5TJsA+JFh9Wu//9uXL&#13;&#10;wb5KRVYf642csirwilZZ88HcMAKMgBUgEDl1Fuz8faWg1Wc4qf/8m5siT3X7LlKPnoBT88ZiRXtE&#13;&#10;n2a4rMIQ4BWtwiaE2WEEGAHlI1BU8nbiPHnvQSSt2wq/OdMgwynqMZzQTv1xp3Uv6Q4U99l38thG&#13;&#10;uPikn7uEzLiCOWz1aJqLliICvKItRfC5a0aAEbA8BHbv3i39ZF988cU8e7I0kmyRdSfyjZlwbFwP&#13;&#10;niOf0XtwFfatkytazYoU7IJCNqYePKZ5mo8tCAEWtBY0WcwqI8AIlC4Cx48fx759+9ClS5cCQpY4&#13;&#10;S1i+Bmn/nEb5HasMCpvo3KxRgQGS8Lb19nyoPq5W4DqfUD4CrDpW/hwxh4wAI6AABC5duiSjPjVv&#13;&#10;3hydOnUqwFFWSgqi3v4Arr27w1XENTYWyQQDrZvj7OqdssmdJ+9i58lQYzXP7ZgBARa0ZgCZu2AE&#13;&#10;GAHLRkAdkKJmzZq5ASnyjyh2wdfIuHcfAfNn5L9Uou8ZmVn4PtYNQTevwi4zE+3qBmLWin9w5IoI&#13;&#10;hMFkEQhYreo4S2S8SE9P12sSMsVNTJSRkaF3Xb060rMw8UNvtfqOR89u9CpOPBERT7YKyixCc0g8&#13;&#10;2YmQd0ohuhdJ/aek+SNsDPmNmBpTwklpfBFPdD9VqVIFffv2hUqlKgBDZngEokUaPPdRzwLVqxSY&#13;&#10;a9GEeK7k3JsFKhdzYuepu0hv2gT2RzahauQdOAcH4aNnWuLT9afRpXGFAn0V05x8vjk5ORVXjK8b&#13;&#10;EQEWtBpg0g+cSC1ENC6V6qH6BYCErVJIjRE9dJTEF80h8aTGTAl4ES8saHWbCfVvUEkvJTR3/v7+&#13;&#10;6NevX5HzGPfufIgfAlynvVyE4MuW96Qh40pOTYeNiHkc6R2Am/4VEZqmQivx5E7LyDKoTfrt0piY&#13;&#10;zIeA1QpaitLi7u6uF5J0AyaJBM3OIkYpfZRCycnJUpi5uLgohSWkiP2o1NRU6aSvtBUtBQ5Q0oqW&#13;&#10;BC0JEH3vR1NPNj30lcYT3VM0d0rii4QSPRuK4int7AUk/7RKuvN4Va2cZ9qiZovoUEnJyE5LR4Zw&#13;&#10;+0kVL4Guj3eFa6d2ecpp+9KlaWV8tPYcQpp2gMreAd6JEVi48SLa1vIDrUw1A2Voa0d9jZ5tSno5&#13;&#10;VvNlzf+tVtBa86Tx2BgBRkA5CEROfg8Uwcn71bEFmEoUKfIyo2Nh5+UJ1ZUbUF2/JdLflddL0Pp5&#13;&#10;OOObTr6YEVoDIbHhOBUXiwr39+LZzwr2V4ABPqEIBFjQKmIamAlGgBFQEgIHDhwAWRcXp0VK2vYX&#13;&#10;krftQdAvS0DZevJT5dN78p/S+7vqdijc+j+D+JcXovWpA6hRtyIe3bsB6Z8I9e/sN/VujyuYHwG2&#13;&#10;OjY/5twjI8AIKBiBXbt2YefOnbh+/bpWLrPFlgCtZp1aNYXHkP5ay5bkYsqeg4gd9TyiMu0QEhMO&#13;&#10;r4xUlPt9KTKFgGeyDAR4RWsZ88RcMgKMgBkQOHbsGPbv34+uXbuifv36WnuM/34F0s9eRIX96026&#13;&#10;52nr7objMdmwEbkJvus4CK8EpSHj7n3A8b9MQVoZ5YuljgCvaEt9CpgBRoARUAICFy9exJYtW9Ci&#13;&#10;RQs88oj2gBNZiUmImjEP7gN7w6VDa5Oy79bvMZxy8kMtCKNI0VPmgyiEDXgBTh8b11/XpIMo442z&#13;&#10;oC3jNwAPnxFgBEQMf2ENvGnTJtSqVQu9e/cuFpLoeZ9LIye/edOLLVvSAtk2tjgbUgONo2/LptLO&#13;&#10;XEDIhp9gV69WSZvm+mZCgAWtmYDmbhgBRkC5CFDC9hEjRmDQoEHFqoFVofcQ+8lX8H7peThWr2Ly&#13;&#10;QV0IjUF8sgrdZuRYGbt26wDXbh1N3i93YDwEeI/WeFhyS4wAI2DBCAQEBOjEPcUztnFxhu/013Uq&#13;&#10;X9JCRy89gL1Ildesun9Jm+L6pYQAr2hLCXjulhFgBCwPgdQTp5Hw82opZO18vM0ygMMXw9Gkmh+c&#13;&#10;HXldZBbATdAJC1oTgMpNMgKMgLIRoEhd6jCi+nBKuWYdhLqY1MbmIJVIKHDyWiRa1w40R3fch4kQ&#13;&#10;4FckEwHLzTICjIByEVi3bh3i4+MxcuRInZlMXL8V5NNKPqw2Yk/XHHT6RhRS0jPRpnaQObrjPkyE&#13;&#10;AK9oTQQsN8sIMALKRICCUZw+fRpNmzbVmcFsYZUcOXUWnDu2hvuA4q2SdW64mIJHhNrYxckeDar4&#13;&#10;FlOSLysZAV7RKnl2mDdGgBEwKgJHjx7F5nGvok1qFjyXbcINWxvYiCQGnqOfhe+bE4vsK/WHlSJW&#13;&#10;8XUEL19cZBlTXDgiDKFa1PCXxlCmaJ/bNA8CvKI1D87cCyPACJQyAhcuXMDWrVvRqn07dBk0AFmx&#13;&#10;8bAVwf7deneHY92ifVIzY+OQPG8xPIYOgHNL3VfBJR1ucloGSHXcmtXGJYWy1OvzirbUp4AZYAQY&#13;&#10;AXMg4OjoiIYNG+LJ6dOlr2zSnztFFp22CFg0R2v3MXM/RbZIVen3/v+0ljP2xRNXI5CRlc2GUMYG&#13;&#10;thTaY0FbCqCX1S4zIiKhulwwULtL+1ZlFRIetxkRqF69OuijD6lu3ELsZ9/BRVgZO1SqoE/VEpcl&#13;&#10;tbGXmyNqVzCPG1GJGeYGikSABW2R0PAFYyOQvGU3wke8UqDZGhl35T5ZgQt8ghEoZQQi35wDO29P&#13;&#10;uLxm/tyvRy6Fo1WtwGIjVZUyRNy9DgjwHq0OIHER4yDg9kQPVDq5E74z3pANVjy8WX4nYxQmRkBp&#13;&#10;CKQcOo7E1Rvh+94U2Hq4mZW9uKQ0XAyNZbWxWVE3XWe8ojUdttxyPgQokg59Uv/5V15xbFyv0GTZ&#13;&#10;+arxV0ZAbwQyRa7Yv//+G+3atYO9vWGPucjXZ8BRBO73HDMMcQkJevNgSAUSsNN+OIKjlx8gW+R1&#13;&#10;T0hRGdIM11EYAryiVdiEMDuMACNQcgQoIMXevXtx/77I22oAJaxch9TDJ+D/8btm29agKFAdpqxH&#13;&#10;iJ8b+retCn9PZ/y29yq2nbhjwAi4ipIQYEGrpNlgXhgBRqDECGzfvh1nz55Fv379UKGC/gZMWWlp&#13;&#10;iJw2F66PPgK3x7uVmB9dG9h/NgzNhc/s9CHN5Yq2Xd1gLBzbDj/vvqxrE1xOoQgYplNR6GCYLUaA&#13;&#10;ESg9BBI3bEPGrbyrL4ea1eD2WFezMXXkyBEcPHgQjz76KBo1amRQv3HCyjjjdihC1v9oUH1DK9GK&#13;&#10;NtjHFfdjknEjPAFjHqsLF5FIIE2EYGSybARY0Fr2/DH3jIBiEIj76kckb90NiL1FSTaA+1N9zSZo&#13;&#10;KXbxjh070Lp1a7Rv394gXDIjoxA9dxE8nx8Cp0b1DGrD0Ept6wRh1q/H4WifYxxIFsdTvz+MR5vq&#13;&#10;vyo3lAeuZxoEWNCaBldulREocwiU3/yrHHNo90HCStcdIWuXmRUDT09PjBo1CsHBwQb3G/XeJ8jO&#13;&#10;yITf7DcNbsPQip6ujvhlSnc88d4WODnY4pl5O/F4i0oY+7h5Bb6h/HO9ohFgQVs0NnyFEWAELAyB&#13;&#10;cuXKGcxx+qWroFU5JXS3L1c62XIqB7rD190JbesG4eUnGqCCv7vB4+GKykGAjaGUMxfMCSPACJQi&#13;&#10;ApFTZsEuKAA+k8eXGheX78YhOjENvVpWZiFbarNg/I55RWt8TLlFRoARMAMC6enpcBB5YW1sxGZw&#13;&#10;CSn5rwNI2rgdQT8sgq2rawlbM7z6IZEWz15kFGpRM8DwRrim4hBgQau4KWGGGAFGoDgEKCDFihUr&#13;&#10;4O3tLd14iiuv7Xq2iAwR+cZMODVtAI/nBmsravJrhy7cR+NqfnAVOWg1acXeK8jMzJZ2ZqeS7bBc&#13;&#10;uPxU87VFY7EvzaR8BFh1rPw5sioOM+MTkLh2sxxT4soNVjU2Hoz5EFi7di3u3LljsAuPJqcJP61C&#13;&#10;2smz8P9kJmxsS++RqBJGWCeuRor92YLGXAv+OI35v/8LWrsfSHSQx+dC4zWHwccKRiDva5OCGWXW&#13;&#10;LB+BbKHqu1WrLRxqVZeDCR/5ClL2HkTQ94ssf3A8ArMhsG3bNpw7dw4DBgxA1apVS9RvtioDkW9/&#13;&#10;AIrD7dqlQ4naKmnlk9eikKrKBLn55Kdjnw6Up67YlUPAwlnwfmUMwsLC8hfj7wpFoPRe3xQKCLNl&#13;&#10;OgQevDQNXuNHCvXcU7KTaonXkHrkBJJ37zddp9yyVSFw6NAh0IcCUlBuWUOIIj+Fj3kdquu3Effl&#13;&#10;j8gMewD/j6Yb0pRR69D+rLuzA+pX9jFqu9xY6SPAgrb056DMcKC6cRtufR5F8mYR1EDQ/UGj4dSs&#13;&#10;IVRXb8rv/IcRKA4BFxcXmSiAkgUYSjertULaiTOwqxAC2NnC1tMdyX/9bWhzRqt36OJ9ma3HrhTV&#13;&#10;10YbDDeUBwEWtHng4C+mRMChckXE/fAbkrfskt2kiyTwCct/R+yXy5C8p/QfdKYcO7dtHASaNGmC&#13;&#10;Hj16GNRYVlISElZvQHZSCjxHDUVWRCQghFr5PX8gZt4XBrVprEpxyek4fzsGbQpRGxurD26n9BDg&#13;&#10;PdrSw77M9ew/fwau+9WF8MeQY8/KyIBTi8bITk7B3S4D4dyhFXzfftVsIfvK3ARY+YCzEpOgErGW&#13;&#10;M27egerhR32ccSsUmRFRuQhEvPyWELJ2cOksbAaqVEJWTGzutdI4OHopJy0eBapgsj4EWNBa35wq&#13;&#10;dkT0IISjI+wrlEPG9VvwFwngvcTKIjsrC4m/b5IxZu89PhROLZvA953XpIGKMXwkFQsIM6YXAlKQ&#13;&#10;3rwthWiuAFULVSFIsyKj/2tP+KLahwTDvkpFONauDteenaVAtQsJQuRrM+AxbBDI2tipQR1EvDod&#13;&#10;zm2a/1e3FI7IraecrysqB3oU2vu9Ac8DwnALWdmI+2Y5knfsQ+YzfYEnexVank8qCwEWtMqaD6vm&#13;&#10;Jmr6PNi6u8L71TGIfOUdeDw7QI6XXCo8RPB5+lAGGArqHtZvBBwb1ZUC131gn1J1u7DqSTHy4BL/&#13;&#10;+BNppy/AxsEeKQeOwKVDa517yEpIROb5y8i4ex+xQmgmXL2Bf06dQtOENJFN5y6yomL+a4sEafly&#13;&#10;OYK0bk24Pt5VCNKKUpiScHWoGAIb8VJXGDk3ro8bFZoCTo6IF1sXrl3aI+RhnObCypvjHBlCaVUb&#13;&#10;C9efbJUKrj06C42QyNsgjknoMlkGAmYTtJGRkfjnn39QpUoV1K5duwA6ZKp+8+bNPOdpNdOmTRt5&#13;&#10;7uTJk0gT1oJqqlWrFnx9fdVf+b/CEUg7e0Hsx66B//x3ReQdlyK5de/bE/RJ2r4H0XMW4v7gsXCo&#13;&#10;UwO+/5sEjyH9YWNvtlu2SB75QuEIxCz4Kjfwg42LM0I79kPgd58IrcWzsgL5UP+3Es1ZmZKKV56j&#13;&#10;FWn0f+rbWCFIN3o7IcrTFXVatUOAMKKTAlQtTEmQiqhQhtADZ0/Y3zmHe92fktoT+0/eQ2xKBnzc&#13;&#10;c7LmGNJmSeqERiYiNDIJk/oWrTYO2fBTgS7YvacAJIo9YZanFgnJGTNmSCOGJUuWYOTIkejfv38e&#13;&#10;UK5evYpNmzblnrt37x7i4uKwYcMGZIi9vClTpqB58//UO8OGDWNBm4uW8g+i3npfrkC8JoxEwi+/&#13;&#10;F8uwm3hzp0/KvkNS4IY/NxFRM+fDd9or8BwxuMjVSrENcwGTIJAZHSOFbLXI8wjt+QyyxeqUDI4e&#13;&#10;jJ+GWMrveuee2AeN+69vYe1rL6x+aRXq2LCu3CYgQZrsI4SgMJr769J5pIlnwjjxO6eXc2PSuC/2&#13;&#10;yXyv6Doup9mZWzCie21MHtDYmN3o3BatZolasyGUzphZWkGzCNpFixZhzpw5aNy4MQYPHozRo0ej&#13;&#10;d+/eYrvuP9VOx44dQR8iWrlSuqs333xTfqeVboUKFTBv3jz5nf9YFgKkQkzatCMnjqyzs17MuzzS&#13;&#10;FuW3txX+tv8IgbsID8ZORvTsBfCZ+hI8Rz8LWz3b06tzLqwzAmnnLsLW3xd3Wj8O1bVb0uAtK0Hs&#13;&#10;yQs1p2PdWnDv30sKVfWqlIRsYdoJldB8/fXXX7hw6RIGDhxodCFLA3pvWEukpGXgrY83o65LJp57&#13;&#10;6QmE+LnpPFZjFzwsBG2dCt5iRe1k7Ka5PYUgYHJBS6vR0NDQ3FBpQUFBcBVBu+/evVtkVJelS5dK&#13;&#10;Z3R18uYrV65IQbt161YphMlZndrQpJUrV+KS+HES2Qv1okrsYdCKWB/KEkY5RMnJyXnU1Pq0YYqy&#13;&#10;hCERBVFXCql5omTbxRksxbwxE3ZC/ZvVr6eckxRhZUwUHyfqamwHaB2bqO+2/As4iv2/5I+XIGLi&#13;&#10;24iavRCuE0fB5YVnYOOWcz8QRgkJCcXypLUvI18knuje0vd+NDIbBZoz5Dei2QgZJ6Wt34bUFWuh&#13;&#10;OnBUClfbapVgJ3xdbYVq11UEJokbMh4ui9+XQpV2FMXOovxAuNoURhRW8ejRo1L7VbGicAfT8zdc&#13;&#10;WJv5z1XzJ5WzAxwzVfDPSkf98rSVoX1+SopVfh7U37PEPuuhC+F4omV5g8aakpIiNX7q9nT5T883&#13;&#10;zUWOLnW4TMkQMLmgffDgAdzc3PI8+Ly8vBAdHV2ooKUf1h9//IFffvkld2SXL1+WQpRWxDdu3MC3&#13;&#10;336LZcuWwd/fP7fMhQsXcPjwYfndyckJlJdSc083t6CWAwouTkQ/KrUg0VLcbJfUfFEgdaWQ+qWE&#13;&#10;MNYmaFVbdkN19CRcf/oM6WTAIUiNbU5dPUdUuxqcv/0YDlOuI23RN0h8dz6SxN6g44vD4TRqCLLd&#13;&#10;3aDGS8+WTVacsCKe9L0fTcbQw4YN4YksxDOFUE0XcapVf+4EUlJh17IxXITrlm29mkjqPRw2wYHI&#13;&#10;Evux8ZOmw+PoZqTTfavjvUtJ24cOHYry5cubBS9dMaA5NMX8Xbobj4QUFRpX9jSoffotqX+Lut4v&#13;&#10;VEdpvxFdebfUciYXtHZ2duI3lldA0EQ7F6Hyo1Vrq1atQCtfNY0ZMwb0Ua9i6YancrRPq6aZM2eq&#13;&#10;D+XKj/Z0AwMDc8/pckB8RUREgF4EiuJPl3aMXYbeQEmYUVQcpRC9ScfGxiIgIED4/Bce9yRbzPvt&#13;&#10;j5bAuX1LlB/+X1aUOE8P0Jo2IFDULeI+KHacNLcd2iD92k3EvP8p4j/5CioRTs957HD4inyijqJt&#13;&#10;pRC9PNI9q+/9aGr+6WVXV4NCSooeL9xhEn5eI/db7StXgM8b48R++dNwrFE1l9VMsUd7p0M/2Dg7&#13;&#10;ocLOVbDz089gkYwmaU/Wx8cnt01THYiflNB+2RU7LySU6F43BU8bTkbB0d4W3VrUhJODfsZYZAzl&#13;&#10;4eEhFzL6YOQpMv4U9ZvVpx0uqzsChT8hda9fbEk/Pz+hJRIqJg0VIf3AQ0JE+LNCaPPmzXjyySfz&#13;&#10;XCE1s2b9SpUqcUDtPAgp80v8jyuRLtw1/D98x2QMOlavgqClC1Hl6mHhLjQQycLw5na11oiYOgsZ&#13;&#10;4REm61eXhimmLrms0CdbqFnlsXhpshTKFEEcYr/6EXfa9sKtOh2kUZNL1w4ov3sNqtw4Bv/Z0/II&#13;&#10;WRoXCVb78kFiP7aC3kLWUnAxJp+kNm5Ww19vIWtMHrgt0yNgckFL+6WtW7eW1sM0nH379sk3Q/Xb&#13;&#10;IRk6paamypGSMKXvDRo0yDNyqvPVV1/Jc7S62717N7p06ZKnDH9RFgJZYk6jZ34Mt7499PKlNHQU&#13;&#10;DpUqIHDxh/D7d5c0kopb/ANuVm2JB5PegSr0nqHNlqhe1Dsf4ppnDURWbI746m3l8e3mhoUPLBEj&#13;&#10;elTOFlqdpD93IGzwGNwo1wgRIhGEjbCHCPrxM1S7fwbByz6TWW60bRfo0V2eF2h96llD2dT0DJy8&#13;&#10;Hqndf9YaBspjgMkFLWE8YcIErFmzRu69fPPNN3jrLRH+7CGNHz8+14jp9u3bUhWpVhGryzz11FNI&#13;&#10;TEzE888/L62WmzVrBvowKReBuC++F4EHwuD3/v/MyqSd2B/0+2Qmqt46LgJjjEXCst9ws3prhL84&#13;&#10;Gaobt8zKi8czT0oB5SACItgIi1wSVqZc3ZdkcGmnzyPijXdFIIcmuNdnONL+PQff6a+jys3jqLBr&#13;&#10;DTxFQnRbYWthTKIX7O+++06+fBuzXUtpi3LPqjKyRFq8gvlnLWUMzKduCJh8j5bYqFy5MsgqmPY5&#13;&#10;vL2983C2ZcuW3O81a9aUAjn3xMMD2lOYO3eutAamPV8ydmJSLgKZwpo4+oPPRDq8wXCqXyeXUTqf&#13;&#10;IVaXFPmHiNTKNiI6j2aZ3MIlPLDz94O/EPLkBhT76bdS7Rn//QqpXvZ96xURlq9GCXsovrpz88ag&#13;&#10;T/yh48gUmYtIWCmJskTs35if1kCq+E+dg623J9yf7if3XV3atjApq2QPsWLFCvkCXbduXZP2pdTG&#13;&#10;Dwq3Hi83R9StmPeZqFR+mS/DETCLoFWzl1/Iqs/r+j//SlfXelzOvAjEfPi5yJCSDL/3puTpOGn9&#13;&#10;VoSPeCX33J2HatQaGXdhI16gTEF23l7we3cyfF4fh9glPyB2wdfCoGc13EW4R0pg4CSCJZQlyhau&#13;&#10;RokbtyPhx1VI2rxL+rlSWD96+XDr9xhszfASS8ZF5FlAthfDhw+XWqyyNAfqsZL/bJvaQVqt9tVl&#13;&#10;+b9lI2BWQWvZUDH3uiCQcU/EqRUGSV4vvwDaN9Uk155dUP6vglGhTCVkNfu29XCH75sT4f3KaMR9&#13;&#10;/TNihC/u7cZdpHAhgevcoolmcaMc/3M1QqY+i0UgMqo0h//uy/BydUTfNlWM0r4+jaQePSFWrsJq&#13;&#10;+Ld1MtQhxZF2ffd1BI19DvZB5rXQJo8BcsejLSHSdpVFik5IxaXQWAzpZHrNSlnEV2ljZkGbb0Yo&#13;&#10;ZVvihu1IyxdH1e2xrjIbSL7i/DUfAhQmkQLK0wopP9ED3dwP9fw82AoXKR+xd+s1fgTiRW5cykN6&#13;&#10;p+VjcH2si0xg4NK+Vf4qBn/fdzYMP+68JEIhVER2nYqw++NfVA3yMJugJSMwii9NAlZ18SrsAvzg&#13;&#10;OXwQPIRLjnPThtKX3b4U4oWTZuqxxx5DvXr1DMbW0ivSapZIayIBSx8k85+LAAvaXChyDrJFYPOY&#13;&#10;cW/mOwuU37GKBW0BVPKeSL98TQovv1lTFe/aQSpS73Ej4CXCOMYLVXKM2FMO7dAXLsJwyfedV+Ha&#13;&#10;tWPewRnw7bUnG4E+74z/HEeSHbHjxxcNaEW/KlnCKj9x7RahGl6J5F37yVEUbiIgv/+86XDr1a3Q&#13;&#10;sIf69VDy0p06dSp5IxbewuGLD1AxwB3lSzH0o4VDaFHsm8Xq2JIQsSkfjPLRF1Hp3F7JdvDaH1A9&#13;&#10;+QbIf5BJOwJR/3tfrpq8J43RXlBBVynertfzQ1D5wgEE//olMh9E4m63p3CnXW8kbRF7mBZAtOdJ&#13;&#10;yRfCR72G68ENET7sJWTGxiPgs7moFnYaIb9/LzMiFRZb2AKGZ5UsHrx4X1gb/xeUxyoHyYPKRYBX&#13;&#10;tLlQ5ByQf6CtSPGljlhkK6xiSd3IpB0B2gNM/P1PBH71kUiDlzcOtfaayrhK+8SUhs9duOQkrd2c&#13;&#10;k4S+17NwatYwJwn9k48rzmhFdf2WjNYU/9NqZAirZjvxkug94XmZ3YgC+Zubdp4Kxb2oJMR61xK/&#13;&#10;H0d47rokE5l3alh4cBpz86eU/m6ExyM8JoUFrVImxAx8sKA1A8hloYvIaXPhULOqTI1myeOlFy33&#13;&#10;Ab3lJ2nzTpmiL2zAC3BsUEdYKU+C+2ARXrCIkJPmGDfldE1cvUHuu6aKrEg2IoSle//H4SFecFy7&#13;&#10;P1KqvK09eAMHz99HZkBOujm7tafRsY43XFPvomXLluaAR6c+kvf8DUqIkC0C+mfFCTw3bQdFGDPX&#13;&#10;ywntz9qK+6xVbRFGlKlMIMCq4zIxzaYdZNLW3Uj5628ZnMKa1JNuvbqj4sE/UX7natiJgBP3RSaa&#13;&#10;W3U7IF4EwaAISuYiCuSftH0P7j87HjeEavjBmDdk14HffoJq4WcR/MuXMndvab4AEEOftHDD/se8&#13;&#10;0CjuLlrH3cb2Ls6oemc3/v77b0VFgHow/k2EPfGcTHSgEpoAOo4TPtbmIgq7WL+yDzyFBTpT2UCA&#13;&#10;V7RlY55NNkraH4x8ay6cWjaB+8A+JuunNBt27dYR9En5+6jMhRv+/KuIeu8TkYR+IjxGPm0y39P0&#13;&#10;C5flyjVeWA5niiAf9iIFnczDKwJfOFRTnltMlMiklLz1L2Q98RIy0lLw3aBhSGxYG6/u+lNRQWZW&#13;&#10;vjQdO4/dQpawgo9rWBUvVm2E95/qBnM4OWWKl6ZjlyMwpHON0ryluW8zI8ArWjMDbm3dJf76B9JF&#13;&#10;VCH/D99W3B6msbEm15/yW39DxWNb4dS4Hh6MnyrDO8aIyFNZIpuRMSgzOgaxi7/H7VaP4Va9R2SQ&#13;&#10;DTfhf1xh71qROOEI/GZOUaSQpbFTiMkqN4/BuV0LhAXZQPXGWIz+6VtFBaS4fj8ey8/HYf3XzyNb&#13;&#10;7Mt7Bfti3vQB+GDrNWNMX7FtnLkZjcRUFe/PFouUdRXgFa11zadZR5OdrkK0WMW49uxsFHcYszJf&#13;&#10;gs4ouEXIuh+RduaC3MONfH2GTNXnLdLGeY8fCQqOoQ/JQP4iShOFQkzatIMS9soVdNDyxXL/1VKM&#13;&#10;y+wfpiaMjdmB2Jj7eOqtyaiqoPCKkfGpWHfoBnw9nND5rY1IScvAn0dvy8ARd4URV2hkIir46zd3&#13;&#10;+swzlSW1sYujHZpU89O3Kpe3YARY0Frw5JU26yrKTSr2uMr9vrS0WSmV/il8Y7mV34BytUaLnLhR&#13;&#10;b38gA2CQexNFoKLwjxkPIpBF6frcyiH1yD9wbt08l9fUk2ekv2vCr2uRKeIOO9StKcNWeg5/SqSa&#13;&#10;K5dbztIOfEOqyQxdSohhfPFODPaKwCF7Tt/D2VvREkoHO1sZNGT/uTDUDPHCg9gUpKky8fiMzWhU&#13;&#10;xRe9WlZGz2YV4O9lfG8DMoRqXiMADiIPLlPZQYAFbdmZa6OOlKw2VYu+hbtwiaEoQ2WZKEFB8I+f&#13;&#10;C7XuZJlMIXruIsR+8qVMqkD7q+iUk0zgTpveCPhmPrLjE+XqNf3MRdj6eoOy/HiOGAznVtaTkcrd&#13;&#10;xxw7ngXvOhKYRy49wN4z9+QnXAhRSqjeWlj4zhjaHJ0ahOBmeAJGfboHHi4O0h2J6myb3RuHL4Vj&#13;&#10;y/Hb+GjNKflpVTsAj7eohG6NyxfsyIAzyUJlfPpGFF7r38iA2lzFkhFgQWvJs1eKvCcIIZstXCN8&#13;&#10;RRQophwEHKpWRtA3wkhqxhuI+Wgx4r4QK31HR7S6cRrZXjEi6lQ7RIydIrKj28koTb4i2YH7Ez1g&#13;&#10;I8owGY4ArUj3nSXBGgZaMaYKwRnk7YJHGpQD+fCSkHV2/O9RFyiubZr5OIbN34UAsWr9fFx7uDo7&#13;&#10;YEC7avITJeIQb/vnDjYLofvu8uOYveIE2tTyQ7+21dGpUYhQ/f7Xlj5cH7sSgQzhUsRhF/VBzTrK&#13;&#10;GnbHWMfYeRQGIkDq0ERhAOQwfKBiDXMMHJpRqjlUCEGgiMqUsHI9kh5/DDV/WYn6GUcRUb0GfOvX&#13;&#10;ht8H/xMCtqdR+lJCI+kiI5CjGV8WyNL9PKmEhTqY1MLnb8dIGMhlZlTPOlK41q3ooxWayoEe8BDu&#13;&#10;NTXLe0khq1nYz8MZQzvXlB8KwEGr3I1HbmDK94fl/mrnRuXRS6x029cL0ksFfEi8BPh5OqNWeU6L&#13;&#10;p4l3WThmQVsWZtnIY4yevVC26PDaWCO3bF3NnavfEh94tkLnwb4ITcxCRpuWqLh5I+aK4BfWQpRj&#13;&#10;eunSpejRowcaNjTdFkJKeoZcrdKqldTCZNhERkVt6wbh6Y7V8YhYufoLIWZsChGxiF/oUQcDWgUj&#13;&#10;JtVOrnJJ8NLH09UB3ZtUEHu6ldCyZiBsbW20dk+GUBx2UStEVnuRBa3VTq1pBqa6cQtx3/wMj8kT&#13;&#10;kC2CODAVjcCs+r0w67f5WNd1IG74BWPikg/wZb+xOKVyQXOhQizuwVx0y8q4kiJcmpYvXy404Xao&#13;&#10;WrWq0Zm6H50sVqw5e62075qekYVyvq5SuHVqWA6tagXCUey/mouqlfPEy080kB8yrCJhu/X4Hfwh&#13;&#10;ImKRkO/ZvKJc6TaqmteimCyad5y8A3IteqFHbXOxy/0oCAEWtAqaDEtgJeqdD2Hn5QmPSaMRn6lf&#13;&#10;dKRdp+7ik7X/IksImUzxsbezkb63m9593OKFjubckbHNwQsiFKE4OXPIVKSosuTlOU9MgMiZhxcW&#13;&#10;7ZEh+HyEmwk9oP3kfxdh5eqc9ztdE+coh63SKEO4IP36669IFtmCXnjhBbi7l9wthu6L83ficORK&#13;&#10;NA6Lz+W7ceL+gLAE9sO4XvWkSlgpatcGlX1Bn8kDGuO42Hslobvp6C388tcVmZGHjKhopUv7x298&#13;&#10;dxBqVfY7Px0TFs0V8+wZK21umR/jI8CC1viYWm2LaafOImHFWgQsmp3jKyrUhvqQ2kDl6j3xMBUr&#13;&#10;lGceqS5WQ7byYapPO0orG5ecjiNi/+2gUA3+LWL93o9JloLUXVi1VvB3g++ta7icbItJ43vg7Z+O&#13;&#10;4r1hLZAsfDijhPozKj5NqEFTcDUsDodERpfohDT5EqI5RnuBkZ9njlDOEcw5AjlHMLs8FNQ558io&#13;&#10;x9REe6Rr1qzB/fv38dxzz8Hf39/gLskSl3Cjles+oRaOTkyTKuEO9cvhuW610FH89xV7pkolio3d&#13;&#10;Uqys6fO/p5vJsZDQ/XXPFXy37YJkm5K706q2WrCnvB/IqnnG0BZKHRLzZQIEWNCaAFRrbTJy2hzY&#13;&#10;V6kEL5HHNTWT1mv6UQPho0ifP/6+LgXt5IFNpOuFfq2UfumMzCxQhB8SqofEyvWMUCMK2SNXMh3r&#13;&#10;B4t9w2BhWRoIsUBDh8nr0DxKvJA4ewsL1mP48fUuaCb8KIsiEmKxSelyD5L2IUkY03/1MX2nvul7&#13;&#10;bFKa7FezLWehSiUBTEY3JJRzBfPD1XLud3HNUCIe3dzcMHDgQFSsWDFPMxRiMCk1Q4w9W/CWXWi0&#13;&#10;MBI6tM+6R3woHCHhSS8ktApsWtkNzar7IcA/r/o1TycK/UIvRGTpTJ9Usaf8xcaz2Cqsl38X9zup&#13;&#10;vZ8VBlYjH62N5xf+pdARMFumQoAFramQtbJ2k/86gORte0DRiqQ7ipFCDloKTHciEqU6mIQrrcZp&#13;&#10;RerqZC/3Cf83uBnaCaOcSsKSNT+d+HwQJo9ahFChMt4yqzeCxR6jNqIVko+7k/xQMAVtREKNVsCa&#13;&#10;glh9rBbM18Pi5fWEFFWBptyd7YUgzlFZaxPMxA8JETXZiuxFTzzxhPpr7v+ElHS8tOQAbj1IkKvy&#13;&#10;Ri+txuEF/aU7DPmPkmAlAXtV8ETZayg60kSx59lZGDLR/idRZGSk1HLkNmqhB+RORKvyo5cfYN30&#13;&#10;x0DBMVrUDMA1MXamsocAC9qyN+cGjZjS4DmK+L4eQwcYVN/SKpHQIIFKlqIkXGkVRvuF9Sv5YliX&#13;&#10;mmhXLxiNhdGLpgAqbIwUhYgCI9gk2xQrZAurr+2cnRB45AdKn+IoXfiWSuErfETVwvjO/RgkZ9jI&#13;&#10;76TuPidW5rRiTkkvqK0gYZu7Qqa9Y80V88PjAXO2CUOl8nCs5CM0FbZifzIVfWdtBfVNq3TCgXAb&#13;&#10;1bOuUAkHw8vNqTi2Lfo6+cuG+LrhrWVH8Eq/hjIy1ZSlh/Hz5K4WPS5mXn8EWNDqj1mZq5GwZiPS&#13;&#10;jp5EyJZfC1UFWgMgtDoklSztF5Ih05kb0VL9GezjKl1IaMVKKmElGibpgj9Z55KrCn3UFB0dDV/f&#13;&#10;gpbjtG+qFsZRcsWcgsi4h+prIagpcfmxKw/k/jKpfTXpL+HbSqtVOi805/J4sNiLf1S4wTSr4V/s&#13;&#10;i4lmW9ZwvOjF9pi3+iSm/XBYpsX77pVOuYZR1jA+HoNuCLCg1Q2nMluKAt5TDF+XTm3h9ph1vYlT&#13;&#10;EHkSrLTPSqtXUq+6CHVwS6HimzqoiRSwZMBS1ogMqirR56Eq/N69e4iNVaFevZYFoCBDsCghhK8L&#13;&#10;4Tvj52MY93g9LBeGQG4Cx/mj2qD/nO147clGUs1eoHIZOfHmU03LyEh5mEUhwIK2KGT4vEQgfumv&#13;&#10;UF2+juCfPrd4RJLESo32zA6ez1m13hb7rqQOJteLp8Wqq51YsTap7g9S9zLlIBATEyPdeDw9PUFJ&#13;&#10;AmgPWZNohU8f2mM9Kl5Wjl+NEOpSV7kvO3flSfRvV7VMC1lNrPi47CLAgrbszn2xI88SPpJRsz4R&#13;&#10;Cd1758k6U2xFhRQgv8xztx+qg8U+67/CIIf8d8nNiCIKUfAB2kej/UemggiQjywFpHBwcMDQoUML&#13;&#10;CNn8Nd4a3BQzhGX1fhEW0cHeVkZUGterfv5i/J0RKHMIsKAtc1Ou+4BjRTzjTJHizW/uW7pXKuWS&#13;&#10;90WAgNOnI0QmlgciZN8DxAvVJrm8NBfq4DdEcAHaa61eTrs1bykPQRHdq1QquZKl6E+jRo3SKSAF&#13;&#10;rXZnD2+FMBHRyU1YNLOQVcRUMhMKQIAFrQImQYksZEbHyNyqni8MAaWBUyqR4Q5lRSEDJlIJ3xSu&#13;&#10;JUS1K3hjYPuqUh3cTKiDzRmqT6lY6cPXoUOHEB4ejhEjRsDPz/J8WvUZK5dlBEyNAAtaUyNsoe1T&#13;&#10;IvPsdJXIsSrSuimISB18ITQmd5/11LVImXqMXE9IHfxc5yro3KQSArz/s65VEPsWw0qHDh1Qs2ZN&#13;&#10;lCtnuQnoiwL7260XQKnwYkQUKgqf+KGwCqZUel1EVh4mRsAUCLCgNQWqFt6m6s5dxC3+Ad6vjoV9&#13;&#10;SHCpj4Z8PMmflVatlG+UfDIdxR4gqYMnCYtWUgerY+DGxcUJNafhUY9KfbAKYYCCUlijkCV4jwvX&#13;&#10;pDuRSfAUfr2JwtJ8n9hTDhCRs1jQKuTms0I2WNBa4aSWdEjR786HjYszfN58uaRNFahPYfko8wnR&#13;&#10;JbEybVS1YJxcSolGK42DwoCJ3G8o6wlRLZE7tF9bUgcHobkIY+gk9l6VTOlXbyDjViiyE5MAGwck&#13;&#10;79oPGzdhkdumuZLZtnrevp7YyerHyANUFgIsaJU1H6XOTdr5S4j/aRX8P3gbdt7GNxqizDW0QiV6&#13;&#10;dv5uTB/SHE91qIaLobG5+6wnr0dCJWLDUlYbsgoeJfKBknD11yECUqkDqMHAsSWrcGHTftyq1RIp&#13;&#10;/vb4dfw8eAQKV6IDP2uUUsahuZO3K2PUzAUjYB4EWNCaB2eL6SXqrbmwLxcEr4mjjM7zonWnZRi/&#13;&#10;J1pVxru/HBcpxhrhg5Un8On608I6WCVdQshw6eU+DaRgJYOm/H6bRmfKhA0ebNYJP6VWze3h0+7P&#13;&#10;oYqvM57OPaOMAwpIQW48Tz/9NCpXrqwMppgLRsCKEGBBa0WTWdKhpBw8hqQN2xG4dAFsnY2/z0nB&#13;&#10;DKaJKDlLH6YP+/iP0yLerSNqC5Xw84/WkUHXKRi7tdArT7fEuIHNEB8fj7S0dAQE+MMuX8CH0h4r&#13;&#10;hWH85Zdf4O3tbbV7sqWNMffPCHAIHL4HchGIfHM2HOrWhOcI06y5fEQQ+R93XsJOkQCeaPN7veBk&#13;&#10;byfccKrJTCfWJGRpfLSH7OHiCHcRzpAy5dCxOfLFUt+6UFJSklzJOjk54dlnn4Wjo/ISzOsyDi7D&#13;&#10;CCgdAetZPuRDOksEiad9J30o82GO1QwR3zfzYd0MVYbe7ejTpy5liR9Soeo7Hl3aVpdJ3rQDqQeO&#13;&#10;ImD1t1ARDsXkmyWeiIgnslDVhZpU88Gi9edQKcANtyOSMF0kQU8V+HZvXM5oY6M5JJ7s7JRjKEX3&#13;&#10;IhmBmXL+dMFfswwFpFi9erVYaafh+eefl9GfjMUfuWDRx5D2CCdDfruaYzP2sRJ5Uo+Rfof64kx1&#13;&#10;6OWKyXwI6CVoKUrM+vXrcfnyZYwePRq0t9OsWTOdH7TmGxbkj5UeIvoQ/cCJ6CEk7t7cY1s925EV&#13;&#10;jfhHLWiN2GSeprLFuGPe+RAOrZrArmdn+fDNU6CQLxIjcZ5+5Lrsox4UUZo+33geHeoGIlS4VhDV&#13;&#10;DHHDghea69SfrKDDH7Wg1VX469BkiYsQT/Sw1vd+LHHHWhqgeXN3d0fv3r1lEndj8padnYUsMWZD&#13;&#10;2lT/Bg2pq2W4JbpEc0dzqCSe1AOiZ4O+fFEdGhOT+RDQWdBeuHABjz/+OO7fvy+FGCV+nj59Oshv&#13;&#10;8Y8//kBwcOn7W2rCZm8vVHUeBRNxa5bJf0w3IMV3dXFxgZ14CEWKAi6uLnDTs5387Zb0O/FEwoz4&#13;&#10;MgXFL/sNGReuoMK+dXDRcaz00kU/cHpYFyfUToi92beXn5JBAT4b3wEbj9zKMYYa1MLoLjr0oCae&#13;&#10;lLaiJb70vR9NMdeabQ4aNKjQNHmaZQw5JuztHfT//VFfdE9RfSVhpRa0SuKJsEpMTISzsKVwc9Mv&#13;&#10;OAvV0eXlmPpgMg4Cuun8RF8U77Rt27Z48OABKlasKHtftmyZfMiuWLHCONxwK2ZHIEs82KKE36xb&#13;&#10;n0fh0rGN0fu/eCcGLy05gDoVvUG5OR3EniyTdSJwSbhoUQYfSp1HUZfo+Oq9OOscLI+KEdADAZ0E&#13;&#10;La2ojh49ilmzZoHSZakpKCgIkyZNwubNm9Wn+L+FIUARoDJC78Hv/f8ZnfNbIu7wi5/vE8nGXbFk&#13;&#10;QkeZOs3onXCDikFgoXDfGvXpHly8E4uT16Lk8ZebzymGP2aEESgtBHRSHZMaltSDZKWYn86dO1es&#13;&#10;6jB/Hf6uDAQy4+JBMY09hg2CU8O6RmWKglKM/nQv3ESYu69ffgSeImcpU+khcOXKFWkAU6lSJZMx&#13;&#10;8e7Q5khKzTGSU3fiLuafiREo6wjotKIls/8ePXrgtddew7FjxyRmtMr99ddf8eWXX+Kxxx4r6zha&#13;&#10;5PhjPvpChgf0mzXVqPyT2nDsZ3ul5em3r3SyuIhORgVDAY3dvXtXWhgfPnzYpNyU83VDjRCvPJ9g&#13;&#10;H1eT9smNMwKWgIBOK1oayDfffIP+/fujVatWciO9S5cu0jr3mWeewSuvvGIJY2UeNRDICBPB+Rd9&#13;&#10;C68JI+FQOWfPXeOywYdJIm3duC/2IVoI2x9f74LyfvoZahjcMVcsFAEKSEEvxAEBAfL3W2ghPskI&#13;&#10;MAImRUBnQRsSEgJ6I963bx8uXbokndtr164tDaRMyiE3bhIEomd9AhthmOT7v0lGaz9NlYmXvzyA&#13;&#10;G+EJ+H5SZ06wbjRkDWtIMyDF0KFDpa+sYS1xLUaAESgJAjqpjqmDsLAwvPDCC7hx4wbGjh2Lp556&#13;&#10;Ck8++SQWLlwIcouxNkrasVcOKfnhf2saX/qV64j77hf4TH0Zdv7GSeqdkZmFN747iH9vROHzce3R&#13;&#10;oIqvNUFmkWPZuXOndJcZNmyY3i4gFjlgZpoRUCgCOgta2p+9efMm2rVrJ4dCPp2LFi3CZ599hg0b&#13;&#10;Nih0eIaxFfX8JMTM+0JWjlv6K25UbYls4bBuLRT19gdCwPqKfLNjjDIk8jOc/vMx7D97H/NfaCv8&#13;&#10;ZYOM0i43UjIEyO99xIgRJvGVLRlnXJsRKFsI6KQ6pigy27ZtA1kYkwqZiKyQhwwZgoSEBLkHNGDA&#13;&#10;AKtALmPzLqT+th6VLx8U6c3aodxvXyP6w88R88mX8BUrQEun1OOnkLhmIwIWfwhbPR3dixr7h6tP&#13;&#10;YtPRW5jzXEt0a1K+qGJ83swIkBFjYGCgmXvl7so6Zx0rGAAAQABJREFUArT4iomJyYXBy8sLFSpU&#13;&#10;QN++fUs9nvZvv/0mA9r06dMnlz9zHOgkaCmKCIXcI+tFtaBVM0eZScjgwloo8+wleM97B9kUhlEQ&#13;&#10;GQ35TJmAhOW/W8UQI9+cA4fqVeA1ZphRxrN40zn8uucqpg5qgn5t/ksJZ5TGuRFGgBGwOARI00mR&#13;&#10;0KpXry5DPYaHh0ttqK+vL1atWlWqdj3UP0UxNLeg1Ul17ODggK5du2LatGm4c+dO7sQfP35c7tFa&#13;&#10;k3uPjVCppu7cLyRsjqo4/ZxIhC7Ux/bBAbnjttSDpO17kLL7APzmviUMoXR6x9I61LVH7uKbrRcw&#13;&#10;vlc9DO9aS2tZukgRgyh6kDrx++W7sfJ7sRW5gE4I6BtcXqdGuRAjYAAClA1q165d2L17t9SE3rp1&#13;&#10;S6ZhJHsBCh1ZWkThgpcsWWL27nUStMQVhVtMTU0FObyTKoD2aFu2bInOnTvj9ddfNzvjpurQYcRT&#13;&#10;SDtyAnd7PSu7SNr6F5LWbYXfvOmm6tIs7dI+atS0OXBq3gjuT/UtcZ+bjt3Bl9uv45lHqmOCSNSu&#13;&#10;C+09fQ+D3t+OLzefl8WHfrRLfs8Ub79MJUOAPAE+/fRTREVFlawhrs0ImAABf39/actz/fp1fPfd&#13;&#10;d7k90Gp3ypQpMk7D8OHD5Ral+iJpUceMGQMKtjJ16lT06tULc+bMkQke/vzzTwwePFhGJjx9+rS6&#13;&#10;ijT+++ijj6Sxbs+ePaXrKQl5NS1evFimhqTvX3zxhezv+++/l4a95KpKBoSmIJ2XNbTs379/v3Tt&#13;&#10;OXXqlNyjbdiwIerVq2cKvkqtTRsR0Lz8/dNIEEIp7rOlyE5NQ7Xoi7C18LRSib+tQ9rJsyi/Y1WJ&#13;&#10;A4rv/vcu5qw8hW4NA0Ui9yY6z1X7+sHStzZ/BTux389kOAKhoaFYs2YNqlWrxoZPhsPINU2MAKls&#13;&#10;q1SpgjNnzsieaB+Xsr95e3tj/PjxOHToEChZDb0w0nfKmERCmVbGTz/9NFq3bg0Sonv37pXblSSY&#13;&#10;d+zYIYUkCXAiEq60nUmeMbQwpPoklElYk13R9u3bc1fWZHf08ccfy8UjedGQ6yrVJ8Fdv3592Z6x&#13;&#10;/mgVtEeOHJEbx9QpDU7txqM2sCCXH/pQzOMGDXRb1RiLcVO2Q3vSPpPGSkHrUL0y7Hy8Tdmdydum&#13;&#10;/eao6R/C9dFH4Nr9kRL1R4HiJy89hHZ1gzC5b029hLafhzPow2Q8BGgFSwEp6DdI2Xg4K4vxsOWW&#13;&#10;jI8ACVZKs0r0wQcfSGNachklw72XX34Z5cuXl1uUI0eOzL2XSchSWSLS3FASG9rCJAMrMsglAU7C&#13;&#10;m+yHSDZRtMK6dXNCylKsB1oJR0REyN+IbETjD2U+2rNnjxTCL730kqxPgt2sgpYy9jRq1Ej+kPv1&#13;&#10;6ydT4mnwmHtIbwO0yWyNlBWXYPHDivvmZ6iu30Lwqm9LNJazN6Mx8asDaFzVDx881xwpSZaPTYkA&#13;&#10;KeXKtNe1fPlyuY3DASlKeTK4e50QoNUmbT0SnThxAt27d89jiUwr2vnz50uBWqdOHVmuRYsW8j/9&#13;&#10;IQMrWtSRkCUilTQRpW8lDSvJIdK40lYnCWVapRJRWs/CiNpWp/mk/yToTbGHrHVFe/Lkydy3CkqP&#13;&#10;VxSpGS3quiWfz4q17DRfWYlJiJ69AO6D+8G5WSODp+JaWBzGLd6HKkEeIiBFB9ghA4XfugZ3wRUN&#13;&#10;QMDPz08mb3d15ZjCBsDHVcyIANmJkPCjUL5ElMtcvfJUs0GaGSJSG6uJti01STMvsKYGh1TFFETp&#13;&#10;4MGDMt5D+/btQUZZ9L0oyp/L11R5rLUKWrI2VhMt7WNjY+Xqlpb+tFxv2rQpKOYxZfexVrL0FW3M&#13;&#10;gq+QGR0LvznTDJ6iu1FJIknAPvi6O+ErkYmHMrKkpGQY3B5XNA4ClOCerDiZGAFLQIC0L6TyVd+z&#13;&#10;NWrUwNatW/OwTt9JntCqlQSzPrRu3Tq5n0v7teqc6XSOiNyNSpN0lpC0QUwZfMhKjNTJpPOm/Vly&#13;&#10;7Vm7di2cna1z7y1LpJIzhNLOX8Lthp0h7pb/qou934qHN8O5ZdP/zpnwKCMiEjEfL5E+s441DPNx&#13;&#10;jYxPxRiRicfW1gbfTOwEHyFsmRgBRoAR0IYACVQyniVhSbKCXEEpkAVFKiNvFaJx48ahs/BaIVUx&#13;&#10;HZMG9euvv5aBLZyE8SmtUPUhWvzRSphkFAlasjZ+++23ZRP6tqVPv7qU1VnQkhVX27Zt8fnnn0v9&#13;&#10;OAFIunCKCEVWYm+++aYu/VlcGbI6zkpL09vq2D44EAELZ4mk6mGImb8E3pNGw6FaZdhXytlbMCYQ&#13;&#10;YdFJ2HjkPxN2ddu9Nv4sXuWy4TvjDfUpvf7HC7/XFz/fi6QUFX58oyuCfVk9qReAXJgRKKMI/Pzz&#13;&#10;z6APEe3JkkX83LlzMXHixFxEOnXqhKVLl2Ly5MmYPn26XMmSLRCdM4RIaFM8/m7duoG2UkgjqynE&#13;&#10;S9NDxkYITI0lV+HDo9yznp6e0uw5P7MkeDdt2pTH/6nwVsx3lhz3yTeLXgD0IbKqprcvHx8f2N0T&#13;&#10;0Uyqt5bVq9z+Bw4Vy+vTVG7ZtFNncbtpd1Q4sAEu7VvlntfngPCnvQjyXS6MTl6LxITF+0H+qGmq&#13;&#10;LDg72iEwPhoLfn4PvtNeht8s/V+CUtIz5Er22r14fP9aZ9St6JOnazIuoK0E2lNR0h497fuQStVU&#13;&#10;ey15QNDxC/GUJl7W1Nb6OlYrUOzff/+VL7m0L2sMoohu+fe/jNFuSdqIjIyUc0e/QaUQPSLpXlcS&#13;&#10;T4QNaRTpuZx/n7E43EgDSStGssZVAhG+5KJGK1LN7UpDeaPnP91H+aMYGtqeMerp5MBID1ICgx74&#13;&#10;+YlScandfvJfs5bvmRHKDgLQtLo/Di3oj0+FkVKWmKffpnXHt+knYevlAe/JE/SeBpXIxPPaNwdx&#13;&#10;8U4svpjQoYCQ1btBrlBiBC5evIj169dLS80SN8YNMAIKQoAWEaTqNYaQpWGRPZGShCzxpJOgpf1X&#13;&#10;WpaTevjYsWNS6JLOe8uWLVLv/uijj1JbVktKF7T5gc8+fxEJv/4B37dfhZ2nR/7LWr9nCVXzWz8c&#13;&#10;wZGL4Vgwph2a17D80JNaB2wBF2m/6/fff0etWrWkO4QFsMwsMgKMgAYCOglaKv/VV1/JTeZWrVpJ&#13;&#10;dSGpnEj1QH5Ib7xh2B6gBh+KPrQEQUsah6Q/d0oc0ye9BXuh6vaeMFJvXGf/9g+2n7yDuSNa4ZEG&#13;&#10;5fSuzxWMiwCpwMhBn9RqHJDCuNhya4yAuRDQ2RiqZs2a+Oeff2QsSFJj0Sq3SZMmIF8lqyahNrcE&#13;&#10;QXuzRmuk1G2BevblYXfmHGwb1oWNUKHoQwvXncaaA9fxzjPN0KtlZX2qclkTIUD2D2TYQQEprNmN&#13;&#10;zkTwcbOMgCIQ0FnQEre0gd67d2/5UQT3ZmDC1stT8YI2Zv5iZEVGw//jd/FcJ5EwoE4tZAvDqIQV&#13;&#10;a+ExpL9OKC3dfgHfb7+IV/o2wNOP1NCpDhcyPQK0iiUbiKIM4UzPAffACDACJUVAL0FLnd27d69A&#13;&#10;KEayfKPQVdZIZFCUKfxRlUxpZy8i8PtPkTR3Hvwf3ILtgm/gHRuJtLMX4IHiBe2aA9ewaN0ZjOhW&#13;&#10;C2Meq6fkoZY53siCmokRYAQsGwGdBS1lQKBwVuSqkJ+sOdaxJaxo7Xy9ETHpbTgLl6Qf2/bDqO6d&#13;&#10;EdO2O3xeG5t/qgp833biDmat+Af921bF5IG6Z+Ip0BCfYAQYAUaAESgUAZ0F7YsvvihTCJHDsTqg&#13;&#10;s7pFff241PUs4X/Oila57j3pV64jafMuZN69j9DW7bG+STf0GTsF/mIV7vXyKK0Q/33+PqYJC+Ou&#13;&#10;jcvj3Webay3LF82DAPkAknsCEyPACFgPAjoJWsq4cPfuXSxYsMBqVcRFTamd2KNNv3ilqMulej55&#13;&#10;136EPTUatj5eqHhyJ679tAUQUcucmzZA9TVf5CaEKIzJUyLIxatf/40WNf0x/4U24JywhaFk3nNH&#13;&#10;jx6VOTkpChvvyZoXe+6NETAlAjq599AebBWRsPf27dum5EWRbStVdRy75AfcfewZODWqh0pHt8K5&#13;&#10;SQN4jX1OYug1fgRsNBJC5Af2UmgsJizZj5rlvfDpix3gYG+Xvwh/NzMCFy5ckAHWKdA6C1kzg8/d&#13;&#10;MQImRkDripbesCnyExHtz9JeLAVpppyAmlE8KLScsRPlmnjcOjdPqmNKLJAtLD9tFJCliPiImPg/&#13;&#10;xH31EzzHDkPgFx9oFar5B3r7QQJe/GIfgrxd8OVLHeHqpPUWyF+dv5sAAXqB/eOPP6BOUm2CLrhJ&#13;&#10;RoARKEUEtD5lKUDzuXPn8rA3YULBkH7WbgwFEQ0680Ek7EOC82Bh7i+Z0TEIGzQaKfsOIeDT2fB+&#13;&#10;ZYxeLDyITZHxi11ELORvXukELzfOxKMXgCYoTLG1KSBFuXLlMHDgQK3qfhN0z00yAoyAGRDQKmgp&#13;&#10;QAVFHCqOlBTAvThe9b1OK1oiClpRmoJWdfEqwsV+bGZUDEK2rIDbo530GkpsYpoUsukZWfhpclcE&#13;&#10;eBWeoECvRrlwiRGgOK/kGkdClgNSlBhOboARUCQCWvdoKUAFqYgXLVqEBw8eyGhQFBGKPpQeb+bM&#13;&#10;mTKhrqYaWZGjLAFTtEdLVJrRoVK37cGDTsIf1s4OFY9s0VvIJqeqMF5k94mMT5Er2Yr+7JtZglvC&#13;&#10;qFX9/f1lImzelzUqrNwYI6AoBLQKWkpdRDloZ8+eLeMca3JOKaM++ugjdOnSRe8EvZrtKP24tAVt&#13;&#10;zMKvETVwFBxbNpFC1rFWdb0gS1dlYuJXf+NaWByWvPQIaoZ46VWfCzMCjAAjwAiUDAGtgpaS8VLe&#13;&#10;0bNnz6Jly5Z5evrll19w+PBhnDlzBl9++WWea9b0xdbDTeQ4sjF7dKhs4U8Z/sKriHz9Xbi9OBz+&#13;&#10;65fBzls/IUn5aad8fwgnhCvPohfbo3FV4+Qxtab55bEwAoyAdSFw6dIlmTz+gw8+AAVayhLPweKI&#13;&#10;NLZkkGgq0ipot23bhjFjxqBq1aqF9k+ZfPr06aNT0nfKQkLtEQhFEVlfkvBWf65c+c9/lRJn//33&#13;&#10;3zh48CBUKlVRTRj9vI1IKmDn54sMM+akzRDBJkK7DUL88jUI/Ho+vD+ZCRuhNtaHaG99xs/Hsed0&#13;&#10;GD4SfrLt6pauIZc+vFtzWU1LfmseJ4+NESgKgUzhxXGv33O46lENV2yCEfv5d0UV1fv8lClT0Ldv&#13;&#10;X1y7dk3aF82dO1emliT5oY1I0K5du1ZbkRJd02oMRa49DRs21NpBp06d8PPPP2stc/LkScyYMQM9&#13;&#10;evTAkiVLMHLkSPTvXzAG73fffSdV1N7e3rK9Ro0agbIG0aqaLKDJhYhiLa9evVoGzyBDEnOQXaC/&#13;&#10;3KO9F5WEmb8cx1Whhs3IzMay17ugWnDOHq6x+Eg7fR73+j6HrMQklN+xCq6d2iE5OVmn5s/ezIlg&#13;&#10;df5WDFbtu4YNR27ivWEt8GjTCjrV50KmRYBeILdu3Soti/NriEzbM7fOCCgDAUp2ct27FjyG9keN&#13;&#10;hOvICI9AaPs+sBV5sz1HPF0iJimV6759+3Dq1KlcX/Rp06aha9euWL58OUaNGiXbz8zMxI0bN+RK&#13;&#10;t1q1atIIsU6dOjK3OhVITEyUtkkUpY1yQVMe6JIaKmoVtO3atcNff/0l92GLQuDIkSPFpsojY6o5&#13;&#10;c+agcePGGDx4MEaPHi0zAOUPNUcr2Hnz5qFSpUp5ulu5ciVat26NV199VZ6ncJDUb5s2bfKUM9UX&#13;&#10;uwA/pN+PRK/pf+KNAY3x6bj2OH4lAs98uAOr/9cDlQNzLJNL2n/i+q24P2wCHCpXRIXdv8OhWmWd&#13;&#10;m3zlqwO4fDcnDvW0ZUdkPeJ1QLtqOrfBBU2HAGlydu/eLe9jFrKmw5lbVgYCUR98ivilKwowk52c&#13;&#10;ItLAOSLlyEncqPHw+Z2uQviLUxA1e2GB8hBrqapXDhc8X8iZVatW4bXXXssVslTEVmgk16xZAwq6&#13;&#10;RETuquSOWrFiRYSFhclFHMmSy5cvY/z48aBFIW2ZkiCmsrToI8FLZdRtyIb0/KNV0NKbAO2/Pvfc&#13;&#10;c6CINflp7969WL9+vXxbyH9N/Z1SfJFRFa1OiYKCgmR+TQrpqKmSplVbdHQ0yK+Q3ko6d+6cG1P5&#13;&#10;6tWrcjWsbrNZs2Y4f/58HkFLYFI5InI3IvUyhY7Uh9S6fLmCTEiQVek4y9sTYZduo0/f8ujXIhg/&#13;&#10;bDuLAW0qYWyPmvj6zzOYNrBBkd2oxCQRkXZApYWfpE++QuKsBXDs0Rle3y9Aioc7Uh6Wp7HQ6r0o&#13;&#10;lfm6I7fx1+l7WDiqBV5belz25+xgiyAPO70xkJV1+EPzSpQgcDKXZkEHtkBvocQT/cCUQqTGoryy&#13;&#10;devWBb286ntfmmocNIdK4UU9Rlpt0O9QSXzRNowhzxP1mEz5PzU1FYSZPkQawvyLHH3q61I2UyQ4&#13;&#10;yQwLL1iUeM3IzHuNXEiFsC20vI5KS5qjY8eO4Ysvvsjtk7Ya6VlARNb9LVq0wJ49e/DGG2/krm7p&#13;&#10;pXfXrl1S8OZWFAckS0j40rONtki3b98OSllpKGkVtJMmTZJ7oiTYSPfdtGlTKSiJgePHj8tBDRs2&#13;&#10;TCYbKIoB0n1T0gHNh7GXl5cUqpqClh5GpEcnsMjVgVavzz//vFz53r9/P8/bBL1ZkPDWJFIXHDp0&#13;&#10;SJ4ityRaFdNNqA+pfYbpR5Wdli6r0oM7Wxgh2cedQXkfJ5y7GYkvt1yGq4MNPJztkJKm0tpPpqhP&#13;&#10;RO1kFcJPdmoaUl57F6o/NsNRhE50nvEa0klIaJSlBw/hpxZuskGNP8evROLdwfUFbzmq4y4NAlG3&#13;&#10;gqdcdTevalzVtrpb9UsJYaw5t+rrpfWf+FLjVVo8aPZLvJBBRnBwsHxZLG6vSLOuqY/pAa3vb8TU&#13;&#10;PKnnTol8KY0nmgt6VukraOXzjYSbCSnw8/dBn/yUlZCIWw06wfvVsSK72ItyH/Xe40PgKELJBnw0&#13;&#10;I39xnb/TM4jkCsmbevVyUn2SwS7Z/dCijqIXko0QrVq3bNkiV60kM0iLWti89urVK/e5RpEQ1QJb&#13;&#10;Z4byFdQqaOmth/ZDJ0+ejGXLlsl9VqpPqwXSW1OSAcrmo41odZn/RiCBQb64mkRv+7QZTW5DRLSC&#13;&#10;/v7776Wgzd8G1c/vd0iqaTWRUKMXAwJXH6J2aUVNE2bnnwp6FyLVQWrlCkhLTsTXO65j9rAc6+vT&#13;&#10;d5Kw42QoFo5pp7WfNN8HoDUtjcslHz8Z4o3v3lNjkfHvOQQt+7TIPQpaVdONlH/M6rEF+t7BjSgV&#13;&#10;th6/L09NGtAUc1ackAZQ+mKgbrO4//RWHBsbi4CAAEWtHimNI+VwVVIQFQpfSns8ISEhxcFq1uuk&#13;&#10;QfL19TVrn8V1RkaTNHfq50Bx5c1xnV7A6V5XEk80blJ9enh4yIWMPjjQQqW0ND62QlNXYf963Kzc&#13;&#10;AvHLfkNmZDTcB/QukZBVj719+/Zyq5O0oURkD0RE+7NqOyJaPJKnDNn8jBS2QiS/1AssWfjhH83f&#13;&#10;BWFVWBnN8sUdaxW0VJkeELTHqg5acfPmTfnGoGtCaj8/P6k2pTd5WmkS0Q88/0OHbmRSF6lvZlqR&#13;&#10;hoeHy9UJLfupjpromHTs5iLao7URvM0a0gzTlx+T3e46FYo3+jdCdwMNjVL/+VdY3o0QapQMlBf7&#13;&#10;sS7t8rpP6TO28b3r49H/bYIqM8eMfcnGc3I1+60Is8hU+gjQb0BJK9nSR4Q5KMsIOFSqgOqpt0DR&#13;&#10;7mzc3eBYvYpR4KA4/I8++qjccqSXW1dXV6n+/fXXX3NV5QcOHMCsWbPwxBNPSK0oaVBLohLWlXG9&#13;&#10;NrJodUT6al2FLDFBgpoMmTZs2CB5ov1XEqZqgUqCm5butBKhjWxaKdHbA+1pkUUzvU107NhRLvep&#13;&#10;HL3xkosPqbHNRSRokZWNJ2p7YWT32rJb8RVtDXSZSVi1HqEd+4HarSgy75REyBIzFJTCVvj6Bnjm&#13;&#10;aAno+PCC/rC302t6zQUn98MIMAJlHAFbsehyalzfaEKW4CQ7INpLJaMoyplOL7gkO8hbhdTIRKTp&#13;&#10;JA1t9+7d5dYkBVxS2/bIAib6U+yK1hj9UiKCqVOnStUwCU5y9VET6cw//PBDaZFMYR0pFyepcEm9&#13;&#10;QRGpiAgU2tgeMmSIFLzPPPNMHkMqdVum+i8FrWicwjCmpmci0MsFUQmpOHIpHLUr5LgiFdV3hkgE&#13;&#10;QEQxiukFInrmfEQLoye3Ab0Q/NPnsBX71yWleatPySw8bw9pLnPMTuhTH27ODiVtlusbiADtgVlz&#13;&#10;WFIDYeFqjIDJESDPlh07dsjtStJ80taWJg0dOhQkP0iDqqkepjJkcUy0cGFe62e1kJYXDfxjFkFb&#13;&#10;uXJlkIsODU7tI6vmlzam1TRixAgMHz5cmlNrmlLTqpiELm1I0z4lfTcnaQraCGHIXCnQHeX93XD4&#13;&#10;Yjie65azwi2Mn4TVGxAxabq8FCbUxI5N6iP91Dn4vPMq/Ga9mbvZXlhdXc8dPH8fu/69i9nDW3LK&#13;&#10;O11BM2E5MrggAwzy2SutfTATDo+bZgQsAgHa588vZNWM0+8yv5BVXzPVf7PqFvML2cIGRSBoClnN&#13;&#10;MrTxb24hS/3bBfhLNmhFGxmfCj+hom1TOxD/XI0Uluo5+6KafNJx6tETuD94LAK/+1hesq9aKUfI&#13;&#10;vj0J/rOnGUXIqoSZ/PurTsjQiv3aVJH98J/SQ4Cs3ulDqioWsqU3D9wzI6A0BIwiaJXk82YKgO38&#13;&#10;hCW08OeinLRRQtD6k6CtE4TktAycufmfkZZm3wkr1yPg87mwdcrZN82KT4TvjNellZ1muZIc/7Dj&#13;&#10;Em5HJOLtZ5oZRXCXhJeyXpfigdP+EAVRIV9ZJkaAEWAE1AjoLGgpYlN+or1UsuCifVZroYj4NHR4&#13;&#10;cxPaLDyCwWM/wSObotDyjfXIEnvGtKIlQRvg5YyGIkA/JVA/JNTHhZGN2OynfdmkP3fKyxSz2Ea4&#13;&#10;S9k651heF1ZHn3Nh0Un4dusFPPNIDdStmOMSpU99Lms8BMigb926ddIav2fPnsZrmFtiBBgBq0BA&#13;&#10;581OirhBVr/vvvuuHPjp06elHxI5/H799ddWAQYNws3JDmN71kFCeAyWHQvDExWcULNFbdht9kP8&#13;&#10;gxikIFOuaB2ERW+LmgE4IgTtBOFek5+8xj2H2427gvzGiFSXryHqnQ9R9e6p/EUN+k4GUC5O9njp&#13;&#10;iaKjUhnUMFfSGwHycSa/bzLmU1LwDr0HwhUYAUbAJAjoLGg3btworX9pj5SsZ8k4qVu3bvJNPn9s&#13;&#10;YpNwaqZGXYXweq5rDYSdvyUFbZdyjsI3qw7uCFec0Is3gTpN4Hb+HBIjLqNpZhqW3EiTKmSqp0nk&#13;&#10;Kxa86lvc65ETKJucsyv+sx32ISXPoqNpAOXl6qjZLR+XAgJk7EcfJkaAEWAECkMgr3QorMTDc02a&#13;&#10;NJFB0Um4UqSipUuXgsIvlhWivLThZ24JQStcaqfOQFjUPVTxDUHG09OEUVQEOtYvVwCK1EPHYSMC&#13;&#10;aFM4x6DvF8G5WU685wIF9TjBBlB6gMVFGQFGgBFQAAJaBS1lLKDMBZr0zjvvyKDMt27dksGY6Rol&#13;&#10;CmjQwLpVmPZihZqQlGPY5JMcj6BfFqNy+1bw+eIf6eZTmKBNWLEWLo+0RfKOvZoQluhYbQA1f1Rb&#13;&#10;VlOWCEmuzAgwAoyAeRDQKmjJF5BSBRVGJHDVRGmHKBqHNVCWsCwO6zYY4Q4ikET7FxC3+Afc+vhD&#13;&#10;OLVsiqhsOzI+hkdqEuwDA+Ao0tm1qhMqBW3+saeePCNDjHmNHW40QcsGUPlRNv932jahyGQUIY2D&#13;&#10;Upgff+6REbBEBLQKWoqUQQ8WTaLvaoMPUiFTPElr8hkky2AnsVJ1tneRw3Zq0QguiIetrzeiLyXD&#13;&#10;z9UedhqYtBVuPtv+uYOYxDT4uP9nUUyrWVsvD7i0NzyGsSbudMwGUPkRMf93CkhBmh4KR1qzZk3z&#13;&#10;M8A9MgKMgMUhoNW9h97YKYMPfaKiokAJ11esWCG/U5i52rVrY/HixRY3aG0M24jcs77C/9VPBJUg&#13;&#10;8n55FAK//AhODeoi1tkDvs55IWstAlcQkfWxmuhlJPG3dXAf2Ee69KjPl+T/4UsPZASo10UiAzaA&#13;&#10;KgmShtellezhw4dlujsWsobjyDUZgbKGQF6poWX0FPCf/AXVzvgUCpEy+nz22We5CQO0VLf4SxSG&#13;&#10;MdbVA/72eVf4FfxF2icKxygEoZpSDxxBxp178BjSX32qRP9VGVn4eO1ZjgBVIhRLVplSa1EM1bZt&#13;&#10;28pPyVrj2owAI1CWENCqOlYDQfldSWVG+7Xq9HakLqYg/xR/mNIQkQ+hNRMJ2hhXLwg74wLDbF07&#13;&#10;SCYYUF8gtbFdkP//2zsP+CjK7e8fSiCkEJLQCVUggtJBEEQEAUGKoBTFBoj9qld9kWvDv4oK2K8d&#13;&#10;y0UFEUURBKwgVZQiIChdIr1LSUgIZd/5PXHWzWbLbJnN7OzvfD7JTnnq95ndM087R8p17iD5a9fr&#13;&#10;l4P+nLRgq+w4mCPPjWjvHLYPOjFGDJgAPErBmxRMK9IgRcD4GIEEYp6AoR4t5mQxVAxP9e4C84uu&#13;&#10;vmLd79vlvEDRakPHZ/KKVKnduZVlp6YIdx7MFodmLev4p19K0uB+UkIzbB2qYAHU/77fLFe1r0ML&#13;&#10;UKHCDDI+Rm/g8KJ///CMUARZDEYjARLwQeDzzz8X7IaxohhStJir7dKli/znP/+RHTt2OOuxYsUK&#13;&#10;5VKoR48ezmt2PSiRlirH45OkQn5OkSpe0LBgnhbefLCV5+zBw2EbNlYLoMqUltt6ZBbJlxciRwAj&#13;&#10;OfAIQiEBEgiNQE7eKfl/7y6VC++bLk3v/ES+/DkrtAT/jj1mzBiBxUIriiFFi4JPnDhRmWCEFaiU&#13;&#10;lBTlrq5NmzZyySWXyH333WfFuoW1TH+dPCtnteHy1BPHi6Sblhyv/NJinhbDxvDUU65dqyLhAr2g&#13;&#10;W4D6V69GUp4WoALFx/AkQAIWI4CFou00BQvDOwvG9ZWvnuglL89YK1+t2G56STEFumHDBjU665rZ&#13;&#10;tm3bZOPGjcoPupHrrmGMHhuao0Vi8N+3aNEiVaDVq1erLT1NmjRRhtSNZhbN4Q5ozgQgqccLHLm7&#13;&#10;1wVu82b+lCXHv/hKUu+6yf12wOeuFqB6t8nwGX+H5sHno/mbZc9fJ1S4dzRnA1DMt/ZsLBVcthz5&#13;&#10;TIQ3nQTOnDmj5sLttG3NWTkekEAECLz//UaZvnRbkZzg8SyudEn5c3+2DBr7nbqP80c+WCZvffV7&#13;&#10;kfCwWzD90dBHTEeOHKnMBcNHLaZAZ8+erYwsDR48WLZu3Srp6elqsS88cMGcqrfrRQpo8IJhRYv0&#13;&#10;MB/7ww8/yKZNm6Rq1arKiTuMqWP7j90FfmghKUcOeaxqW20/7ftzN8m2MilSKwyrjSdqDypc4Bmx&#13;&#10;AHUk56TMX7tb2/MsUjU1QX7ZelCV8UYfTuk9VoIX1b7xzz77TJEYNGgQiZAACQRB4M/9x2W7pkzd&#13;&#10;5az2I4U/13sOcWh+vQtfc8aDpg1R4Fnr008/ld9//13ZfcBumZdfflnGjx+vFO7+/fvV9XfeeUd2&#13;&#10;796t/KFDEbtfD8WeuWFFi7Hv7t27y759+6Rp06Zy4MAB2bNnj2B+dvr06RIfX2CeMEQmlo1+8Ojf&#13;&#10;ivbAXo9lbFW/kmbI4qz83rqjdNf23IYiWAA14av1MrhjgQs8GAbxJU3qpKshGF9heM8Yga+//loN&#13;&#10;Lw0YMMBYBIYiARIoQmD0kNaCP3c5npsvfR//Wu7u20T6t6+rbt/5+iKpnpao/Gq7hw/H+dKlS6VX&#13;&#10;r15KmSI9vEDDZPDrr7+u9FedOnXUfSx2xPY9CPSap+vqZhD/DM/R3nLLLaoQWAy1Zs0a1f3+5Zdf&#13;&#10;1I8S3g7sLujRxjvOSJmDBb1F9/qWzTshDfdlybrGoc/NjptW4ALvX33tbT/anWFxny9ZskRZfcIW&#13;&#10;nsaNGxd3cZg/CdiOQHK5MjLxvs4yetJyue7ZudJz9GxJ19a4PDS4hWl1zcjIEMzP6gJ3rydPnlSL&#13;&#10;G6dNmyYLFixQVt7uuece5V8d4bxd19MI9NNQjxY9KqwwRq8WhYZgy0+LFi3UQijsMRw1alSgeUdV&#13;&#10;+IPHciWt1Bk5+9cRj+XO/ny2NNu+QWbUrC+nzpwV+KsNRtQCqNW75Inr2tACVDAAg4yDZ/v777+X&#13;&#10;Dh06SNu2bYNMhdFIgAT8EahdOVmWvXSlbNp1VPP/XVrqV0/xFyWk+1dddZUaJsYoLOZoP/jgA2Wr&#13;&#10;HOedO3eW5cuXy0MPPaRsl2P9EUZtPV0PpRCGFC0WhWC1mKchzJycnCKrtUIpkFXjokebXqaEnPGm&#13;&#10;aLXVxq0qJMjHp87Kr9sOCYaSAxXXBVD9LqwTaHSGD4EAtu7AFWS3bt1CSIVRSYAEjBAop21ZbFY3&#13;&#10;3UjQgMJcccUVhYz6vPDCC4Ke6vDhwwXriapVq6Z2zWDPLbzOwdVrq1at1LwsdBmc43i7HlBB3AIb&#13;&#10;UrSYf8U2HvRax44dK61bt1ZdbyyMggnGu+++2y1Z+51ijjY9IU60WfsilTu974CcmLdYWr/whJTb&#13;&#10;VlrZPQ5G0QayAKpIIXghJAKw+oQ/CgmQQHQSwFSmN3n88cfl4YcfVp3FChUqOIOhJ/vggw8qo0tY&#13;&#10;eayLt+v6/UA/DY9vvvnmm6pLDfdg0PjY7nP55ZcrpXv//fcHmm/UhUePtlKK5wVf2Z/MUPWpMPgK&#13;&#10;adOgkix1cTBgtKLuC6CMxmM4EiABEiAB/wSwO8ZVyeoxMA3qqmT9XdfvB/JpqEeLBOGtZOXKlWoe&#13;&#10;C5t+0cvFUBvmtGJBsI+2Yu1/3oRc66wcvGt2jUtXqSRtMw/Li9N/lROa9ZOEeK0HbFC4AMogKAYj&#13;&#10;ARIggSgjYLhHi7kr2DvGMmn0YO+8806lZGExasiQIVFW7cCKm5t/WnK1jdaVKhdVtKeytkve0pWS&#13;&#10;PKTAqUI7bT/t6bMOWbHF8+pkTznrC6Du7UcXeJ74hPvaac0eNVzeYd0BhQRIgATMJuCzRwsH13AN&#13;&#10;Blm8eLGan3XdLwsLOtgMbHffnPoe2srV04q0B3qzJcqWkaQre6l7DbQVdGmaNSbYPb74/GpFwrtf&#13;&#10;4AIodyLmnkO5wiDFli1b5JxzzlHTIObmyNRJgARinYBPRYtVWrBjjD1H6M3CWoarYXU4G8CmXkwc&#13;&#10;21l0q1CVK6VIiYRy4jiR66wuFG1Czy5SKqW8uobxfliJ+nnjP47gnYE9HHABlAcoJl6aM2eOMiM6&#13;&#10;cOBAKlkTOTNpEiCBfwj4VLSYIMYmfkjfvn2V39mkpKR/YsfI0YGjBYq1Yvl4yU6tIKf/VrQnf9ug&#13;&#10;+ZvdIGmPFnaqALvHMJJ96Hie+KLFBVCRfYBgqxt75rCIr1Gj0Kx3RbbkzI0ESCCaCRieo505c6bE&#13;&#10;opJF46JHq3VUJVUbEi6Z9s887fGPPpcSSQmS2LtboWcAPVrIMs2bjy/hAihfdMJ776Bm0Qvb0S66&#13;&#10;6CK1WT28qTM1EiABEvBOwK+ihfugxx57TBlbRjIwWoFNvtje0759e4FtWLsLFG1qYlkprVl7KuWq&#13;&#10;aD/+QpL69ZSSmmNwV6mRnigZFRN9bvPhAihXYuYfV6xYUYYNGyZdu3Y1PzPmQAIkQAIuBHwq2s2b&#13;&#10;N0u7du3klVdekdzcguHT2267TTDPNXr0aGnWrJnA+DpsH9tZoGgr/r2HVu/R5q/fLKf/2O7VwfuF&#13;&#10;mKf1sp+WC6CK52mpWbNm8WTMXEmABGKagM85WliCgj3jGTNmSHJyssChwKRJk+SNN96QW2+9VYHL&#13;&#10;ysqS9957T7kdsivJg9ocLeZnIXqPFpagSlZMk4Tul6jr7v9aVyojnx4+Ib8+9IJgsPnQ6PFSSguf&#13;&#10;/vRD8v7mE4Zd4Lmny3MSIAESIIHoIuCzR7tq1SrlABdKFgKj61hV6+qn8+KLL1aGLKKr2oGVVvVo&#13;&#10;yxcMD5dMTVWRcxcsleQBvaVEac/vKq1rJAocxK6KS5X49q3FkX9KTu/ZJ3sOZRdygRdYSRjaKAGs&#13;&#10;kqeQAAmQgBUIeNYSf5cMC0iqV6/uLOfcuXNVDzf1b2WDGxhSdt1b6wxsowMo2gsbxcup7Tsle0bB&#13;&#10;nDS8+MR3bOe1lpUbnyPn1twqm1oNkFtGFPg4ROB/T1gi5TSPFXSB5xVdyDdgkAIjL7Vq1aKTgJBp&#13;&#10;MgESIIFQCfjs0cI57sKFC1Ue8OH3zTffKIe4rpliJWeTJk1cL9nqGAYODh8/KRXLlpCs2q2l7Pnn&#13;&#10;qvqVLJ8s+0bcJ/lbs7zWV99Pq1sg4gIor6jCdkM3SLF3714599yCtgpb4kyIBEiABIIg4LNHC2fv&#13;&#10;MLUIp7m//fab+rzppptUNvv375dnn31WOcoeN25cEFmbG+Xs2bPKyEYgucDSFQSfp0+dVsdHs/Pk&#13;&#10;jGZSseyChZI0dLCU0+Zkc6bPkfhuF0vZdq3k0NMvS8U3x6uw7v/a1E+X97/fKL9lHZR6VcvLU1N/&#13;&#10;kaZ10qRX6xoBlQ3lwZC9lYZDdVYoE9woWkWwCn79+vVqeqNq1aqWYIZnES8AVmo/tFcw3xGz2xmc&#13;&#10;rMYK5bEiK7QFvoeBPlf6d9fstmT6/xDwqWixHeKvv/6S999/Xy2GgrnFunXrqtjw+wflC68+2OZj&#13;&#10;NcHDpK+UNlo2fJkgsISVl5evjg8ezVGfyXnZInVryelqBX5mS3XpIGc1xwqns7O95tOoeqKmhErI&#13;&#10;c5+vkQRtuHjHwWx5/Or2Wtp5Kk2j//BFgqLVy2c0npnhMDwLQV1QNisIjKvA8UXPnj2ldu3aXtsl&#13;&#10;0mUFK/xYB/o8ml1OPE9WLJPVWKE8wfyemN1+SD9QJYs46DiVc9uSiOsU8wj4VLTIFiYY8ecu77zz&#13;&#10;jrJxDNdDVhSYhyxfvsAsotHy4QcRPzwJCQmSdLagXvlnS6nodXt0lOyeV0qNBdPlL+1KUq0M2dPn&#13;&#10;Bqn6yQRJ9pLPzWO/k3JxpWTnoVzZdyRXEjVl2zKzhlK+RsuEcNi7DGVmpS8HOOGFBAvlrNKjTUlJ&#13;&#10;kY4dO0qnTp0KmQoNhLUZYY8ePapYBfo8mlEW1zTxvFutTFACMPNqpXJB0R45csRSZUI7wlE51sck&#13;&#10;JmoLLwMQ/I5Y5eU4gGJHddCgx/zgJNuqSjacLXLsREHPNqNTG6n89vOyq1N/lfy+EfdL+tiHJXlg&#13;&#10;X4/ZTVu8VTbsOCJDu2UqJQurUg1qpMjk+Zs9hufF0AlgZAVKlkICJEACViIQtKK1UiXMLAsUbVmt&#13;&#10;V5pULk5SRlwrNeZNU9lV1JRs2qi7vGadtT9bHhvSSjo0rqrCwAXetZ0bSNa+417j8AYJkAAJkID9&#13;&#10;CFDR+mnTozn5TmMVCFq6eoHijMuo7jNmZc2S1Nw1u6RJnXT57OHu0r99XXnv2w1S6W8LUz4j8yYJ&#13;&#10;kAAJkIBtCFDR+mnKYydOFVK0foI7bw+5pIEs33xAeo6eraxA/b93l8p6bSj5lh6NnWF4EDwBzFsv&#13;&#10;W7Ys+AQYkwRIgAQiRICK1g9oDB3rdo79BC10Gw4Ifn6hv1zZvp4sXLtH6lVJlhUvXxXwQqhCifJE&#13;&#10;EcBKy48++kjmz58v2dqqbwoJkAAJWJmA31XHVi58JMp2FIr2bzvHgeaHlX0396Df00C5+QqPFaCf&#13;&#10;fvqp7Nu3T2688caYdd3oixHvkQAJWIsAe7R+2kP1aINUtH6S5u0gCMyaNUu2bNmivEZlZGQEkQKj&#13;&#10;kAAJkEBkCVDR+uGdl38m6B6tn6R5O0ACULAwSHH55ZdLZmZmgLEZnARIgASKhwCHjg1wr5RS2LG7&#13;&#10;gSgMYgKB+vXry/Dhw5WzABOSZ5IkQAIkYAoB9mgNYE3n0LEBSpEJAo88FBIgARKIJgJUtAZaK9jF&#13;&#10;UAaSZhASIAESIAGbE6CiNdDA7NEagGRCkGAMpptQDCZJAiRAAiERoKL1gy8xvrTEaXtiKZElAIPp&#13;&#10;8Ay1YsWKyGbM3EiABEggzASoQfwALZ9gTe9Efood1bd1gxRwwVevXr2orgsLTwIkQAJUtH6egRQq&#13;&#10;Wj+EwnsbPlI/+eQTOXDggAwZMkTS0tLCmwFTIwESIIEIE6Ci9QOcPVo/gMJ8GwYptm7dqgxS1KhR&#13;&#10;I8ypMzkSIAESiDwBKloPzPdrTtofm7Rc3Vn9x0G6tvPAyIxLMK8YFxcnvXv3loYNG5qRBdMkARIg&#13;&#10;gYgToKJ1Q56rWYLq9cR3klmjgrrTpmElGfj0t1S2bpzMOIVt6J49e0rLli3NSJ5pkgAJkECxEKCi&#13;&#10;dcM+Y/lu6dGyhvRuW1vdaagp3HuuaCLvfLPeLSRPSYAESIAESMA/ASpaN0YnT52R+tXKS2J8nLpz&#13;&#10;Xq1UqZqWILn5p91C8pQESIAESIAE/BOgonVjdEGDNHl19no5fCxP3YkrXUrunfCjdGtOTzFuqEI+&#13;&#10;PXz4sKxduzbkdJgACZAACViZAJ0KuLVOoxrl5dHBzeXGF35Qd574aIXc0es86dGaNnbdUIV0CoMU&#13;&#10;H374oZQsWVIaNWokpUvzUQwJKCOTAAlYlgB7tB6apm/bWjLx3s7qzp29z5fbNUVLCR+B/Px8mTx5&#13;&#10;suDz2muvpZINH1qmRAIkYEECVLReGqVyaoFrPMzPUsJHQDdIcfDgQaVkaZAifGyZEgmQgDUJUNFa&#13;&#10;s11sWyo4bt+2bZsMHDhQqlevbtt6smIkQAIkoBPgxJhOgp8RIdC6dWupWrWq1KxZMyL5MRMSIAES&#13;&#10;KG4C7NEWdwvEWP4wSkElG2ONzuqSQIwToKKN8QeA1ScBEiABEjCXAIeODfI9vXuv7Blwk5zNPSlS&#13;&#10;qpQcuOcRKZmSLJVfHydlm59vMJXYCwaXd7BfTCEBEiCBWCVARWu05TXDFXF1C/bSlm3cwBmrRHxZ&#13;&#10;5zEPChM4dOiQTJw4Ufr27SsNGvzDrHAonpEACZCAvQlQ0Rps39KVK0nVyW8YDM1g2dnZMmnSJClT&#13;&#10;pozQ3R2fBxIggVgmwDnaWG59k+quG6TAsPF1110nCQnci2wSaiZLAiQQBQSoaKOgkaKpiDBIMXXq&#13;&#10;VMGwMaw+paamRlPxWVYSIAESCDsBKtqwI43tBKFo4+PjZdCgQVKtWrXYhsHakwAJkIBGgHO0fAzC&#13;&#10;SgDOAWD1iUICJEACJFBAgD1aPgkkQAIkQAIkYCKBiPVoYUQedm7r1KkjmZmZXqu0ZcsW2bFjh7Rr&#13;&#10;107KlSsw7I/Aq1atkpMntT2sf0vDhg2FBul1GvwkARIgARKwKoGI9GihJIcNGyabNm2SBx54QKZP&#13;&#10;n+6Rx3333SdvvfWWbNy4UYYOHSrLli1T4U6fPi0jR45U8RAXf7t27fKYBi9GlgBeiuAkgEICJEAC&#13;&#10;JOCZQER6tC+99JKMGTNGmjVrphbJjBgxQnr16qX2WOrFWrdunRw4cEA5A8c19Ho//vhjueCCCyQr&#13;&#10;K0syMjJk3LhxenB+WoAAVhbPmjVLOQmoW7euBUrEIpAACZCA9QiYrmjRG925c6c0bdpU1b5KlSpq&#13;&#10;XyV6pK4/zo0bN5YJEyY4CR09elTy8vLU+ebNm5Wi/frrr9Xwcbdu3Yrszfziiy9k69atKnzJkiUF&#13;&#10;eziPHTvmTM/IAVbMQk6cOCHZx/Odx4GmoyKG8R8YQlAnq8iRI0fks88+U+3Qs2fPgFmbVQ/s4YWx&#13;&#10;DDgvsIqgTHi2ivs5cueB58pqZTpz5owlWQXze+LO24xz/EaCWSCSm5tbqJMTSFyGDY6A6Yp2//79&#13;&#10;kpiYWOiHLyUlRQ4fPlxI0UI56nOyiPPhhx+q4WJUC0POGE5GjxjDlG+//bYy7VexYkVnrX/66SdZ&#13;&#10;smSJOsf2knr16gkeqEDE4XCo4PhhzDtZoOTztXnhQNMJJE8jYfVyWUXRYq58ypQp6gcR5hUhxc1I&#13;&#10;5whW+guafq24P/UXOKsw0nmgXFYsE8pnxXJZrUzghN8E/UUc50YEv2/6b4qR8AwTOgHTFW0pzQC/&#13;&#10;+xsXHgwoQ08CRTpq1Cg1p4sFUZCbb75Z/ekWhvBDj94trA7pMnbsWP1Q8CBhThe950AE5cLwdYUK&#13;&#10;FeRU6YJeZAXN4EKg6QSSp5Gw6GGjh6a/iBiJY2aYb7/9Vo0s9O/fX9kwxkuSVQQjIUlJSZrfh1JW&#13;&#10;KZKgTHhmK1eubJkyoSB42bXagkIsmkTbWcnQCZQSRnCsVCa03549eyQ5OVl1ZHBuVNDRsdJ31mi5&#13;&#10;ozmc6Yo2PT1dcnJy1A9N2bIFBvjxBa9evXoRbuvXr5cHH3xQ7r33XunUqZPzPoaZ0XvVFW2tWrXU&#13;&#10;Q+YMwIOIEujSpYucc845zvaIaObMjARIgASijIDpXREYMGjbtq3MnDlToVm4cKF6M9TfDrHQCUN9&#13;&#10;eJPFiuTHHnuskJJFJMR58803VXz07ubNmyedO3dW5/wXeQJoU08vSpEvCXMkARIgAesTML1HCwR3&#13;&#10;3HGHc1sPhixGjx7tJHP77bcLhn0xv4rhmXvuucd5D8NaWOQES0NYcYwtQhjaxWKoli1bOsPxgARI&#13;&#10;gARIgASsSiAiirZ27drK0DwUKeY/XeWrr75Sp1joBIXsScqXLy9PPfWUWg2M+Rt9CNpTWF4LPwEs&#13;&#10;uKDz9vBzZYokQAKxQcD0oWNXjO5K1vWekWPM0VLJGiEVvjDbt2+Xl19+Wfbu3Ru+RJkSCZAACcQQ&#13;&#10;gYgq2hjiaouqYpge23gwhO+6lcoWlWMlSIAESCBCBKhoIwQ62rI5fvy4TJo0SW2VueaaawQLoCgk&#13;&#10;QAIkQAKBE6CiDZyZ7WNgz+fkyZOVQQrsVbbK/l3bg2cFSYAEbEmA3RRbNmtolYLFIFjz6tevn2Bz&#13;&#10;O4UESIAESCB4AlS0wbOzbUz0YK+//nrb1o8VIwESIIFIEuDQcSRpMy8SIAESIIGYI0BFG3NNzgqT&#13;&#10;AAmQAAlEkgAVbSRpWzSvDRs2CDwmUUiABEiABMJPgIo2/EyjKsU///xTpk2bJkuXLo2qcrOwJEAC&#13;&#10;JBAtBKhoo6WlTCgnerEff/yx1KhRQ3r16mVCDkySBEiABEiAijZGn4Fjx46pvbLw3UqDFDH6ELDa&#13;&#10;JEACESFARRsRzNbLBM4c4NAaBini4+OtV0CWiARIgARsQoD7aG3SkIFWo0+fPpKTk0ODFIGCY3gS&#13;&#10;IAESCJAAFW2AwOwSHJ6Q8EchARIgARIwlwCHjs3ly9RJgARIgARinAAVbYw8AHDeTiEBEiABEog8&#13;&#10;ASrayDOPeI7r1q2TV199VbDSmEICJEACJBBZAlS0keUd8dyysrLkiy++kIyMDElOTo54/syQBEiA&#13;&#10;BGKdABWtjZ8A3SAFlOyVV14pJUqUsHFtWTUSIAESsCYBKlprtkvIpcIw8aRJk6R8+fJy9dVXS6lS&#13;&#10;pUJOkwmQAAmQAAkEToDbewJnFhUxzpw5I2lpaaonS4MUUdFkLCQJkIBNCVDR2rRhU1NTZejQoTat&#13;&#10;HatFAiRAAtFDgEPH0dNWLCkJkAAJkEAUEqCijcJGY5FJgARIgASihwAVbfS0lc+Srl69mvtkfRLi&#13;&#10;TRIgARIoHgJUtG7cz5x1yIGjeXLoWJ66cyTnpOw/kiunTp9xC2md07Vr18qMGTNk1apV1ikUS0IC&#13;&#10;JEACJKAIcDGU24Nw6PhJue6/i51XH5q4TB1PuLuTXHhuFed1qxxs27ZNKdnzzjtPOnXqZJVisRwk&#13;&#10;QAIkQAJ/E6CidXsUUhLiZPzQNhJXJq7QncwaKYXOrXCyb98+mTp1qtSsWVP69+9vhSKxDCRAAiRA&#13;&#10;Am4EqGjdgJSNKyWdm1aMCmfo06dPV/5kaZDCrRF5SgIkQAIWIkBFa6HGCLQogwYNkri4OClbtmyg&#13;&#10;URmeBEiABEggQgSoaCME2oxsYPmJQgIkQAIkYG0CXHVs7fZh6UiABEiABKKcABVtFDXg6dOno6i0&#13;&#10;LCoJkAAJkAAIUNFGyXPw448/yttvvy2nTp2KkhKzmCRAAiRAAiBg2znas2fPBqyU4PEGgk8rKbQ1&#13;&#10;a9bI3LlzpWPHjqp8ViibzgplKVnSOu9rervj0yqCsjgcDks9U2Cjs7IKJ5QDnKzGCuWxIivwCua3&#13;&#10;Sv/uIj4lMgRsq2jxMOXm5gZEUf9xPnnypHqAA4psUmAYpJg5c6ZkZmZKhw4dAq6TScUSfRg7Ly/P&#13;&#10;Ug7lUS6UyUrKH2XCj3Wgz6NZbaeni+fdimWyGiuUJ5jfE52zmZ/BvHTn5+dLuXLlzCwW03YjYFtF&#13;&#10;i20vcHoeiOAHET88CQkJlthHu3fvXpkzZ47Uq1dPBgwYIElJSYFUx9Sw4IQXkuTkZEsptaNHjypO&#13;&#10;VnJ0jzKBVaDPo6kNqCWO591qZYISQNtZqVxQtEeOHLFUmfBs5OTkqN+pxMTEgB4VKNkSJUoEFIeB&#13;&#10;QyNgW0UbGhZrxMZbdI0aNaRPnz7qx8capWIpSIAESIAEAiFgncm1QEodI2GhZG+44QYapIiR9mY1&#13;&#10;SYAE7EmAitae7cpakQAJkAAJWIQAFa1FGoLFIAESIAESsCcBKloLteuyZcvUohkLFYlFIQESIAES&#13;&#10;CJEAFW2IAMMVfdGiRWqF8caNG8OVJNMhARIgARKwAAEqWgs0gm6Q4qKLLpKmTZtaoEQsAgmQAAmQ&#13;&#10;QLgIUNGGi2SQ6WzdulUZpICC7dq1a5CpMBoJkAAJkIBVCVDRFmPLwKoLnLfXqVNH+vXrV4wlYdYk&#13;&#10;QAIkQAJmEaDBCrPIGkgX1quuvfZaSU9Pt5R1JQNFZxASIAESIAGDBKhoDYIyK1i1atXMSprpkgAJ&#13;&#10;kAAJWIAAh44t0AgsAgmQAAmQgH0JUNFGsG11LyARzJJZkQAJkAAJFDMBKtoINsDs2bNlypQpEcyR&#13;&#10;WZEACZAACRQ3ASraCLXAwoULZcWKFcqvbISyZDYkQAIkQAIWIEBFG4FGWL16tcybN086duwobdq0&#13;&#10;iUCOzIIESIAESMAqBKhoTW6JLVu2yJdffinNmzeXSy+91OTcmDwJkAAJkIDVCFDRmtwicN7eoEED&#13;&#10;6du3r8k5MXkSIAESIAErEuA+WpNbJTMzk/OyJjNm8iRAAiRgZQLs0Vq5dVg2EiABEiCBqCdARRv1&#13;&#10;TcgKkAAJkAAJWJkAFW0YWwcGKX766Sc5e/ZsGFNlUiRAAiRAAtFMgIo2jK03a9Ys+fbbb2Xnzp1h&#13;&#10;TJVJkQAJkAAJRDMBKtowtd6CBQtk5cqV0qtXL6lVq1aYUmUyJEACJEAC0U6AijYMLfjLL7/IDz/8&#13;&#10;IJ06dZJWrVqFIUUmQQIkQAIkYBcCVLQhtuSxY8dkzpw50qJFC+ncuXOIqTE6CZAACZCA3QhwH22I&#13;&#10;LVq+fHm54YYbJCMjI8SUGJ0ESIAESMCOBKhow9CqnJMNA0QmQQIkQAI2JcChY5s2LKtFAiRAAiRg&#13;&#10;DQJUtAG2w+nTpwOMweAkQAIkQAKxTICKNoDWhyGKqVOnCvbLUkiABEiABEjACAEqWiOU/g4DBbt1&#13;&#10;61Zp2LBhALEYlARIgARIIJYJUNEabH3sk8V+2d69e1PRGmTGYCRAAiRAAiJUtAaeAlh8guWnSy65&#13;&#10;RFq2bGkgBoOQAAmQAAmQQAEBKloDTwLmZmHxCYqWQgIkQAIkQAKBEOA+WgO02rRpYyAUg5AACZAA&#13;&#10;CZBAUQIR69EePHhQvvnmG9m4cWPRUrhcwX14wEF4Vzl58qQsWbJEfvzxRzl16pTrLR6TAAmQAAmQ&#13;&#10;gGUJRETRrlq1SoYNGyabNm2SBx54QKZPn+4RyIsvvijPPvusIPxNN90k27dvV+Fyc3Nl6NChynD/&#13;&#10;pEmTVBrw/UohARIgARIgAasTiIiifemll2TMmDFy1113yYQJE+S9996T/Pz8QmyysrJk0aJF6v6o&#13;&#10;UaPkmmuukcmTJ6sw2Lvatm1beeSRR+T111+XEydOyM8//1wofrhOUK7ly5eHKzmmQwIkQAIkEOME&#13;&#10;TJ+jhSUlOEJv2rSpQl2lShVJSEiQXbt2Sd26dZ34//jjDxWmZMkC3Y/VvbNnz1b3t2zZIt27d3eG&#13;&#10;xb3ff/9d2rVr57yGPa7btm1T50gD+R4/ftx538gB4nz55Zeyb98+5VM2LS3NSDTTw+hD5VaySqWX&#13;&#10;KTs7W0qUKGE6A4D02cwAABUuSURBVKMZ4EUJZdKfI6PxzAwHVlhQF+jzaGaZkHYw3xGzy3TmzBnB&#13;&#10;aJWVWKE8aEMrlUlvh7y8PPVs6edGPhGnTJkyRoIyTJgImK5o9+/fL4mJiYV+jFNSUuTw4cOFFO2e&#13;&#10;PXsE13WBV5xDhw6p07179wrOdcExlLerzJ8/XxYvXqwuxcfHS2ZmpuTk5LgG8XsMd3cYrr7iiiuk&#13;&#10;bNmyAcf3m0GIAdxHAUJMLqTo+tA9GFtJ0aJc+LG2kriyslq5Av2OmF1+sMJLiRXLZbUyoS3wm6C/&#13;&#10;9BptG6x30Z9Jo3EYLjQCpivaUqVKFfnhw5s0lKGruIdDmHLlyqkgvu7paTz33HP6oXr4Ro4cKVWr&#13;&#10;VnVe83cwb948wfB1165d1VYe9/L5i2/mfQyVQ5npPMzMy2jamDc/cuSIYITCSr3Ho0ePSlJSkuCZ&#13;&#10;sYqgTPhxq1y5slWKpMqBl12rjNroYLAIEm2XmpqqXyr2TyglPOtWKhOgoHOCTgc6MoEIOjRW+s4G&#13;&#10;UvZoDWv6HG16erp6O8UPjS74glevXl0/VZ+VKlVSvVz9IsJUq1ZNnVasWLHIPff4erxgPtE7Xrhw&#13;&#10;oXTq1EmaNGkSTBKMQwIkQAIkQAIeCZiuaEuXLq0WMs2cOVMVAAoNb4b62yF6kZgzwF7VdevWyY4d&#13;&#10;O9TcEeZKL7jgAhWnY8eO8tVXX6lweOPFFp8WLVp4rFAwF+G0/cYbb1SKNpj4jEMCJEACJEAC3giY&#13;&#10;PnSMjO+44w7nth4MWYwePdpZnttvv13Gjh0rzZo1k1tuuUVGjBihhrNq164tQ4YMUeEwnIs9tFiJ&#13;&#10;jPhXX311ofldZ2IhHGBhlpUWG4VQFUYlARIgARKwEIGIKFooTWzRwTxHhQoVClUfPVVdYLD/sssu&#13;&#10;U/NZmGfTBb3iJ598Uq36wzwlzikkQAIkQAIkEA0EIqqx3JWsJ0BxcXGCP0+SnJzs6XLA19BzpbIO&#13;&#10;GBsjkAAJkAAJBEHA9DnaIMpkahQsh3/33XfVULSpGTFxEiABEiABEtAIxJSixf48DGFjRXO9evX4&#13;&#10;AJAACZAACZCA6QRiStHOmDFD7ZUdOHCgc+uQ6YSZAQmQAAmQQEwTiBlFO3fuXFmzZo306dNH6tev&#13;&#10;H9ONzsqTAAmQAAlEjkDMKFoMG3fp0kWaN28eObrMiQRIgARIIOYJRHTVcXHS7tatW3Fmz7xJgARI&#13;&#10;gARilEDM9GhjtH1ZbRIgARIggWImQEVbzA3A7EmABEiABOxNwLaKFlaoKCRAAiRAAiRQ3ARsOUcL&#13;&#10;y0+//vqrsp0ciDsouMOClyE4RQ4kntmNqPtXtZLrN5QJfjDht9dK/mjR9uBktTKBF1hZSdB+3qyw&#13;&#10;FVc5YVAGbWe1clmRFZyxgFOgvwtwr3frrbcWVxPHZL4lNOXisGPNg6nWrl27BIum3njjDXry8fNQ&#13;&#10;wEb1/fffrzwpGTGt6Sc5W99+5plnlBtGV7vetq5wCJWD45CaNWvK+PHjQ0glNqI2btxYHnnkEafz&#13;&#10;lUBqbaUX0UDKHa1hbdmjRWME+yBhG1Ao8VXkGPiHFxmyMtbQYIUebbDPpLFc7BEKzxR4kZX/9iQr&#13;&#10;/4ysEsK2c7RWAcxykAAJkAAJxDYB2/Zog2nWhIQE6dGjh1SqVCmY6DEVp1q1aooV5rMpvgk0atTI&#13;&#10;2fv3HZJ3L7zwQqlYsSJBGCCA36patWoZCMkgxU3AtnO0xQ2W+ZMACZAACZAACHDomM8BCZAACZAA&#13;&#10;CZhIIKaGjjdu3Ch//vmntGzZ0uvwFLb3rFixQi3GaNOmTaFtBgcPHpSVK1dKnTp1JDMz08RmKd6k&#13;&#10;fTFwLRm2PIBHuXLlpGnTps4FLNu3b5fdu3c7g6anp0uDBg2c53Y6MMIqOztb1q1bV6ja7dq1c54b&#13;&#10;eS6dgaP4wN/3B9tOsrKyCtUQi6J0VqtWrVLb7/QADRs2lLS0NP3Udp8bNmyQ+Ph49XvjrXLenh1/&#13;&#10;rL2lx+vmECj1f5qYk7S1Un3xxRfliy++EOzTe+2116RDhw6SkpJSqJC5ubkybNgwycnJUY7hf/jh&#13;&#10;B7nsssuUAsGX/N///rdgK8tbb72lvgCYe7Ob+GLgWte9e/fK8OHDFZvffvtNMendu7eULl1ann/+&#13;&#10;eVm8eLH60cSPBfa2QhHbTYyyWrJkibz00kuyf/9+AQ/86ba3jTyXduBm5PuzevVqmTlzppPRvHnz&#13;&#10;5Pvvvxds+cEzdOONN8rRo0ed9+vWrStVqlSxA54iddi2bZv6vYHfbG8vqd6eHSOsi2TIC+YS0JbS&#13;&#10;2160h9bRv39/h7bFQtV1ypQpjqeffrpIvf/3v/85tIfXef2WW25xLF26VJ3fcMMNDu2HQB1rSsah&#13;&#10;KRWH1ptxhrXLgS8GrnX873//63j33Xedlx599FHHl19+qc6vvvpqhzZy4Lxn1wOjrLQXM8fEiROL&#13;&#10;YDD6XBaJGIUXAv3+aMYYHNdee61De2FTtd28ebNDU7RRWPPAi6x1CBxXXHGFQ3vBcMyZM8djAr6e&#13;&#10;nUBZe8yAF8NKICbmaP/44w/Vo9KtPWHo+Pfffy/yBrNlyxY1rKzf0MPhbXrnzp3OXhneorFCGQYu&#13;&#10;7CbeGLjXE5Zlrr/+eudl9DTQwztx4oQcPnxYDhw4IJMmTVLcnIFsdmCUlaYkJCkpST766CNZvny5&#13;&#10;2icKFEafy2jHFsz3R3uJkyZNmqiRJ9QfDDMyMuTrr7+WGTNmqOcs2rl4Kz+mYlB/9GS97Sf29uwE&#13;&#10;w9pbOXg9fARiQtFi7sd1mLh8+fJy6NChIhQxHIp7uujhMOSXmJhY6KFHelAodhNvDNzriW09upk8&#13;&#10;DPHhRaRnz56ydetWNY8GhQIjDRhunz17tnt0W5wbZQUl8dNPPykTjB988IGMHDlS1d/ocxntsAL9&#13;&#10;/uCl7fPPP5ehQ4c6q75p0ybBfOTx48fV56BBgwTzkHaU7t27C9Y1QLRulccqent2AmXtMXFeDDuB&#13;&#10;mFgMBVug+NHXBW99eGt0F2/h3K8jHtLAQgW7iXtdvbHS6405NfRcX3jhBdVrw7z19OnTJTU1VQWp&#13;&#10;X7++vPfee9KrVy89im0+jbJC/TG3jxGVPn36iDYsqF5MjMaPdmDu9UR9fH1/0Gu94IILCs2/3nzz&#13;&#10;zYI/jCRBsAgN4a677jp1Hmv/3Jnq31P36+Dii3WscSuu+sZEjxYGKFx7nziGwQV3wUZ593DVq1dX&#13;&#10;b5dYIIUvty4Ih3t2E28MPNXzww8/lE8++UReeeUVqV27tgoCr0l//fWXMzg21O/bt8+WBhuMsMLi&#13;&#10;O6x016ctMBKAqQf0ho0+l06YUXqA3lkg3x9tXlL69etXqLaYpnH9/uG5Qq8uVsXbsxMo61jlF+l6&#13;&#10;x4SixTYdbK/YsWOHervTFu2oN2bAxrwifgghHTt2FBh+h1cMDEv9+OOP0qJFC7WStm3btmpFJMIt&#13;&#10;XLhQ9dj0Xhuu2UW8MUD9wEQfrsOP4dy5c5UDBteVnxj2u/feexVXDHvNmjVLOWjQFY1dOKEevlhh&#13;&#10;m4ruXQW9fQwdQ9avX6+mLZo3by6+nksV2Cb/sBLd1/dHZ4XqQpni/Pzzzy9Ue3zn3nzzTXUN6wAw&#13;&#10;XdG5c+dCYex+4vpb5e3Z8cfa7oysWr+YsQyFH3z0vLDvDr2vMWPGKAWKPbNPPPGEUqIYYnn88ceV&#13;&#10;UoZi0FbPysCBA1XbQRk/8MADyiUV7o0ePVqwj89u4ovBs88+q+ZlMe86YMAA1VN1Xaxx1VVXyT33&#13;&#10;3CPvv/++2paBtDDP/eSTT0rlypXthkq9tHl7XjBfPXbsWGnWrJnaazxhwgTlVhCLxP7zn/84F/l4&#13;&#10;ey7tBsvX98eVFeazH3zwQZk2bVohBMeOHZNx48ap/dlgiO1Rd911l3OkoFBgm5w89thjag8x+EBc&#13;&#10;f6tw7u3Z8cUa8SiRJxAzihZoYWABb8xYAepLsOACc7h4O3QXDI3Ggls4XwzcmXg6h2cRGGpwXVzm&#13;&#10;KZwdrhllhd4+eLi+nKD+Rp9LO7AK9fuD3izmIa3m27e42sbXsxMq6+Kqkx3zjSlFa8cGZJ1IgARI&#13;&#10;gASsTSAm5mit3QQsHQmQAAmQgJ0JUNHauXVZNxIgARIggWInQEVb7E3AApAACZAACdiZABWtnVuX&#13;&#10;dSMBEiABEih2AjHjvafYScd4AWBbWjOsL2+//bbA2w9WjcJoiOv+2jVr1igrU+3bt/dIy999j5F8&#13;&#10;XMSWEX316tq1a9W2JHh1CrfAAw2MeyxYsED9LVq0SFAXCOz3hiKwn4z94d48vPhL2198Vy5Ysf/U&#13;&#10;U0/JOeeco1buY9sWtsrp+8ldefrLl/dJIJYIsEcbS61dTHXF/kcY/oCbQmxvgfGBSy65RBmywCZ8&#13;&#10;XeAmbfz48fppkU/cx17ecAgMbvTo0cOZFBTKc8895zwP5wEULRig3viDsQUYjYefVc1DTUhZQVGi&#13;&#10;LsGKv/iuXGCA4/80r5pQ7DBpir3ocOcGcecZbHkYjwTsSICK1o6taqE6wdMKDBBoLuWUj1/NvZ58&#13;&#10;8803yvkANtbD8AUMWxgR+COFOcdwCCyFwSygLkOGDFH+YvXzcH+i5wpLWviDn2P0aN955x3l0QfK&#13;&#10;16rijQtMSWIPZ5cuXVTR3XlatT4sFwkUBwEq2uKgHkN53n///crwO36wXQV2ouGhBT0hDKW6CoZY&#13;&#10;4Z0FVrk+/fRT5y3NN7AgPVeBNxyE7du3r8ARtrvSxpAt3PlpPjrls88+U/eRPo7hcQiG6mGb+eef&#13;&#10;f1aehjA8ettttwmcZ7sK8sFLgi7+8tXD+fqE5TEYr4DSRb4oC7wewcIWrJDB6Ad6jjA9qPlTVnWE&#13;&#10;OUcoOFdBODiWhwUhuC+ElxtXgcnR4cOHy6WXXqo4wMyoq/iKr3NxDY9jcEZ54cTenSdeHDRfzoVe&#13;&#10;ZBDn4YcfVi8ZOKaQQCwRoKKNpdaOcF1hKg9u8+CtxpPAXiuMoOt2gBEGSm/w4MHKdCEMp0NJwnQm&#13;&#10;BK7SoDh1gblHKF7MT2JeF8PO6CHrAhN2d999t5oLbt26tTLZ99prrylzkOhhwhMMvMSgdwbfskgb&#13;&#10;c7bw9YlwukARPfTQQyocrvnLV4/n7xM9e9iDrlOnjlKe6OHihQRlgFUfzF9DQcJkI+qIOsCsIxSq&#13;&#10;q/s0zH1D8YMzlCy4oj4Q1ANp1qtXTzAiAMtKl19+uVLoevl8xde56GH1TzBBeWHsH+Y1XXnCNOnk&#13;&#10;yZPVVIEeHgr5mWeeUXXVr/GTBGKGgPaFpZCAKQSWLFkCZ5qOlStXek1fMwzvuPLKK9V97Qdfhdd6&#13;&#10;XM7wmiJ1aMrYofWgHLivKV91T1MoDk0RObQ5RmdYzU6uij9//nzH7t271bHW23Le13rHDk3pODQl&#13;&#10;4dDmTB1NmzZ13tNc/Tk0O9jqfMqUKQ7N37BDm5NU59ocq0NziejQXgIc/vJ1JuhyMGrUKJW2Zh/b&#13;&#10;gT+cd+rUyaEpeIc2T6vqpplxVOXVlKoz5rJly9Q1bfi9yDXNFaG6prkfdGgmQR1aL9cZRvNs49B6&#13;&#10;lOoc+b311lvOewiH8Frv3FB8Vy6a8lflQbtqPXB1DDYQd57aCIJDmwNX9/BPmz5QdXZe4AEJxBCB&#13;&#10;osZ8Y+YVgxU1mwDcyEGwiMabYJ4UPmx1QS8TC6V0gfH4559/3ulhSb8OA+va91T1zPQVvLgHO9a4&#13;&#10;h3TRM4SHHV3Q23Xt8erX3T/hou32229XRtsxjIueLq7BxjWGun3lqylQ9+TUORjAGxQEtnqxchdD&#13;&#10;3iNGjFDn6ob2D15udMHwNeqAIV9d0KutWrWqqrfuSu6yyy4rZJe7a9euigHiwOkB3MlhmB69SrDC&#13;&#10;AjTXNvEVX8830E84bUfbYU4dPV74LIbzDgoJxCIBKtpYbPUI1RlDiFC2WC3sacsOfuwx1InhXV0Q&#13;&#10;Xus96qdOrz+Yw3QVDK3C6QMUkauRfnh0Oe+885RygWMI13uu8X0dI38Mt0I5YJgW87n4g/jL11u6&#13;&#10;NWrUkO+++87bbed1DKXrgryg3BMTE/VLqj5QXJi71aVmzZr6ofqE20KdF+ZuMfTcpEkT5TEILxqY&#13;&#10;63YVX/FdwwVyjJcl+IydOnWqyhv+m4285ASSB8OSQLQQoKKNlpaK0nJi3hDzipgfdFUYqA56qlAI&#13;&#10;F198sbN227dvV/O0+t5MKCf0AOvWrSvaUKozXP369dW8Zp8+fZxKHMoHLvqg4NEzhqLav3+/U1mj&#13;&#10;h4h5248//tivAh42bJhcdNFFalUwyoJeIsRfvs4ChuEAeaFHiBcV+K+FoHf666+/qjljPQvcd5Vv&#13;&#10;v/1WMUDPVRumVtuW8AICASPMe2OOVRdv8fX7Rj7dX2hwjjaHuzu8TEHJ+vOaZSQfhiGBaCTAxVDR&#13;&#10;2GpRVOZXX31VLYDBnlEoTSx2whAmVtViHyaGNN17VDCEgJW16HlhvymGV117uag+nH5nZmYqv8Aw&#13;&#10;gIHeMfZ4QrFgry560I0bN1YriLG4CQuzHn30UcECKyhh+CWG0sICK/eVykgfQ7RYgITeIFYs64Y1&#13;&#10;/OWLuOES9KZhEAK+j+GnFaukUT/0aF1fThYvXixQrmAGgyC//PKL3HnnnarHjx7y3r17lWLFQiiM&#13;&#10;HuDlxnXo2Fv8QOrhiScULdoQyhbHFBKIVQJUtLHa8hGqNxTkzJkzlWJErwo/yK1atVK9NAzHQpm4&#13;&#10;CpQnFAOGTGGlCT05T0Yq4uLiBHt0oTwwLIohZ+xRxXwqjjGsjPRhXAE9XCjN5ORk5zwhFBV6ysgP&#13;&#10;c7qeBCt+Dx06JJhv1MVfvnq4cHxi6Btbc7Cy99xzz1W9aVjYQj1hVUsXbIOCYtUWcKktSliljXld&#13;&#10;lBUrsdGDh3LG3C56ldhW5Lp9yVt8PX0jn554YjU1rrvPuxtJj2FIwE4E6I/WTq0ZBXVBLxK9LGyp&#13;&#10;8SWY04MihPLQZcKECarXqq0o1i+pTzhUR6/UdX7TNQCUJeZyPQ1d6vOgruGNHvvL12g6RsKBB4Zj&#13;&#10;9SF1T3HQ44UyxUuGu/i6p4c1EkYP6+3TnScWREHZYjSBQgKxSoCKNlZbPsrqDUWDPbOYT3TtjUVZ&#13;&#10;NWKmuGgnbVuX/Otf/5KsrCzBAi0KCcQqgaKvvrFKgvW2NAEMD6NHigVUFOsTgNUoLILS9vBSyVq/&#13;&#10;uVhCkwmwR2syYCYfHgL5+flqSFRflBSeVJmKWQSwuhn7jT0NY5uVJ9MlAasSoKK1asuwXCRAAiRA&#13;&#10;ArYgwFXHtmhGVoIESIAESMCqBKhordoyLBcJkAAJkIAtCFDR2qIZWQkSIAESIAGrEqCitWrLsFwk&#13;&#10;QAIkQAK2IEBFa4tmZCVIgARIgASsSuD/A4vn+WMTbt90AAAAAElFTkSuQmCCUEsDBBQABgAIAAAA&#13;&#10;IQAubPAAxQAAAKUBAAAZAAAAZHJzL19yZWxzL2Uyb0RvYy54bWwucmVsc7yQwYrCMBCG7wv7DmHu&#13;&#10;27Q9LLKY9iKCV3EfYEimabCZhCSKvr2BZUFB8OZxZvi//2PW48Uv4kwpu8AKuqYFQayDcWwV/B62&#13;&#10;XysQuSAbXAKTgitlGIfPj/WeFiw1lGcXs6gUzgrmUuKPlFnP5DE3IRLXyxSSx1LHZGVEfURLsm/b&#13;&#10;b5nuGTA8MMXOKEg704M4XGNtfs0O0+Q0bYI+eeLypEI6X7srEJOlosCTcfi37JvIFuRzh+49Dt2/&#13;&#10;g3x47nADAAD//wMAUEsDBBQABgAIAAAAIQANOUFI5AAAAAwBAAAPAAAAZHJzL2Rvd25yZXYueG1s&#13;&#10;TI9PS8NAEMXvgt9hGcGb3WwatabZlFL/nIpgK4i3aTJNQrO7IbtN0m/veNLLg+Ex771ftppMKwbq&#13;&#10;feOsBjWLQJAtXNnYSsPn/vVuAcIHtCW2zpKGC3lY5ddXGaalG+0HDbtQCQ6xPkUNdQhdKqUvajLo&#13;&#10;Z64jy97R9QYDn30lyx5HDjetjKPoQRpsLDfU2NGmpuK0OxsNbyOO67l6Gban4+byvb9//9oq0vr2&#13;&#10;ZnpesqyXIAJN4e8Dfhl4P+Q87ODOtvSi1cA0QUO8SECw+zR/VCAOGpIkViDzTP6HyH8AAAD//wMA&#13;&#10;UEsBAi0AFAAGAAgAAAAhALGCZ7YKAQAAEwIAABMAAAAAAAAAAAAAAAAAAAAAAFtDb250ZW50X1R5&#13;&#10;cGVzXS54bWxQSwECLQAUAAYACAAAACEAOP0h/9YAAACUAQAACwAAAAAAAAAAAAAAAAA7AQAAX3Jl&#13;&#10;bHMvLnJlbHNQSwECLQAKAAAAAAAAACEAqnEe3yGaAAAhmgAAFAAAAAAAAAAAAAAAAAA6AgAAZHJz&#13;&#10;L21lZGlhL2ltYWdlMi5wbmdQSwECLQAUAAYACAAAACEAniTxjlcCAABOBwAADgAAAAAAAAAAAAAA&#13;&#10;AACNnAAAZHJzL2Uyb0RvYy54bWxQSwECLQAKAAAAAAAAACEAa4z4XjKaAAAymgAAFAAAAAAAAAAA&#13;&#10;AAAAAAAQnwAAZHJzL21lZGlhL2ltYWdlMS5wbmdQSwECLQAUAAYACAAAACEALmzwAMUAAAClAQAA&#13;&#10;GQAAAAAAAAAAAAAAAAB0OQEAZHJzL19yZWxzL2Uyb0RvYy54bWwucmVsc1BLAQItABQABgAIAAAA&#13;&#10;IQANOUFI5AAAAAwBAAAPAAAAAAAAAAAAAAAAAHA6AQBkcnMvZG93bnJldi54bWxQSwUGAAAAAAcA&#13;&#10;BwC+AQAAgTsB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29718;height:2626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lwf10AAAAOcAAAAPAAAAZHJzL2Rvd25yZXYueG1sRI9NTwJB&#13;&#10;DIbvJv6HSU28wayICgsD8YuExAMBjV7rTvcj7nSWnWFZ+fX2QOKlyZvmfdpnvuxdrTpqQ+XZwM0w&#13;&#10;AUWceVtxYeDjfTWYgAoR2WLtmQz8UoDl4vJijqn1R95St4uFEgiHFA2UMTap1iEryWEY+oZYdrlv&#13;&#10;HUaJbaFti0eBu1qPkuReO6xYLpTY0HNJ2c/u4Ax84t3Xutq/5hxX36f902HTvdncmOur/mUm43EG&#13;&#10;KlIf/xtnxNoaGE9vx9OHyUgeFy9xAr34AwAA//8DAFBLAQItABQABgAIAAAAIQDb4fbL7gAAAIUB&#13;&#10;AAATAAAAAAAAAAAAAAAAAAAAAABbQ29udGVudF9UeXBlc10ueG1sUEsBAi0AFAAGAAgAAAAhAFr0&#13;&#10;LFu/AAAAFQEAAAsAAAAAAAAAAAAAAAAAHwEAAF9yZWxzLy5yZWxzUEsBAi0AFAAGAAgAAAAhAAaX&#13;&#10;B/XQAAAA5wAAAA8AAAAAAAAAAAAAAAAABwIAAGRycy9kb3ducmV2LnhtbFBLBQYAAAAAAwADALcA&#13;&#10;AAAEAwAAAAA=&#13;&#10;">
                  <v:imagedata r:id="rId10" o:title=""/>
                </v:shape>
                <v:shape id="Picture 1" o:spid="_x0000_s1028" type="#_x0000_t75" style="position:absolute;left:29787;width:29718;height:2626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LFlmzgAAAOcAAAAPAAAAZHJzL2Rvd25yZXYueG1sRI/BSgMx&#13;&#10;EIbvgu8QRvBms1tt7W6bFqsISg9iLZ6HzZhdupksSWzXt3cOgpeBn+H/Zr7VZvS9OlFMXWAD5aQA&#13;&#10;RdwE27EzcPh4vlmAShnZYh+YDPxQgs368mKFtQ1nfqfTPjslEE41GmhzHmqtU9OSxzQJA7HsvkL0&#13;&#10;mCVGp23Es8B9r6dFMdceO5YLLQ702FJz3H97A8dXXNy73Vv87Mtm63bTdNjeJmOur8anpYyHJahM&#13;&#10;Y/5v/CFerIFqVt2V1Xwmj4uXOIFe/wIAAP//AwBQSwECLQAUAAYACAAAACEA2+H2y+4AAACFAQAA&#13;&#10;EwAAAAAAAAAAAAAAAAAAAAAAW0NvbnRlbnRfVHlwZXNdLnhtbFBLAQItABQABgAIAAAAIQBa9Cxb&#13;&#10;vwAAABUBAAALAAAAAAAAAAAAAAAAAB8BAABfcmVscy8ucmVsc1BLAQItABQABgAIAAAAIQCYLFlm&#13;&#10;zgAAAOcAAAAPAAAAAAAAAAAAAAAAAAcCAABkcnMvZG93bnJldi54bWxQSwUGAAAAAAMAAwC3AAAA&#13;&#10;AgMAAAAA&#13;&#10;">
                  <v:imagedata r:id="rId11" o:title=""/>
                </v:shape>
                <w10:wrap type="square"/>
              </v:group>
            </w:pict>
          </mc:Fallback>
        </mc:AlternateContent>
      </w:r>
    </w:p>
    <w:p w14:paraId="061CB955" w14:textId="77777777" w:rsidR="00A1554D" w:rsidRDefault="00A1554D" w:rsidP="00C12C70">
      <w:pPr>
        <w:spacing w:line="276" w:lineRule="auto"/>
        <w:rPr>
          <w:rFonts w:ascii="Times New Roman" w:hAnsi="Times New Roman" w:cs="Times New Roman"/>
          <w:i/>
          <w:iCs/>
        </w:rPr>
      </w:pPr>
    </w:p>
    <w:p w14:paraId="48820A30" w14:textId="03F19ABC" w:rsidR="00CC4182" w:rsidRDefault="00CC4182" w:rsidP="00C12C70">
      <w:pPr>
        <w:spacing w:line="276" w:lineRule="auto"/>
        <w:rPr>
          <w:rFonts w:ascii="Times New Roman" w:hAnsi="Times New Roman" w:cs="Times New Roman"/>
          <w:i/>
          <w:iCs/>
        </w:rPr>
      </w:pPr>
      <w:r w:rsidRPr="00CC4182">
        <w:rPr>
          <w:rFonts w:ascii="Times New Roman" w:hAnsi="Times New Roman" w:cs="Times New Roman"/>
          <w:i/>
          <w:iCs/>
        </w:rPr>
        <w:t>Figure S2.</w:t>
      </w:r>
      <w:r w:rsidRPr="00CC4182">
        <w:rPr>
          <w:rFonts w:ascii="Times New Roman" w:hAnsi="Times New Roman" w:cs="Times New Roman"/>
        </w:rPr>
        <w:t xml:space="preserve"> Stock-Bond Task Behavior. Group averages of (a) stock choices and (b) subjective estimates of probability that the stock is “good” on trials with the same Bayesian objective probability that the stock is “good”.</w:t>
      </w:r>
    </w:p>
    <w:p w14:paraId="507A6E98" w14:textId="77777777" w:rsidR="00CC4182" w:rsidRDefault="00CC4182" w:rsidP="00C12C70">
      <w:pPr>
        <w:spacing w:line="276" w:lineRule="auto"/>
        <w:rPr>
          <w:rFonts w:ascii="Times New Roman" w:hAnsi="Times New Roman" w:cs="Times New Roman"/>
          <w:i/>
          <w:iCs/>
        </w:rPr>
      </w:pPr>
    </w:p>
    <w:p w14:paraId="65B57F4B" w14:textId="77777777" w:rsidR="00CC4182" w:rsidRDefault="00CC4182" w:rsidP="00C12C70">
      <w:pPr>
        <w:spacing w:line="276" w:lineRule="auto"/>
        <w:rPr>
          <w:rFonts w:ascii="Times New Roman" w:hAnsi="Times New Roman" w:cs="Times New Roman"/>
          <w:i/>
          <w:iCs/>
        </w:rPr>
      </w:pPr>
    </w:p>
    <w:p w14:paraId="2280E407" w14:textId="77777777" w:rsidR="00CC4182" w:rsidRPr="00F25DA3" w:rsidRDefault="00CC4182" w:rsidP="00C12C70">
      <w:pPr>
        <w:spacing w:line="276" w:lineRule="auto"/>
        <w:rPr>
          <w:rFonts w:ascii="Times New Roman" w:hAnsi="Times New Roman" w:cs="Times New Roman"/>
          <w:i/>
          <w:iCs/>
        </w:rPr>
      </w:pPr>
    </w:p>
    <w:p w14:paraId="7DA41957" w14:textId="77777777" w:rsidR="00E524D4" w:rsidRDefault="00A1554D" w:rsidP="00C12C70">
      <w:pPr>
        <w:spacing w:line="276" w:lineRule="auto"/>
        <w:rPr>
          <w:rFonts w:ascii="Times New Roman" w:hAnsi="Times New Roman" w:cs="Times New Roman"/>
          <w:b/>
          <w:bCs/>
        </w:rPr>
      </w:pPr>
      <w:r w:rsidRPr="00F25DA3">
        <w:rPr>
          <w:rFonts w:ascii="Times New Roman" w:hAnsi="Times New Roman" w:cs="Times New Roman"/>
          <w:b/>
          <w:bCs/>
        </w:rPr>
        <w:t>Bivariate Correlations</w:t>
      </w:r>
    </w:p>
    <w:p w14:paraId="324678A8" w14:textId="77777777" w:rsidR="00E524D4" w:rsidRDefault="00E524D4" w:rsidP="00C12C70">
      <w:pPr>
        <w:spacing w:line="276" w:lineRule="auto"/>
        <w:rPr>
          <w:rFonts w:ascii="Times New Roman" w:hAnsi="Times New Roman" w:cs="Times New Roman"/>
        </w:rPr>
      </w:pPr>
    </w:p>
    <w:p w14:paraId="43E5A274" w14:textId="1961380C" w:rsidR="00E524D4" w:rsidRPr="00E524D4" w:rsidRDefault="00E524D4" w:rsidP="00C12C70">
      <w:pPr>
        <w:spacing w:line="276" w:lineRule="auto"/>
        <w:rPr>
          <w:rFonts w:ascii="Times New Roman" w:hAnsi="Times New Roman" w:cs="Times New Roman"/>
        </w:rPr>
        <w:sectPr w:rsidR="00E524D4" w:rsidRPr="00E524D4" w:rsidSect="0039601D">
          <w:headerReference w:type="even" r:id="rId12"/>
          <w:headerReference w:type="default" r:id="rId13"/>
          <w:pgSz w:w="12240" w:h="15840"/>
          <w:pgMar w:top="1440" w:right="1440" w:bottom="1440" w:left="1440" w:header="720" w:footer="720" w:gutter="0"/>
          <w:cols w:space="720"/>
          <w:titlePg/>
          <w:docGrid w:linePitch="360"/>
        </w:sectPr>
      </w:pPr>
      <w:r w:rsidRPr="00E524D4">
        <w:rPr>
          <w:rFonts w:ascii="Times New Roman" w:hAnsi="Times New Roman" w:cs="Times New Roman"/>
        </w:rPr>
        <w:t>As</w:t>
      </w:r>
      <w:r>
        <w:rPr>
          <w:rFonts w:ascii="Times New Roman" w:hAnsi="Times New Roman" w:cs="Times New Roman"/>
        </w:rPr>
        <w:t xml:space="preserve"> seen in Table S1, age was moderately correlated with all brain variables (greater age was associated with lower D2 BPND) and choice inflexibility.  All of the brain variables also correlated with each other, and two sets of behavioral variables correlated with each other.  </w:t>
      </w:r>
    </w:p>
    <w:p w14:paraId="206BA7F2" w14:textId="14600D29" w:rsidR="005A1C42" w:rsidRPr="00F25DA3" w:rsidRDefault="005A1C42" w:rsidP="00C12C70">
      <w:pPr>
        <w:spacing w:line="276" w:lineRule="auto"/>
        <w:rPr>
          <w:rFonts w:ascii="Times New Roman" w:hAnsi="Times New Roman" w:cs="Times New Roman"/>
        </w:rPr>
      </w:pPr>
    </w:p>
    <w:tbl>
      <w:tblPr>
        <w:tblStyle w:val="TableGridLight"/>
        <w:tblW w:w="13694" w:type="dxa"/>
        <w:tblLayout w:type="fixed"/>
        <w:tblLook w:val="04A0" w:firstRow="1" w:lastRow="0" w:firstColumn="1" w:lastColumn="0" w:noHBand="0" w:noVBand="1"/>
      </w:tblPr>
      <w:tblGrid>
        <w:gridCol w:w="1427"/>
        <w:gridCol w:w="1448"/>
        <w:gridCol w:w="1440"/>
        <w:gridCol w:w="1440"/>
        <w:gridCol w:w="1350"/>
        <w:gridCol w:w="1350"/>
        <w:gridCol w:w="1440"/>
        <w:gridCol w:w="1260"/>
        <w:gridCol w:w="1260"/>
        <w:gridCol w:w="1273"/>
        <w:gridCol w:w="6"/>
      </w:tblGrid>
      <w:tr w:rsidR="00F22662" w:rsidRPr="00596AA5" w14:paraId="00CE9C0A" w14:textId="77777777" w:rsidTr="00F22662">
        <w:trPr>
          <w:trHeight w:val="167"/>
        </w:trPr>
        <w:tc>
          <w:tcPr>
            <w:tcW w:w="13694" w:type="dxa"/>
            <w:gridSpan w:val="11"/>
          </w:tcPr>
          <w:p w14:paraId="5553897E" w14:textId="6F20F396" w:rsidR="00F22662" w:rsidRPr="00596AA5" w:rsidRDefault="00F22662" w:rsidP="00C12C70">
            <w:pPr>
              <w:spacing w:line="276" w:lineRule="auto"/>
              <w:rPr>
                <w:rFonts w:ascii="Times New Roman" w:eastAsia="Times New Roman" w:hAnsi="Times New Roman" w:cs="Times New Roman"/>
                <w:b/>
                <w:bCs/>
                <w:color w:val="000000"/>
                <w:kern w:val="0"/>
                <w:sz w:val="20"/>
                <w:szCs w:val="20"/>
                <w14:ligatures w14:val="none"/>
              </w:rPr>
            </w:pPr>
            <w:r w:rsidRPr="00596AA5">
              <w:rPr>
                <w:rFonts w:ascii="Times New Roman" w:eastAsia="Times New Roman" w:hAnsi="Times New Roman" w:cs="Times New Roman"/>
                <w:b/>
                <w:bCs/>
                <w:kern w:val="0"/>
                <w:sz w:val="20"/>
                <w:szCs w:val="20"/>
                <w14:ligatures w14:val="none"/>
              </w:rPr>
              <w:t>Table S1</w:t>
            </w:r>
          </w:p>
        </w:tc>
      </w:tr>
      <w:tr w:rsidR="00F22662" w:rsidRPr="00F25DA3" w14:paraId="00DE3077" w14:textId="77777777" w:rsidTr="00F22662">
        <w:trPr>
          <w:trHeight w:val="167"/>
        </w:trPr>
        <w:tc>
          <w:tcPr>
            <w:tcW w:w="13694" w:type="dxa"/>
            <w:gridSpan w:val="11"/>
            <w:tcBorders>
              <w:bottom w:val="single" w:sz="4" w:space="0" w:color="auto"/>
            </w:tcBorders>
          </w:tcPr>
          <w:p w14:paraId="23FB75AD" w14:textId="015145B8" w:rsidR="00F22662" w:rsidRPr="00F25DA3" w:rsidRDefault="00F22662" w:rsidP="00C12C70">
            <w:pPr>
              <w:spacing w:line="276" w:lineRule="auto"/>
              <w:rPr>
                <w:rFonts w:ascii="Times New Roman" w:eastAsia="Times New Roman" w:hAnsi="Times New Roman" w:cs="Times New Roman"/>
                <w:i/>
                <w:iCs/>
                <w:color w:val="000000"/>
                <w:kern w:val="0"/>
                <w:sz w:val="20"/>
                <w:szCs w:val="20"/>
                <w14:ligatures w14:val="none"/>
              </w:rPr>
            </w:pPr>
            <w:r w:rsidRPr="00F25DA3">
              <w:rPr>
                <w:rFonts w:ascii="Times New Roman" w:eastAsia="Times New Roman" w:hAnsi="Times New Roman" w:cs="Times New Roman"/>
                <w:i/>
                <w:iCs/>
                <w:color w:val="000000"/>
                <w:kern w:val="0"/>
                <w:sz w:val="20"/>
                <w:szCs w:val="20"/>
                <w14:ligatures w14:val="none"/>
              </w:rPr>
              <w:t>Bivariate correlations between age, behavior, and dopamine receptor availability</w:t>
            </w:r>
          </w:p>
        </w:tc>
      </w:tr>
      <w:tr w:rsidR="00F22662" w:rsidRPr="00F25DA3" w14:paraId="60B6F62D" w14:textId="77777777" w:rsidTr="00F22662">
        <w:trPr>
          <w:gridAfter w:val="1"/>
          <w:wAfter w:w="6" w:type="dxa"/>
          <w:trHeight w:val="167"/>
        </w:trPr>
        <w:tc>
          <w:tcPr>
            <w:tcW w:w="1427" w:type="dxa"/>
            <w:tcBorders>
              <w:top w:val="single" w:sz="4" w:space="0" w:color="auto"/>
              <w:bottom w:val="single" w:sz="4" w:space="0" w:color="auto"/>
            </w:tcBorders>
            <w:hideMark/>
          </w:tcPr>
          <w:p w14:paraId="364FF477" w14:textId="7408EB0B"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kern w:val="0"/>
                <w:sz w:val="20"/>
                <w:szCs w:val="20"/>
                <w14:ligatures w14:val="none"/>
              </w:rPr>
              <w:t>Variable</w:t>
            </w:r>
          </w:p>
        </w:tc>
        <w:tc>
          <w:tcPr>
            <w:tcW w:w="1448" w:type="dxa"/>
            <w:tcBorders>
              <w:top w:val="single" w:sz="4" w:space="0" w:color="auto"/>
              <w:bottom w:val="single" w:sz="4" w:space="0" w:color="auto"/>
            </w:tcBorders>
            <w:hideMark/>
          </w:tcPr>
          <w:p w14:paraId="346237F2" w14:textId="357E398B"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1</w:t>
            </w:r>
          </w:p>
        </w:tc>
        <w:tc>
          <w:tcPr>
            <w:tcW w:w="1440" w:type="dxa"/>
            <w:tcBorders>
              <w:top w:val="single" w:sz="4" w:space="0" w:color="auto"/>
              <w:bottom w:val="single" w:sz="4" w:space="0" w:color="auto"/>
            </w:tcBorders>
            <w:hideMark/>
          </w:tcPr>
          <w:p w14:paraId="37091A07" w14:textId="2A31F042"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2</w:t>
            </w:r>
          </w:p>
        </w:tc>
        <w:tc>
          <w:tcPr>
            <w:tcW w:w="1440" w:type="dxa"/>
            <w:tcBorders>
              <w:top w:val="single" w:sz="4" w:space="0" w:color="auto"/>
              <w:bottom w:val="single" w:sz="4" w:space="0" w:color="auto"/>
            </w:tcBorders>
            <w:hideMark/>
          </w:tcPr>
          <w:p w14:paraId="73385395" w14:textId="5D22534D"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3</w:t>
            </w:r>
          </w:p>
        </w:tc>
        <w:tc>
          <w:tcPr>
            <w:tcW w:w="1350" w:type="dxa"/>
            <w:tcBorders>
              <w:top w:val="single" w:sz="4" w:space="0" w:color="auto"/>
              <w:bottom w:val="single" w:sz="4" w:space="0" w:color="auto"/>
            </w:tcBorders>
            <w:hideMark/>
          </w:tcPr>
          <w:p w14:paraId="52EB818D" w14:textId="7869A2E9"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4</w:t>
            </w:r>
          </w:p>
        </w:tc>
        <w:tc>
          <w:tcPr>
            <w:tcW w:w="1350" w:type="dxa"/>
            <w:tcBorders>
              <w:top w:val="single" w:sz="4" w:space="0" w:color="auto"/>
              <w:bottom w:val="single" w:sz="4" w:space="0" w:color="auto"/>
            </w:tcBorders>
            <w:hideMark/>
          </w:tcPr>
          <w:p w14:paraId="2FD5D2F8" w14:textId="7AC50E11"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5</w:t>
            </w:r>
          </w:p>
        </w:tc>
        <w:tc>
          <w:tcPr>
            <w:tcW w:w="1440" w:type="dxa"/>
            <w:tcBorders>
              <w:top w:val="single" w:sz="4" w:space="0" w:color="auto"/>
              <w:bottom w:val="single" w:sz="4" w:space="0" w:color="auto"/>
            </w:tcBorders>
            <w:hideMark/>
          </w:tcPr>
          <w:p w14:paraId="390B3847" w14:textId="0DE2743B"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6</w:t>
            </w:r>
          </w:p>
        </w:tc>
        <w:tc>
          <w:tcPr>
            <w:tcW w:w="1260" w:type="dxa"/>
            <w:tcBorders>
              <w:top w:val="single" w:sz="4" w:space="0" w:color="auto"/>
              <w:bottom w:val="single" w:sz="4" w:space="0" w:color="auto"/>
            </w:tcBorders>
            <w:hideMark/>
          </w:tcPr>
          <w:p w14:paraId="7E7AE0DE" w14:textId="48546248"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7</w:t>
            </w:r>
          </w:p>
        </w:tc>
        <w:tc>
          <w:tcPr>
            <w:tcW w:w="1260" w:type="dxa"/>
            <w:tcBorders>
              <w:top w:val="single" w:sz="4" w:space="0" w:color="auto"/>
              <w:bottom w:val="single" w:sz="4" w:space="0" w:color="auto"/>
            </w:tcBorders>
            <w:hideMark/>
          </w:tcPr>
          <w:p w14:paraId="4B11A620" w14:textId="27AD874C"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8</w:t>
            </w:r>
          </w:p>
        </w:tc>
        <w:tc>
          <w:tcPr>
            <w:tcW w:w="1273" w:type="dxa"/>
            <w:tcBorders>
              <w:top w:val="single" w:sz="4" w:space="0" w:color="auto"/>
              <w:bottom w:val="single" w:sz="4" w:space="0" w:color="auto"/>
            </w:tcBorders>
            <w:hideMark/>
          </w:tcPr>
          <w:p w14:paraId="7F1EEEAA" w14:textId="0494671D"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9</w:t>
            </w:r>
          </w:p>
        </w:tc>
      </w:tr>
      <w:tr w:rsidR="00F22662" w:rsidRPr="00F25DA3" w14:paraId="1F5A4A11" w14:textId="77777777" w:rsidTr="00F22662">
        <w:trPr>
          <w:gridAfter w:val="1"/>
          <w:wAfter w:w="6" w:type="dxa"/>
          <w:trHeight w:val="182"/>
        </w:trPr>
        <w:tc>
          <w:tcPr>
            <w:tcW w:w="1427" w:type="dxa"/>
            <w:tcBorders>
              <w:top w:val="single" w:sz="4" w:space="0" w:color="auto"/>
            </w:tcBorders>
            <w:hideMark/>
          </w:tcPr>
          <w:p w14:paraId="660F1774" w14:textId="6BDE6E00" w:rsidR="005A1C42" w:rsidRPr="00F25DA3" w:rsidRDefault="005A1C42" w:rsidP="00C12C70">
            <w:pPr>
              <w:pStyle w:val="ListParagraph"/>
              <w:numPr>
                <w:ilvl w:val="0"/>
                <w:numId w:val="2"/>
              </w:num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Age</w:t>
            </w:r>
          </w:p>
        </w:tc>
        <w:tc>
          <w:tcPr>
            <w:tcW w:w="1448" w:type="dxa"/>
            <w:tcBorders>
              <w:top w:val="single" w:sz="4" w:space="0" w:color="auto"/>
            </w:tcBorders>
            <w:hideMark/>
          </w:tcPr>
          <w:p w14:paraId="6C03A7B0" w14:textId="1F3FE1A9"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w:t>
            </w:r>
          </w:p>
        </w:tc>
        <w:tc>
          <w:tcPr>
            <w:tcW w:w="1440" w:type="dxa"/>
            <w:tcBorders>
              <w:top w:val="single" w:sz="4" w:space="0" w:color="auto"/>
            </w:tcBorders>
            <w:hideMark/>
          </w:tcPr>
          <w:p w14:paraId="6344F004"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440" w:type="dxa"/>
            <w:tcBorders>
              <w:top w:val="single" w:sz="4" w:space="0" w:color="auto"/>
            </w:tcBorders>
            <w:hideMark/>
          </w:tcPr>
          <w:p w14:paraId="66B8A4A4"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350" w:type="dxa"/>
            <w:tcBorders>
              <w:top w:val="single" w:sz="4" w:space="0" w:color="auto"/>
            </w:tcBorders>
            <w:hideMark/>
          </w:tcPr>
          <w:p w14:paraId="54910397"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350" w:type="dxa"/>
            <w:tcBorders>
              <w:top w:val="single" w:sz="4" w:space="0" w:color="auto"/>
            </w:tcBorders>
            <w:hideMark/>
          </w:tcPr>
          <w:p w14:paraId="5A4393CB"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440" w:type="dxa"/>
            <w:tcBorders>
              <w:top w:val="single" w:sz="4" w:space="0" w:color="auto"/>
            </w:tcBorders>
            <w:hideMark/>
          </w:tcPr>
          <w:p w14:paraId="6D89A7B6"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260" w:type="dxa"/>
            <w:tcBorders>
              <w:top w:val="single" w:sz="4" w:space="0" w:color="auto"/>
            </w:tcBorders>
            <w:hideMark/>
          </w:tcPr>
          <w:p w14:paraId="54F3F092"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260" w:type="dxa"/>
            <w:tcBorders>
              <w:top w:val="single" w:sz="4" w:space="0" w:color="auto"/>
            </w:tcBorders>
            <w:hideMark/>
          </w:tcPr>
          <w:p w14:paraId="2D60E9D5"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273" w:type="dxa"/>
            <w:tcBorders>
              <w:top w:val="single" w:sz="4" w:space="0" w:color="auto"/>
            </w:tcBorders>
            <w:hideMark/>
          </w:tcPr>
          <w:p w14:paraId="79F74D38"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r>
      <w:tr w:rsidR="00F22662" w:rsidRPr="00F25DA3" w14:paraId="088D0203" w14:textId="77777777" w:rsidTr="00F22662">
        <w:trPr>
          <w:gridAfter w:val="1"/>
          <w:wAfter w:w="6" w:type="dxa"/>
          <w:trHeight w:val="167"/>
        </w:trPr>
        <w:tc>
          <w:tcPr>
            <w:tcW w:w="1427" w:type="dxa"/>
            <w:hideMark/>
          </w:tcPr>
          <w:p w14:paraId="65D8373B" w14:textId="00E79F8C"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2. </w:t>
            </w:r>
            <w:r w:rsidR="00C94449" w:rsidRPr="00F25DA3">
              <w:rPr>
                <w:rFonts w:ascii="Times New Roman" w:eastAsia="Times New Roman" w:hAnsi="Times New Roman" w:cs="Times New Roman"/>
                <w:color w:val="000000"/>
                <w:kern w:val="0"/>
                <w:sz w:val="20"/>
                <w:szCs w:val="20"/>
                <w14:ligatures w14:val="none"/>
              </w:rPr>
              <w:t>Choice i</w:t>
            </w:r>
            <w:r w:rsidR="005A1C42" w:rsidRPr="00F25DA3">
              <w:rPr>
                <w:rFonts w:ascii="Times New Roman" w:eastAsia="Times New Roman" w:hAnsi="Times New Roman" w:cs="Times New Roman"/>
                <w:color w:val="000000"/>
                <w:kern w:val="0"/>
                <w:sz w:val="20"/>
                <w:szCs w:val="20"/>
                <w14:ligatures w14:val="none"/>
              </w:rPr>
              <w:t>nflexibility</w:t>
            </w:r>
          </w:p>
        </w:tc>
        <w:tc>
          <w:tcPr>
            <w:tcW w:w="1448" w:type="dxa"/>
            <w:hideMark/>
          </w:tcPr>
          <w:p w14:paraId="4F884373" w14:textId="77777777" w:rsidR="005A1C42" w:rsidRPr="00F25DA3" w:rsidRDefault="005A1C42" w:rsidP="00C12C70">
            <w:pPr>
              <w:spacing w:line="276" w:lineRule="auto"/>
              <w:rPr>
                <w:rFonts w:ascii="Times New Roman" w:eastAsia="Times New Roman" w:hAnsi="Times New Roman" w:cs="Times New Roman"/>
                <w:b/>
                <w:bCs/>
                <w:color w:val="000000"/>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 xml:space="preserve">0.39 </w:t>
            </w:r>
          </w:p>
          <w:p w14:paraId="32CBB018" w14:textId="0E2F8183"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0.06, 0.64]</w:t>
            </w:r>
          </w:p>
        </w:tc>
        <w:tc>
          <w:tcPr>
            <w:tcW w:w="1440" w:type="dxa"/>
            <w:hideMark/>
          </w:tcPr>
          <w:p w14:paraId="4B2F6481" w14:textId="2EA2AE20"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w:t>
            </w:r>
          </w:p>
        </w:tc>
        <w:tc>
          <w:tcPr>
            <w:tcW w:w="1440" w:type="dxa"/>
            <w:hideMark/>
          </w:tcPr>
          <w:p w14:paraId="742F9641"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350" w:type="dxa"/>
            <w:hideMark/>
          </w:tcPr>
          <w:p w14:paraId="60A4434F"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350" w:type="dxa"/>
            <w:hideMark/>
          </w:tcPr>
          <w:p w14:paraId="18B705BE"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440" w:type="dxa"/>
            <w:hideMark/>
          </w:tcPr>
          <w:p w14:paraId="40640DE9"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260" w:type="dxa"/>
            <w:hideMark/>
          </w:tcPr>
          <w:p w14:paraId="59766CD9"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260" w:type="dxa"/>
            <w:hideMark/>
          </w:tcPr>
          <w:p w14:paraId="2F3AAC6E"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273" w:type="dxa"/>
            <w:hideMark/>
          </w:tcPr>
          <w:p w14:paraId="78F5CB81"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r>
      <w:tr w:rsidR="00F22662" w:rsidRPr="00F25DA3" w14:paraId="7EBDD15B" w14:textId="77777777" w:rsidTr="00F22662">
        <w:trPr>
          <w:gridAfter w:val="1"/>
          <w:wAfter w:w="6" w:type="dxa"/>
          <w:trHeight w:val="167"/>
        </w:trPr>
        <w:tc>
          <w:tcPr>
            <w:tcW w:w="1427" w:type="dxa"/>
            <w:hideMark/>
          </w:tcPr>
          <w:p w14:paraId="2492E12B" w14:textId="586B6A62"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3. </w:t>
            </w:r>
            <w:r w:rsidR="00C94449" w:rsidRPr="00F25DA3">
              <w:rPr>
                <w:rFonts w:ascii="Times New Roman" w:eastAsia="Times New Roman" w:hAnsi="Times New Roman" w:cs="Times New Roman"/>
                <w:color w:val="000000"/>
                <w:kern w:val="0"/>
                <w:sz w:val="20"/>
                <w:szCs w:val="20"/>
                <w14:ligatures w14:val="none"/>
              </w:rPr>
              <w:t>First choice stock</w:t>
            </w:r>
          </w:p>
        </w:tc>
        <w:tc>
          <w:tcPr>
            <w:tcW w:w="1448" w:type="dxa"/>
            <w:hideMark/>
          </w:tcPr>
          <w:p w14:paraId="39A18ECC"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18 </w:t>
            </w:r>
          </w:p>
          <w:p w14:paraId="31D4EB50" w14:textId="261974C6"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17, 0.49]</w:t>
            </w:r>
          </w:p>
        </w:tc>
        <w:tc>
          <w:tcPr>
            <w:tcW w:w="1440" w:type="dxa"/>
            <w:hideMark/>
          </w:tcPr>
          <w:p w14:paraId="3116A246"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11 </w:t>
            </w:r>
          </w:p>
          <w:p w14:paraId="50543AD9" w14:textId="35A5B4D2"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24, 0.43]</w:t>
            </w:r>
          </w:p>
        </w:tc>
        <w:tc>
          <w:tcPr>
            <w:tcW w:w="1440" w:type="dxa"/>
            <w:hideMark/>
          </w:tcPr>
          <w:p w14:paraId="4A62680E" w14:textId="15989F8C"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w:t>
            </w:r>
          </w:p>
        </w:tc>
        <w:tc>
          <w:tcPr>
            <w:tcW w:w="1350" w:type="dxa"/>
            <w:hideMark/>
          </w:tcPr>
          <w:p w14:paraId="3C3EB707"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350" w:type="dxa"/>
            <w:hideMark/>
          </w:tcPr>
          <w:p w14:paraId="4D006E7E"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440" w:type="dxa"/>
            <w:hideMark/>
          </w:tcPr>
          <w:p w14:paraId="249BC7A5"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260" w:type="dxa"/>
            <w:hideMark/>
          </w:tcPr>
          <w:p w14:paraId="0746BFB0"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260" w:type="dxa"/>
            <w:hideMark/>
          </w:tcPr>
          <w:p w14:paraId="40348600"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273" w:type="dxa"/>
            <w:hideMark/>
          </w:tcPr>
          <w:p w14:paraId="3A057748"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r>
      <w:tr w:rsidR="00F22662" w:rsidRPr="00F25DA3" w14:paraId="4914CC8D" w14:textId="77777777" w:rsidTr="00F22662">
        <w:trPr>
          <w:gridAfter w:val="1"/>
          <w:wAfter w:w="6" w:type="dxa"/>
          <w:trHeight w:val="167"/>
        </w:trPr>
        <w:tc>
          <w:tcPr>
            <w:tcW w:w="1427" w:type="dxa"/>
            <w:hideMark/>
          </w:tcPr>
          <w:p w14:paraId="531585D8" w14:textId="2696D92C"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4. </w:t>
            </w:r>
            <w:r w:rsidR="00C94449" w:rsidRPr="00F25DA3">
              <w:rPr>
                <w:rFonts w:ascii="Times New Roman" w:eastAsia="Times New Roman" w:hAnsi="Times New Roman" w:cs="Times New Roman"/>
                <w:color w:val="000000"/>
                <w:kern w:val="0"/>
                <w:sz w:val="20"/>
                <w:szCs w:val="20"/>
                <w14:ligatures w14:val="none"/>
              </w:rPr>
              <w:t>Suboptimal investment</w:t>
            </w:r>
          </w:p>
        </w:tc>
        <w:tc>
          <w:tcPr>
            <w:tcW w:w="1448" w:type="dxa"/>
            <w:hideMark/>
          </w:tcPr>
          <w:p w14:paraId="600F60E9"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27 </w:t>
            </w:r>
          </w:p>
          <w:p w14:paraId="7BBC9DFC" w14:textId="05EFEACD"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08, 0.56]</w:t>
            </w:r>
          </w:p>
        </w:tc>
        <w:tc>
          <w:tcPr>
            <w:tcW w:w="1440" w:type="dxa"/>
            <w:hideMark/>
          </w:tcPr>
          <w:p w14:paraId="05DB4CC3" w14:textId="77777777" w:rsidR="005A1C42" w:rsidRPr="00F25DA3" w:rsidRDefault="005A1C42" w:rsidP="00C12C70">
            <w:pPr>
              <w:spacing w:line="276" w:lineRule="auto"/>
              <w:rPr>
                <w:rFonts w:ascii="Times New Roman" w:eastAsia="Times New Roman" w:hAnsi="Times New Roman" w:cs="Times New Roman"/>
                <w:b/>
                <w:bCs/>
                <w:color w:val="000000"/>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 xml:space="preserve">0.83 </w:t>
            </w:r>
          </w:p>
          <w:p w14:paraId="0E05C9AE" w14:textId="4C5C23EE"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0.69, 0.91]</w:t>
            </w:r>
          </w:p>
        </w:tc>
        <w:tc>
          <w:tcPr>
            <w:tcW w:w="1440" w:type="dxa"/>
            <w:hideMark/>
          </w:tcPr>
          <w:p w14:paraId="46DFD0A6"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18 </w:t>
            </w:r>
          </w:p>
          <w:p w14:paraId="0F16D8E1" w14:textId="37E77E2A"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49, 0.17]</w:t>
            </w:r>
          </w:p>
        </w:tc>
        <w:tc>
          <w:tcPr>
            <w:tcW w:w="1350" w:type="dxa"/>
            <w:hideMark/>
          </w:tcPr>
          <w:p w14:paraId="7A8AD9D8" w14:textId="3CB49BA2"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w:t>
            </w:r>
          </w:p>
        </w:tc>
        <w:tc>
          <w:tcPr>
            <w:tcW w:w="1350" w:type="dxa"/>
            <w:hideMark/>
          </w:tcPr>
          <w:p w14:paraId="3BD436D2"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440" w:type="dxa"/>
            <w:hideMark/>
          </w:tcPr>
          <w:p w14:paraId="5747D9CC"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260" w:type="dxa"/>
            <w:hideMark/>
          </w:tcPr>
          <w:p w14:paraId="7A7B5A32"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260" w:type="dxa"/>
            <w:hideMark/>
          </w:tcPr>
          <w:p w14:paraId="6940305D"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273" w:type="dxa"/>
            <w:hideMark/>
          </w:tcPr>
          <w:p w14:paraId="5E8C57E5"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r>
      <w:tr w:rsidR="00F22662" w:rsidRPr="00F25DA3" w14:paraId="0F0A4E19" w14:textId="77777777" w:rsidTr="00F22662">
        <w:trPr>
          <w:gridAfter w:val="1"/>
          <w:wAfter w:w="6" w:type="dxa"/>
          <w:trHeight w:val="167"/>
        </w:trPr>
        <w:tc>
          <w:tcPr>
            <w:tcW w:w="1427" w:type="dxa"/>
            <w:hideMark/>
          </w:tcPr>
          <w:p w14:paraId="3DF80754" w14:textId="3075C0E7" w:rsidR="005A1C42" w:rsidRPr="00F25DA3" w:rsidRDefault="00F2266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5. </w:t>
            </w:r>
            <w:r w:rsidR="00C94449" w:rsidRPr="00F25DA3">
              <w:rPr>
                <w:rFonts w:ascii="Times New Roman" w:eastAsia="Times New Roman" w:hAnsi="Times New Roman" w:cs="Times New Roman"/>
                <w:color w:val="000000"/>
                <w:kern w:val="0"/>
                <w:sz w:val="20"/>
                <w:szCs w:val="20"/>
                <w14:ligatures w14:val="none"/>
              </w:rPr>
              <w:t>Probability estimation</w:t>
            </w:r>
            <w:r w:rsidRPr="00F25DA3">
              <w:rPr>
                <w:rFonts w:ascii="Times New Roman" w:eastAsia="Times New Roman" w:hAnsi="Times New Roman" w:cs="Times New Roman"/>
                <w:color w:val="000000"/>
                <w:kern w:val="0"/>
                <w:sz w:val="20"/>
                <w:szCs w:val="20"/>
                <w14:ligatures w14:val="none"/>
              </w:rPr>
              <w:t xml:space="preserve"> error</w:t>
            </w:r>
          </w:p>
        </w:tc>
        <w:tc>
          <w:tcPr>
            <w:tcW w:w="1448" w:type="dxa"/>
            <w:hideMark/>
          </w:tcPr>
          <w:p w14:paraId="798F4EB0"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11 </w:t>
            </w:r>
          </w:p>
          <w:p w14:paraId="6F3DEDA4" w14:textId="4905AB74"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24, 0.43]</w:t>
            </w:r>
          </w:p>
        </w:tc>
        <w:tc>
          <w:tcPr>
            <w:tcW w:w="1440" w:type="dxa"/>
            <w:hideMark/>
          </w:tcPr>
          <w:p w14:paraId="674755DA"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34 </w:t>
            </w:r>
          </w:p>
          <w:p w14:paraId="35D29B66" w14:textId="491C8C83"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 0.61]</w:t>
            </w:r>
          </w:p>
        </w:tc>
        <w:tc>
          <w:tcPr>
            <w:tcW w:w="1440" w:type="dxa"/>
            <w:hideMark/>
          </w:tcPr>
          <w:p w14:paraId="21C4951A"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33 </w:t>
            </w:r>
          </w:p>
          <w:p w14:paraId="6BA06467" w14:textId="13543D69"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6, 0.01]</w:t>
            </w:r>
          </w:p>
        </w:tc>
        <w:tc>
          <w:tcPr>
            <w:tcW w:w="1350" w:type="dxa"/>
            <w:hideMark/>
          </w:tcPr>
          <w:p w14:paraId="3F6EB46D" w14:textId="77777777" w:rsidR="005A1C42" w:rsidRPr="00F25DA3" w:rsidRDefault="005A1C42" w:rsidP="00C12C70">
            <w:pPr>
              <w:spacing w:line="276" w:lineRule="auto"/>
              <w:rPr>
                <w:rFonts w:ascii="Times New Roman" w:eastAsia="Times New Roman" w:hAnsi="Times New Roman" w:cs="Times New Roman"/>
                <w:b/>
                <w:bCs/>
                <w:color w:val="000000"/>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 xml:space="preserve">0.54 </w:t>
            </w:r>
          </w:p>
          <w:p w14:paraId="0338C725" w14:textId="354F54A3"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0.25, 0.74]</w:t>
            </w:r>
          </w:p>
        </w:tc>
        <w:tc>
          <w:tcPr>
            <w:tcW w:w="1350" w:type="dxa"/>
            <w:hideMark/>
          </w:tcPr>
          <w:p w14:paraId="343C9682" w14:textId="20BA5E4D"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w:t>
            </w:r>
          </w:p>
        </w:tc>
        <w:tc>
          <w:tcPr>
            <w:tcW w:w="1440" w:type="dxa"/>
            <w:hideMark/>
          </w:tcPr>
          <w:p w14:paraId="1366B852"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260" w:type="dxa"/>
            <w:hideMark/>
          </w:tcPr>
          <w:p w14:paraId="66B9EA05"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260" w:type="dxa"/>
            <w:hideMark/>
          </w:tcPr>
          <w:p w14:paraId="05539F8E"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273" w:type="dxa"/>
            <w:hideMark/>
          </w:tcPr>
          <w:p w14:paraId="741CC6FA"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r>
      <w:tr w:rsidR="00F22662" w:rsidRPr="00F25DA3" w14:paraId="5EC1D210" w14:textId="77777777" w:rsidTr="00F22662">
        <w:trPr>
          <w:gridAfter w:val="1"/>
          <w:wAfter w:w="6" w:type="dxa"/>
          <w:trHeight w:val="167"/>
        </w:trPr>
        <w:tc>
          <w:tcPr>
            <w:tcW w:w="1427" w:type="dxa"/>
            <w:hideMark/>
          </w:tcPr>
          <w:p w14:paraId="1962D081" w14:textId="44C886D3"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6. Optimism</w:t>
            </w:r>
          </w:p>
        </w:tc>
        <w:tc>
          <w:tcPr>
            <w:tcW w:w="1448" w:type="dxa"/>
            <w:hideMark/>
          </w:tcPr>
          <w:p w14:paraId="40B77508"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15 </w:t>
            </w:r>
          </w:p>
          <w:p w14:paraId="7EE599E9" w14:textId="09CAB612"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47, 0.2]</w:t>
            </w:r>
          </w:p>
        </w:tc>
        <w:tc>
          <w:tcPr>
            <w:tcW w:w="1440" w:type="dxa"/>
            <w:hideMark/>
          </w:tcPr>
          <w:p w14:paraId="6DAFB889"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2 </w:t>
            </w:r>
          </w:p>
          <w:p w14:paraId="494E7090" w14:textId="36B58B59"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15, 0.5]</w:t>
            </w:r>
          </w:p>
        </w:tc>
        <w:tc>
          <w:tcPr>
            <w:tcW w:w="1440" w:type="dxa"/>
            <w:hideMark/>
          </w:tcPr>
          <w:p w14:paraId="389153DA"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01 </w:t>
            </w:r>
          </w:p>
          <w:p w14:paraId="614113F6" w14:textId="0D98C384"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35, 0.33]</w:t>
            </w:r>
          </w:p>
        </w:tc>
        <w:tc>
          <w:tcPr>
            <w:tcW w:w="1350" w:type="dxa"/>
            <w:hideMark/>
          </w:tcPr>
          <w:p w14:paraId="1E1C65E3"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16 </w:t>
            </w:r>
          </w:p>
          <w:p w14:paraId="18A7A16E" w14:textId="150C90D1"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19, 0.47]</w:t>
            </w:r>
          </w:p>
        </w:tc>
        <w:tc>
          <w:tcPr>
            <w:tcW w:w="1350" w:type="dxa"/>
            <w:hideMark/>
          </w:tcPr>
          <w:p w14:paraId="24E7E4A3"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15 </w:t>
            </w:r>
          </w:p>
          <w:p w14:paraId="71E8C35D" w14:textId="1B805274"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46, 0.2]</w:t>
            </w:r>
          </w:p>
        </w:tc>
        <w:tc>
          <w:tcPr>
            <w:tcW w:w="1440" w:type="dxa"/>
            <w:hideMark/>
          </w:tcPr>
          <w:p w14:paraId="099BAECA" w14:textId="7A5A65ED"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w:t>
            </w:r>
          </w:p>
        </w:tc>
        <w:tc>
          <w:tcPr>
            <w:tcW w:w="1260" w:type="dxa"/>
            <w:hideMark/>
          </w:tcPr>
          <w:p w14:paraId="348D335B"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260" w:type="dxa"/>
            <w:hideMark/>
          </w:tcPr>
          <w:p w14:paraId="27F7F7D6"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273" w:type="dxa"/>
            <w:hideMark/>
          </w:tcPr>
          <w:p w14:paraId="6EEB950C"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r>
      <w:tr w:rsidR="00F22662" w:rsidRPr="00F25DA3" w14:paraId="2C2DC8A2" w14:textId="77777777" w:rsidTr="00F22662">
        <w:trPr>
          <w:gridAfter w:val="1"/>
          <w:wAfter w:w="6" w:type="dxa"/>
          <w:trHeight w:val="167"/>
        </w:trPr>
        <w:tc>
          <w:tcPr>
            <w:tcW w:w="1427" w:type="dxa"/>
            <w:hideMark/>
          </w:tcPr>
          <w:p w14:paraId="4CA48E72" w14:textId="1D726305"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7. M</w:t>
            </w:r>
            <w:r w:rsidR="005A1C42" w:rsidRPr="00F25DA3">
              <w:rPr>
                <w:rFonts w:ascii="Times New Roman" w:eastAsia="Times New Roman" w:hAnsi="Times New Roman" w:cs="Times New Roman"/>
                <w:color w:val="000000"/>
                <w:kern w:val="0"/>
                <w:sz w:val="20"/>
                <w:szCs w:val="20"/>
                <w14:ligatures w14:val="none"/>
              </w:rPr>
              <w:t>idbrain</w:t>
            </w:r>
            <w:r w:rsidRPr="00F25DA3">
              <w:rPr>
                <w:rFonts w:ascii="Times New Roman" w:eastAsia="Times New Roman" w:hAnsi="Times New Roman" w:cs="Times New Roman"/>
                <w:color w:val="000000"/>
                <w:kern w:val="0"/>
                <w:sz w:val="20"/>
                <w:szCs w:val="20"/>
                <w14:ligatures w14:val="none"/>
              </w:rPr>
              <w:t xml:space="preserve"> BP</w:t>
            </w:r>
          </w:p>
        </w:tc>
        <w:tc>
          <w:tcPr>
            <w:tcW w:w="1448" w:type="dxa"/>
            <w:hideMark/>
          </w:tcPr>
          <w:p w14:paraId="0E5B6DE3" w14:textId="77777777" w:rsidR="005A1C42" w:rsidRPr="00F25DA3" w:rsidRDefault="005A1C42" w:rsidP="00C12C70">
            <w:pPr>
              <w:spacing w:line="276" w:lineRule="auto"/>
              <w:rPr>
                <w:rFonts w:ascii="Times New Roman" w:eastAsia="Times New Roman" w:hAnsi="Times New Roman" w:cs="Times New Roman"/>
                <w:b/>
                <w:bCs/>
                <w:color w:val="000000"/>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 xml:space="preserve">-0.64 </w:t>
            </w:r>
          </w:p>
          <w:p w14:paraId="5FF99510" w14:textId="591178FD"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0.81, -0.39]</w:t>
            </w:r>
          </w:p>
        </w:tc>
        <w:tc>
          <w:tcPr>
            <w:tcW w:w="1440" w:type="dxa"/>
            <w:hideMark/>
          </w:tcPr>
          <w:p w14:paraId="0F4E46D5"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14 </w:t>
            </w:r>
          </w:p>
          <w:p w14:paraId="04D86500" w14:textId="09474C7F"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45, 0.21]</w:t>
            </w:r>
          </w:p>
        </w:tc>
        <w:tc>
          <w:tcPr>
            <w:tcW w:w="1440" w:type="dxa"/>
            <w:hideMark/>
          </w:tcPr>
          <w:p w14:paraId="5F155729"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17 </w:t>
            </w:r>
          </w:p>
          <w:p w14:paraId="7CA770D6" w14:textId="3A4AB52D"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48, 0.18]</w:t>
            </w:r>
          </w:p>
        </w:tc>
        <w:tc>
          <w:tcPr>
            <w:tcW w:w="1350" w:type="dxa"/>
            <w:hideMark/>
          </w:tcPr>
          <w:p w14:paraId="647CA5B0"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0.1</w:t>
            </w:r>
          </w:p>
          <w:p w14:paraId="3EA0B8A7" w14:textId="427D85A3"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 [-0.43, 0.24]</w:t>
            </w:r>
          </w:p>
        </w:tc>
        <w:tc>
          <w:tcPr>
            <w:tcW w:w="1350" w:type="dxa"/>
            <w:hideMark/>
          </w:tcPr>
          <w:p w14:paraId="494A7C9A"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03 </w:t>
            </w:r>
          </w:p>
          <w:p w14:paraId="36D8C2B3" w14:textId="6F3B196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31, 0.37]</w:t>
            </w:r>
          </w:p>
        </w:tc>
        <w:tc>
          <w:tcPr>
            <w:tcW w:w="1440" w:type="dxa"/>
            <w:hideMark/>
          </w:tcPr>
          <w:p w14:paraId="0C95C31C"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08 </w:t>
            </w:r>
          </w:p>
          <w:p w14:paraId="34B21350" w14:textId="35D37755"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41, 0.27]</w:t>
            </w:r>
          </w:p>
        </w:tc>
        <w:tc>
          <w:tcPr>
            <w:tcW w:w="1260" w:type="dxa"/>
            <w:hideMark/>
          </w:tcPr>
          <w:p w14:paraId="2E9BA613" w14:textId="55C3F4C6"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w:t>
            </w:r>
          </w:p>
        </w:tc>
        <w:tc>
          <w:tcPr>
            <w:tcW w:w="1260" w:type="dxa"/>
            <w:hideMark/>
          </w:tcPr>
          <w:p w14:paraId="243F01B8"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c>
          <w:tcPr>
            <w:tcW w:w="1273" w:type="dxa"/>
            <w:hideMark/>
          </w:tcPr>
          <w:p w14:paraId="2031A904"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r>
      <w:tr w:rsidR="00F22662" w:rsidRPr="00F25DA3" w14:paraId="2B747E09" w14:textId="77777777" w:rsidTr="00F22662">
        <w:trPr>
          <w:gridAfter w:val="1"/>
          <w:wAfter w:w="6" w:type="dxa"/>
          <w:trHeight w:val="167"/>
        </w:trPr>
        <w:tc>
          <w:tcPr>
            <w:tcW w:w="1427" w:type="dxa"/>
            <w:hideMark/>
          </w:tcPr>
          <w:p w14:paraId="7376C1F2" w14:textId="4E100A92"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8. A</w:t>
            </w:r>
            <w:r w:rsidR="005A1C42" w:rsidRPr="00F25DA3">
              <w:rPr>
                <w:rFonts w:ascii="Times New Roman" w:eastAsia="Times New Roman" w:hAnsi="Times New Roman" w:cs="Times New Roman"/>
                <w:color w:val="000000"/>
                <w:kern w:val="0"/>
                <w:sz w:val="20"/>
                <w:szCs w:val="20"/>
                <w14:ligatures w14:val="none"/>
              </w:rPr>
              <w:t>mygdala</w:t>
            </w:r>
            <w:r w:rsidRPr="00F25DA3">
              <w:rPr>
                <w:rFonts w:ascii="Times New Roman" w:eastAsia="Times New Roman" w:hAnsi="Times New Roman" w:cs="Times New Roman"/>
                <w:color w:val="000000"/>
                <w:kern w:val="0"/>
                <w:sz w:val="20"/>
                <w:szCs w:val="20"/>
                <w14:ligatures w14:val="none"/>
              </w:rPr>
              <w:t xml:space="preserve"> BP</w:t>
            </w:r>
          </w:p>
        </w:tc>
        <w:tc>
          <w:tcPr>
            <w:tcW w:w="1448" w:type="dxa"/>
            <w:hideMark/>
          </w:tcPr>
          <w:p w14:paraId="011C702B" w14:textId="77777777" w:rsidR="005A1C42" w:rsidRPr="00F25DA3" w:rsidRDefault="005A1C42" w:rsidP="00C12C70">
            <w:pPr>
              <w:spacing w:line="276" w:lineRule="auto"/>
              <w:rPr>
                <w:rFonts w:ascii="Times New Roman" w:eastAsia="Times New Roman" w:hAnsi="Times New Roman" w:cs="Times New Roman"/>
                <w:b/>
                <w:bCs/>
                <w:color w:val="000000"/>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 xml:space="preserve">-0.35 </w:t>
            </w:r>
          </w:p>
          <w:p w14:paraId="2DFB4B9D" w14:textId="64934720"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0.61, -0.01]</w:t>
            </w:r>
          </w:p>
        </w:tc>
        <w:tc>
          <w:tcPr>
            <w:tcW w:w="1440" w:type="dxa"/>
            <w:hideMark/>
          </w:tcPr>
          <w:p w14:paraId="29E6C8B4" w14:textId="77777777" w:rsidR="005A1C42" w:rsidRPr="00F25DA3" w:rsidRDefault="005A1C42" w:rsidP="00C12C70">
            <w:pPr>
              <w:spacing w:line="276" w:lineRule="auto"/>
              <w:rPr>
                <w:rFonts w:ascii="Times New Roman" w:eastAsia="Times New Roman" w:hAnsi="Times New Roman" w:cs="Times New Roman"/>
                <w:b/>
                <w:bCs/>
                <w:color w:val="000000"/>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 xml:space="preserve">-0.35 </w:t>
            </w:r>
          </w:p>
          <w:p w14:paraId="1C9092B0" w14:textId="67119DFC"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0.62, -0.01]</w:t>
            </w:r>
          </w:p>
        </w:tc>
        <w:tc>
          <w:tcPr>
            <w:tcW w:w="1440" w:type="dxa"/>
            <w:hideMark/>
          </w:tcPr>
          <w:p w14:paraId="19D2D884"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26 </w:t>
            </w:r>
          </w:p>
          <w:p w14:paraId="71583CCE" w14:textId="50BDBB9A"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55, 0.09]</w:t>
            </w:r>
          </w:p>
        </w:tc>
        <w:tc>
          <w:tcPr>
            <w:tcW w:w="1350" w:type="dxa"/>
            <w:hideMark/>
          </w:tcPr>
          <w:p w14:paraId="566B8DF7"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32 </w:t>
            </w:r>
          </w:p>
          <w:p w14:paraId="6121A6FE" w14:textId="1CED4B39"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6, 0.02]</w:t>
            </w:r>
          </w:p>
        </w:tc>
        <w:tc>
          <w:tcPr>
            <w:tcW w:w="1350" w:type="dxa"/>
            <w:hideMark/>
          </w:tcPr>
          <w:p w14:paraId="5B72CE69"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13 </w:t>
            </w:r>
          </w:p>
          <w:p w14:paraId="6310375D" w14:textId="499B0745"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45, 0.22]</w:t>
            </w:r>
          </w:p>
        </w:tc>
        <w:tc>
          <w:tcPr>
            <w:tcW w:w="1440" w:type="dxa"/>
            <w:hideMark/>
          </w:tcPr>
          <w:p w14:paraId="63F065A9"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05 </w:t>
            </w:r>
          </w:p>
          <w:p w14:paraId="0028C381" w14:textId="686ACABB"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29, 0.38]</w:t>
            </w:r>
          </w:p>
        </w:tc>
        <w:tc>
          <w:tcPr>
            <w:tcW w:w="1260" w:type="dxa"/>
            <w:hideMark/>
          </w:tcPr>
          <w:p w14:paraId="3F984AC2" w14:textId="77777777" w:rsidR="005A1C42" w:rsidRPr="00F25DA3" w:rsidRDefault="005A1C42" w:rsidP="00C12C70">
            <w:pPr>
              <w:spacing w:line="276" w:lineRule="auto"/>
              <w:rPr>
                <w:rFonts w:ascii="Times New Roman" w:eastAsia="Times New Roman" w:hAnsi="Times New Roman" w:cs="Times New Roman"/>
                <w:b/>
                <w:bCs/>
                <w:color w:val="000000"/>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 xml:space="preserve">0.65 </w:t>
            </w:r>
          </w:p>
          <w:p w14:paraId="36E0E1BD" w14:textId="51B2489B"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0.4, 0.81]</w:t>
            </w:r>
          </w:p>
        </w:tc>
        <w:tc>
          <w:tcPr>
            <w:tcW w:w="1260" w:type="dxa"/>
            <w:hideMark/>
          </w:tcPr>
          <w:p w14:paraId="6C40DA23" w14:textId="58397226"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w:t>
            </w:r>
          </w:p>
        </w:tc>
        <w:tc>
          <w:tcPr>
            <w:tcW w:w="1273" w:type="dxa"/>
            <w:hideMark/>
          </w:tcPr>
          <w:p w14:paraId="0EFD6E13" w14:textId="7777777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p>
        </w:tc>
      </w:tr>
      <w:tr w:rsidR="00F22662" w:rsidRPr="00F25DA3" w14:paraId="632CA21F" w14:textId="77777777" w:rsidTr="00F22662">
        <w:trPr>
          <w:gridAfter w:val="1"/>
          <w:wAfter w:w="6" w:type="dxa"/>
          <w:trHeight w:val="167"/>
        </w:trPr>
        <w:tc>
          <w:tcPr>
            <w:tcW w:w="1427" w:type="dxa"/>
            <w:tcBorders>
              <w:bottom w:val="single" w:sz="4" w:space="0" w:color="BFBFBF" w:themeColor="background1" w:themeShade="BF"/>
            </w:tcBorders>
            <w:hideMark/>
          </w:tcPr>
          <w:p w14:paraId="2F13DC6A" w14:textId="4E2C8E8D"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9. I</w:t>
            </w:r>
            <w:r w:rsidR="005A1C42" w:rsidRPr="00F25DA3">
              <w:rPr>
                <w:rFonts w:ascii="Times New Roman" w:eastAsia="Times New Roman" w:hAnsi="Times New Roman" w:cs="Times New Roman"/>
                <w:color w:val="000000"/>
                <w:kern w:val="0"/>
                <w:sz w:val="20"/>
                <w:szCs w:val="20"/>
                <w14:ligatures w14:val="none"/>
              </w:rPr>
              <w:t>nsula</w:t>
            </w:r>
            <w:r w:rsidRPr="00F25DA3">
              <w:rPr>
                <w:rFonts w:ascii="Times New Roman" w:eastAsia="Times New Roman" w:hAnsi="Times New Roman" w:cs="Times New Roman"/>
                <w:color w:val="000000"/>
                <w:kern w:val="0"/>
                <w:sz w:val="20"/>
                <w:szCs w:val="20"/>
                <w14:ligatures w14:val="none"/>
              </w:rPr>
              <w:t xml:space="preserve"> BP</w:t>
            </w:r>
          </w:p>
        </w:tc>
        <w:tc>
          <w:tcPr>
            <w:tcW w:w="1448" w:type="dxa"/>
            <w:tcBorders>
              <w:bottom w:val="single" w:sz="4" w:space="0" w:color="BFBFBF" w:themeColor="background1" w:themeShade="BF"/>
            </w:tcBorders>
            <w:hideMark/>
          </w:tcPr>
          <w:p w14:paraId="36E00DBF" w14:textId="77777777" w:rsidR="005A1C42" w:rsidRPr="00F25DA3" w:rsidRDefault="005A1C42" w:rsidP="00C12C70">
            <w:pPr>
              <w:spacing w:line="276" w:lineRule="auto"/>
              <w:rPr>
                <w:rFonts w:ascii="Times New Roman" w:eastAsia="Times New Roman" w:hAnsi="Times New Roman" w:cs="Times New Roman"/>
                <w:b/>
                <w:bCs/>
                <w:color w:val="000000"/>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 xml:space="preserve">-0.44 </w:t>
            </w:r>
          </w:p>
          <w:p w14:paraId="27FB8A61" w14:textId="3B07D76C"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0.68, -0.12]</w:t>
            </w:r>
          </w:p>
        </w:tc>
        <w:tc>
          <w:tcPr>
            <w:tcW w:w="1440" w:type="dxa"/>
            <w:tcBorders>
              <w:bottom w:val="single" w:sz="4" w:space="0" w:color="BFBFBF" w:themeColor="background1" w:themeShade="BF"/>
            </w:tcBorders>
            <w:hideMark/>
          </w:tcPr>
          <w:p w14:paraId="44354986"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13 </w:t>
            </w:r>
          </w:p>
          <w:p w14:paraId="77F863BB" w14:textId="07CC5068"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45, 0.21]</w:t>
            </w:r>
          </w:p>
        </w:tc>
        <w:tc>
          <w:tcPr>
            <w:tcW w:w="1440" w:type="dxa"/>
            <w:tcBorders>
              <w:bottom w:val="single" w:sz="4" w:space="0" w:color="BFBFBF" w:themeColor="background1" w:themeShade="BF"/>
            </w:tcBorders>
            <w:hideMark/>
          </w:tcPr>
          <w:p w14:paraId="62ADB7EC" w14:textId="77777777" w:rsidR="005A1C42" w:rsidRPr="00F25DA3" w:rsidRDefault="005A1C42" w:rsidP="00C12C70">
            <w:pPr>
              <w:spacing w:line="276" w:lineRule="auto"/>
              <w:rPr>
                <w:rFonts w:ascii="Times New Roman" w:eastAsia="Times New Roman" w:hAnsi="Times New Roman" w:cs="Times New Roman"/>
                <w:b/>
                <w:bCs/>
                <w:color w:val="000000"/>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 xml:space="preserve">-0.57 </w:t>
            </w:r>
          </w:p>
          <w:p w14:paraId="0F16FB7E" w14:textId="48C90410"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0.76, -0.29]</w:t>
            </w:r>
          </w:p>
        </w:tc>
        <w:tc>
          <w:tcPr>
            <w:tcW w:w="1350" w:type="dxa"/>
            <w:tcBorders>
              <w:bottom w:val="single" w:sz="4" w:space="0" w:color="BFBFBF" w:themeColor="background1" w:themeShade="BF"/>
            </w:tcBorders>
            <w:hideMark/>
          </w:tcPr>
          <w:p w14:paraId="5A533149"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03 </w:t>
            </w:r>
          </w:p>
          <w:p w14:paraId="7FBABC4E" w14:textId="773228C6"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36, 0.31]</w:t>
            </w:r>
          </w:p>
        </w:tc>
        <w:tc>
          <w:tcPr>
            <w:tcW w:w="1350" w:type="dxa"/>
            <w:tcBorders>
              <w:bottom w:val="single" w:sz="4" w:space="0" w:color="BFBFBF" w:themeColor="background1" w:themeShade="BF"/>
            </w:tcBorders>
            <w:hideMark/>
          </w:tcPr>
          <w:p w14:paraId="77AC8905"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07 </w:t>
            </w:r>
          </w:p>
          <w:p w14:paraId="39D6EAA2" w14:textId="5E658502"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27, 0.4]</w:t>
            </w:r>
          </w:p>
        </w:tc>
        <w:tc>
          <w:tcPr>
            <w:tcW w:w="1440" w:type="dxa"/>
            <w:tcBorders>
              <w:bottom w:val="single" w:sz="4" w:space="0" w:color="BFBFBF" w:themeColor="background1" w:themeShade="BF"/>
            </w:tcBorders>
            <w:hideMark/>
          </w:tcPr>
          <w:p w14:paraId="748180F6"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04 </w:t>
            </w:r>
          </w:p>
          <w:p w14:paraId="04F40AB8" w14:textId="1878FCA8"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31, 0.37]</w:t>
            </w:r>
          </w:p>
        </w:tc>
        <w:tc>
          <w:tcPr>
            <w:tcW w:w="1260" w:type="dxa"/>
            <w:tcBorders>
              <w:bottom w:val="single" w:sz="4" w:space="0" w:color="BFBFBF" w:themeColor="background1" w:themeShade="BF"/>
            </w:tcBorders>
            <w:hideMark/>
          </w:tcPr>
          <w:p w14:paraId="46C07D64" w14:textId="77777777" w:rsidR="005A1C42" w:rsidRPr="00F25DA3" w:rsidRDefault="005A1C42" w:rsidP="00C12C70">
            <w:pPr>
              <w:spacing w:line="276" w:lineRule="auto"/>
              <w:rPr>
                <w:rFonts w:ascii="Times New Roman" w:eastAsia="Times New Roman" w:hAnsi="Times New Roman" w:cs="Times New Roman"/>
                <w:b/>
                <w:bCs/>
                <w:color w:val="000000"/>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 xml:space="preserve">0.51 </w:t>
            </w:r>
          </w:p>
          <w:p w14:paraId="214BDB5C" w14:textId="5078D642"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0.2, 0.72]</w:t>
            </w:r>
          </w:p>
        </w:tc>
        <w:tc>
          <w:tcPr>
            <w:tcW w:w="1260" w:type="dxa"/>
            <w:tcBorders>
              <w:bottom w:val="single" w:sz="4" w:space="0" w:color="BFBFBF" w:themeColor="background1" w:themeShade="BF"/>
            </w:tcBorders>
            <w:hideMark/>
          </w:tcPr>
          <w:p w14:paraId="1CBDE339" w14:textId="77777777" w:rsidR="005A1C42" w:rsidRPr="00F25DA3" w:rsidRDefault="005A1C42" w:rsidP="00C12C70">
            <w:pPr>
              <w:spacing w:line="276" w:lineRule="auto"/>
              <w:rPr>
                <w:rFonts w:ascii="Times New Roman" w:eastAsia="Times New Roman" w:hAnsi="Times New Roman" w:cs="Times New Roman"/>
                <w:b/>
                <w:bCs/>
                <w:color w:val="000000"/>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 xml:space="preserve">0.47 </w:t>
            </w:r>
          </w:p>
          <w:p w14:paraId="762B19D5" w14:textId="67D9772D"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0.15, 0.69]</w:t>
            </w:r>
          </w:p>
        </w:tc>
        <w:tc>
          <w:tcPr>
            <w:tcW w:w="1273" w:type="dxa"/>
            <w:tcBorders>
              <w:bottom w:val="single" w:sz="4" w:space="0" w:color="BFBFBF" w:themeColor="background1" w:themeShade="BF"/>
            </w:tcBorders>
            <w:hideMark/>
          </w:tcPr>
          <w:p w14:paraId="6E8AF02B" w14:textId="71496443"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w:t>
            </w:r>
          </w:p>
        </w:tc>
      </w:tr>
      <w:tr w:rsidR="00F22662" w:rsidRPr="00F25DA3" w14:paraId="0C362DFF" w14:textId="77777777" w:rsidTr="00F22662">
        <w:trPr>
          <w:gridAfter w:val="1"/>
          <w:wAfter w:w="6" w:type="dxa"/>
          <w:trHeight w:val="167"/>
        </w:trPr>
        <w:tc>
          <w:tcPr>
            <w:tcW w:w="1427" w:type="dxa"/>
            <w:hideMark/>
          </w:tcPr>
          <w:p w14:paraId="42546CE2" w14:textId="6BE07D9E" w:rsidR="005A1C42" w:rsidRPr="00F25DA3" w:rsidRDefault="00F2266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10. ACC BP</w:t>
            </w:r>
          </w:p>
        </w:tc>
        <w:tc>
          <w:tcPr>
            <w:tcW w:w="1448" w:type="dxa"/>
            <w:hideMark/>
          </w:tcPr>
          <w:p w14:paraId="53606F96" w14:textId="77777777" w:rsidR="005A1C42" w:rsidRPr="00F25DA3" w:rsidRDefault="005A1C42" w:rsidP="00C12C70">
            <w:pPr>
              <w:spacing w:line="276" w:lineRule="auto"/>
              <w:rPr>
                <w:rFonts w:ascii="Times New Roman" w:eastAsia="Times New Roman" w:hAnsi="Times New Roman" w:cs="Times New Roman"/>
                <w:b/>
                <w:bCs/>
                <w:color w:val="000000"/>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 xml:space="preserve">-0.48 </w:t>
            </w:r>
          </w:p>
          <w:p w14:paraId="3BE1E9FA" w14:textId="4C7C3094"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0.7, -0.16]</w:t>
            </w:r>
          </w:p>
        </w:tc>
        <w:tc>
          <w:tcPr>
            <w:tcW w:w="1440" w:type="dxa"/>
            <w:hideMark/>
          </w:tcPr>
          <w:p w14:paraId="33187EA8"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1 </w:t>
            </w:r>
          </w:p>
          <w:p w14:paraId="64D9E76C" w14:textId="4B5265CE"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42, 0.25]</w:t>
            </w:r>
          </w:p>
        </w:tc>
        <w:tc>
          <w:tcPr>
            <w:tcW w:w="1440" w:type="dxa"/>
            <w:hideMark/>
          </w:tcPr>
          <w:p w14:paraId="7D9C1F11" w14:textId="77777777" w:rsidR="005A1C42" w:rsidRPr="00F25DA3" w:rsidRDefault="005A1C42" w:rsidP="00C12C70">
            <w:pPr>
              <w:spacing w:line="276" w:lineRule="auto"/>
              <w:rPr>
                <w:rFonts w:ascii="Times New Roman" w:eastAsia="Times New Roman" w:hAnsi="Times New Roman" w:cs="Times New Roman"/>
                <w:b/>
                <w:bCs/>
                <w:color w:val="000000"/>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 xml:space="preserve">-0.38 </w:t>
            </w:r>
          </w:p>
          <w:p w14:paraId="168FFEA4" w14:textId="1A8F116C"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0.64, -0.05]</w:t>
            </w:r>
          </w:p>
        </w:tc>
        <w:tc>
          <w:tcPr>
            <w:tcW w:w="1350" w:type="dxa"/>
            <w:hideMark/>
          </w:tcPr>
          <w:p w14:paraId="5F92BD98"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02 </w:t>
            </w:r>
          </w:p>
          <w:p w14:paraId="2D289C57" w14:textId="44969303"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36, 0.32]</w:t>
            </w:r>
          </w:p>
        </w:tc>
        <w:tc>
          <w:tcPr>
            <w:tcW w:w="1350" w:type="dxa"/>
            <w:hideMark/>
          </w:tcPr>
          <w:p w14:paraId="08C9DB53"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 xml:space="preserve">0.09 </w:t>
            </w:r>
          </w:p>
          <w:p w14:paraId="0A028961" w14:textId="31118937"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26, 0.41]</w:t>
            </w:r>
          </w:p>
        </w:tc>
        <w:tc>
          <w:tcPr>
            <w:tcW w:w="1440" w:type="dxa"/>
            <w:hideMark/>
          </w:tcPr>
          <w:p w14:paraId="74A3A52B" w14:textId="77777777" w:rsidR="005A1C42" w:rsidRPr="00F25DA3" w:rsidRDefault="005A1C42" w:rsidP="00C12C70">
            <w:pPr>
              <w:spacing w:line="276" w:lineRule="auto"/>
              <w:rPr>
                <w:rFonts w:ascii="Times New Roman" w:eastAsia="Times New Roman" w:hAnsi="Times New Roman" w:cs="Times New Roman"/>
                <w:color w:val="000000"/>
                <w:kern w:val="0"/>
                <w:sz w:val="20"/>
                <w:szCs w:val="20"/>
                <w14:ligatures w14:val="none"/>
              </w:rPr>
            </w:pPr>
            <w:r w:rsidRPr="00F25DA3">
              <w:rPr>
                <w:rFonts w:ascii="Times New Roman" w:eastAsia="Times New Roman" w:hAnsi="Times New Roman" w:cs="Times New Roman"/>
                <w:color w:val="000000"/>
                <w:kern w:val="0"/>
                <w:sz w:val="20"/>
                <w:szCs w:val="20"/>
                <w14:ligatures w14:val="none"/>
              </w:rPr>
              <w:t>-0.19</w:t>
            </w:r>
          </w:p>
          <w:p w14:paraId="1E5D0490" w14:textId="4504515D"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color w:val="000000"/>
                <w:kern w:val="0"/>
                <w:sz w:val="20"/>
                <w:szCs w:val="20"/>
                <w14:ligatures w14:val="none"/>
              </w:rPr>
              <w:t>[-0.5, 0.16]</w:t>
            </w:r>
          </w:p>
        </w:tc>
        <w:tc>
          <w:tcPr>
            <w:tcW w:w="1260" w:type="dxa"/>
            <w:hideMark/>
          </w:tcPr>
          <w:p w14:paraId="0014C0AE" w14:textId="77777777" w:rsidR="005A1C42" w:rsidRPr="00F25DA3" w:rsidRDefault="005A1C42" w:rsidP="00C12C70">
            <w:pPr>
              <w:spacing w:line="276" w:lineRule="auto"/>
              <w:rPr>
                <w:rFonts w:ascii="Times New Roman" w:eastAsia="Times New Roman" w:hAnsi="Times New Roman" w:cs="Times New Roman"/>
                <w:b/>
                <w:bCs/>
                <w:color w:val="000000"/>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 xml:space="preserve">0.6 </w:t>
            </w:r>
          </w:p>
          <w:p w14:paraId="7184D63C" w14:textId="61972FE1"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0.33, 0.78]</w:t>
            </w:r>
          </w:p>
        </w:tc>
        <w:tc>
          <w:tcPr>
            <w:tcW w:w="1260" w:type="dxa"/>
            <w:hideMark/>
          </w:tcPr>
          <w:p w14:paraId="3B76522A" w14:textId="77777777" w:rsidR="005A1C42" w:rsidRPr="00F25DA3" w:rsidRDefault="005A1C42" w:rsidP="00C12C70">
            <w:pPr>
              <w:spacing w:line="276" w:lineRule="auto"/>
              <w:rPr>
                <w:rFonts w:ascii="Times New Roman" w:eastAsia="Times New Roman" w:hAnsi="Times New Roman" w:cs="Times New Roman"/>
                <w:b/>
                <w:bCs/>
                <w:color w:val="000000"/>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 xml:space="preserve">0.46 </w:t>
            </w:r>
          </w:p>
          <w:p w14:paraId="101BB868" w14:textId="3BC2CE6F"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0.14, 0.69]</w:t>
            </w:r>
          </w:p>
        </w:tc>
        <w:tc>
          <w:tcPr>
            <w:tcW w:w="1273" w:type="dxa"/>
            <w:hideMark/>
          </w:tcPr>
          <w:p w14:paraId="44F52E59" w14:textId="77777777" w:rsidR="005A1C42" w:rsidRPr="00F25DA3" w:rsidRDefault="005A1C42" w:rsidP="00C12C70">
            <w:pPr>
              <w:spacing w:line="276" w:lineRule="auto"/>
              <w:rPr>
                <w:rFonts w:ascii="Times New Roman" w:eastAsia="Times New Roman" w:hAnsi="Times New Roman" w:cs="Times New Roman"/>
                <w:b/>
                <w:bCs/>
                <w:color w:val="000000"/>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 xml:space="preserve">0.73 </w:t>
            </w:r>
          </w:p>
          <w:p w14:paraId="127E23F5" w14:textId="50C8DDE3" w:rsidR="005A1C42" w:rsidRPr="00F25DA3" w:rsidRDefault="005A1C42" w:rsidP="00C12C70">
            <w:pPr>
              <w:spacing w:line="276" w:lineRule="auto"/>
              <w:rPr>
                <w:rFonts w:ascii="Times New Roman" w:eastAsia="Times New Roman" w:hAnsi="Times New Roman" w:cs="Times New Roman"/>
                <w:kern w:val="0"/>
                <w:sz w:val="20"/>
                <w:szCs w:val="20"/>
                <w14:ligatures w14:val="none"/>
              </w:rPr>
            </w:pPr>
            <w:r w:rsidRPr="00F25DA3">
              <w:rPr>
                <w:rFonts w:ascii="Times New Roman" w:eastAsia="Times New Roman" w:hAnsi="Times New Roman" w:cs="Times New Roman"/>
                <w:b/>
                <w:bCs/>
                <w:color w:val="000000"/>
                <w:kern w:val="0"/>
                <w:sz w:val="20"/>
                <w:szCs w:val="20"/>
                <w14:ligatures w14:val="none"/>
              </w:rPr>
              <w:t>[0.52, 0.86]</w:t>
            </w:r>
          </w:p>
        </w:tc>
      </w:tr>
      <w:tr w:rsidR="00F22662" w:rsidRPr="00F25DA3" w14:paraId="1D354889" w14:textId="77777777" w:rsidTr="00F22662">
        <w:trPr>
          <w:gridAfter w:val="1"/>
          <w:wAfter w:w="6" w:type="dxa"/>
          <w:trHeight w:val="167"/>
        </w:trPr>
        <w:tc>
          <w:tcPr>
            <w:tcW w:w="1427" w:type="dxa"/>
            <w:tcBorders>
              <w:bottom w:val="single" w:sz="4" w:space="0" w:color="auto"/>
            </w:tcBorders>
          </w:tcPr>
          <w:p w14:paraId="337C066C" w14:textId="77777777" w:rsidR="00F22662" w:rsidRPr="00F25DA3" w:rsidRDefault="00F22662" w:rsidP="00C12C70">
            <w:pPr>
              <w:spacing w:line="276" w:lineRule="auto"/>
              <w:rPr>
                <w:rFonts w:ascii="Times New Roman" w:eastAsia="Times New Roman" w:hAnsi="Times New Roman" w:cs="Times New Roman"/>
                <w:color w:val="000000"/>
                <w:kern w:val="0"/>
                <w:sz w:val="20"/>
                <w:szCs w:val="20"/>
                <w14:ligatures w14:val="none"/>
              </w:rPr>
            </w:pPr>
          </w:p>
        </w:tc>
        <w:tc>
          <w:tcPr>
            <w:tcW w:w="1448" w:type="dxa"/>
            <w:tcBorders>
              <w:bottom w:val="single" w:sz="4" w:space="0" w:color="auto"/>
            </w:tcBorders>
          </w:tcPr>
          <w:p w14:paraId="380F2444" w14:textId="77777777" w:rsidR="00F22662" w:rsidRPr="00F25DA3" w:rsidRDefault="00F22662" w:rsidP="00C12C70">
            <w:pPr>
              <w:spacing w:line="276" w:lineRule="auto"/>
              <w:rPr>
                <w:rFonts w:ascii="Times New Roman" w:eastAsia="Times New Roman" w:hAnsi="Times New Roman" w:cs="Times New Roman"/>
                <w:b/>
                <w:bCs/>
                <w:color w:val="000000"/>
                <w:kern w:val="0"/>
                <w:sz w:val="20"/>
                <w:szCs w:val="20"/>
                <w14:ligatures w14:val="none"/>
              </w:rPr>
            </w:pPr>
          </w:p>
        </w:tc>
        <w:tc>
          <w:tcPr>
            <w:tcW w:w="1440" w:type="dxa"/>
            <w:tcBorders>
              <w:bottom w:val="single" w:sz="4" w:space="0" w:color="auto"/>
            </w:tcBorders>
          </w:tcPr>
          <w:p w14:paraId="37EF2609" w14:textId="77777777" w:rsidR="00F22662" w:rsidRPr="00F25DA3" w:rsidRDefault="00F22662" w:rsidP="00C12C70">
            <w:pPr>
              <w:spacing w:line="276" w:lineRule="auto"/>
              <w:rPr>
                <w:rFonts w:ascii="Times New Roman" w:eastAsia="Times New Roman" w:hAnsi="Times New Roman" w:cs="Times New Roman"/>
                <w:color w:val="000000"/>
                <w:kern w:val="0"/>
                <w:sz w:val="20"/>
                <w:szCs w:val="20"/>
                <w14:ligatures w14:val="none"/>
              </w:rPr>
            </w:pPr>
          </w:p>
        </w:tc>
        <w:tc>
          <w:tcPr>
            <w:tcW w:w="1440" w:type="dxa"/>
            <w:tcBorders>
              <w:bottom w:val="single" w:sz="4" w:space="0" w:color="auto"/>
            </w:tcBorders>
          </w:tcPr>
          <w:p w14:paraId="6C92FF3C" w14:textId="77777777" w:rsidR="00F22662" w:rsidRPr="00F25DA3" w:rsidRDefault="00F22662" w:rsidP="00C12C70">
            <w:pPr>
              <w:spacing w:line="276" w:lineRule="auto"/>
              <w:rPr>
                <w:rFonts w:ascii="Times New Roman" w:eastAsia="Times New Roman" w:hAnsi="Times New Roman" w:cs="Times New Roman"/>
                <w:b/>
                <w:bCs/>
                <w:color w:val="000000"/>
                <w:kern w:val="0"/>
                <w:sz w:val="20"/>
                <w:szCs w:val="20"/>
                <w14:ligatures w14:val="none"/>
              </w:rPr>
            </w:pPr>
          </w:p>
        </w:tc>
        <w:tc>
          <w:tcPr>
            <w:tcW w:w="1350" w:type="dxa"/>
            <w:tcBorders>
              <w:bottom w:val="single" w:sz="4" w:space="0" w:color="auto"/>
            </w:tcBorders>
          </w:tcPr>
          <w:p w14:paraId="5E568413" w14:textId="77777777" w:rsidR="00F22662" w:rsidRPr="00F25DA3" w:rsidRDefault="00F22662" w:rsidP="00C12C70">
            <w:pPr>
              <w:spacing w:line="276" w:lineRule="auto"/>
              <w:rPr>
                <w:rFonts w:ascii="Times New Roman" w:eastAsia="Times New Roman" w:hAnsi="Times New Roman" w:cs="Times New Roman"/>
                <w:color w:val="000000"/>
                <w:kern w:val="0"/>
                <w:sz w:val="20"/>
                <w:szCs w:val="20"/>
                <w14:ligatures w14:val="none"/>
              </w:rPr>
            </w:pPr>
          </w:p>
        </w:tc>
        <w:tc>
          <w:tcPr>
            <w:tcW w:w="1350" w:type="dxa"/>
            <w:tcBorders>
              <w:bottom w:val="single" w:sz="4" w:space="0" w:color="auto"/>
            </w:tcBorders>
          </w:tcPr>
          <w:p w14:paraId="3815C0AB" w14:textId="77777777" w:rsidR="00F22662" w:rsidRPr="00F25DA3" w:rsidRDefault="00F22662" w:rsidP="00C12C70">
            <w:pPr>
              <w:spacing w:line="276" w:lineRule="auto"/>
              <w:rPr>
                <w:rFonts w:ascii="Times New Roman" w:eastAsia="Times New Roman" w:hAnsi="Times New Roman" w:cs="Times New Roman"/>
                <w:color w:val="000000"/>
                <w:kern w:val="0"/>
                <w:sz w:val="20"/>
                <w:szCs w:val="20"/>
                <w14:ligatures w14:val="none"/>
              </w:rPr>
            </w:pPr>
          </w:p>
        </w:tc>
        <w:tc>
          <w:tcPr>
            <w:tcW w:w="1440" w:type="dxa"/>
            <w:tcBorders>
              <w:bottom w:val="single" w:sz="4" w:space="0" w:color="auto"/>
            </w:tcBorders>
          </w:tcPr>
          <w:p w14:paraId="358D2BF3" w14:textId="77777777" w:rsidR="00F22662" w:rsidRPr="00F25DA3" w:rsidRDefault="00F22662" w:rsidP="00C12C70">
            <w:pPr>
              <w:spacing w:line="276" w:lineRule="auto"/>
              <w:rPr>
                <w:rFonts w:ascii="Times New Roman" w:eastAsia="Times New Roman" w:hAnsi="Times New Roman" w:cs="Times New Roman"/>
                <w:color w:val="000000"/>
                <w:kern w:val="0"/>
                <w:sz w:val="20"/>
                <w:szCs w:val="20"/>
                <w14:ligatures w14:val="none"/>
              </w:rPr>
            </w:pPr>
          </w:p>
        </w:tc>
        <w:tc>
          <w:tcPr>
            <w:tcW w:w="1260" w:type="dxa"/>
            <w:tcBorders>
              <w:bottom w:val="single" w:sz="4" w:space="0" w:color="auto"/>
            </w:tcBorders>
          </w:tcPr>
          <w:p w14:paraId="03DBDC3A" w14:textId="77777777" w:rsidR="00F22662" w:rsidRPr="00F25DA3" w:rsidRDefault="00F22662" w:rsidP="00C12C70">
            <w:pPr>
              <w:spacing w:line="276" w:lineRule="auto"/>
              <w:rPr>
                <w:rFonts w:ascii="Times New Roman" w:eastAsia="Times New Roman" w:hAnsi="Times New Roman" w:cs="Times New Roman"/>
                <w:b/>
                <w:bCs/>
                <w:color w:val="000000"/>
                <w:kern w:val="0"/>
                <w:sz w:val="20"/>
                <w:szCs w:val="20"/>
                <w14:ligatures w14:val="none"/>
              </w:rPr>
            </w:pPr>
          </w:p>
        </w:tc>
        <w:tc>
          <w:tcPr>
            <w:tcW w:w="1260" w:type="dxa"/>
            <w:tcBorders>
              <w:bottom w:val="single" w:sz="4" w:space="0" w:color="auto"/>
            </w:tcBorders>
          </w:tcPr>
          <w:p w14:paraId="249C5378" w14:textId="77777777" w:rsidR="00F22662" w:rsidRPr="00F25DA3" w:rsidRDefault="00F22662" w:rsidP="00C12C70">
            <w:pPr>
              <w:spacing w:line="276" w:lineRule="auto"/>
              <w:rPr>
                <w:rFonts w:ascii="Times New Roman" w:eastAsia="Times New Roman" w:hAnsi="Times New Roman" w:cs="Times New Roman"/>
                <w:b/>
                <w:bCs/>
                <w:color w:val="000000"/>
                <w:kern w:val="0"/>
                <w:sz w:val="20"/>
                <w:szCs w:val="20"/>
                <w14:ligatures w14:val="none"/>
              </w:rPr>
            </w:pPr>
          </w:p>
        </w:tc>
        <w:tc>
          <w:tcPr>
            <w:tcW w:w="1273" w:type="dxa"/>
            <w:tcBorders>
              <w:bottom w:val="single" w:sz="4" w:space="0" w:color="auto"/>
            </w:tcBorders>
          </w:tcPr>
          <w:p w14:paraId="1C3AF77D" w14:textId="77777777" w:rsidR="00F22662" w:rsidRPr="00F25DA3" w:rsidRDefault="00F22662" w:rsidP="00C12C70">
            <w:pPr>
              <w:spacing w:line="276" w:lineRule="auto"/>
              <w:rPr>
                <w:rFonts w:ascii="Times New Roman" w:eastAsia="Times New Roman" w:hAnsi="Times New Roman" w:cs="Times New Roman"/>
                <w:b/>
                <w:bCs/>
                <w:color w:val="000000"/>
                <w:kern w:val="0"/>
                <w:sz w:val="20"/>
                <w:szCs w:val="20"/>
                <w14:ligatures w14:val="none"/>
              </w:rPr>
            </w:pPr>
          </w:p>
        </w:tc>
      </w:tr>
    </w:tbl>
    <w:p w14:paraId="4D4F5296" w14:textId="77777777" w:rsidR="00EA572C" w:rsidRPr="00F25DA3" w:rsidRDefault="00EA572C" w:rsidP="00C12C70">
      <w:pPr>
        <w:spacing w:line="276" w:lineRule="auto"/>
        <w:rPr>
          <w:rFonts w:ascii="Times New Roman" w:hAnsi="Times New Roman" w:cs="Times New Roman"/>
        </w:rPr>
      </w:pPr>
    </w:p>
    <w:p w14:paraId="387FB8B0" w14:textId="77777777" w:rsidR="005A1C42" w:rsidRPr="00F25DA3" w:rsidRDefault="005A1C42" w:rsidP="00C12C70">
      <w:pPr>
        <w:spacing w:line="276" w:lineRule="auto"/>
        <w:rPr>
          <w:rFonts w:ascii="Times New Roman" w:hAnsi="Times New Roman" w:cs="Times New Roman"/>
        </w:rPr>
        <w:sectPr w:rsidR="005A1C42" w:rsidRPr="00F25DA3" w:rsidSect="00F22662">
          <w:pgSz w:w="15840" w:h="12240" w:orient="landscape"/>
          <w:pgMar w:top="1440" w:right="1008" w:bottom="1440" w:left="1008" w:header="720" w:footer="720" w:gutter="0"/>
          <w:cols w:space="720"/>
          <w:docGrid w:linePitch="360"/>
        </w:sectPr>
      </w:pPr>
    </w:p>
    <w:p w14:paraId="212B970E" w14:textId="49DEF99F" w:rsidR="00EA572C" w:rsidRPr="00F25DA3" w:rsidRDefault="00F02670" w:rsidP="00C12C70">
      <w:pPr>
        <w:spacing w:line="276" w:lineRule="auto"/>
        <w:rPr>
          <w:rFonts w:ascii="Times New Roman" w:hAnsi="Times New Roman" w:cs="Times New Roman"/>
          <w:b/>
          <w:bCs/>
        </w:rPr>
      </w:pPr>
      <w:r w:rsidRPr="00F25DA3">
        <w:rPr>
          <w:rFonts w:ascii="Times New Roman" w:hAnsi="Times New Roman" w:cs="Times New Roman"/>
          <w:b/>
          <w:bCs/>
        </w:rPr>
        <w:lastRenderedPageBreak/>
        <w:t>Alternate Canonical Correlation Analyses</w:t>
      </w:r>
    </w:p>
    <w:p w14:paraId="4CAF6F44" w14:textId="77777777" w:rsidR="00F02670" w:rsidRPr="00F25DA3" w:rsidRDefault="00F02670" w:rsidP="00C12C70">
      <w:pPr>
        <w:spacing w:line="276" w:lineRule="auto"/>
        <w:rPr>
          <w:rFonts w:ascii="Times New Roman" w:hAnsi="Times New Roman" w:cs="Times New Roman"/>
        </w:rPr>
      </w:pPr>
    </w:p>
    <w:p w14:paraId="4FE898DF" w14:textId="0B85A4DD" w:rsidR="00986BC2" w:rsidRPr="00986BC2" w:rsidRDefault="00986BC2" w:rsidP="00C12C70">
      <w:pPr>
        <w:spacing w:line="276" w:lineRule="auto"/>
        <w:rPr>
          <w:rFonts w:ascii="Times New Roman" w:hAnsi="Times New Roman" w:cs="Times New Roman"/>
          <w:i/>
          <w:iCs/>
        </w:rPr>
      </w:pPr>
      <w:r w:rsidRPr="00986BC2">
        <w:rPr>
          <w:rFonts w:ascii="Times New Roman" w:hAnsi="Times New Roman" w:cs="Times New Roman"/>
          <w:i/>
          <w:iCs/>
        </w:rPr>
        <w:t xml:space="preserve">Alternate analysis </w:t>
      </w:r>
      <w:r w:rsidR="00B4742F">
        <w:rPr>
          <w:rFonts w:ascii="Times New Roman" w:hAnsi="Times New Roman" w:cs="Times New Roman"/>
          <w:i/>
          <w:iCs/>
        </w:rPr>
        <w:t xml:space="preserve">1 </w:t>
      </w:r>
      <w:r w:rsidRPr="00986BC2">
        <w:rPr>
          <w:rFonts w:ascii="Times New Roman" w:hAnsi="Times New Roman" w:cs="Times New Roman"/>
          <w:i/>
          <w:iCs/>
        </w:rPr>
        <w:t xml:space="preserve">– regress age out of </w:t>
      </w:r>
      <w:r>
        <w:rPr>
          <w:rFonts w:ascii="Times New Roman" w:hAnsi="Times New Roman" w:cs="Times New Roman"/>
          <w:i/>
          <w:iCs/>
        </w:rPr>
        <w:t>all variables</w:t>
      </w:r>
    </w:p>
    <w:p w14:paraId="3E5AA159" w14:textId="77777777" w:rsidR="00986BC2" w:rsidRDefault="00986BC2" w:rsidP="00C12C70">
      <w:pPr>
        <w:spacing w:line="276" w:lineRule="auto"/>
        <w:rPr>
          <w:rFonts w:ascii="Times New Roman" w:hAnsi="Times New Roman" w:cs="Times New Roman"/>
        </w:rPr>
      </w:pPr>
    </w:p>
    <w:p w14:paraId="291BC825" w14:textId="1B2039EB" w:rsidR="00F02670" w:rsidRPr="00F25DA3" w:rsidRDefault="00F02670" w:rsidP="00C12C70">
      <w:pPr>
        <w:spacing w:line="276" w:lineRule="auto"/>
        <w:rPr>
          <w:rFonts w:ascii="Times New Roman" w:hAnsi="Times New Roman" w:cs="Times New Roman"/>
        </w:rPr>
      </w:pPr>
      <w:r w:rsidRPr="00F25DA3">
        <w:rPr>
          <w:rFonts w:ascii="Times New Roman" w:hAnsi="Times New Roman" w:cs="Times New Roman"/>
        </w:rPr>
        <w:t xml:space="preserve">Per reviewer request, we regressed age out of all other variables and re-ran the CCA analysis to evaluate the relationship between dopamine receptor availability (controlling for age) and risky decision making (controlling for age). The results of this analysis were similar to the main analysis, </w:t>
      </w:r>
      <w:r w:rsidR="001B4601" w:rsidRPr="00F25DA3">
        <w:rPr>
          <w:rFonts w:ascii="Times New Roman" w:hAnsi="Times New Roman" w:cs="Times New Roman"/>
        </w:rPr>
        <w:t xml:space="preserve">albeit with one less function because there was one less predictor included (age). It </w:t>
      </w:r>
      <w:r w:rsidRPr="00F25DA3">
        <w:rPr>
          <w:rFonts w:ascii="Times New Roman" w:hAnsi="Times New Roman" w:cs="Times New Roman"/>
        </w:rPr>
        <w:t>produ</w:t>
      </w:r>
      <w:r w:rsidR="001B4601" w:rsidRPr="00F25DA3">
        <w:rPr>
          <w:rFonts w:ascii="Times New Roman" w:hAnsi="Times New Roman" w:cs="Times New Roman"/>
        </w:rPr>
        <w:t>ced</w:t>
      </w:r>
      <w:r w:rsidRPr="00F25DA3">
        <w:rPr>
          <w:rFonts w:ascii="Times New Roman" w:hAnsi="Times New Roman" w:cs="Times New Roman"/>
        </w:rPr>
        <w:t xml:space="preserve"> </w:t>
      </w:r>
      <w:r w:rsidR="001B4601" w:rsidRPr="00F25DA3">
        <w:rPr>
          <w:rFonts w:ascii="Times New Roman" w:hAnsi="Times New Roman" w:cs="Times New Roman"/>
        </w:rPr>
        <w:t>four</w:t>
      </w:r>
      <w:r w:rsidRPr="00F25DA3">
        <w:rPr>
          <w:rFonts w:ascii="Times New Roman" w:hAnsi="Times New Roman" w:cs="Times New Roman"/>
        </w:rPr>
        <w:t xml:space="preserve"> </w:t>
      </w:r>
      <w:r w:rsidR="001B4601" w:rsidRPr="00F25DA3">
        <w:rPr>
          <w:rFonts w:ascii="Times New Roman" w:hAnsi="Times New Roman" w:cs="Times New Roman"/>
        </w:rPr>
        <w:t>functions</w:t>
      </w:r>
      <w:r w:rsidRPr="00F25DA3">
        <w:rPr>
          <w:rFonts w:ascii="Times New Roman" w:hAnsi="Times New Roman" w:cs="Times New Roman"/>
        </w:rPr>
        <w:t xml:space="preserve"> with squared canonical correlations (R</w:t>
      </w:r>
      <w:r w:rsidRPr="00F25DA3">
        <w:rPr>
          <w:rFonts w:ascii="Times New Roman" w:hAnsi="Times New Roman" w:cs="Times New Roman"/>
          <w:vertAlign w:val="superscript"/>
        </w:rPr>
        <w:t>2</w:t>
      </w:r>
      <w:r w:rsidRPr="00F25DA3">
        <w:rPr>
          <w:rFonts w:ascii="Times New Roman" w:hAnsi="Times New Roman" w:cs="Times New Roman"/>
          <w:vertAlign w:val="subscript"/>
        </w:rPr>
        <w:t>c</w:t>
      </w:r>
      <w:r w:rsidRPr="00F25DA3">
        <w:rPr>
          <w:rFonts w:ascii="Times New Roman" w:hAnsi="Times New Roman" w:cs="Times New Roman"/>
        </w:rPr>
        <w:t xml:space="preserve">) of </w:t>
      </w:r>
      <w:r w:rsidR="006059DF" w:rsidRPr="00F25DA3">
        <w:rPr>
          <w:rFonts w:ascii="Times New Roman" w:hAnsi="Times New Roman" w:cs="Times New Roman"/>
        </w:rPr>
        <w:t>0.471, 0.352, 0.070,</w:t>
      </w:r>
      <w:r w:rsidR="007D6372" w:rsidRPr="00F25DA3">
        <w:rPr>
          <w:rFonts w:ascii="Times New Roman" w:hAnsi="Times New Roman" w:cs="Times New Roman"/>
        </w:rPr>
        <w:t xml:space="preserve"> and</w:t>
      </w:r>
      <w:r w:rsidR="006059DF" w:rsidRPr="00F25DA3">
        <w:rPr>
          <w:rFonts w:ascii="Times New Roman" w:hAnsi="Times New Roman" w:cs="Times New Roman"/>
        </w:rPr>
        <w:t xml:space="preserve"> </w:t>
      </w:r>
      <w:r w:rsidR="006059DF" w:rsidRPr="00F7051F">
        <w:rPr>
          <w:rFonts w:ascii="Times New Roman" w:hAnsi="Times New Roman" w:cs="Times New Roman"/>
        </w:rPr>
        <w:t xml:space="preserve">0.013. </w:t>
      </w:r>
      <w:r w:rsidR="005D167F" w:rsidRPr="00F7051F">
        <w:rPr>
          <w:rFonts w:ascii="Times New Roman" w:hAnsi="Times New Roman" w:cs="Times New Roman"/>
        </w:rPr>
        <w:t xml:space="preserve">The full model </w:t>
      </w:r>
      <w:r w:rsidR="005D167F" w:rsidRPr="00F7051F">
        <w:rPr>
          <w:rFonts w:ascii="Times New Roman" w:eastAsia="Times New Roman" w:hAnsi="Times New Roman" w:cs="Times New Roman"/>
          <w:color w:val="000000"/>
        </w:rPr>
        <w:t xml:space="preserve">was statistically significant using the Wilks’s </w:t>
      </w:r>
      <w:proofErr w:type="spellStart"/>
      <w:r w:rsidR="00F7051F" w:rsidRPr="00F7051F">
        <w:rPr>
          <w:rFonts w:ascii="Times New Roman" w:eastAsia="Times New Roman" w:hAnsi="Times New Roman" w:cs="Times New Roman"/>
          <w:color w:val="000000"/>
        </w:rPr>
        <w:t>lamba</w:t>
      </w:r>
      <w:proofErr w:type="spellEnd"/>
      <w:r w:rsidR="00F7051F" w:rsidRPr="00F7051F">
        <w:rPr>
          <w:rFonts w:ascii="Times New Roman" w:eastAsia="Times New Roman" w:hAnsi="Times New Roman" w:cs="Times New Roman"/>
          <w:color w:val="000000"/>
        </w:rPr>
        <w:t xml:space="preserve"> F-approximation</w:t>
      </w:r>
      <w:r w:rsidR="005D167F" w:rsidRPr="00F7051F">
        <w:rPr>
          <w:rFonts w:ascii="Times New Roman" w:eastAsia="Times New Roman" w:hAnsi="Times New Roman" w:cs="Times New Roman"/>
          <w:color w:val="000000"/>
        </w:rPr>
        <w:t>,</w:t>
      </w:r>
      <w:r w:rsidR="005D167F" w:rsidRPr="003C5D58">
        <w:rPr>
          <w:rFonts w:ascii="Times New Roman" w:eastAsia="Times New Roman" w:hAnsi="Times New Roman" w:cs="Times New Roman"/>
          <w:color w:val="000000"/>
        </w:rPr>
        <w:t xml:space="preserve"> </w:t>
      </w:r>
      <w:proofErr w:type="gramStart"/>
      <w:r w:rsidR="005D167F" w:rsidRPr="003C5D58">
        <w:rPr>
          <w:rFonts w:ascii="Times New Roman" w:eastAsia="Times New Roman" w:hAnsi="Times New Roman" w:cs="Times New Roman"/>
          <w:i/>
          <w:iCs/>
          <w:color w:val="000000"/>
        </w:rPr>
        <w:t>F</w:t>
      </w:r>
      <w:r w:rsidR="005D167F" w:rsidRPr="003C5D58">
        <w:rPr>
          <w:rFonts w:ascii="Times New Roman" w:eastAsia="Times New Roman" w:hAnsi="Times New Roman" w:cs="Times New Roman"/>
          <w:color w:val="000000"/>
        </w:rPr>
        <w:t>(</w:t>
      </w:r>
      <w:proofErr w:type="gramEnd"/>
      <w:r w:rsidR="005D167F" w:rsidRPr="003C5D58">
        <w:rPr>
          <w:rFonts w:ascii="Times New Roman" w:eastAsia="Times New Roman" w:hAnsi="Times New Roman" w:cs="Times New Roman"/>
          <w:color w:val="000000"/>
        </w:rPr>
        <w:t>2</w:t>
      </w:r>
      <w:r w:rsidR="005D167F">
        <w:rPr>
          <w:rFonts w:ascii="Times New Roman" w:eastAsia="Times New Roman" w:hAnsi="Times New Roman" w:cs="Times New Roman"/>
          <w:color w:val="000000"/>
        </w:rPr>
        <w:t>0</w:t>
      </w:r>
      <w:r w:rsidR="005D167F" w:rsidRPr="003C5D58">
        <w:rPr>
          <w:rFonts w:ascii="Times New Roman" w:eastAsia="Times New Roman" w:hAnsi="Times New Roman" w:cs="Times New Roman"/>
          <w:color w:val="000000"/>
        </w:rPr>
        <w:t xml:space="preserve">, </w:t>
      </w:r>
      <w:r w:rsidR="005D167F">
        <w:rPr>
          <w:rFonts w:ascii="Times New Roman" w:eastAsia="Times New Roman" w:hAnsi="Times New Roman" w:cs="Times New Roman"/>
          <w:color w:val="000000"/>
        </w:rPr>
        <w:t>87.2</w:t>
      </w:r>
      <w:r w:rsidR="005D167F" w:rsidRPr="003C5D58">
        <w:rPr>
          <w:rFonts w:ascii="Times New Roman" w:eastAsia="Times New Roman" w:hAnsi="Times New Roman" w:cs="Times New Roman"/>
          <w:color w:val="000000"/>
        </w:rPr>
        <w:t>) = 1.</w:t>
      </w:r>
      <w:r w:rsidR="005D167F">
        <w:rPr>
          <w:rFonts w:ascii="Times New Roman" w:eastAsia="Times New Roman" w:hAnsi="Times New Roman" w:cs="Times New Roman"/>
          <w:color w:val="000000"/>
        </w:rPr>
        <w:t>82</w:t>
      </w:r>
      <w:r w:rsidR="005D167F" w:rsidRPr="003C5D58">
        <w:rPr>
          <w:rFonts w:ascii="Times New Roman" w:eastAsia="Times New Roman" w:hAnsi="Times New Roman" w:cs="Times New Roman"/>
          <w:color w:val="000000"/>
        </w:rPr>
        <w:t xml:space="preserve"> </w:t>
      </w:r>
      <w:r w:rsidR="005D167F" w:rsidRPr="003C5D58">
        <w:rPr>
          <w:rFonts w:ascii="Times New Roman" w:eastAsia="Times New Roman" w:hAnsi="Times New Roman" w:cs="Times New Roman"/>
          <w:i/>
          <w:iCs/>
          <w:color w:val="000000"/>
        </w:rPr>
        <w:t>p</w:t>
      </w:r>
      <w:r w:rsidR="005D167F" w:rsidRPr="003C5D58">
        <w:rPr>
          <w:rFonts w:ascii="Times New Roman" w:eastAsia="Times New Roman" w:hAnsi="Times New Roman" w:cs="Times New Roman"/>
          <w:color w:val="000000"/>
        </w:rPr>
        <w:t xml:space="preserve"> = .0</w:t>
      </w:r>
      <w:r w:rsidR="005D167F">
        <w:rPr>
          <w:rFonts w:ascii="Times New Roman" w:eastAsia="Times New Roman" w:hAnsi="Times New Roman" w:cs="Times New Roman"/>
          <w:color w:val="000000"/>
        </w:rPr>
        <w:t xml:space="preserve">3. </w:t>
      </w:r>
      <w:r w:rsidR="006059DF" w:rsidRPr="00F25DA3">
        <w:rPr>
          <w:rFonts w:ascii="Times New Roman" w:hAnsi="Times New Roman" w:cs="Times New Roman"/>
        </w:rPr>
        <w:t>D</w:t>
      </w:r>
      <w:r w:rsidR="001B4601" w:rsidRPr="00F25DA3">
        <w:rPr>
          <w:rFonts w:ascii="Times New Roman" w:eastAsia="Times New Roman" w:hAnsi="Times New Roman" w:cs="Times New Roman"/>
          <w:color w:val="000000"/>
        </w:rPr>
        <w:t xml:space="preserve">imension reduction analysis showed that the second through fourth functions did not explain statistically significant amounts of shared variance as seen in Table S2. </w:t>
      </w:r>
      <w:r w:rsidRPr="00F25DA3">
        <w:rPr>
          <w:rFonts w:ascii="Times New Roman" w:hAnsi="Times New Roman" w:cs="Times New Roman"/>
        </w:rPr>
        <w:t xml:space="preserve"> </w:t>
      </w:r>
    </w:p>
    <w:p w14:paraId="793301B8" w14:textId="77777777" w:rsidR="006059DF" w:rsidRPr="00F25DA3" w:rsidRDefault="006059DF" w:rsidP="00C12C70">
      <w:pPr>
        <w:spacing w:line="276"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2"/>
        <w:gridCol w:w="1334"/>
        <w:gridCol w:w="1335"/>
        <w:gridCol w:w="1331"/>
        <w:gridCol w:w="1334"/>
        <w:gridCol w:w="1356"/>
      </w:tblGrid>
      <w:tr w:rsidR="006059DF" w:rsidRPr="00596AA5" w14:paraId="502AA309" w14:textId="77777777" w:rsidTr="006059DF">
        <w:tc>
          <w:tcPr>
            <w:tcW w:w="8022" w:type="dxa"/>
            <w:gridSpan w:val="6"/>
          </w:tcPr>
          <w:p w14:paraId="1781230F" w14:textId="3342AC51" w:rsidR="006059DF" w:rsidRPr="00596AA5" w:rsidRDefault="006059DF" w:rsidP="00C12C70">
            <w:pPr>
              <w:spacing w:line="276" w:lineRule="auto"/>
              <w:rPr>
                <w:rFonts w:ascii="Times New Roman" w:eastAsia="Times New Roman" w:hAnsi="Times New Roman" w:cs="Times New Roman"/>
                <w:b/>
                <w:bCs/>
                <w:color w:val="000000"/>
              </w:rPr>
            </w:pPr>
            <w:r w:rsidRPr="00596AA5">
              <w:rPr>
                <w:rFonts w:ascii="Times New Roman" w:eastAsia="Times New Roman" w:hAnsi="Times New Roman" w:cs="Times New Roman"/>
                <w:b/>
                <w:bCs/>
                <w:color w:val="000000"/>
              </w:rPr>
              <w:t>Table S2</w:t>
            </w:r>
          </w:p>
        </w:tc>
      </w:tr>
      <w:tr w:rsidR="006059DF" w:rsidRPr="00F25DA3" w14:paraId="387684D9" w14:textId="77777777" w:rsidTr="006059DF">
        <w:tc>
          <w:tcPr>
            <w:tcW w:w="8022" w:type="dxa"/>
            <w:gridSpan w:val="6"/>
            <w:tcBorders>
              <w:bottom w:val="single" w:sz="4" w:space="0" w:color="auto"/>
            </w:tcBorders>
          </w:tcPr>
          <w:p w14:paraId="3EFAD97E" w14:textId="6B181BE3" w:rsidR="006059DF" w:rsidRPr="00F25DA3" w:rsidRDefault="006059DF" w:rsidP="00C12C70">
            <w:pPr>
              <w:spacing w:line="276" w:lineRule="auto"/>
              <w:rPr>
                <w:rFonts w:ascii="Times New Roman" w:eastAsia="Times New Roman" w:hAnsi="Times New Roman" w:cs="Times New Roman"/>
                <w:color w:val="000000"/>
              </w:rPr>
            </w:pPr>
            <w:r w:rsidRPr="00F25DA3">
              <w:rPr>
                <w:rFonts w:ascii="Times New Roman" w:hAnsi="Times New Roman" w:cs="Times New Roman"/>
                <w:bCs/>
              </w:rPr>
              <w:t>Dimension reduction showing the significant shared variance overall but not in the second through fourth functions</w:t>
            </w:r>
          </w:p>
        </w:tc>
      </w:tr>
      <w:tr w:rsidR="006059DF" w:rsidRPr="00F25DA3" w14:paraId="3F8C5E40" w14:textId="77777777" w:rsidTr="00DD2848">
        <w:tc>
          <w:tcPr>
            <w:tcW w:w="1332" w:type="dxa"/>
            <w:tcBorders>
              <w:top w:val="single" w:sz="4" w:space="0" w:color="auto"/>
              <w:bottom w:val="single" w:sz="4" w:space="0" w:color="auto"/>
            </w:tcBorders>
          </w:tcPr>
          <w:p w14:paraId="7AFFF415" w14:textId="77777777"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Roots</w:t>
            </w:r>
          </w:p>
        </w:tc>
        <w:tc>
          <w:tcPr>
            <w:tcW w:w="1334" w:type="dxa"/>
            <w:tcBorders>
              <w:top w:val="single" w:sz="4" w:space="0" w:color="auto"/>
              <w:bottom w:val="single" w:sz="4" w:space="0" w:color="auto"/>
            </w:tcBorders>
          </w:tcPr>
          <w:p w14:paraId="4843C87B" w14:textId="77777777"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 xml:space="preserve">Wilks </w:t>
            </w:r>
          </w:p>
        </w:tc>
        <w:tc>
          <w:tcPr>
            <w:tcW w:w="1335" w:type="dxa"/>
            <w:tcBorders>
              <w:top w:val="single" w:sz="4" w:space="0" w:color="auto"/>
              <w:bottom w:val="single" w:sz="4" w:space="0" w:color="auto"/>
            </w:tcBorders>
          </w:tcPr>
          <w:p w14:paraId="6B6F0474" w14:textId="77777777"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F</w:t>
            </w:r>
          </w:p>
        </w:tc>
        <w:tc>
          <w:tcPr>
            <w:tcW w:w="1331" w:type="dxa"/>
            <w:tcBorders>
              <w:top w:val="single" w:sz="4" w:space="0" w:color="auto"/>
              <w:bottom w:val="single" w:sz="4" w:space="0" w:color="auto"/>
            </w:tcBorders>
          </w:tcPr>
          <w:p w14:paraId="1D0AB3F4" w14:textId="77777777"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Df1</w:t>
            </w:r>
          </w:p>
        </w:tc>
        <w:tc>
          <w:tcPr>
            <w:tcW w:w="1334" w:type="dxa"/>
            <w:tcBorders>
              <w:top w:val="single" w:sz="4" w:space="0" w:color="auto"/>
              <w:bottom w:val="single" w:sz="4" w:space="0" w:color="auto"/>
            </w:tcBorders>
          </w:tcPr>
          <w:p w14:paraId="3EA65B00" w14:textId="77777777"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Df2</w:t>
            </w:r>
          </w:p>
        </w:tc>
        <w:tc>
          <w:tcPr>
            <w:tcW w:w="1356" w:type="dxa"/>
            <w:tcBorders>
              <w:top w:val="single" w:sz="4" w:space="0" w:color="auto"/>
              <w:bottom w:val="single" w:sz="4" w:space="0" w:color="auto"/>
            </w:tcBorders>
          </w:tcPr>
          <w:p w14:paraId="0EFDF428" w14:textId="77777777"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p-value</w:t>
            </w:r>
          </w:p>
        </w:tc>
      </w:tr>
      <w:tr w:rsidR="006059DF" w:rsidRPr="00F25DA3" w14:paraId="70431696" w14:textId="77777777" w:rsidTr="007D6372">
        <w:trPr>
          <w:trHeight w:val="20"/>
        </w:trPr>
        <w:tc>
          <w:tcPr>
            <w:tcW w:w="1332" w:type="dxa"/>
            <w:tcBorders>
              <w:top w:val="single" w:sz="4" w:space="0" w:color="auto"/>
            </w:tcBorders>
          </w:tcPr>
          <w:p w14:paraId="07088E2D" w14:textId="07401C8D"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1 to 4</w:t>
            </w:r>
          </w:p>
        </w:tc>
        <w:tc>
          <w:tcPr>
            <w:tcW w:w="1334" w:type="dxa"/>
            <w:tcBorders>
              <w:top w:val="single" w:sz="4" w:space="0" w:color="auto"/>
            </w:tcBorders>
          </w:tcPr>
          <w:p w14:paraId="6E430E6A" w14:textId="293FFE0D"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0.315</w:t>
            </w:r>
          </w:p>
        </w:tc>
        <w:tc>
          <w:tcPr>
            <w:tcW w:w="1335" w:type="dxa"/>
            <w:tcBorders>
              <w:top w:val="single" w:sz="4" w:space="0" w:color="auto"/>
            </w:tcBorders>
          </w:tcPr>
          <w:p w14:paraId="1D8CEFF2" w14:textId="136975C6"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1.81</w:t>
            </w:r>
          </w:p>
          <w:p w14:paraId="42DDDF12" w14:textId="77777777" w:rsidR="006059DF" w:rsidRPr="00F25DA3" w:rsidRDefault="006059DF" w:rsidP="00C12C70">
            <w:pPr>
              <w:rPr>
                <w:rFonts w:ascii="Times New Roman" w:eastAsia="Times New Roman" w:hAnsi="Times New Roman" w:cs="Times New Roman"/>
                <w:color w:val="000000"/>
              </w:rPr>
            </w:pPr>
          </w:p>
        </w:tc>
        <w:tc>
          <w:tcPr>
            <w:tcW w:w="1331" w:type="dxa"/>
            <w:tcBorders>
              <w:top w:val="single" w:sz="4" w:space="0" w:color="auto"/>
            </w:tcBorders>
          </w:tcPr>
          <w:p w14:paraId="54C38C4E" w14:textId="5C73D967"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20</w:t>
            </w:r>
          </w:p>
        </w:tc>
        <w:tc>
          <w:tcPr>
            <w:tcW w:w="1334" w:type="dxa"/>
            <w:tcBorders>
              <w:top w:val="single" w:sz="4" w:space="0" w:color="auto"/>
            </w:tcBorders>
          </w:tcPr>
          <w:p w14:paraId="6CEA7336" w14:textId="1C08561C"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87.18</w:t>
            </w:r>
          </w:p>
          <w:p w14:paraId="7952C783" w14:textId="77777777" w:rsidR="006059DF" w:rsidRPr="00F25DA3" w:rsidRDefault="006059DF" w:rsidP="00C12C70">
            <w:pPr>
              <w:rPr>
                <w:rFonts w:ascii="Times New Roman" w:eastAsia="Times New Roman" w:hAnsi="Times New Roman" w:cs="Times New Roman"/>
                <w:color w:val="000000"/>
              </w:rPr>
            </w:pPr>
          </w:p>
        </w:tc>
        <w:tc>
          <w:tcPr>
            <w:tcW w:w="1356" w:type="dxa"/>
            <w:tcBorders>
              <w:top w:val="single" w:sz="4" w:space="0" w:color="auto"/>
            </w:tcBorders>
          </w:tcPr>
          <w:p w14:paraId="77BCF82E" w14:textId="459D7D09"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0.031</w:t>
            </w:r>
          </w:p>
          <w:p w14:paraId="2789E5D6" w14:textId="77777777" w:rsidR="006059DF" w:rsidRPr="00F25DA3" w:rsidRDefault="006059DF" w:rsidP="00C12C70">
            <w:pPr>
              <w:rPr>
                <w:rFonts w:ascii="Times New Roman" w:eastAsia="Times New Roman" w:hAnsi="Times New Roman" w:cs="Times New Roman"/>
                <w:color w:val="000000"/>
              </w:rPr>
            </w:pPr>
          </w:p>
        </w:tc>
      </w:tr>
      <w:tr w:rsidR="006059DF" w:rsidRPr="00F25DA3" w14:paraId="50DD70C7" w14:textId="77777777" w:rsidTr="007D6372">
        <w:trPr>
          <w:trHeight w:val="20"/>
        </w:trPr>
        <w:tc>
          <w:tcPr>
            <w:tcW w:w="1332" w:type="dxa"/>
          </w:tcPr>
          <w:p w14:paraId="58C65C25" w14:textId="6367C1AB"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2 to 4</w:t>
            </w:r>
          </w:p>
        </w:tc>
        <w:tc>
          <w:tcPr>
            <w:tcW w:w="1334" w:type="dxa"/>
          </w:tcPr>
          <w:p w14:paraId="4CC9E7C2" w14:textId="787FD92F"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0.595</w:t>
            </w:r>
          </w:p>
        </w:tc>
        <w:tc>
          <w:tcPr>
            <w:tcW w:w="1335" w:type="dxa"/>
          </w:tcPr>
          <w:p w14:paraId="78CCE207" w14:textId="1579061C"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1.30</w:t>
            </w:r>
          </w:p>
          <w:p w14:paraId="67081D9A" w14:textId="77777777" w:rsidR="006059DF" w:rsidRPr="00F25DA3" w:rsidRDefault="006059DF" w:rsidP="00C12C70">
            <w:pPr>
              <w:rPr>
                <w:rFonts w:ascii="Times New Roman" w:eastAsia="Times New Roman" w:hAnsi="Times New Roman" w:cs="Times New Roman"/>
                <w:color w:val="000000"/>
              </w:rPr>
            </w:pPr>
          </w:p>
        </w:tc>
        <w:tc>
          <w:tcPr>
            <w:tcW w:w="1331" w:type="dxa"/>
          </w:tcPr>
          <w:p w14:paraId="3D648EE9" w14:textId="6CAAF162"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12</w:t>
            </w:r>
          </w:p>
        </w:tc>
        <w:tc>
          <w:tcPr>
            <w:tcW w:w="1334" w:type="dxa"/>
          </w:tcPr>
          <w:p w14:paraId="55CB650C" w14:textId="4BD0E5EA"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71.73</w:t>
            </w:r>
          </w:p>
          <w:p w14:paraId="76F0667B" w14:textId="77777777" w:rsidR="006059DF" w:rsidRPr="00F25DA3" w:rsidRDefault="006059DF" w:rsidP="00C12C70">
            <w:pPr>
              <w:rPr>
                <w:rFonts w:ascii="Times New Roman" w:eastAsia="Times New Roman" w:hAnsi="Times New Roman" w:cs="Times New Roman"/>
                <w:color w:val="000000"/>
              </w:rPr>
            </w:pPr>
          </w:p>
        </w:tc>
        <w:tc>
          <w:tcPr>
            <w:tcW w:w="1356" w:type="dxa"/>
          </w:tcPr>
          <w:p w14:paraId="7F9876D0" w14:textId="576EA273"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0.240</w:t>
            </w:r>
          </w:p>
          <w:p w14:paraId="17130CC4" w14:textId="77777777" w:rsidR="006059DF" w:rsidRPr="00F25DA3" w:rsidRDefault="006059DF" w:rsidP="00C12C70">
            <w:pPr>
              <w:rPr>
                <w:rFonts w:ascii="Times New Roman" w:eastAsia="Times New Roman" w:hAnsi="Times New Roman" w:cs="Times New Roman"/>
                <w:color w:val="000000"/>
              </w:rPr>
            </w:pPr>
          </w:p>
        </w:tc>
      </w:tr>
      <w:tr w:rsidR="006059DF" w:rsidRPr="00F25DA3" w14:paraId="1891AD5B" w14:textId="77777777" w:rsidTr="007D6372">
        <w:trPr>
          <w:trHeight w:val="20"/>
        </w:trPr>
        <w:tc>
          <w:tcPr>
            <w:tcW w:w="1332" w:type="dxa"/>
          </w:tcPr>
          <w:p w14:paraId="5A3C5743" w14:textId="535FE9AD"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3 to 4</w:t>
            </w:r>
          </w:p>
        </w:tc>
        <w:tc>
          <w:tcPr>
            <w:tcW w:w="1334" w:type="dxa"/>
          </w:tcPr>
          <w:p w14:paraId="57EC7E6E" w14:textId="7FAE86F3"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0.917</w:t>
            </w:r>
          </w:p>
        </w:tc>
        <w:tc>
          <w:tcPr>
            <w:tcW w:w="1335" w:type="dxa"/>
          </w:tcPr>
          <w:p w14:paraId="26BB1AAE" w14:textId="10534F2C"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0.41</w:t>
            </w:r>
          </w:p>
        </w:tc>
        <w:tc>
          <w:tcPr>
            <w:tcW w:w="1331" w:type="dxa"/>
          </w:tcPr>
          <w:p w14:paraId="72FB3B15" w14:textId="65B7583D"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6</w:t>
            </w:r>
          </w:p>
        </w:tc>
        <w:tc>
          <w:tcPr>
            <w:tcW w:w="1334" w:type="dxa"/>
          </w:tcPr>
          <w:p w14:paraId="1A0B3BB7" w14:textId="35FB47C3"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56</w:t>
            </w:r>
          </w:p>
        </w:tc>
        <w:tc>
          <w:tcPr>
            <w:tcW w:w="1356" w:type="dxa"/>
          </w:tcPr>
          <w:p w14:paraId="3BFE9D45" w14:textId="3CD658EE"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0.869</w:t>
            </w:r>
          </w:p>
          <w:p w14:paraId="31E425FA" w14:textId="77777777" w:rsidR="006059DF" w:rsidRPr="00F25DA3" w:rsidRDefault="006059DF" w:rsidP="00C12C70">
            <w:pPr>
              <w:rPr>
                <w:rFonts w:ascii="Times New Roman" w:eastAsia="Times New Roman" w:hAnsi="Times New Roman" w:cs="Times New Roman"/>
                <w:color w:val="000000"/>
              </w:rPr>
            </w:pPr>
          </w:p>
        </w:tc>
      </w:tr>
      <w:tr w:rsidR="006059DF" w:rsidRPr="00F25DA3" w14:paraId="749EA73A" w14:textId="77777777" w:rsidTr="007D6372">
        <w:trPr>
          <w:trHeight w:val="20"/>
        </w:trPr>
        <w:tc>
          <w:tcPr>
            <w:tcW w:w="1332" w:type="dxa"/>
            <w:tcBorders>
              <w:bottom w:val="single" w:sz="4" w:space="0" w:color="auto"/>
            </w:tcBorders>
          </w:tcPr>
          <w:p w14:paraId="27B4451E" w14:textId="571383AD"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4 to 4</w:t>
            </w:r>
          </w:p>
        </w:tc>
        <w:tc>
          <w:tcPr>
            <w:tcW w:w="1334" w:type="dxa"/>
            <w:tcBorders>
              <w:bottom w:val="single" w:sz="4" w:space="0" w:color="auto"/>
            </w:tcBorders>
          </w:tcPr>
          <w:p w14:paraId="49CC4732" w14:textId="307D418E"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0.987</w:t>
            </w:r>
          </w:p>
        </w:tc>
        <w:tc>
          <w:tcPr>
            <w:tcW w:w="1335" w:type="dxa"/>
            <w:tcBorders>
              <w:bottom w:val="single" w:sz="4" w:space="0" w:color="auto"/>
            </w:tcBorders>
          </w:tcPr>
          <w:p w14:paraId="3CD424F4" w14:textId="2D84733C"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0.20</w:t>
            </w:r>
          </w:p>
        </w:tc>
        <w:tc>
          <w:tcPr>
            <w:tcW w:w="1331" w:type="dxa"/>
            <w:tcBorders>
              <w:bottom w:val="single" w:sz="4" w:space="0" w:color="auto"/>
            </w:tcBorders>
          </w:tcPr>
          <w:p w14:paraId="319A6BAD" w14:textId="19399230"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2</w:t>
            </w:r>
          </w:p>
        </w:tc>
        <w:tc>
          <w:tcPr>
            <w:tcW w:w="1334" w:type="dxa"/>
            <w:tcBorders>
              <w:bottom w:val="single" w:sz="4" w:space="0" w:color="auto"/>
            </w:tcBorders>
          </w:tcPr>
          <w:p w14:paraId="0C2186D2" w14:textId="6CA1D8B9"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29</w:t>
            </w:r>
          </w:p>
          <w:p w14:paraId="7D3DD7E3" w14:textId="77777777" w:rsidR="006059DF" w:rsidRPr="00F25DA3" w:rsidRDefault="006059DF" w:rsidP="00C12C70">
            <w:pPr>
              <w:rPr>
                <w:rFonts w:ascii="Times New Roman" w:eastAsia="Times New Roman" w:hAnsi="Times New Roman" w:cs="Times New Roman"/>
                <w:color w:val="000000"/>
              </w:rPr>
            </w:pPr>
          </w:p>
        </w:tc>
        <w:tc>
          <w:tcPr>
            <w:tcW w:w="1356" w:type="dxa"/>
            <w:tcBorders>
              <w:bottom w:val="single" w:sz="4" w:space="0" w:color="auto"/>
            </w:tcBorders>
          </w:tcPr>
          <w:p w14:paraId="4890291C" w14:textId="719BFA72" w:rsidR="006059DF" w:rsidRPr="00F25DA3" w:rsidRDefault="006059D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0.821</w:t>
            </w:r>
          </w:p>
          <w:p w14:paraId="5D85E492" w14:textId="77777777" w:rsidR="006059DF" w:rsidRPr="00F25DA3" w:rsidRDefault="006059DF" w:rsidP="00C12C70">
            <w:pPr>
              <w:rPr>
                <w:rFonts w:ascii="Times New Roman" w:eastAsia="Times New Roman" w:hAnsi="Times New Roman" w:cs="Times New Roman"/>
                <w:color w:val="000000"/>
              </w:rPr>
            </w:pPr>
          </w:p>
        </w:tc>
      </w:tr>
    </w:tbl>
    <w:p w14:paraId="71F3BB21" w14:textId="77777777" w:rsidR="007D6372" w:rsidRPr="00F25DA3" w:rsidRDefault="007D6372" w:rsidP="00C12C70">
      <w:pPr>
        <w:spacing w:line="276" w:lineRule="auto"/>
        <w:rPr>
          <w:rFonts w:ascii="Times New Roman" w:hAnsi="Times New Roman" w:cs="Times New Roman"/>
        </w:rPr>
      </w:pPr>
    </w:p>
    <w:p w14:paraId="05517040" w14:textId="6348E21A" w:rsidR="007D6372" w:rsidRPr="00F25DA3" w:rsidRDefault="007D6372" w:rsidP="00C12C70">
      <w:pPr>
        <w:spacing w:line="276" w:lineRule="auto"/>
        <w:rPr>
          <w:rFonts w:ascii="Times New Roman" w:hAnsi="Times New Roman" w:cs="Times New Roman"/>
        </w:rPr>
      </w:pPr>
      <w:r w:rsidRPr="00F25DA3">
        <w:rPr>
          <w:rFonts w:ascii="Times New Roman" w:eastAsia="Times New Roman" w:hAnsi="Times New Roman" w:cs="Times New Roman"/>
          <w:color w:val="000000"/>
        </w:rPr>
        <w:t>Table S3 shows the standardized canonical coefficients and structure coefficients for Function 1, along with the squared structure coefficients.</w:t>
      </w:r>
      <w:r w:rsidR="00E524D4">
        <w:rPr>
          <w:rFonts w:ascii="Times New Roman" w:eastAsia="Times New Roman" w:hAnsi="Times New Roman" w:cs="Times New Roman"/>
          <w:color w:val="000000"/>
        </w:rPr>
        <w:t xml:space="preserve"> As with the original analysis, the criterion variables suggest that </w:t>
      </w:r>
      <w:r w:rsidR="00E524D4" w:rsidRPr="003C5D58">
        <w:rPr>
          <w:rFonts w:ascii="Times New Roman" w:eastAsia="Times New Roman" w:hAnsi="Times New Roman" w:cs="Times New Roman"/>
          <w:color w:val="000000"/>
        </w:rPr>
        <w:t xml:space="preserve">choice inflexibility, </w:t>
      </w:r>
      <w:r w:rsidR="00E524D4">
        <w:rPr>
          <w:rFonts w:ascii="Times New Roman" w:eastAsia="Times New Roman" w:hAnsi="Times New Roman" w:cs="Times New Roman"/>
          <w:color w:val="000000"/>
        </w:rPr>
        <w:t>suboptimal investment</w:t>
      </w:r>
      <w:r w:rsidR="00E524D4" w:rsidRPr="003C5D58">
        <w:rPr>
          <w:rFonts w:ascii="Times New Roman" w:eastAsia="Times New Roman" w:hAnsi="Times New Roman" w:cs="Times New Roman"/>
          <w:color w:val="000000"/>
        </w:rPr>
        <w:t>, and optimism</w:t>
      </w:r>
      <w:r w:rsidR="00E524D4">
        <w:rPr>
          <w:rFonts w:ascii="Times New Roman" w:eastAsia="Times New Roman" w:hAnsi="Times New Roman" w:cs="Times New Roman"/>
          <w:color w:val="000000"/>
        </w:rPr>
        <w:t xml:space="preserve"> are relevant contributors to the decision-making variate</w:t>
      </w:r>
      <w:r w:rsidR="005D167F">
        <w:rPr>
          <w:rFonts w:ascii="Times New Roman" w:eastAsia="Times New Roman" w:hAnsi="Times New Roman" w:cs="Times New Roman"/>
          <w:color w:val="000000"/>
        </w:rPr>
        <w:t xml:space="preserve"> while the amygdala and midbrain are relevant contributors to the brain variate. </w:t>
      </w:r>
      <w:r w:rsidR="003C50C6">
        <w:rPr>
          <w:rFonts w:ascii="Times New Roman" w:eastAsia="Times New Roman" w:hAnsi="Times New Roman" w:cs="Times New Roman"/>
          <w:color w:val="000000"/>
        </w:rPr>
        <w:t xml:space="preserve">The direction of these loadings is the same as the main analysis. </w:t>
      </w:r>
    </w:p>
    <w:p w14:paraId="46D48C84" w14:textId="77777777" w:rsidR="007D6372" w:rsidRPr="00F25DA3" w:rsidRDefault="007D6372" w:rsidP="00C12C70">
      <w:pPr>
        <w:spacing w:line="276" w:lineRule="auto"/>
        <w:rPr>
          <w:rFonts w:ascii="Times New Roman" w:hAnsi="Times New Roman" w:cs="Times New Roman"/>
        </w:rPr>
      </w:pPr>
    </w:p>
    <w:tbl>
      <w:tblPr>
        <w:tblStyle w:val="TableGrid"/>
        <w:tblW w:w="101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5"/>
        <w:gridCol w:w="175"/>
        <w:gridCol w:w="2291"/>
        <w:gridCol w:w="2466"/>
        <w:gridCol w:w="2466"/>
      </w:tblGrid>
      <w:tr w:rsidR="007D6372" w:rsidRPr="00596AA5" w14:paraId="0FF6DF3C" w14:textId="77777777" w:rsidTr="00596AA5">
        <w:trPr>
          <w:trHeight w:val="335"/>
        </w:trPr>
        <w:tc>
          <w:tcPr>
            <w:tcW w:w="2705" w:type="dxa"/>
          </w:tcPr>
          <w:p w14:paraId="2A8BAF01" w14:textId="2581273A" w:rsidR="007D6372" w:rsidRPr="00596AA5" w:rsidRDefault="007D6372" w:rsidP="00C12C70">
            <w:pPr>
              <w:spacing w:line="276" w:lineRule="auto"/>
              <w:rPr>
                <w:rFonts w:ascii="Times New Roman" w:hAnsi="Times New Roman" w:cs="Times New Roman"/>
                <w:b/>
                <w:bCs/>
              </w:rPr>
            </w:pPr>
            <w:r w:rsidRPr="00596AA5">
              <w:rPr>
                <w:rFonts w:ascii="Times New Roman" w:hAnsi="Times New Roman" w:cs="Times New Roman"/>
                <w:b/>
                <w:bCs/>
              </w:rPr>
              <w:t>Table S3</w:t>
            </w:r>
          </w:p>
        </w:tc>
        <w:tc>
          <w:tcPr>
            <w:tcW w:w="2466" w:type="dxa"/>
            <w:gridSpan w:val="2"/>
          </w:tcPr>
          <w:p w14:paraId="4BC57109" w14:textId="77777777" w:rsidR="007D6372" w:rsidRPr="00596AA5" w:rsidRDefault="007D6372" w:rsidP="00C12C70">
            <w:pPr>
              <w:spacing w:line="276" w:lineRule="auto"/>
              <w:jc w:val="center"/>
              <w:rPr>
                <w:rFonts w:ascii="Times New Roman" w:eastAsia="Times New Roman" w:hAnsi="Times New Roman" w:cs="Times New Roman"/>
                <w:b/>
                <w:bCs/>
                <w:i/>
                <w:iCs/>
                <w:color w:val="000000"/>
              </w:rPr>
            </w:pPr>
          </w:p>
        </w:tc>
        <w:tc>
          <w:tcPr>
            <w:tcW w:w="2466" w:type="dxa"/>
          </w:tcPr>
          <w:p w14:paraId="708E3E88" w14:textId="77777777" w:rsidR="007D6372" w:rsidRPr="00596AA5" w:rsidRDefault="007D6372" w:rsidP="00C12C70">
            <w:pPr>
              <w:spacing w:line="276" w:lineRule="auto"/>
              <w:jc w:val="center"/>
              <w:rPr>
                <w:rFonts w:ascii="Times New Roman" w:eastAsia="Times New Roman" w:hAnsi="Times New Roman" w:cs="Times New Roman"/>
                <w:b/>
                <w:bCs/>
                <w:i/>
                <w:iCs/>
                <w:color w:val="000000"/>
              </w:rPr>
            </w:pPr>
          </w:p>
        </w:tc>
        <w:tc>
          <w:tcPr>
            <w:tcW w:w="2466" w:type="dxa"/>
          </w:tcPr>
          <w:p w14:paraId="1C01E690" w14:textId="77777777" w:rsidR="007D6372" w:rsidRPr="00596AA5" w:rsidRDefault="007D6372" w:rsidP="00C12C70">
            <w:pPr>
              <w:spacing w:line="276" w:lineRule="auto"/>
              <w:rPr>
                <w:rFonts w:ascii="Times New Roman" w:eastAsia="Times New Roman" w:hAnsi="Times New Roman" w:cs="Times New Roman"/>
                <w:b/>
                <w:bCs/>
                <w:i/>
                <w:iCs/>
                <w:color w:val="000000"/>
              </w:rPr>
            </w:pPr>
          </w:p>
        </w:tc>
      </w:tr>
      <w:tr w:rsidR="007D6372" w:rsidRPr="00F25DA3" w14:paraId="71B0211A" w14:textId="77777777" w:rsidTr="00596AA5">
        <w:trPr>
          <w:trHeight w:val="335"/>
        </w:trPr>
        <w:tc>
          <w:tcPr>
            <w:tcW w:w="10103" w:type="dxa"/>
            <w:gridSpan w:val="5"/>
            <w:tcBorders>
              <w:bottom w:val="single" w:sz="4" w:space="0" w:color="auto"/>
            </w:tcBorders>
          </w:tcPr>
          <w:p w14:paraId="56AE2436" w14:textId="0A2A9D87" w:rsidR="007D6372" w:rsidRPr="00F25DA3" w:rsidRDefault="007D6372" w:rsidP="00C12C70">
            <w:pPr>
              <w:spacing w:line="276" w:lineRule="auto"/>
              <w:rPr>
                <w:rFonts w:ascii="Times New Roman" w:hAnsi="Times New Roman" w:cs="Times New Roman"/>
                <w:bCs/>
              </w:rPr>
            </w:pPr>
            <w:r w:rsidRPr="00F25DA3">
              <w:rPr>
                <w:rFonts w:ascii="Times New Roman" w:hAnsi="Times New Roman" w:cs="Times New Roman"/>
                <w:bCs/>
              </w:rPr>
              <w:t>Standardized canonical coefficients (</w:t>
            </w:r>
            <w:proofErr w:type="spellStart"/>
            <w:r w:rsidRPr="00F25DA3">
              <w:rPr>
                <w:rFonts w:ascii="Times New Roman" w:hAnsi="Times New Roman" w:cs="Times New Roman"/>
                <w:bCs/>
              </w:rPr>
              <w:t>Coef</w:t>
            </w:r>
            <w:proofErr w:type="spellEnd"/>
            <w:r w:rsidRPr="00F25DA3">
              <w:rPr>
                <w:rFonts w:ascii="Times New Roman" w:hAnsi="Times New Roman" w:cs="Times New Roman"/>
                <w:bCs/>
              </w:rPr>
              <w:t>), structure coefficients (</w:t>
            </w:r>
            <w:proofErr w:type="spellStart"/>
            <w:r w:rsidRPr="00F25DA3">
              <w:rPr>
                <w:rFonts w:ascii="Times New Roman" w:hAnsi="Times New Roman" w:cs="Times New Roman"/>
                <w:bCs/>
              </w:rPr>
              <w:t>r</w:t>
            </w:r>
            <w:r w:rsidRPr="00F25DA3">
              <w:rPr>
                <w:rFonts w:ascii="Times New Roman" w:hAnsi="Times New Roman" w:cs="Times New Roman"/>
                <w:bCs/>
                <w:vertAlign w:val="subscript"/>
              </w:rPr>
              <w:t>s</w:t>
            </w:r>
            <w:proofErr w:type="spellEnd"/>
            <w:r w:rsidRPr="00F25DA3">
              <w:rPr>
                <w:rFonts w:ascii="Times New Roman" w:hAnsi="Times New Roman" w:cs="Times New Roman"/>
                <w:bCs/>
              </w:rPr>
              <w:t>), and squared structure coefficients (</w:t>
            </w:r>
            <w:r w:rsidRPr="00F25DA3">
              <w:rPr>
                <w:rFonts w:ascii="Times New Roman" w:eastAsia="Times New Roman" w:hAnsi="Times New Roman" w:cs="Times New Roman"/>
                <w:i/>
                <w:iCs/>
                <w:color w:val="000000"/>
              </w:rPr>
              <w:t>r</w:t>
            </w:r>
            <w:r w:rsidRPr="00F25DA3">
              <w:rPr>
                <w:rFonts w:ascii="Times New Roman" w:eastAsia="Times New Roman" w:hAnsi="Times New Roman" w:cs="Times New Roman"/>
                <w:i/>
                <w:iCs/>
                <w:color w:val="000000"/>
                <w:vertAlign w:val="subscript"/>
              </w:rPr>
              <w:t>s</w:t>
            </w:r>
            <w:r w:rsidRPr="00F25DA3">
              <w:rPr>
                <w:rFonts w:ascii="Times New Roman" w:eastAsia="Times New Roman" w:hAnsi="Times New Roman" w:cs="Times New Roman"/>
                <w:i/>
                <w:iCs/>
                <w:color w:val="000000"/>
                <w:vertAlign w:val="superscript"/>
              </w:rPr>
              <w:t>2</w:t>
            </w:r>
            <w:r w:rsidRPr="00F25DA3">
              <w:rPr>
                <w:rFonts w:ascii="Times New Roman" w:hAnsi="Times New Roman" w:cs="Times New Roman"/>
                <w:bCs/>
              </w:rPr>
              <w:t>) for each variable for Function 1.</w:t>
            </w:r>
          </w:p>
        </w:tc>
      </w:tr>
      <w:tr w:rsidR="007D6372" w:rsidRPr="00F25DA3" w14:paraId="4DA85EEF" w14:textId="77777777" w:rsidTr="00F25DA3">
        <w:trPr>
          <w:trHeight w:val="335"/>
        </w:trPr>
        <w:tc>
          <w:tcPr>
            <w:tcW w:w="2880" w:type="dxa"/>
            <w:gridSpan w:val="2"/>
            <w:tcBorders>
              <w:top w:val="single" w:sz="4" w:space="0" w:color="auto"/>
              <w:bottom w:val="single" w:sz="4" w:space="0" w:color="auto"/>
            </w:tcBorders>
          </w:tcPr>
          <w:p w14:paraId="0818C66D" w14:textId="77777777" w:rsidR="007D6372" w:rsidRPr="00F25DA3" w:rsidRDefault="007D6372" w:rsidP="00C12C70">
            <w:pPr>
              <w:spacing w:line="276" w:lineRule="auto"/>
              <w:rPr>
                <w:rFonts w:ascii="Times New Roman" w:eastAsia="Times New Roman" w:hAnsi="Times New Roman" w:cs="Times New Roman"/>
                <w:i/>
                <w:iCs/>
                <w:color w:val="000000"/>
              </w:rPr>
            </w:pPr>
          </w:p>
        </w:tc>
        <w:tc>
          <w:tcPr>
            <w:tcW w:w="2291" w:type="dxa"/>
            <w:tcBorders>
              <w:top w:val="single" w:sz="4" w:space="0" w:color="auto"/>
              <w:bottom w:val="single" w:sz="4" w:space="0" w:color="auto"/>
            </w:tcBorders>
          </w:tcPr>
          <w:p w14:paraId="39810BC1" w14:textId="77777777" w:rsidR="007D6372" w:rsidRPr="00F25DA3" w:rsidRDefault="007D6372" w:rsidP="00C12C70">
            <w:pPr>
              <w:spacing w:line="276" w:lineRule="auto"/>
              <w:jc w:val="center"/>
              <w:rPr>
                <w:rFonts w:ascii="Times New Roman" w:eastAsia="Times New Roman" w:hAnsi="Times New Roman" w:cs="Times New Roman"/>
                <w:i/>
                <w:iCs/>
                <w:color w:val="000000"/>
              </w:rPr>
            </w:pPr>
            <w:proofErr w:type="spellStart"/>
            <w:r w:rsidRPr="00F25DA3">
              <w:rPr>
                <w:rFonts w:ascii="Times New Roman" w:eastAsia="Times New Roman" w:hAnsi="Times New Roman" w:cs="Times New Roman"/>
                <w:i/>
                <w:iCs/>
                <w:color w:val="000000"/>
              </w:rPr>
              <w:t>Coef</w:t>
            </w:r>
            <w:proofErr w:type="spellEnd"/>
          </w:p>
        </w:tc>
        <w:tc>
          <w:tcPr>
            <w:tcW w:w="2466" w:type="dxa"/>
            <w:tcBorders>
              <w:top w:val="single" w:sz="4" w:space="0" w:color="auto"/>
              <w:bottom w:val="single" w:sz="4" w:space="0" w:color="auto"/>
            </w:tcBorders>
          </w:tcPr>
          <w:p w14:paraId="26ACC1E2" w14:textId="77777777" w:rsidR="007D6372" w:rsidRPr="00F25DA3" w:rsidRDefault="007D6372" w:rsidP="00C12C70">
            <w:pPr>
              <w:spacing w:line="276" w:lineRule="auto"/>
              <w:jc w:val="center"/>
              <w:rPr>
                <w:rFonts w:ascii="Times New Roman" w:eastAsia="Times New Roman" w:hAnsi="Times New Roman" w:cs="Times New Roman"/>
                <w:i/>
                <w:iCs/>
                <w:color w:val="000000"/>
                <w:vertAlign w:val="subscript"/>
              </w:rPr>
            </w:pPr>
            <w:proofErr w:type="spellStart"/>
            <w:r w:rsidRPr="00F25DA3">
              <w:rPr>
                <w:rFonts w:ascii="Times New Roman" w:eastAsia="Times New Roman" w:hAnsi="Times New Roman" w:cs="Times New Roman"/>
                <w:i/>
                <w:iCs/>
                <w:color w:val="000000"/>
              </w:rPr>
              <w:t>r</w:t>
            </w:r>
            <w:r w:rsidRPr="00F25DA3">
              <w:rPr>
                <w:rFonts w:ascii="Times New Roman" w:eastAsia="Times New Roman" w:hAnsi="Times New Roman" w:cs="Times New Roman"/>
                <w:i/>
                <w:iCs/>
                <w:color w:val="000000"/>
                <w:vertAlign w:val="subscript"/>
              </w:rPr>
              <w:t>s</w:t>
            </w:r>
            <w:proofErr w:type="spellEnd"/>
          </w:p>
        </w:tc>
        <w:tc>
          <w:tcPr>
            <w:tcW w:w="2466" w:type="dxa"/>
            <w:tcBorders>
              <w:top w:val="single" w:sz="4" w:space="0" w:color="auto"/>
              <w:bottom w:val="single" w:sz="4" w:space="0" w:color="auto"/>
            </w:tcBorders>
          </w:tcPr>
          <w:p w14:paraId="4C96BB9D" w14:textId="77777777" w:rsidR="007D6372" w:rsidRPr="00F25DA3" w:rsidRDefault="007D6372" w:rsidP="00C12C70">
            <w:pPr>
              <w:spacing w:line="276" w:lineRule="auto"/>
              <w:jc w:val="center"/>
              <w:rPr>
                <w:rFonts w:ascii="Times New Roman" w:eastAsia="Times New Roman" w:hAnsi="Times New Roman" w:cs="Times New Roman"/>
                <w:i/>
                <w:iCs/>
                <w:color w:val="000000"/>
              </w:rPr>
            </w:pPr>
            <w:r w:rsidRPr="00F25DA3">
              <w:rPr>
                <w:rFonts w:ascii="Times New Roman" w:eastAsia="Times New Roman" w:hAnsi="Times New Roman" w:cs="Times New Roman"/>
                <w:i/>
                <w:iCs/>
                <w:color w:val="000000"/>
              </w:rPr>
              <w:t>r</w:t>
            </w:r>
            <w:r w:rsidRPr="00F25DA3">
              <w:rPr>
                <w:rFonts w:ascii="Times New Roman" w:eastAsia="Times New Roman" w:hAnsi="Times New Roman" w:cs="Times New Roman"/>
                <w:i/>
                <w:iCs/>
                <w:color w:val="000000"/>
                <w:vertAlign w:val="subscript"/>
              </w:rPr>
              <w:t>s</w:t>
            </w:r>
            <w:r w:rsidRPr="00F25DA3">
              <w:rPr>
                <w:rFonts w:ascii="Times New Roman" w:eastAsia="Times New Roman" w:hAnsi="Times New Roman" w:cs="Times New Roman"/>
                <w:i/>
                <w:iCs/>
                <w:color w:val="000000"/>
                <w:vertAlign w:val="superscript"/>
              </w:rPr>
              <w:t>2</w:t>
            </w:r>
          </w:p>
        </w:tc>
      </w:tr>
      <w:tr w:rsidR="007D6372" w:rsidRPr="00F25DA3" w14:paraId="5F60EF93" w14:textId="77777777" w:rsidTr="00F25DA3">
        <w:trPr>
          <w:trHeight w:val="335"/>
        </w:trPr>
        <w:tc>
          <w:tcPr>
            <w:tcW w:w="2880" w:type="dxa"/>
            <w:gridSpan w:val="2"/>
            <w:tcBorders>
              <w:top w:val="single" w:sz="4" w:space="0" w:color="auto"/>
            </w:tcBorders>
          </w:tcPr>
          <w:p w14:paraId="4F4EDC0D" w14:textId="70B6BC1E" w:rsidR="007D6372" w:rsidRPr="00F25DA3" w:rsidRDefault="007D6372" w:rsidP="00C12C70">
            <w:pPr>
              <w:spacing w:line="276" w:lineRule="auto"/>
              <w:rPr>
                <w:rFonts w:ascii="Times New Roman" w:eastAsia="Times New Roman" w:hAnsi="Times New Roman" w:cs="Times New Roman"/>
                <w:color w:val="000000"/>
              </w:rPr>
            </w:pPr>
            <w:r w:rsidRPr="00F25DA3">
              <w:rPr>
                <w:rFonts w:ascii="Times New Roman" w:eastAsia="Times New Roman" w:hAnsi="Times New Roman" w:cs="Times New Roman"/>
                <w:i/>
                <w:iCs/>
                <w:color w:val="000000"/>
              </w:rPr>
              <w:t>Brain variables</w:t>
            </w:r>
          </w:p>
        </w:tc>
        <w:tc>
          <w:tcPr>
            <w:tcW w:w="2291" w:type="dxa"/>
            <w:tcBorders>
              <w:top w:val="single" w:sz="4" w:space="0" w:color="auto"/>
            </w:tcBorders>
          </w:tcPr>
          <w:p w14:paraId="1F5CC7C6" w14:textId="77777777" w:rsidR="007D6372" w:rsidRPr="00F25DA3" w:rsidRDefault="007D6372" w:rsidP="00C12C70">
            <w:pPr>
              <w:spacing w:line="276" w:lineRule="auto"/>
              <w:jc w:val="center"/>
              <w:rPr>
                <w:rFonts w:ascii="Times New Roman" w:eastAsia="Times New Roman" w:hAnsi="Times New Roman" w:cs="Times New Roman"/>
                <w:color w:val="000000"/>
              </w:rPr>
            </w:pPr>
          </w:p>
        </w:tc>
        <w:tc>
          <w:tcPr>
            <w:tcW w:w="2466" w:type="dxa"/>
            <w:tcBorders>
              <w:top w:val="single" w:sz="4" w:space="0" w:color="auto"/>
            </w:tcBorders>
          </w:tcPr>
          <w:p w14:paraId="4568C3BB" w14:textId="77777777" w:rsidR="007D6372" w:rsidRPr="00F25DA3" w:rsidRDefault="007D6372" w:rsidP="00C12C70">
            <w:pPr>
              <w:spacing w:line="276" w:lineRule="auto"/>
              <w:jc w:val="center"/>
              <w:rPr>
                <w:rFonts w:ascii="Times New Roman" w:eastAsia="Times New Roman" w:hAnsi="Times New Roman" w:cs="Times New Roman"/>
                <w:color w:val="000000"/>
              </w:rPr>
            </w:pPr>
          </w:p>
        </w:tc>
        <w:tc>
          <w:tcPr>
            <w:tcW w:w="2466" w:type="dxa"/>
            <w:tcBorders>
              <w:top w:val="single" w:sz="4" w:space="0" w:color="auto"/>
            </w:tcBorders>
          </w:tcPr>
          <w:p w14:paraId="5F29BDBD" w14:textId="77777777" w:rsidR="007D6372" w:rsidRPr="00F25DA3" w:rsidRDefault="007D6372" w:rsidP="00C12C70">
            <w:pPr>
              <w:spacing w:line="276" w:lineRule="auto"/>
              <w:jc w:val="center"/>
              <w:rPr>
                <w:rFonts w:ascii="Times New Roman" w:eastAsia="Times New Roman" w:hAnsi="Times New Roman" w:cs="Times New Roman"/>
                <w:color w:val="000000"/>
              </w:rPr>
            </w:pPr>
          </w:p>
        </w:tc>
      </w:tr>
      <w:tr w:rsidR="007D6372" w:rsidRPr="00F25DA3" w14:paraId="73D05A9F" w14:textId="77777777" w:rsidTr="00F25DA3">
        <w:trPr>
          <w:trHeight w:val="335"/>
        </w:trPr>
        <w:tc>
          <w:tcPr>
            <w:tcW w:w="2880" w:type="dxa"/>
            <w:gridSpan w:val="2"/>
          </w:tcPr>
          <w:p w14:paraId="6575177F" w14:textId="77777777" w:rsidR="007D6372" w:rsidRPr="00F25DA3" w:rsidRDefault="007D6372" w:rsidP="00C12C70">
            <w:pPr>
              <w:spacing w:line="276" w:lineRule="auto"/>
              <w:rPr>
                <w:rFonts w:ascii="Times New Roman" w:eastAsia="Times New Roman" w:hAnsi="Times New Roman" w:cs="Times New Roman"/>
                <w:color w:val="000000"/>
              </w:rPr>
            </w:pPr>
            <w:r w:rsidRPr="00F25DA3">
              <w:rPr>
                <w:rFonts w:ascii="Times New Roman" w:eastAsia="Times New Roman" w:hAnsi="Times New Roman" w:cs="Times New Roman"/>
                <w:color w:val="000000"/>
              </w:rPr>
              <w:t>Midbrain</w:t>
            </w:r>
          </w:p>
        </w:tc>
        <w:tc>
          <w:tcPr>
            <w:tcW w:w="2291" w:type="dxa"/>
          </w:tcPr>
          <w:p w14:paraId="58134225" w14:textId="5BB2354E"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2.83</w:t>
            </w:r>
          </w:p>
        </w:tc>
        <w:tc>
          <w:tcPr>
            <w:tcW w:w="2466" w:type="dxa"/>
          </w:tcPr>
          <w:p w14:paraId="75DD6B91" w14:textId="3713EA9E"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40</w:t>
            </w:r>
          </w:p>
        </w:tc>
        <w:tc>
          <w:tcPr>
            <w:tcW w:w="2466" w:type="dxa"/>
          </w:tcPr>
          <w:p w14:paraId="4A74899E" w14:textId="69069AA5"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16</w:t>
            </w:r>
          </w:p>
        </w:tc>
      </w:tr>
      <w:tr w:rsidR="007D6372" w:rsidRPr="00F25DA3" w14:paraId="2EF023EC" w14:textId="77777777" w:rsidTr="00F25DA3">
        <w:trPr>
          <w:trHeight w:val="335"/>
        </w:trPr>
        <w:tc>
          <w:tcPr>
            <w:tcW w:w="2880" w:type="dxa"/>
            <w:gridSpan w:val="2"/>
          </w:tcPr>
          <w:p w14:paraId="1B317901" w14:textId="77777777" w:rsidR="007D6372" w:rsidRPr="00F25DA3" w:rsidRDefault="007D6372" w:rsidP="00C12C70">
            <w:pPr>
              <w:spacing w:line="276" w:lineRule="auto"/>
              <w:rPr>
                <w:rFonts w:ascii="Times New Roman" w:eastAsia="Times New Roman" w:hAnsi="Times New Roman" w:cs="Times New Roman"/>
                <w:color w:val="000000"/>
              </w:rPr>
            </w:pPr>
            <w:r w:rsidRPr="00F25DA3">
              <w:rPr>
                <w:rFonts w:ascii="Times New Roman" w:eastAsia="Times New Roman" w:hAnsi="Times New Roman" w:cs="Times New Roman"/>
                <w:color w:val="000000"/>
              </w:rPr>
              <w:t>Amygdala</w:t>
            </w:r>
          </w:p>
        </w:tc>
        <w:tc>
          <w:tcPr>
            <w:tcW w:w="2291" w:type="dxa"/>
          </w:tcPr>
          <w:p w14:paraId="53FBDCED" w14:textId="79430F0B"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1.29</w:t>
            </w:r>
          </w:p>
        </w:tc>
        <w:tc>
          <w:tcPr>
            <w:tcW w:w="2466" w:type="dxa"/>
          </w:tcPr>
          <w:p w14:paraId="00574778" w14:textId="00E7B7C4"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42</w:t>
            </w:r>
          </w:p>
        </w:tc>
        <w:tc>
          <w:tcPr>
            <w:tcW w:w="2466" w:type="dxa"/>
          </w:tcPr>
          <w:p w14:paraId="2F5D7221" w14:textId="09DA35BD"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17</w:t>
            </w:r>
          </w:p>
        </w:tc>
      </w:tr>
      <w:tr w:rsidR="007D6372" w:rsidRPr="00F25DA3" w14:paraId="04868A7B" w14:textId="77777777" w:rsidTr="00F25DA3">
        <w:trPr>
          <w:trHeight w:val="363"/>
        </w:trPr>
        <w:tc>
          <w:tcPr>
            <w:tcW w:w="2880" w:type="dxa"/>
            <w:gridSpan w:val="2"/>
          </w:tcPr>
          <w:p w14:paraId="4D9EE4FB" w14:textId="77777777" w:rsidR="007D6372" w:rsidRPr="00F25DA3" w:rsidRDefault="007D6372" w:rsidP="00C12C70">
            <w:pPr>
              <w:spacing w:line="276" w:lineRule="auto"/>
              <w:rPr>
                <w:rFonts w:ascii="Times New Roman" w:eastAsia="Times New Roman" w:hAnsi="Times New Roman" w:cs="Times New Roman"/>
                <w:color w:val="000000"/>
              </w:rPr>
            </w:pPr>
            <w:r w:rsidRPr="00F25DA3">
              <w:rPr>
                <w:rFonts w:ascii="Times New Roman" w:eastAsia="Times New Roman" w:hAnsi="Times New Roman" w:cs="Times New Roman"/>
                <w:color w:val="000000"/>
              </w:rPr>
              <w:t>Insula</w:t>
            </w:r>
          </w:p>
        </w:tc>
        <w:tc>
          <w:tcPr>
            <w:tcW w:w="2291" w:type="dxa"/>
          </w:tcPr>
          <w:p w14:paraId="63C35FA0" w14:textId="734E78FC"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94</w:t>
            </w:r>
          </w:p>
        </w:tc>
        <w:tc>
          <w:tcPr>
            <w:tcW w:w="2466" w:type="dxa"/>
          </w:tcPr>
          <w:p w14:paraId="59387349" w14:textId="01624D4C"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17</w:t>
            </w:r>
          </w:p>
        </w:tc>
        <w:tc>
          <w:tcPr>
            <w:tcW w:w="2466" w:type="dxa"/>
          </w:tcPr>
          <w:p w14:paraId="65ABA284" w14:textId="2489736A"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03</w:t>
            </w:r>
          </w:p>
        </w:tc>
      </w:tr>
      <w:tr w:rsidR="007D6372" w:rsidRPr="00F25DA3" w14:paraId="6E0ADD99" w14:textId="77777777" w:rsidTr="00F25DA3">
        <w:trPr>
          <w:trHeight w:val="363"/>
        </w:trPr>
        <w:tc>
          <w:tcPr>
            <w:tcW w:w="2880" w:type="dxa"/>
            <w:gridSpan w:val="2"/>
          </w:tcPr>
          <w:p w14:paraId="387B5312" w14:textId="77777777" w:rsidR="007D6372" w:rsidRPr="00F25DA3" w:rsidRDefault="007D6372" w:rsidP="00C12C70">
            <w:pPr>
              <w:spacing w:line="276" w:lineRule="auto"/>
              <w:rPr>
                <w:rFonts w:ascii="Times New Roman" w:eastAsia="Times New Roman" w:hAnsi="Times New Roman" w:cs="Times New Roman"/>
                <w:color w:val="000000"/>
              </w:rPr>
            </w:pPr>
            <w:r w:rsidRPr="00F25DA3">
              <w:rPr>
                <w:rFonts w:ascii="Times New Roman" w:eastAsia="Times New Roman" w:hAnsi="Times New Roman" w:cs="Times New Roman"/>
                <w:color w:val="000000"/>
              </w:rPr>
              <w:t>Anterior cingulate</w:t>
            </w:r>
          </w:p>
        </w:tc>
        <w:tc>
          <w:tcPr>
            <w:tcW w:w="2291" w:type="dxa"/>
          </w:tcPr>
          <w:p w14:paraId="6E2EB0D4" w14:textId="2C499157"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1.66</w:t>
            </w:r>
          </w:p>
        </w:tc>
        <w:tc>
          <w:tcPr>
            <w:tcW w:w="2466" w:type="dxa"/>
          </w:tcPr>
          <w:p w14:paraId="1042A64F" w14:textId="10159671"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30</w:t>
            </w:r>
          </w:p>
        </w:tc>
        <w:tc>
          <w:tcPr>
            <w:tcW w:w="2466" w:type="dxa"/>
          </w:tcPr>
          <w:p w14:paraId="67F2F0C0" w14:textId="5839AED7"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09</w:t>
            </w:r>
          </w:p>
        </w:tc>
      </w:tr>
      <w:tr w:rsidR="007D6372" w:rsidRPr="00F25DA3" w14:paraId="03723782" w14:textId="77777777" w:rsidTr="00F25DA3">
        <w:trPr>
          <w:trHeight w:val="363"/>
        </w:trPr>
        <w:tc>
          <w:tcPr>
            <w:tcW w:w="2880" w:type="dxa"/>
            <w:gridSpan w:val="2"/>
          </w:tcPr>
          <w:p w14:paraId="31E42D58" w14:textId="77777777" w:rsidR="007D6372" w:rsidRPr="00F25DA3" w:rsidRDefault="007D6372" w:rsidP="00C12C70">
            <w:pPr>
              <w:spacing w:line="276" w:lineRule="auto"/>
              <w:rPr>
                <w:rFonts w:ascii="Times New Roman" w:eastAsia="Times New Roman" w:hAnsi="Times New Roman" w:cs="Times New Roman"/>
                <w:color w:val="000000"/>
              </w:rPr>
            </w:pPr>
          </w:p>
        </w:tc>
        <w:tc>
          <w:tcPr>
            <w:tcW w:w="2291" w:type="dxa"/>
          </w:tcPr>
          <w:p w14:paraId="19AC5F10" w14:textId="77777777" w:rsidR="007D6372" w:rsidRPr="00F25DA3" w:rsidRDefault="007D6372" w:rsidP="00C12C70">
            <w:pPr>
              <w:spacing w:line="276" w:lineRule="auto"/>
              <w:jc w:val="center"/>
              <w:rPr>
                <w:rFonts w:ascii="Times New Roman" w:eastAsia="Times New Roman" w:hAnsi="Times New Roman" w:cs="Times New Roman"/>
                <w:color w:val="000000"/>
              </w:rPr>
            </w:pPr>
          </w:p>
        </w:tc>
        <w:tc>
          <w:tcPr>
            <w:tcW w:w="2466" w:type="dxa"/>
          </w:tcPr>
          <w:p w14:paraId="04C7B757" w14:textId="77777777" w:rsidR="007D6372" w:rsidRPr="00F25DA3" w:rsidRDefault="007D6372" w:rsidP="00C12C70">
            <w:pPr>
              <w:spacing w:line="276" w:lineRule="auto"/>
              <w:jc w:val="center"/>
              <w:rPr>
                <w:rFonts w:ascii="Times New Roman" w:eastAsia="Times New Roman" w:hAnsi="Times New Roman" w:cs="Times New Roman"/>
                <w:color w:val="000000"/>
              </w:rPr>
            </w:pPr>
          </w:p>
        </w:tc>
        <w:tc>
          <w:tcPr>
            <w:tcW w:w="2466" w:type="dxa"/>
          </w:tcPr>
          <w:p w14:paraId="7CD145DD" w14:textId="77777777" w:rsidR="007D6372" w:rsidRPr="00F25DA3" w:rsidRDefault="007D6372" w:rsidP="00C12C70">
            <w:pPr>
              <w:spacing w:line="276" w:lineRule="auto"/>
              <w:jc w:val="center"/>
              <w:rPr>
                <w:rFonts w:ascii="Times New Roman" w:eastAsia="Times New Roman" w:hAnsi="Times New Roman" w:cs="Times New Roman"/>
                <w:color w:val="000000"/>
              </w:rPr>
            </w:pPr>
          </w:p>
        </w:tc>
      </w:tr>
      <w:tr w:rsidR="007D6372" w:rsidRPr="00F25DA3" w14:paraId="3CE75D74" w14:textId="77777777" w:rsidTr="00F25DA3">
        <w:trPr>
          <w:trHeight w:val="363"/>
        </w:trPr>
        <w:tc>
          <w:tcPr>
            <w:tcW w:w="2880" w:type="dxa"/>
            <w:gridSpan w:val="2"/>
          </w:tcPr>
          <w:p w14:paraId="4FC83265" w14:textId="77777777" w:rsidR="007D6372" w:rsidRPr="00F25DA3" w:rsidRDefault="007D6372" w:rsidP="00C12C70">
            <w:pPr>
              <w:spacing w:line="276" w:lineRule="auto"/>
              <w:rPr>
                <w:rFonts w:ascii="Times New Roman" w:eastAsia="Times New Roman" w:hAnsi="Times New Roman" w:cs="Times New Roman"/>
                <w:i/>
                <w:iCs/>
                <w:color w:val="000000"/>
              </w:rPr>
            </w:pPr>
            <w:r w:rsidRPr="00F25DA3">
              <w:rPr>
                <w:rFonts w:ascii="Times New Roman" w:eastAsia="Times New Roman" w:hAnsi="Times New Roman" w:cs="Times New Roman"/>
                <w:i/>
                <w:iCs/>
                <w:color w:val="000000"/>
              </w:rPr>
              <w:t>Task variables</w:t>
            </w:r>
          </w:p>
        </w:tc>
        <w:tc>
          <w:tcPr>
            <w:tcW w:w="2291" w:type="dxa"/>
          </w:tcPr>
          <w:p w14:paraId="4E42210F" w14:textId="77777777" w:rsidR="007D6372" w:rsidRPr="00F25DA3" w:rsidRDefault="007D6372" w:rsidP="00C12C70">
            <w:pPr>
              <w:spacing w:line="276" w:lineRule="auto"/>
              <w:jc w:val="center"/>
              <w:rPr>
                <w:rFonts w:ascii="Times New Roman" w:eastAsia="Times New Roman" w:hAnsi="Times New Roman" w:cs="Times New Roman"/>
                <w:color w:val="000000"/>
              </w:rPr>
            </w:pPr>
          </w:p>
        </w:tc>
        <w:tc>
          <w:tcPr>
            <w:tcW w:w="2466" w:type="dxa"/>
          </w:tcPr>
          <w:p w14:paraId="59FB2A85" w14:textId="77777777" w:rsidR="007D6372" w:rsidRPr="00F25DA3" w:rsidRDefault="007D6372" w:rsidP="00C12C70">
            <w:pPr>
              <w:spacing w:line="276" w:lineRule="auto"/>
              <w:jc w:val="center"/>
              <w:rPr>
                <w:rFonts w:ascii="Times New Roman" w:eastAsia="Times New Roman" w:hAnsi="Times New Roman" w:cs="Times New Roman"/>
                <w:color w:val="000000"/>
              </w:rPr>
            </w:pPr>
          </w:p>
        </w:tc>
        <w:tc>
          <w:tcPr>
            <w:tcW w:w="2466" w:type="dxa"/>
          </w:tcPr>
          <w:p w14:paraId="139B03A4" w14:textId="77777777" w:rsidR="007D6372" w:rsidRPr="00F25DA3" w:rsidRDefault="007D6372" w:rsidP="00C12C70">
            <w:pPr>
              <w:spacing w:line="276" w:lineRule="auto"/>
              <w:jc w:val="center"/>
              <w:rPr>
                <w:rFonts w:ascii="Times New Roman" w:eastAsia="Times New Roman" w:hAnsi="Times New Roman" w:cs="Times New Roman"/>
                <w:color w:val="000000"/>
              </w:rPr>
            </w:pPr>
          </w:p>
        </w:tc>
      </w:tr>
      <w:tr w:rsidR="007D6372" w:rsidRPr="00F25DA3" w14:paraId="60F238B6" w14:textId="77777777" w:rsidTr="00F25DA3">
        <w:trPr>
          <w:trHeight w:val="363"/>
        </w:trPr>
        <w:tc>
          <w:tcPr>
            <w:tcW w:w="2880" w:type="dxa"/>
            <w:gridSpan w:val="2"/>
          </w:tcPr>
          <w:p w14:paraId="12F911CC" w14:textId="77777777" w:rsidR="007D6372" w:rsidRPr="00F25DA3" w:rsidRDefault="007D6372" w:rsidP="00C12C70">
            <w:pPr>
              <w:spacing w:line="276" w:lineRule="auto"/>
              <w:rPr>
                <w:rFonts w:ascii="Times New Roman" w:eastAsia="Times New Roman" w:hAnsi="Times New Roman" w:cs="Times New Roman"/>
                <w:i/>
                <w:iCs/>
                <w:color w:val="000000"/>
              </w:rPr>
            </w:pPr>
            <w:r w:rsidRPr="00F25DA3">
              <w:rPr>
                <w:rFonts w:ascii="Times New Roman" w:eastAsia="Times New Roman" w:hAnsi="Times New Roman" w:cs="Times New Roman"/>
                <w:color w:val="000000"/>
              </w:rPr>
              <w:t>Choice inflexibility</w:t>
            </w:r>
          </w:p>
        </w:tc>
        <w:tc>
          <w:tcPr>
            <w:tcW w:w="2291" w:type="dxa"/>
          </w:tcPr>
          <w:p w14:paraId="782C6CBD" w14:textId="56D2069A"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7.42</w:t>
            </w:r>
          </w:p>
        </w:tc>
        <w:tc>
          <w:tcPr>
            <w:tcW w:w="2466" w:type="dxa"/>
          </w:tcPr>
          <w:p w14:paraId="5B548040" w14:textId="026CA0A8"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61</w:t>
            </w:r>
          </w:p>
        </w:tc>
        <w:tc>
          <w:tcPr>
            <w:tcW w:w="2466" w:type="dxa"/>
          </w:tcPr>
          <w:p w14:paraId="53C8FF2D" w14:textId="11BCFF32"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38</w:t>
            </w:r>
          </w:p>
        </w:tc>
      </w:tr>
      <w:tr w:rsidR="007D6372" w:rsidRPr="00F25DA3" w14:paraId="16856088" w14:textId="77777777" w:rsidTr="00F25DA3">
        <w:trPr>
          <w:trHeight w:val="363"/>
        </w:trPr>
        <w:tc>
          <w:tcPr>
            <w:tcW w:w="2880" w:type="dxa"/>
            <w:gridSpan w:val="2"/>
          </w:tcPr>
          <w:p w14:paraId="47769661" w14:textId="2D5A6BD3" w:rsidR="007D6372" w:rsidRPr="00F25DA3" w:rsidRDefault="00C94449" w:rsidP="00C12C70">
            <w:pPr>
              <w:spacing w:line="276" w:lineRule="auto"/>
              <w:rPr>
                <w:rFonts w:ascii="Times New Roman" w:eastAsia="Times New Roman" w:hAnsi="Times New Roman" w:cs="Times New Roman"/>
                <w:i/>
                <w:iCs/>
                <w:color w:val="000000"/>
              </w:rPr>
            </w:pPr>
            <w:r w:rsidRPr="00F25DA3">
              <w:rPr>
                <w:rFonts w:ascii="Times New Roman" w:eastAsia="Times New Roman" w:hAnsi="Times New Roman" w:cs="Times New Roman"/>
                <w:color w:val="000000"/>
              </w:rPr>
              <w:t>First choice</w:t>
            </w:r>
            <w:r w:rsidR="007D6372" w:rsidRPr="00F25DA3">
              <w:rPr>
                <w:rFonts w:ascii="Times New Roman" w:eastAsia="Times New Roman" w:hAnsi="Times New Roman" w:cs="Times New Roman"/>
                <w:color w:val="000000"/>
              </w:rPr>
              <w:t xml:space="preserve"> stock </w:t>
            </w:r>
          </w:p>
        </w:tc>
        <w:tc>
          <w:tcPr>
            <w:tcW w:w="2291" w:type="dxa"/>
          </w:tcPr>
          <w:p w14:paraId="2B73CF2C" w14:textId="28907BEE"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1.57</w:t>
            </w:r>
          </w:p>
        </w:tc>
        <w:tc>
          <w:tcPr>
            <w:tcW w:w="2466" w:type="dxa"/>
          </w:tcPr>
          <w:p w14:paraId="14DF8CD9" w14:textId="781FC7AF"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30</w:t>
            </w:r>
          </w:p>
        </w:tc>
        <w:tc>
          <w:tcPr>
            <w:tcW w:w="2466" w:type="dxa"/>
          </w:tcPr>
          <w:p w14:paraId="5F2B2DB5" w14:textId="0BC42C59"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09</w:t>
            </w:r>
          </w:p>
        </w:tc>
      </w:tr>
      <w:tr w:rsidR="007D6372" w:rsidRPr="00F25DA3" w14:paraId="750DA852" w14:textId="77777777" w:rsidTr="00F25DA3">
        <w:trPr>
          <w:trHeight w:val="363"/>
        </w:trPr>
        <w:tc>
          <w:tcPr>
            <w:tcW w:w="2880" w:type="dxa"/>
            <w:gridSpan w:val="2"/>
          </w:tcPr>
          <w:p w14:paraId="15D50AD7" w14:textId="77777777" w:rsidR="007D6372" w:rsidRPr="00F25DA3" w:rsidRDefault="007D6372" w:rsidP="00C12C70">
            <w:pPr>
              <w:spacing w:line="276" w:lineRule="auto"/>
              <w:rPr>
                <w:rFonts w:ascii="Times New Roman" w:eastAsia="Times New Roman" w:hAnsi="Times New Roman" w:cs="Times New Roman"/>
                <w:i/>
                <w:iCs/>
                <w:color w:val="000000"/>
              </w:rPr>
            </w:pPr>
            <w:r w:rsidRPr="00F25DA3">
              <w:rPr>
                <w:rFonts w:ascii="Times New Roman" w:eastAsia="Times New Roman" w:hAnsi="Times New Roman" w:cs="Times New Roman"/>
                <w:color w:val="000000"/>
              </w:rPr>
              <w:t>Suboptimal investment</w:t>
            </w:r>
          </w:p>
        </w:tc>
        <w:tc>
          <w:tcPr>
            <w:tcW w:w="2291" w:type="dxa"/>
          </w:tcPr>
          <w:p w14:paraId="290D8DE2" w14:textId="39CC8197"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1.79</w:t>
            </w:r>
          </w:p>
        </w:tc>
        <w:tc>
          <w:tcPr>
            <w:tcW w:w="2466" w:type="dxa"/>
          </w:tcPr>
          <w:p w14:paraId="0808DE4A" w14:textId="58148C67"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51</w:t>
            </w:r>
          </w:p>
        </w:tc>
        <w:tc>
          <w:tcPr>
            <w:tcW w:w="2466" w:type="dxa"/>
          </w:tcPr>
          <w:p w14:paraId="57445F6C" w14:textId="70211618"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26</w:t>
            </w:r>
          </w:p>
        </w:tc>
      </w:tr>
      <w:tr w:rsidR="007D6372" w:rsidRPr="00F25DA3" w14:paraId="57936E86" w14:textId="77777777" w:rsidTr="00F25DA3">
        <w:trPr>
          <w:trHeight w:val="363"/>
        </w:trPr>
        <w:tc>
          <w:tcPr>
            <w:tcW w:w="2880" w:type="dxa"/>
            <w:gridSpan w:val="2"/>
          </w:tcPr>
          <w:p w14:paraId="27FF35D2" w14:textId="77777777" w:rsidR="007D6372" w:rsidRPr="00F25DA3" w:rsidRDefault="007D6372" w:rsidP="00C12C70">
            <w:pPr>
              <w:spacing w:line="276" w:lineRule="auto"/>
              <w:rPr>
                <w:rFonts w:ascii="Times New Roman" w:eastAsia="Times New Roman" w:hAnsi="Times New Roman" w:cs="Times New Roman"/>
                <w:i/>
                <w:iCs/>
                <w:color w:val="000000"/>
              </w:rPr>
            </w:pPr>
            <w:r w:rsidRPr="00F25DA3">
              <w:rPr>
                <w:rFonts w:ascii="Times New Roman" w:eastAsia="Times New Roman" w:hAnsi="Times New Roman" w:cs="Times New Roman"/>
                <w:color w:val="000000"/>
              </w:rPr>
              <w:t>Probability estimation error</w:t>
            </w:r>
          </w:p>
        </w:tc>
        <w:tc>
          <w:tcPr>
            <w:tcW w:w="2291" w:type="dxa"/>
          </w:tcPr>
          <w:p w14:paraId="04C07FA7" w14:textId="439E9FEB"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06</w:t>
            </w:r>
          </w:p>
        </w:tc>
        <w:tc>
          <w:tcPr>
            <w:tcW w:w="2466" w:type="dxa"/>
          </w:tcPr>
          <w:p w14:paraId="67EDCC48" w14:textId="725DC905"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35</w:t>
            </w:r>
          </w:p>
        </w:tc>
        <w:tc>
          <w:tcPr>
            <w:tcW w:w="2466" w:type="dxa"/>
          </w:tcPr>
          <w:p w14:paraId="28C2E337" w14:textId="7660E77E"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12</w:t>
            </w:r>
          </w:p>
        </w:tc>
      </w:tr>
      <w:tr w:rsidR="007D6372" w:rsidRPr="00F25DA3" w14:paraId="4E6AC0BE" w14:textId="77777777" w:rsidTr="00F25DA3">
        <w:trPr>
          <w:trHeight w:val="363"/>
        </w:trPr>
        <w:tc>
          <w:tcPr>
            <w:tcW w:w="2880" w:type="dxa"/>
            <w:gridSpan w:val="2"/>
            <w:tcBorders>
              <w:bottom w:val="single" w:sz="4" w:space="0" w:color="auto"/>
            </w:tcBorders>
          </w:tcPr>
          <w:p w14:paraId="4E03F7B3" w14:textId="77777777" w:rsidR="007D6372" w:rsidRPr="00F25DA3" w:rsidRDefault="007D6372" w:rsidP="00C12C70">
            <w:pPr>
              <w:spacing w:line="276" w:lineRule="auto"/>
              <w:rPr>
                <w:rFonts w:ascii="Times New Roman" w:eastAsia="Times New Roman" w:hAnsi="Times New Roman" w:cs="Times New Roman"/>
                <w:i/>
                <w:iCs/>
                <w:color w:val="000000"/>
              </w:rPr>
            </w:pPr>
            <w:r w:rsidRPr="00F25DA3">
              <w:rPr>
                <w:rFonts w:ascii="Times New Roman" w:eastAsia="Times New Roman" w:hAnsi="Times New Roman" w:cs="Times New Roman"/>
                <w:color w:val="000000"/>
              </w:rPr>
              <w:t>Optimism</w:t>
            </w:r>
          </w:p>
        </w:tc>
        <w:tc>
          <w:tcPr>
            <w:tcW w:w="2291" w:type="dxa"/>
            <w:tcBorders>
              <w:bottom w:val="single" w:sz="4" w:space="0" w:color="auto"/>
            </w:tcBorders>
          </w:tcPr>
          <w:p w14:paraId="094272E2" w14:textId="069C86D8"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054</w:t>
            </w:r>
          </w:p>
        </w:tc>
        <w:tc>
          <w:tcPr>
            <w:tcW w:w="2466" w:type="dxa"/>
            <w:tcBorders>
              <w:bottom w:val="single" w:sz="4" w:space="0" w:color="auto"/>
            </w:tcBorders>
          </w:tcPr>
          <w:p w14:paraId="553E0E4F" w14:textId="65F1ECB0"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52</w:t>
            </w:r>
          </w:p>
        </w:tc>
        <w:tc>
          <w:tcPr>
            <w:tcW w:w="2466" w:type="dxa"/>
            <w:tcBorders>
              <w:bottom w:val="single" w:sz="4" w:space="0" w:color="auto"/>
            </w:tcBorders>
          </w:tcPr>
          <w:p w14:paraId="48B7CE1B" w14:textId="05A9DDFC" w:rsidR="007D6372" w:rsidRPr="00F25DA3" w:rsidRDefault="007D6372" w:rsidP="00C12C70">
            <w:pPr>
              <w:spacing w:line="276" w:lineRule="auto"/>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27</w:t>
            </w:r>
          </w:p>
        </w:tc>
      </w:tr>
    </w:tbl>
    <w:p w14:paraId="47AE6300" w14:textId="77777777" w:rsidR="007D6372" w:rsidRDefault="007D6372" w:rsidP="00C12C70">
      <w:pPr>
        <w:spacing w:line="276" w:lineRule="auto"/>
        <w:rPr>
          <w:rFonts w:ascii="Times New Roman" w:hAnsi="Times New Roman" w:cs="Times New Roman"/>
        </w:rPr>
      </w:pPr>
    </w:p>
    <w:p w14:paraId="34008176" w14:textId="64B39477" w:rsidR="00986BC2" w:rsidRDefault="00986BC2" w:rsidP="00C12C70">
      <w:pPr>
        <w:spacing w:line="276" w:lineRule="auto"/>
        <w:rPr>
          <w:rFonts w:ascii="Times New Roman" w:hAnsi="Times New Roman" w:cs="Times New Roman"/>
        </w:rPr>
      </w:pPr>
      <w:r>
        <w:rPr>
          <w:rFonts w:ascii="Times New Roman" w:hAnsi="Times New Roman" w:cs="Times New Roman"/>
          <w:i/>
          <w:iCs/>
        </w:rPr>
        <w:t xml:space="preserve">Alternate analysis 2 – </w:t>
      </w:r>
      <w:r>
        <w:rPr>
          <w:rFonts w:ascii="Times New Roman" w:hAnsi="Times New Roman" w:cs="Times New Roman"/>
        </w:rPr>
        <w:t>Use other brain regions as control</w:t>
      </w:r>
    </w:p>
    <w:p w14:paraId="16F62E3F" w14:textId="77777777" w:rsidR="00B4742F" w:rsidRDefault="00B4742F" w:rsidP="00C12C70">
      <w:pPr>
        <w:spacing w:line="276" w:lineRule="auto"/>
        <w:rPr>
          <w:rFonts w:ascii="Times New Roman" w:hAnsi="Times New Roman" w:cs="Times New Roman"/>
        </w:rPr>
      </w:pPr>
    </w:p>
    <w:p w14:paraId="22055540" w14:textId="214BAD71" w:rsidR="00B4742F" w:rsidRDefault="00B4742F" w:rsidP="00C12C70">
      <w:pPr>
        <w:spacing w:line="276" w:lineRule="auto"/>
        <w:rPr>
          <w:rFonts w:ascii="Times New Roman" w:hAnsi="Times New Roman" w:cs="Times New Roman"/>
        </w:rPr>
      </w:pPr>
      <w:r>
        <w:rPr>
          <w:rFonts w:ascii="Times New Roman" w:hAnsi="Times New Roman" w:cs="Times New Roman"/>
        </w:rPr>
        <w:t xml:space="preserve">Per reviewer request, we re-ran CCA analyses with different ROIs </w:t>
      </w:r>
      <w:r w:rsidRPr="00F25DA3">
        <w:rPr>
          <w:rFonts w:ascii="Times New Roman" w:hAnsi="Times New Roman" w:cs="Times New Roman"/>
        </w:rPr>
        <w:t xml:space="preserve">to evaluate the relationship between dopamine receptor availability </w:t>
      </w:r>
      <w:r>
        <w:rPr>
          <w:rFonts w:ascii="Times New Roman" w:hAnsi="Times New Roman" w:cs="Times New Roman"/>
        </w:rPr>
        <w:t>in alternate regions</w:t>
      </w:r>
      <w:r w:rsidRPr="00F25DA3">
        <w:rPr>
          <w:rFonts w:ascii="Times New Roman" w:hAnsi="Times New Roman" w:cs="Times New Roman"/>
        </w:rPr>
        <w:t xml:space="preserve"> and risky decision making.</w:t>
      </w:r>
      <w:r w:rsidR="00DA10D6">
        <w:rPr>
          <w:rFonts w:ascii="Times New Roman" w:hAnsi="Times New Roman" w:cs="Times New Roman"/>
        </w:rPr>
        <w:t xml:space="preserve"> The results of this analysis were different from the main analysis. </w:t>
      </w:r>
      <w:r w:rsidR="00DA10D6" w:rsidRPr="00F25DA3">
        <w:rPr>
          <w:rFonts w:ascii="Times New Roman" w:hAnsi="Times New Roman" w:cs="Times New Roman"/>
        </w:rPr>
        <w:t xml:space="preserve">It produced </w:t>
      </w:r>
      <w:r w:rsidR="00DA10D6">
        <w:rPr>
          <w:rFonts w:ascii="Times New Roman" w:hAnsi="Times New Roman" w:cs="Times New Roman"/>
        </w:rPr>
        <w:t>five</w:t>
      </w:r>
      <w:r w:rsidR="00DA10D6" w:rsidRPr="00F25DA3">
        <w:rPr>
          <w:rFonts w:ascii="Times New Roman" w:hAnsi="Times New Roman" w:cs="Times New Roman"/>
        </w:rPr>
        <w:t xml:space="preserve"> functions with </w:t>
      </w:r>
      <w:r w:rsidR="00DA10D6" w:rsidRPr="00DA10D6">
        <w:rPr>
          <w:rFonts w:ascii="Times New Roman" w:hAnsi="Times New Roman" w:cs="Times New Roman"/>
        </w:rPr>
        <w:t>squared canonical correlations (R</w:t>
      </w:r>
      <w:r w:rsidR="00DA10D6" w:rsidRPr="00DA10D6">
        <w:rPr>
          <w:rFonts w:ascii="Times New Roman" w:hAnsi="Times New Roman" w:cs="Times New Roman"/>
          <w:vertAlign w:val="superscript"/>
        </w:rPr>
        <w:t>2</w:t>
      </w:r>
      <w:r w:rsidR="00DA10D6" w:rsidRPr="00DA10D6">
        <w:rPr>
          <w:rFonts w:ascii="Times New Roman" w:hAnsi="Times New Roman" w:cs="Times New Roman"/>
          <w:vertAlign w:val="subscript"/>
        </w:rPr>
        <w:t>c</w:t>
      </w:r>
      <w:r w:rsidR="00DA10D6" w:rsidRPr="00DA10D6">
        <w:rPr>
          <w:rFonts w:ascii="Times New Roman" w:hAnsi="Times New Roman" w:cs="Times New Roman"/>
        </w:rPr>
        <w:t xml:space="preserve">) of 0.502, 0.266, 0.238, 0.081, and 0.020. The full model </w:t>
      </w:r>
      <w:r w:rsidR="00DA10D6" w:rsidRPr="00DA10D6">
        <w:rPr>
          <w:rFonts w:ascii="Times New Roman" w:eastAsia="Times New Roman" w:hAnsi="Times New Roman" w:cs="Times New Roman"/>
          <w:color w:val="000000"/>
        </w:rPr>
        <w:t>was</w:t>
      </w:r>
      <w:r w:rsidR="00DA10D6" w:rsidRPr="00F7051F">
        <w:rPr>
          <w:rFonts w:ascii="Times New Roman" w:eastAsia="Times New Roman" w:hAnsi="Times New Roman" w:cs="Times New Roman"/>
          <w:color w:val="000000"/>
        </w:rPr>
        <w:t xml:space="preserve"> statistically significant using the Wilks’s </w:t>
      </w:r>
      <w:proofErr w:type="spellStart"/>
      <w:r w:rsidR="00DA10D6" w:rsidRPr="00F7051F">
        <w:rPr>
          <w:rFonts w:ascii="Times New Roman" w:eastAsia="Times New Roman" w:hAnsi="Times New Roman" w:cs="Times New Roman"/>
          <w:color w:val="000000"/>
        </w:rPr>
        <w:t>lamba</w:t>
      </w:r>
      <w:proofErr w:type="spellEnd"/>
      <w:r w:rsidR="00DA10D6" w:rsidRPr="00F7051F">
        <w:rPr>
          <w:rFonts w:ascii="Times New Roman" w:eastAsia="Times New Roman" w:hAnsi="Times New Roman" w:cs="Times New Roman"/>
          <w:color w:val="000000"/>
        </w:rPr>
        <w:t xml:space="preserve"> F-approximation,</w:t>
      </w:r>
      <w:r w:rsidR="00DA10D6" w:rsidRPr="003C5D58">
        <w:rPr>
          <w:rFonts w:ascii="Times New Roman" w:eastAsia="Times New Roman" w:hAnsi="Times New Roman" w:cs="Times New Roman"/>
          <w:color w:val="000000"/>
        </w:rPr>
        <w:t xml:space="preserve"> </w:t>
      </w:r>
      <w:proofErr w:type="gramStart"/>
      <w:r w:rsidR="00DA10D6" w:rsidRPr="003C5D58">
        <w:rPr>
          <w:rFonts w:ascii="Times New Roman" w:eastAsia="Times New Roman" w:hAnsi="Times New Roman" w:cs="Times New Roman"/>
          <w:i/>
          <w:iCs/>
          <w:color w:val="000000"/>
        </w:rPr>
        <w:t>F</w:t>
      </w:r>
      <w:r w:rsidR="00DA10D6" w:rsidRPr="003C5D58">
        <w:rPr>
          <w:rFonts w:ascii="Times New Roman" w:eastAsia="Times New Roman" w:hAnsi="Times New Roman" w:cs="Times New Roman"/>
          <w:color w:val="000000"/>
        </w:rPr>
        <w:t>(</w:t>
      </w:r>
      <w:proofErr w:type="gramEnd"/>
      <w:r w:rsidR="00DA10D6" w:rsidRPr="003C5D58">
        <w:rPr>
          <w:rFonts w:ascii="Times New Roman" w:eastAsia="Times New Roman" w:hAnsi="Times New Roman" w:cs="Times New Roman"/>
          <w:color w:val="000000"/>
        </w:rPr>
        <w:t>2</w:t>
      </w:r>
      <w:r w:rsidR="00DA10D6">
        <w:rPr>
          <w:rFonts w:ascii="Times New Roman" w:eastAsia="Times New Roman" w:hAnsi="Times New Roman" w:cs="Times New Roman"/>
          <w:color w:val="000000"/>
        </w:rPr>
        <w:t>5</w:t>
      </w:r>
      <w:r w:rsidR="00DA10D6" w:rsidRPr="003C5D58">
        <w:rPr>
          <w:rFonts w:ascii="Times New Roman" w:eastAsia="Times New Roman" w:hAnsi="Times New Roman" w:cs="Times New Roman"/>
          <w:color w:val="000000"/>
        </w:rPr>
        <w:t xml:space="preserve">, </w:t>
      </w:r>
      <w:r w:rsidR="00DA10D6">
        <w:rPr>
          <w:rFonts w:ascii="Times New Roman" w:eastAsia="Times New Roman" w:hAnsi="Times New Roman" w:cs="Times New Roman"/>
          <w:color w:val="000000"/>
        </w:rPr>
        <w:t>90.7</w:t>
      </w:r>
      <w:r w:rsidR="00DA10D6" w:rsidRPr="003C5D58">
        <w:rPr>
          <w:rFonts w:ascii="Times New Roman" w:eastAsia="Times New Roman" w:hAnsi="Times New Roman" w:cs="Times New Roman"/>
          <w:color w:val="000000"/>
        </w:rPr>
        <w:t>) = 1.</w:t>
      </w:r>
      <w:r w:rsidR="00DA10D6">
        <w:rPr>
          <w:rFonts w:ascii="Times New Roman" w:eastAsia="Times New Roman" w:hAnsi="Times New Roman" w:cs="Times New Roman"/>
          <w:color w:val="000000"/>
        </w:rPr>
        <w:t>64</w:t>
      </w:r>
      <w:r w:rsidR="00DA10D6" w:rsidRPr="003C5D58">
        <w:rPr>
          <w:rFonts w:ascii="Times New Roman" w:eastAsia="Times New Roman" w:hAnsi="Times New Roman" w:cs="Times New Roman"/>
          <w:color w:val="000000"/>
        </w:rPr>
        <w:t xml:space="preserve"> </w:t>
      </w:r>
      <w:r w:rsidR="00DA10D6" w:rsidRPr="003C5D58">
        <w:rPr>
          <w:rFonts w:ascii="Times New Roman" w:eastAsia="Times New Roman" w:hAnsi="Times New Roman" w:cs="Times New Roman"/>
          <w:i/>
          <w:iCs/>
          <w:color w:val="000000"/>
        </w:rPr>
        <w:t>p</w:t>
      </w:r>
      <w:r w:rsidR="00DA10D6" w:rsidRPr="003C5D58">
        <w:rPr>
          <w:rFonts w:ascii="Times New Roman" w:eastAsia="Times New Roman" w:hAnsi="Times New Roman" w:cs="Times New Roman"/>
          <w:color w:val="000000"/>
        </w:rPr>
        <w:t xml:space="preserve"> = .0</w:t>
      </w:r>
      <w:r w:rsidR="00DA10D6">
        <w:rPr>
          <w:rFonts w:ascii="Times New Roman" w:eastAsia="Times New Roman" w:hAnsi="Times New Roman" w:cs="Times New Roman"/>
          <w:color w:val="000000"/>
        </w:rPr>
        <w:t xml:space="preserve">5. </w:t>
      </w:r>
      <w:r w:rsidR="00DA10D6" w:rsidRPr="00F25DA3">
        <w:rPr>
          <w:rFonts w:ascii="Times New Roman" w:hAnsi="Times New Roman" w:cs="Times New Roman"/>
        </w:rPr>
        <w:t>D</w:t>
      </w:r>
      <w:r w:rsidR="00DA10D6" w:rsidRPr="00F25DA3">
        <w:rPr>
          <w:rFonts w:ascii="Times New Roman" w:eastAsia="Times New Roman" w:hAnsi="Times New Roman" w:cs="Times New Roman"/>
          <w:color w:val="000000"/>
        </w:rPr>
        <w:t xml:space="preserve">imension reduction analysis showed that the second through </w:t>
      </w:r>
      <w:r w:rsidR="00DA10D6">
        <w:rPr>
          <w:rFonts w:ascii="Times New Roman" w:eastAsia="Times New Roman" w:hAnsi="Times New Roman" w:cs="Times New Roman"/>
          <w:color w:val="000000"/>
        </w:rPr>
        <w:t>fifth</w:t>
      </w:r>
      <w:r w:rsidR="00DA10D6" w:rsidRPr="00F25DA3">
        <w:rPr>
          <w:rFonts w:ascii="Times New Roman" w:eastAsia="Times New Roman" w:hAnsi="Times New Roman" w:cs="Times New Roman"/>
          <w:color w:val="000000"/>
        </w:rPr>
        <w:t xml:space="preserve"> functions did not explain statistically significant amounts of shared variance as seen in Table S</w:t>
      </w:r>
      <w:r w:rsidR="00DA10D6">
        <w:rPr>
          <w:rFonts w:ascii="Times New Roman" w:eastAsia="Times New Roman" w:hAnsi="Times New Roman" w:cs="Times New Roman"/>
          <w:color w:val="000000"/>
        </w:rPr>
        <w:t>4</w:t>
      </w:r>
      <w:r w:rsidR="00DA10D6" w:rsidRPr="00F25DA3">
        <w:rPr>
          <w:rFonts w:ascii="Times New Roman" w:eastAsia="Times New Roman" w:hAnsi="Times New Roman" w:cs="Times New Roman"/>
          <w:color w:val="000000"/>
        </w:rPr>
        <w:t xml:space="preserve">. </w:t>
      </w:r>
      <w:r w:rsidR="00DA10D6" w:rsidRPr="00F25DA3">
        <w:rPr>
          <w:rFonts w:ascii="Times New Roman" w:hAnsi="Times New Roman" w:cs="Times New Roman"/>
        </w:rPr>
        <w:t xml:space="preserve"> </w:t>
      </w:r>
    </w:p>
    <w:p w14:paraId="70DE1E2B" w14:textId="77777777" w:rsidR="00DA10D6" w:rsidRDefault="00DA10D6" w:rsidP="00C12C70">
      <w:pPr>
        <w:spacing w:line="276"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2"/>
        <w:gridCol w:w="1334"/>
        <w:gridCol w:w="1335"/>
        <w:gridCol w:w="1331"/>
        <w:gridCol w:w="1334"/>
        <w:gridCol w:w="1356"/>
      </w:tblGrid>
      <w:tr w:rsidR="00B4742F" w:rsidRPr="00596AA5" w14:paraId="05745AFE" w14:textId="77777777" w:rsidTr="008C248B">
        <w:tc>
          <w:tcPr>
            <w:tcW w:w="8022" w:type="dxa"/>
            <w:gridSpan w:val="6"/>
          </w:tcPr>
          <w:p w14:paraId="64C21A35" w14:textId="06AEBBA3" w:rsidR="00B4742F" w:rsidRPr="00596AA5" w:rsidRDefault="00B4742F" w:rsidP="00C12C70">
            <w:pPr>
              <w:spacing w:line="276" w:lineRule="auto"/>
              <w:rPr>
                <w:rFonts w:ascii="Times New Roman" w:eastAsia="Times New Roman" w:hAnsi="Times New Roman" w:cs="Times New Roman"/>
                <w:b/>
                <w:bCs/>
                <w:color w:val="000000"/>
              </w:rPr>
            </w:pPr>
            <w:r w:rsidRPr="00596AA5">
              <w:rPr>
                <w:rFonts w:ascii="Times New Roman" w:eastAsia="Times New Roman" w:hAnsi="Times New Roman" w:cs="Times New Roman"/>
                <w:b/>
                <w:bCs/>
                <w:color w:val="000000"/>
              </w:rPr>
              <w:t>Table S</w:t>
            </w:r>
            <w:r w:rsidR="00DA10D6">
              <w:rPr>
                <w:rFonts w:ascii="Times New Roman" w:eastAsia="Times New Roman" w:hAnsi="Times New Roman" w:cs="Times New Roman"/>
                <w:b/>
                <w:bCs/>
                <w:color w:val="000000"/>
              </w:rPr>
              <w:t>4</w:t>
            </w:r>
          </w:p>
        </w:tc>
      </w:tr>
      <w:tr w:rsidR="00B4742F" w:rsidRPr="00F25DA3" w14:paraId="5BDA4717" w14:textId="77777777" w:rsidTr="008C248B">
        <w:tc>
          <w:tcPr>
            <w:tcW w:w="8022" w:type="dxa"/>
            <w:gridSpan w:val="6"/>
            <w:tcBorders>
              <w:bottom w:val="single" w:sz="4" w:space="0" w:color="auto"/>
            </w:tcBorders>
          </w:tcPr>
          <w:p w14:paraId="5BD37FCA" w14:textId="4F8A1616" w:rsidR="00B4742F" w:rsidRPr="00F25DA3" w:rsidRDefault="00B4742F" w:rsidP="00C12C70">
            <w:pPr>
              <w:spacing w:line="276" w:lineRule="auto"/>
              <w:rPr>
                <w:rFonts w:ascii="Times New Roman" w:eastAsia="Times New Roman" w:hAnsi="Times New Roman" w:cs="Times New Roman"/>
                <w:color w:val="000000"/>
              </w:rPr>
            </w:pPr>
            <w:r w:rsidRPr="00F25DA3">
              <w:rPr>
                <w:rFonts w:ascii="Times New Roman" w:hAnsi="Times New Roman" w:cs="Times New Roman"/>
                <w:bCs/>
              </w:rPr>
              <w:t xml:space="preserve">Dimension reduction showing the significant shared variance overall but not in the second through </w:t>
            </w:r>
            <w:r>
              <w:rPr>
                <w:rFonts w:ascii="Times New Roman" w:hAnsi="Times New Roman" w:cs="Times New Roman"/>
                <w:bCs/>
              </w:rPr>
              <w:t>fifth</w:t>
            </w:r>
            <w:r w:rsidRPr="00F25DA3">
              <w:rPr>
                <w:rFonts w:ascii="Times New Roman" w:hAnsi="Times New Roman" w:cs="Times New Roman"/>
                <w:bCs/>
              </w:rPr>
              <w:t xml:space="preserve"> functions</w:t>
            </w:r>
          </w:p>
        </w:tc>
      </w:tr>
      <w:tr w:rsidR="00B4742F" w:rsidRPr="00F25DA3" w14:paraId="09C21B16" w14:textId="77777777" w:rsidTr="008C248B">
        <w:tc>
          <w:tcPr>
            <w:tcW w:w="1332" w:type="dxa"/>
            <w:tcBorders>
              <w:top w:val="single" w:sz="4" w:space="0" w:color="auto"/>
              <w:bottom w:val="single" w:sz="4" w:space="0" w:color="auto"/>
            </w:tcBorders>
          </w:tcPr>
          <w:p w14:paraId="5FE62DF9" w14:textId="77777777"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Roots</w:t>
            </w:r>
          </w:p>
        </w:tc>
        <w:tc>
          <w:tcPr>
            <w:tcW w:w="1334" w:type="dxa"/>
            <w:tcBorders>
              <w:top w:val="single" w:sz="4" w:space="0" w:color="auto"/>
              <w:bottom w:val="single" w:sz="4" w:space="0" w:color="auto"/>
            </w:tcBorders>
          </w:tcPr>
          <w:p w14:paraId="1C7E8386" w14:textId="77777777"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 xml:space="preserve">Wilks </w:t>
            </w:r>
          </w:p>
        </w:tc>
        <w:tc>
          <w:tcPr>
            <w:tcW w:w="1335" w:type="dxa"/>
            <w:tcBorders>
              <w:top w:val="single" w:sz="4" w:space="0" w:color="auto"/>
              <w:bottom w:val="single" w:sz="4" w:space="0" w:color="auto"/>
            </w:tcBorders>
          </w:tcPr>
          <w:p w14:paraId="3C886BE5" w14:textId="77777777"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F</w:t>
            </w:r>
          </w:p>
        </w:tc>
        <w:tc>
          <w:tcPr>
            <w:tcW w:w="1331" w:type="dxa"/>
            <w:tcBorders>
              <w:top w:val="single" w:sz="4" w:space="0" w:color="auto"/>
              <w:bottom w:val="single" w:sz="4" w:space="0" w:color="auto"/>
            </w:tcBorders>
          </w:tcPr>
          <w:p w14:paraId="589FFD37" w14:textId="77777777"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Df1</w:t>
            </w:r>
          </w:p>
        </w:tc>
        <w:tc>
          <w:tcPr>
            <w:tcW w:w="1334" w:type="dxa"/>
            <w:tcBorders>
              <w:top w:val="single" w:sz="4" w:space="0" w:color="auto"/>
              <w:bottom w:val="single" w:sz="4" w:space="0" w:color="auto"/>
            </w:tcBorders>
          </w:tcPr>
          <w:p w14:paraId="0CC21CB2" w14:textId="77777777"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Df2</w:t>
            </w:r>
          </w:p>
        </w:tc>
        <w:tc>
          <w:tcPr>
            <w:tcW w:w="1356" w:type="dxa"/>
            <w:tcBorders>
              <w:top w:val="single" w:sz="4" w:space="0" w:color="auto"/>
              <w:bottom w:val="single" w:sz="4" w:space="0" w:color="auto"/>
            </w:tcBorders>
          </w:tcPr>
          <w:p w14:paraId="0DD399DB" w14:textId="77777777"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p-value</w:t>
            </w:r>
          </w:p>
        </w:tc>
      </w:tr>
      <w:tr w:rsidR="00B4742F" w:rsidRPr="00F25DA3" w14:paraId="6B41CEB0" w14:textId="77777777" w:rsidTr="008C248B">
        <w:trPr>
          <w:trHeight w:val="20"/>
        </w:trPr>
        <w:tc>
          <w:tcPr>
            <w:tcW w:w="1332" w:type="dxa"/>
            <w:tcBorders>
              <w:top w:val="single" w:sz="4" w:space="0" w:color="auto"/>
            </w:tcBorders>
          </w:tcPr>
          <w:p w14:paraId="7695DB21" w14:textId="4C818915"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 xml:space="preserve">1 to </w:t>
            </w:r>
            <w:r>
              <w:rPr>
                <w:rFonts w:ascii="Times New Roman" w:eastAsia="Times New Roman" w:hAnsi="Times New Roman" w:cs="Times New Roman"/>
                <w:color w:val="000000"/>
              </w:rPr>
              <w:t>5</w:t>
            </w:r>
          </w:p>
        </w:tc>
        <w:tc>
          <w:tcPr>
            <w:tcW w:w="1334" w:type="dxa"/>
            <w:tcBorders>
              <w:top w:val="single" w:sz="4" w:space="0" w:color="auto"/>
            </w:tcBorders>
          </w:tcPr>
          <w:p w14:paraId="6E046D68" w14:textId="084F1F32"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0.</w:t>
            </w:r>
            <w:r>
              <w:rPr>
                <w:rFonts w:ascii="Times New Roman" w:eastAsia="Times New Roman" w:hAnsi="Times New Roman" w:cs="Times New Roman"/>
                <w:color w:val="000000"/>
              </w:rPr>
              <w:t>2</w:t>
            </w:r>
            <w:r w:rsidRPr="00F25DA3">
              <w:rPr>
                <w:rFonts w:ascii="Times New Roman" w:eastAsia="Times New Roman" w:hAnsi="Times New Roman" w:cs="Times New Roman"/>
                <w:color w:val="000000"/>
              </w:rPr>
              <w:t>5</w:t>
            </w:r>
            <w:r>
              <w:rPr>
                <w:rFonts w:ascii="Times New Roman" w:eastAsia="Times New Roman" w:hAnsi="Times New Roman" w:cs="Times New Roman"/>
                <w:color w:val="000000"/>
              </w:rPr>
              <w:t>0</w:t>
            </w:r>
          </w:p>
        </w:tc>
        <w:tc>
          <w:tcPr>
            <w:tcW w:w="1335" w:type="dxa"/>
            <w:tcBorders>
              <w:top w:val="single" w:sz="4" w:space="0" w:color="auto"/>
            </w:tcBorders>
          </w:tcPr>
          <w:p w14:paraId="3AE628B1" w14:textId="5F9EA538"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1.</w:t>
            </w:r>
            <w:r>
              <w:rPr>
                <w:rFonts w:ascii="Times New Roman" w:eastAsia="Times New Roman" w:hAnsi="Times New Roman" w:cs="Times New Roman"/>
                <w:color w:val="000000"/>
              </w:rPr>
              <w:t>64</w:t>
            </w:r>
          </w:p>
          <w:p w14:paraId="2AB3D629" w14:textId="77777777" w:rsidR="00B4742F" w:rsidRPr="00F25DA3" w:rsidRDefault="00B4742F" w:rsidP="00C12C70">
            <w:pPr>
              <w:rPr>
                <w:rFonts w:ascii="Times New Roman" w:eastAsia="Times New Roman" w:hAnsi="Times New Roman" w:cs="Times New Roman"/>
                <w:color w:val="000000"/>
              </w:rPr>
            </w:pPr>
          </w:p>
        </w:tc>
        <w:tc>
          <w:tcPr>
            <w:tcW w:w="1331" w:type="dxa"/>
            <w:tcBorders>
              <w:top w:val="single" w:sz="4" w:space="0" w:color="auto"/>
            </w:tcBorders>
          </w:tcPr>
          <w:p w14:paraId="502B9DCA" w14:textId="67D8AA50"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2</w:t>
            </w:r>
            <w:r>
              <w:rPr>
                <w:rFonts w:ascii="Times New Roman" w:eastAsia="Times New Roman" w:hAnsi="Times New Roman" w:cs="Times New Roman"/>
                <w:color w:val="000000"/>
              </w:rPr>
              <w:t>5</w:t>
            </w:r>
          </w:p>
        </w:tc>
        <w:tc>
          <w:tcPr>
            <w:tcW w:w="1334" w:type="dxa"/>
            <w:tcBorders>
              <w:top w:val="single" w:sz="4" w:space="0" w:color="auto"/>
            </w:tcBorders>
          </w:tcPr>
          <w:p w14:paraId="34511F62" w14:textId="3C219FAA" w:rsidR="00B4742F" w:rsidRPr="00F25DA3" w:rsidRDefault="00B4742F" w:rsidP="00C12C70">
            <w:pPr>
              <w:rPr>
                <w:rFonts w:ascii="Times New Roman" w:eastAsia="Times New Roman" w:hAnsi="Times New Roman" w:cs="Times New Roman"/>
                <w:color w:val="000000"/>
              </w:rPr>
            </w:pPr>
            <w:r>
              <w:rPr>
                <w:rFonts w:ascii="Times New Roman" w:eastAsia="Times New Roman" w:hAnsi="Times New Roman" w:cs="Times New Roman"/>
                <w:color w:val="000000"/>
              </w:rPr>
              <w:t>90.66</w:t>
            </w:r>
          </w:p>
          <w:p w14:paraId="272DB3A4" w14:textId="77777777" w:rsidR="00B4742F" w:rsidRPr="00F25DA3" w:rsidRDefault="00B4742F" w:rsidP="00C12C70">
            <w:pPr>
              <w:rPr>
                <w:rFonts w:ascii="Times New Roman" w:eastAsia="Times New Roman" w:hAnsi="Times New Roman" w:cs="Times New Roman"/>
                <w:color w:val="000000"/>
              </w:rPr>
            </w:pPr>
          </w:p>
        </w:tc>
        <w:tc>
          <w:tcPr>
            <w:tcW w:w="1356" w:type="dxa"/>
            <w:tcBorders>
              <w:top w:val="single" w:sz="4" w:space="0" w:color="auto"/>
            </w:tcBorders>
          </w:tcPr>
          <w:p w14:paraId="1F516788" w14:textId="1129905A"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0.0</w:t>
            </w:r>
            <w:r>
              <w:rPr>
                <w:rFonts w:ascii="Times New Roman" w:eastAsia="Times New Roman" w:hAnsi="Times New Roman" w:cs="Times New Roman"/>
                <w:color w:val="000000"/>
              </w:rPr>
              <w:t>48</w:t>
            </w:r>
          </w:p>
          <w:p w14:paraId="10FD94CA" w14:textId="77777777" w:rsidR="00B4742F" w:rsidRPr="00F25DA3" w:rsidRDefault="00B4742F" w:rsidP="00C12C70">
            <w:pPr>
              <w:rPr>
                <w:rFonts w:ascii="Times New Roman" w:eastAsia="Times New Roman" w:hAnsi="Times New Roman" w:cs="Times New Roman"/>
                <w:color w:val="000000"/>
              </w:rPr>
            </w:pPr>
          </w:p>
        </w:tc>
      </w:tr>
      <w:tr w:rsidR="00B4742F" w:rsidRPr="00F25DA3" w14:paraId="1C87A4BD" w14:textId="77777777" w:rsidTr="008C248B">
        <w:trPr>
          <w:trHeight w:val="20"/>
        </w:trPr>
        <w:tc>
          <w:tcPr>
            <w:tcW w:w="1332" w:type="dxa"/>
          </w:tcPr>
          <w:p w14:paraId="56A336D0" w14:textId="308960EC"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 xml:space="preserve">2 to </w:t>
            </w:r>
            <w:r>
              <w:rPr>
                <w:rFonts w:ascii="Times New Roman" w:eastAsia="Times New Roman" w:hAnsi="Times New Roman" w:cs="Times New Roman"/>
                <w:color w:val="000000"/>
              </w:rPr>
              <w:t>5</w:t>
            </w:r>
          </w:p>
        </w:tc>
        <w:tc>
          <w:tcPr>
            <w:tcW w:w="1334" w:type="dxa"/>
          </w:tcPr>
          <w:p w14:paraId="4E7AB396" w14:textId="1957FFA2"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0.5</w:t>
            </w:r>
            <w:r>
              <w:rPr>
                <w:rFonts w:ascii="Times New Roman" w:eastAsia="Times New Roman" w:hAnsi="Times New Roman" w:cs="Times New Roman"/>
                <w:color w:val="000000"/>
              </w:rPr>
              <w:t>04</w:t>
            </w:r>
          </w:p>
        </w:tc>
        <w:tc>
          <w:tcPr>
            <w:tcW w:w="1335" w:type="dxa"/>
          </w:tcPr>
          <w:p w14:paraId="54485C28" w14:textId="34FE3AE7"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1.</w:t>
            </w:r>
            <w:r>
              <w:rPr>
                <w:rFonts w:ascii="Times New Roman" w:eastAsia="Times New Roman" w:hAnsi="Times New Roman" w:cs="Times New Roman"/>
                <w:color w:val="000000"/>
              </w:rPr>
              <w:t>21</w:t>
            </w:r>
          </w:p>
          <w:p w14:paraId="77043C20" w14:textId="77777777" w:rsidR="00B4742F" w:rsidRPr="00F25DA3" w:rsidRDefault="00B4742F" w:rsidP="00C12C70">
            <w:pPr>
              <w:rPr>
                <w:rFonts w:ascii="Times New Roman" w:eastAsia="Times New Roman" w:hAnsi="Times New Roman" w:cs="Times New Roman"/>
                <w:color w:val="000000"/>
              </w:rPr>
            </w:pPr>
          </w:p>
        </w:tc>
        <w:tc>
          <w:tcPr>
            <w:tcW w:w="1331" w:type="dxa"/>
          </w:tcPr>
          <w:p w14:paraId="78839068" w14:textId="2B405717" w:rsidR="00B4742F" w:rsidRPr="00F25DA3" w:rsidRDefault="00B4742F" w:rsidP="00C12C70">
            <w:pPr>
              <w:rPr>
                <w:rFonts w:ascii="Times New Roman" w:eastAsia="Times New Roman" w:hAnsi="Times New Roman" w:cs="Times New Roman"/>
                <w:color w:val="000000"/>
              </w:rPr>
            </w:pPr>
            <w:r>
              <w:rPr>
                <w:rFonts w:ascii="Times New Roman" w:eastAsia="Times New Roman" w:hAnsi="Times New Roman" w:cs="Times New Roman"/>
                <w:color w:val="000000"/>
              </w:rPr>
              <w:t>16</w:t>
            </w:r>
          </w:p>
        </w:tc>
        <w:tc>
          <w:tcPr>
            <w:tcW w:w="1334" w:type="dxa"/>
          </w:tcPr>
          <w:p w14:paraId="6A47DE7D" w14:textId="793F4AFC"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7</w:t>
            </w:r>
            <w:r>
              <w:rPr>
                <w:rFonts w:ascii="Times New Roman" w:eastAsia="Times New Roman" w:hAnsi="Times New Roman" w:cs="Times New Roman"/>
                <w:color w:val="000000"/>
              </w:rPr>
              <w:t>0.01</w:t>
            </w:r>
          </w:p>
          <w:p w14:paraId="622F5339" w14:textId="77777777" w:rsidR="00B4742F" w:rsidRPr="00F25DA3" w:rsidRDefault="00B4742F" w:rsidP="00C12C70">
            <w:pPr>
              <w:rPr>
                <w:rFonts w:ascii="Times New Roman" w:eastAsia="Times New Roman" w:hAnsi="Times New Roman" w:cs="Times New Roman"/>
                <w:color w:val="000000"/>
              </w:rPr>
            </w:pPr>
          </w:p>
        </w:tc>
        <w:tc>
          <w:tcPr>
            <w:tcW w:w="1356" w:type="dxa"/>
          </w:tcPr>
          <w:p w14:paraId="4C98AE8A" w14:textId="02637CBA"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0.2</w:t>
            </w:r>
            <w:r>
              <w:rPr>
                <w:rFonts w:ascii="Times New Roman" w:eastAsia="Times New Roman" w:hAnsi="Times New Roman" w:cs="Times New Roman"/>
                <w:color w:val="000000"/>
              </w:rPr>
              <w:t>79</w:t>
            </w:r>
          </w:p>
          <w:p w14:paraId="186CAF24" w14:textId="77777777" w:rsidR="00B4742F" w:rsidRPr="00F25DA3" w:rsidRDefault="00B4742F" w:rsidP="00C12C70">
            <w:pPr>
              <w:rPr>
                <w:rFonts w:ascii="Times New Roman" w:eastAsia="Times New Roman" w:hAnsi="Times New Roman" w:cs="Times New Roman"/>
                <w:color w:val="000000"/>
              </w:rPr>
            </w:pPr>
          </w:p>
        </w:tc>
      </w:tr>
      <w:tr w:rsidR="00B4742F" w:rsidRPr="00F25DA3" w14:paraId="0C16A080" w14:textId="77777777" w:rsidTr="008C248B">
        <w:trPr>
          <w:trHeight w:val="20"/>
        </w:trPr>
        <w:tc>
          <w:tcPr>
            <w:tcW w:w="1332" w:type="dxa"/>
          </w:tcPr>
          <w:p w14:paraId="1AC7A407" w14:textId="4D7FE884"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 xml:space="preserve">3 to </w:t>
            </w:r>
            <w:r>
              <w:rPr>
                <w:rFonts w:ascii="Times New Roman" w:eastAsia="Times New Roman" w:hAnsi="Times New Roman" w:cs="Times New Roman"/>
                <w:color w:val="000000"/>
              </w:rPr>
              <w:t>5</w:t>
            </w:r>
          </w:p>
        </w:tc>
        <w:tc>
          <w:tcPr>
            <w:tcW w:w="1334" w:type="dxa"/>
          </w:tcPr>
          <w:p w14:paraId="77EC7150" w14:textId="40114BAF"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0.</w:t>
            </w:r>
            <w:r>
              <w:rPr>
                <w:rFonts w:ascii="Times New Roman" w:eastAsia="Times New Roman" w:hAnsi="Times New Roman" w:cs="Times New Roman"/>
                <w:color w:val="000000"/>
              </w:rPr>
              <w:t>686</w:t>
            </w:r>
          </w:p>
        </w:tc>
        <w:tc>
          <w:tcPr>
            <w:tcW w:w="1335" w:type="dxa"/>
          </w:tcPr>
          <w:p w14:paraId="44C402EC" w14:textId="6D0125FF" w:rsidR="00B4742F" w:rsidRPr="00F25DA3" w:rsidRDefault="00B4742F" w:rsidP="00C12C70">
            <w:pPr>
              <w:rPr>
                <w:rFonts w:ascii="Times New Roman" w:eastAsia="Times New Roman" w:hAnsi="Times New Roman" w:cs="Times New Roman"/>
                <w:color w:val="000000"/>
              </w:rPr>
            </w:pPr>
            <w:r>
              <w:rPr>
                <w:rFonts w:ascii="Times New Roman" w:eastAsia="Times New Roman" w:hAnsi="Times New Roman" w:cs="Times New Roman"/>
                <w:color w:val="000000"/>
              </w:rPr>
              <w:t>1.18</w:t>
            </w:r>
          </w:p>
        </w:tc>
        <w:tc>
          <w:tcPr>
            <w:tcW w:w="1331" w:type="dxa"/>
          </w:tcPr>
          <w:p w14:paraId="2EB0F120" w14:textId="362D4732" w:rsidR="00B4742F" w:rsidRPr="00F25DA3" w:rsidRDefault="00B4742F" w:rsidP="00C12C70">
            <w:pPr>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1334" w:type="dxa"/>
          </w:tcPr>
          <w:p w14:paraId="551F26D9" w14:textId="13AFDFDA" w:rsidR="00B4742F" w:rsidRPr="00F25DA3" w:rsidRDefault="00B4742F" w:rsidP="00C12C70">
            <w:pPr>
              <w:rPr>
                <w:rFonts w:ascii="Times New Roman" w:eastAsia="Times New Roman" w:hAnsi="Times New Roman" w:cs="Times New Roman"/>
                <w:color w:val="000000"/>
              </w:rPr>
            </w:pPr>
            <w:r>
              <w:rPr>
                <w:rFonts w:ascii="Times New Roman" w:eastAsia="Times New Roman" w:hAnsi="Times New Roman" w:cs="Times New Roman"/>
                <w:color w:val="000000"/>
              </w:rPr>
              <w:t>63.43</w:t>
            </w:r>
          </w:p>
        </w:tc>
        <w:tc>
          <w:tcPr>
            <w:tcW w:w="1356" w:type="dxa"/>
          </w:tcPr>
          <w:p w14:paraId="272244F3" w14:textId="205F8F12"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0.</w:t>
            </w:r>
            <w:r>
              <w:rPr>
                <w:rFonts w:ascii="Times New Roman" w:eastAsia="Times New Roman" w:hAnsi="Times New Roman" w:cs="Times New Roman"/>
                <w:color w:val="000000"/>
              </w:rPr>
              <w:t>324</w:t>
            </w:r>
          </w:p>
          <w:p w14:paraId="68BBEA41" w14:textId="77777777" w:rsidR="00B4742F" w:rsidRPr="00F25DA3" w:rsidRDefault="00B4742F" w:rsidP="00C12C70">
            <w:pPr>
              <w:rPr>
                <w:rFonts w:ascii="Times New Roman" w:eastAsia="Times New Roman" w:hAnsi="Times New Roman" w:cs="Times New Roman"/>
                <w:color w:val="000000"/>
              </w:rPr>
            </w:pPr>
          </w:p>
        </w:tc>
      </w:tr>
      <w:tr w:rsidR="00B4742F" w:rsidRPr="00F25DA3" w14:paraId="1C3BA0E6" w14:textId="77777777" w:rsidTr="00B4742F">
        <w:trPr>
          <w:trHeight w:val="20"/>
        </w:trPr>
        <w:tc>
          <w:tcPr>
            <w:tcW w:w="1332" w:type="dxa"/>
          </w:tcPr>
          <w:p w14:paraId="5B17FCA8" w14:textId="442045BA"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 xml:space="preserve">4 to </w:t>
            </w:r>
            <w:r>
              <w:rPr>
                <w:rFonts w:ascii="Times New Roman" w:eastAsia="Times New Roman" w:hAnsi="Times New Roman" w:cs="Times New Roman"/>
                <w:color w:val="000000"/>
              </w:rPr>
              <w:t>5</w:t>
            </w:r>
          </w:p>
        </w:tc>
        <w:tc>
          <w:tcPr>
            <w:tcW w:w="1334" w:type="dxa"/>
          </w:tcPr>
          <w:p w14:paraId="42448EAD" w14:textId="0EC438ED"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0.9</w:t>
            </w:r>
            <w:r>
              <w:rPr>
                <w:rFonts w:ascii="Times New Roman" w:eastAsia="Times New Roman" w:hAnsi="Times New Roman" w:cs="Times New Roman"/>
                <w:color w:val="000000"/>
              </w:rPr>
              <w:t>00</w:t>
            </w:r>
          </w:p>
        </w:tc>
        <w:tc>
          <w:tcPr>
            <w:tcW w:w="1335" w:type="dxa"/>
          </w:tcPr>
          <w:p w14:paraId="5B224DED" w14:textId="59AD8DDE"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0.</w:t>
            </w:r>
            <w:r>
              <w:rPr>
                <w:rFonts w:ascii="Times New Roman" w:eastAsia="Times New Roman" w:hAnsi="Times New Roman" w:cs="Times New Roman"/>
                <w:color w:val="000000"/>
              </w:rPr>
              <w:t>73</w:t>
            </w:r>
          </w:p>
        </w:tc>
        <w:tc>
          <w:tcPr>
            <w:tcW w:w="1331" w:type="dxa"/>
          </w:tcPr>
          <w:p w14:paraId="4E145716" w14:textId="65845A07" w:rsidR="00B4742F" w:rsidRPr="00F25DA3" w:rsidRDefault="00B4742F" w:rsidP="00C12C70">
            <w:pP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334" w:type="dxa"/>
          </w:tcPr>
          <w:p w14:paraId="7D5DC699" w14:textId="36DEDCEB" w:rsidR="00B4742F" w:rsidRPr="00F25DA3" w:rsidRDefault="00B4742F" w:rsidP="00C12C70">
            <w:pPr>
              <w:rPr>
                <w:rFonts w:ascii="Times New Roman" w:eastAsia="Times New Roman" w:hAnsi="Times New Roman" w:cs="Times New Roman"/>
                <w:color w:val="000000"/>
              </w:rPr>
            </w:pPr>
            <w:r>
              <w:rPr>
                <w:rFonts w:ascii="Times New Roman" w:eastAsia="Times New Roman" w:hAnsi="Times New Roman" w:cs="Times New Roman"/>
                <w:color w:val="000000"/>
              </w:rPr>
              <w:t>54</w:t>
            </w:r>
          </w:p>
          <w:p w14:paraId="1198D319" w14:textId="77777777" w:rsidR="00B4742F" w:rsidRPr="00F25DA3" w:rsidRDefault="00B4742F" w:rsidP="00C12C70">
            <w:pPr>
              <w:rPr>
                <w:rFonts w:ascii="Times New Roman" w:eastAsia="Times New Roman" w:hAnsi="Times New Roman" w:cs="Times New Roman"/>
                <w:color w:val="000000"/>
              </w:rPr>
            </w:pPr>
          </w:p>
        </w:tc>
        <w:tc>
          <w:tcPr>
            <w:tcW w:w="1356" w:type="dxa"/>
          </w:tcPr>
          <w:p w14:paraId="2EE70EC5" w14:textId="06FBBB57" w:rsidR="00B4742F" w:rsidRPr="00F25DA3" w:rsidRDefault="00B4742F" w:rsidP="00C12C70">
            <w:pPr>
              <w:rPr>
                <w:rFonts w:ascii="Times New Roman" w:eastAsia="Times New Roman" w:hAnsi="Times New Roman" w:cs="Times New Roman"/>
                <w:color w:val="000000"/>
              </w:rPr>
            </w:pPr>
            <w:r w:rsidRPr="00F25DA3">
              <w:rPr>
                <w:rFonts w:ascii="Times New Roman" w:eastAsia="Times New Roman" w:hAnsi="Times New Roman" w:cs="Times New Roman"/>
                <w:color w:val="000000"/>
              </w:rPr>
              <w:t>0.</w:t>
            </w:r>
            <w:r>
              <w:rPr>
                <w:rFonts w:ascii="Times New Roman" w:eastAsia="Times New Roman" w:hAnsi="Times New Roman" w:cs="Times New Roman"/>
                <w:color w:val="000000"/>
              </w:rPr>
              <w:t>576</w:t>
            </w:r>
          </w:p>
          <w:p w14:paraId="712E673E" w14:textId="77777777" w:rsidR="00B4742F" w:rsidRPr="00F25DA3" w:rsidRDefault="00B4742F" w:rsidP="00C12C70">
            <w:pPr>
              <w:rPr>
                <w:rFonts w:ascii="Times New Roman" w:eastAsia="Times New Roman" w:hAnsi="Times New Roman" w:cs="Times New Roman"/>
                <w:color w:val="000000"/>
              </w:rPr>
            </w:pPr>
          </w:p>
        </w:tc>
      </w:tr>
      <w:tr w:rsidR="00B4742F" w:rsidRPr="00F25DA3" w14:paraId="3CF6AA4E" w14:textId="77777777" w:rsidTr="008C248B">
        <w:trPr>
          <w:trHeight w:val="20"/>
        </w:trPr>
        <w:tc>
          <w:tcPr>
            <w:tcW w:w="1332" w:type="dxa"/>
            <w:tcBorders>
              <w:bottom w:val="single" w:sz="4" w:space="0" w:color="auto"/>
            </w:tcBorders>
          </w:tcPr>
          <w:p w14:paraId="797C1C2E" w14:textId="3E577269" w:rsidR="00B4742F" w:rsidRPr="00F25DA3" w:rsidRDefault="00B4742F" w:rsidP="00C12C70">
            <w:pPr>
              <w:rPr>
                <w:rFonts w:ascii="Times New Roman" w:eastAsia="Times New Roman" w:hAnsi="Times New Roman" w:cs="Times New Roman"/>
                <w:color w:val="000000"/>
              </w:rPr>
            </w:pPr>
            <w:r>
              <w:rPr>
                <w:rFonts w:ascii="Times New Roman" w:eastAsia="Times New Roman" w:hAnsi="Times New Roman" w:cs="Times New Roman"/>
                <w:color w:val="000000"/>
              </w:rPr>
              <w:t>5 to 5</w:t>
            </w:r>
          </w:p>
        </w:tc>
        <w:tc>
          <w:tcPr>
            <w:tcW w:w="1334" w:type="dxa"/>
            <w:tcBorders>
              <w:bottom w:val="single" w:sz="4" w:space="0" w:color="auto"/>
            </w:tcBorders>
          </w:tcPr>
          <w:p w14:paraId="2952103E" w14:textId="41D792BC" w:rsidR="00B4742F" w:rsidRPr="00F25DA3" w:rsidRDefault="00B4742F" w:rsidP="00C12C70">
            <w:pPr>
              <w:rPr>
                <w:rFonts w:ascii="Times New Roman" w:eastAsia="Times New Roman" w:hAnsi="Times New Roman" w:cs="Times New Roman"/>
                <w:color w:val="000000"/>
              </w:rPr>
            </w:pPr>
            <w:r>
              <w:rPr>
                <w:rFonts w:ascii="Times New Roman" w:eastAsia="Times New Roman" w:hAnsi="Times New Roman" w:cs="Times New Roman"/>
                <w:color w:val="000000"/>
              </w:rPr>
              <w:t>0.980</w:t>
            </w:r>
          </w:p>
        </w:tc>
        <w:tc>
          <w:tcPr>
            <w:tcW w:w="1335" w:type="dxa"/>
            <w:tcBorders>
              <w:bottom w:val="single" w:sz="4" w:space="0" w:color="auto"/>
            </w:tcBorders>
          </w:tcPr>
          <w:p w14:paraId="4C45DF62" w14:textId="68E7CE04" w:rsidR="00B4742F" w:rsidRPr="00F25DA3" w:rsidRDefault="00B4742F" w:rsidP="00C12C70">
            <w:pPr>
              <w:rPr>
                <w:rFonts w:ascii="Times New Roman" w:eastAsia="Times New Roman" w:hAnsi="Times New Roman" w:cs="Times New Roman"/>
                <w:color w:val="000000"/>
              </w:rPr>
            </w:pPr>
            <w:r>
              <w:rPr>
                <w:rFonts w:ascii="Times New Roman" w:eastAsia="Times New Roman" w:hAnsi="Times New Roman" w:cs="Times New Roman"/>
                <w:color w:val="000000"/>
              </w:rPr>
              <w:t>0.58</w:t>
            </w:r>
          </w:p>
        </w:tc>
        <w:tc>
          <w:tcPr>
            <w:tcW w:w="1331" w:type="dxa"/>
            <w:tcBorders>
              <w:bottom w:val="single" w:sz="4" w:space="0" w:color="auto"/>
            </w:tcBorders>
          </w:tcPr>
          <w:p w14:paraId="2F9789AB" w14:textId="217E9CF5" w:rsidR="00B4742F" w:rsidRPr="00F25DA3" w:rsidRDefault="00B4742F" w:rsidP="00C12C70">
            <w:pP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334" w:type="dxa"/>
            <w:tcBorders>
              <w:bottom w:val="single" w:sz="4" w:space="0" w:color="auto"/>
            </w:tcBorders>
          </w:tcPr>
          <w:p w14:paraId="63894181" w14:textId="5DF0E3E0" w:rsidR="00B4742F" w:rsidRPr="00F25DA3" w:rsidRDefault="00B4742F" w:rsidP="00C12C70">
            <w:pPr>
              <w:rPr>
                <w:rFonts w:ascii="Times New Roman" w:eastAsia="Times New Roman" w:hAnsi="Times New Roman" w:cs="Times New Roman"/>
                <w:color w:val="000000"/>
              </w:rPr>
            </w:pPr>
            <w:r>
              <w:rPr>
                <w:rFonts w:ascii="Times New Roman" w:eastAsia="Times New Roman" w:hAnsi="Times New Roman" w:cs="Times New Roman"/>
                <w:color w:val="000000"/>
              </w:rPr>
              <w:t>28</w:t>
            </w:r>
          </w:p>
        </w:tc>
        <w:tc>
          <w:tcPr>
            <w:tcW w:w="1356" w:type="dxa"/>
            <w:tcBorders>
              <w:bottom w:val="single" w:sz="4" w:space="0" w:color="auto"/>
            </w:tcBorders>
          </w:tcPr>
          <w:p w14:paraId="23A2F0A5" w14:textId="3B7F5DE6" w:rsidR="00B4742F" w:rsidRPr="00F25DA3" w:rsidRDefault="00B4742F" w:rsidP="00C12C70">
            <w:pPr>
              <w:rPr>
                <w:rFonts w:ascii="Times New Roman" w:eastAsia="Times New Roman" w:hAnsi="Times New Roman" w:cs="Times New Roman"/>
                <w:color w:val="000000"/>
              </w:rPr>
            </w:pPr>
            <w:r>
              <w:rPr>
                <w:rFonts w:ascii="Times New Roman" w:eastAsia="Times New Roman" w:hAnsi="Times New Roman" w:cs="Times New Roman"/>
                <w:color w:val="000000"/>
              </w:rPr>
              <w:t>0.451</w:t>
            </w:r>
          </w:p>
        </w:tc>
      </w:tr>
    </w:tbl>
    <w:p w14:paraId="56DFDA2F" w14:textId="77777777" w:rsidR="00B4742F" w:rsidRDefault="00B4742F" w:rsidP="00C12C70">
      <w:pPr>
        <w:spacing w:line="276" w:lineRule="auto"/>
        <w:rPr>
          <w:rFonts w:ascii="Times New Roman" w:hAnsi="Times New Roman" w:cs="Times New Roman"/>
        </w:rPr>
      </w:pPr>
    </w:p>
    <w:p w14:paraId="47733D37" w14:textId="2CF1F931" w:rsidR="00DA10D6" w:rsidRPr="00F25DA3" w:rsidRDefault="00DA10D6" w:rsidP="00C12C70">
      <w:pPr>
        <w:spacing w:line="276" w:lineRule="auto"/>
        <w:rPr>
          <w:rFonts w:ascii="Times New Roman" w:hAnsi="Times New Roman" w:cs="Times New Roman"/>
        </w:rPr>
      </w:pPr>
      <w:r w:rsidRPr="006312EB">
        <w:rPr>
          <w:rFonts w:ascii="Times New Roman" w:eastAsia="Times New Roman" w:hAnsi="Times New Roman" w:cs="Times New Roman"/>
          <w:color w:val="000000"/>
        </w:rPr>
        <w:t>Table S</w:t>
      </w:r>
      <w:r w:rsidR="006312EB" w:rsidRPr="006312EB">
        <w:rPr>
          <w:rFonts w:ascii="Times New Roman" w:eastAsia="Times New Roman" w:hAnsi="Times New Roman" w:cs="Times New Roman"/>
          <w:color w:val="000000"/>
        </w:rPr>
        <w:t>5</w:t>
      </w:r>
      <w:r w:rsidRPr="006312EB">
        <w:rPr>
          <w:rFonts w:ascii="Times New Roman" w:eastAsia="Times New Roman" w:hAnsi="Times New Roman" w:cs="Times New Roman"/>
          <w:color w:val="000000"/>
        </w:rPr>
        <w:t xml:space="preserve"> shows the standardized canonical coefficients and structure coefficients for Function 1, along with the squared structure coefficients. </w:t>
      </w:r>
      <w:r w:rsidR="006312EB" w:rsidRPr="006312EB">
        <w:rPr>
          <w:rFonts w:ascii="Times New Roman" w:eastAsia="Times New Roman" w:hAnsi="Times New Roman" w:cs="Times New Roman"/>
          <w:color w:val="000000"/>
        </w:rPr>
        <w:t>Contrary to the original analysis</w:t>
      </w:r>
      <w:r w:rsidRPr="006312EB">
        <w:rPr>
          <w:rFonts w:ascii="Times New Roman" w:eastAsia="Times New Roman" w:hAnsi="Times New Roman" w:cs="Times New Roman"/>
          <w:color w:val="000000"/>
        </w:rPr>
        <w:t xml:space="preserve">, the criterion variables suggest that </w:t>
      </w:r>
      <w:r w:rsidR="006312EB" w:rsidRPr="006312EB">
        <w:rPr>
          <w:rFonts w:ascii="Times New Roman" w:eastAsia="Times New Roman" w:hAnsi="Times New Roman" w:cs="Times New Roman"/>
          <w:color w:val="000000"/>
        </w:rPr>
        <w:t>risky choice</w:t>
      </w:r>
      <w:r w:rsidRPr="006312EB">
        <w:rPr>
          <w:rFonts w:ascii="Times New Roman" w:eastAsia="Times New Roman" w:hAnsi="Times New Roman" w:cs="Times New Roman"/>
          <w:color w:val="000000"/>
        </w:rPr>
        <w:t xml:space="preserve"> and optimism are relevant contributors to the decision-making variate while </w:t>
      </w:r>
      <w:r w:rsidR="006312EB" w:rsidRPr="006312EB">
        <w:rPr>
          <w:rFonts w:ascii="Times New Roman" w:eastAsia="Times New Roman" w:hAnsi="Times New Roman" w:cs="Times New Roman"/>
          <w:color w:val="000000"/>
        </w:rPr>
        <w:t xml:space="preserve">age, </w:t>
      </w:r>
      <w:r w:rsidRPr="006312EB">
        <w:rPr>
          <w:rFonts w:ascii="Times New Roman" w:eastAsia="Times New Roman" w:hAnsi="Times New Roman" w:cs="Times New Roman"/>
          <w:color w:val="000000"/>
        </w:rPr>
        <w:t xml:space="preserve">the </w:t>
      </w:r>
      <w:r w:rsidR="006312EB" w:rsidRPr="006312EB">
        <w:rPr>
          <w:rFonts w:ascii="Times New Roman" w:eastAsia="Times New Roman" w:hAnsi="Times New Roman" w:cs="Times New Roman"/>
          <w:color w:val="000000"/>
        </w:rPr>
        <w:t>frontal lobe</w:t>
      </w:r>
      <w:r w:rsidRPr="006312EB">
        <w:rPr>
          <w:rFonts w:ascii="Times New Roman" w:eastAsia="Times New Roman" w:hAnsi="Times New Roman" w:cs="Times New Roman"/>
          <w:color w:val="000000"/>
        </w:rPr>
        <w:t xml:space="preserve"> and </w:t>
      </w:r>
      <w:r w:rsidR="006312EB" w:rsidRPr="006312EB">
        <w:rPr>
          <w:rFonts w:ascii="Times New Roman" w:eastAsia="Times New Roman" w:hAnsi="Times New Roman" w:cs="Times New Roman"/>
          <w:color w:val="000000"/>
        </w:rPr>
        <w:t>thalamus</w:t>
      </w:r>
      <w:r w:rsidRPr="006312EB">
        <w:rPr>
          <w:rFonts w:ascii="Times New Roman" w:eastAsia="Times New Roman" w:hAnsi="Times New Roman" w:cs="Times New Roman"/>
          <w:color w:val="000000"/>
        </w:rPr>
        <w:t xml:space="preserve"> are relevant contributors to the </w:t>
      </w:r>
      <w:r w:rsidR="006312EB" w:rsidRPr="006312EB">
        <w:rPr>
          <w:rFonts w:ascii="Times New Roman" w:eastAsia="Times New Roman" w:hAnsi="Times New Roman" w:cs="Times New Roman"/>
          <w:color w:val="000000"/>
        </w:rPr>
        <w:t xml:space="preserve">age and </w:t>
      </w:r>
      <w:r w:rsidRPr="006312EB">
        <w:rPr>
          <w:rFonts w:ascii="Times New Roman" w:eastAsia="Times New Roman" w:hAnsi="Times New Roman" w:cs="Times New Roman"/>
          <w:color w:val="000000"/>
        </w:rPr>
        <w:t xml:space="preserve">brain variate. </w:t>
      </w:r>
    </w:p>
    <w:p w14:paraId="66E3AD10" w14:textId="77777777" w:rsidR="00DA10D6" w:rsidRDefault="00DA10D6" w:rsidP="00C12C70">
      <w:pPr>
        <w:spacing w:line="276" w:lineRule="auto"/>
        <w:rPr>
          <w:rFonts w:ascii="Times New Roman" w:hAnsi="Times New Roman" w:cs="Times New Roman"/>
        </w:rPr>
      </w:pPr>
    </w:p>
    <w:p w14:paraId="2022A878" w14:textId="77777777" w:rsidR="00C12C70" w:rsidRDefault="00C12C70" w:rsidP="00C12C70">
      <w:pPr>
        <w:spacing w:line="276" w:lineRule="auto"/>
        <w:rPr>
          <w:rFonts w:ascii="Times New Roman" w:hAnsi="Times New Roman" w:cs="Times New Roman"/>
        </w:rPr>
      </w:pPr>
    </w:p>
    <w:p w14:paraId="2C3F0148" w14:textId="77777777" w:rsidR="00C12C70" w:rsidRDefault="00C12C70" w:rsidP="00C12C70">
      <w:pPr>
        <w:spacing w:line="276" w:lineRule="auto"/>
        <w:rPr>
          <w:rFonts w:ascii="Times New Roman" w:hAnsi="Times New Roman" w:cs="Times New Roman"/>
        </w:rPr>
      </w:pPr>
    </w:p>
    <w:tbl>
      <w:tblPr>
        <w:tblStyle w:val="TableGrid"/>
        <w:tblW w:w="101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5"/>
        <w:gridCol w:w="175"/>
        <w:gridCol w:w="2291"/>
        <w:gridCol w:w="2466"/>
        <w:gridCol w:w="2466"/>
      </w:tblGrid>
      <w:tr w:rsidR="00B4742F" w:rsidRPr="00596AA5" w14:paraId="49647955" w14:textId="77777777" w:rsidTr="008C248B">
        <w:trPr>
          <w:trHeight w:val="335"/>
        </w:trPr>
        <w:tc>
          <w:tcPr>
            <w:tcW w:w="2705" w:type="dxa"/>
          </w:tcPr>
          <w:p w14:paraId="728DD82B" w14:textId="3DFFF258" w:rsidR="00B4742F" w:rsidRPr="00596AA5" w:rsidRDefault="00B4742F" w:rsidP="00C12C70">
            <w:pPr>
              <w:spacing w:line="276" w:lineRule="auto"/>
              <w:rPr>
                <w:rFonts w:ascii="Times New Roman" w:hAnsi="Times New Roman" w:cs="Times New Roman"/>
                <w:b/>
                <w:bCs/>
              </w:rPr>
            </w:pPr>
            <w:r w:rsidRPr="00596AA5">
              <w:rPr>
                <w:rFonts w:ascii="Times New Roman" w:hAnsi="Times New Roman" w:cs="Times New Roman"/>
                <w:b/>
                <w:bCs/>
              </w:rPr>
              <w:lastRenderedPageBreak/>
              <w:t>Table S</w:t>
            </w:r>
            <w:r w:rsidR="00DA10D6">
              <w:rPr>
                <w:rFonts w:ascii="Times New Roman" w:hAnsi="Times New Roman" w:cs="Times New Roman"/>
                <w:b/>
                <w:bCs/>
              </w:rPr>
              <w:t>5</w:t>
            </w:r>
          </w:p>
        </w:tc>
        <w:tc>
          <w:tcPr>
            <w:tcW w:w="2466" w:type="dxa"/>
            <w:gridSpan w:val="2"/>
          </w:tcPr>
          <w:p w14:paraId="46AAF00B" w14:textId="77777777" w:rsidR="00B4742F" w:rsidRPr="00596AA5" w:rsidRDefault="00B4742F" w:rsidP="00C12C70">
            <w:pPr>
              <w:spacing w:line="276" w:lineRule="auto"/>
              <w:jc w:val="center"/>
              <w:rPr>
                <w:rFonts w:ascii="Times New Roman" w:eastAsia="Times New Roman" w:hAnsi="Times New Roman" w:cs="Times New Roman"/>
                <w:b/>
                <w:bCs/>
                <w:i/>
                <w:iCs/>
                <w:color w:val="000000"/>
              </w:rPr>
            </w:pPr>
          </w:p>
        </w:tc>
        <w:tc>
          <w:tcPr>
            <w:tcW w:w="2466" w:type="dxa"/>
          </w:tcPr>
          <w:p w14:paraId="26C7AABE" w14:textId="77777777" w:rsidR="00B4742F" w:rsidRPr="00596AA5" w:rsidRDefault="00B4742F" w:rsidP="00C12C70">
            <w:pPr>
              <w:spacing w:line="276" w:lineRule="auto"/>
              <w:jc w:val="center"/>
              <w:rPr>
                <w:rFonts w:ascii="Times New Roman" w:eastAsia="Times New Roman" w:hAnsi="Times New Roman" w:cs="Times New Roman"/>
                <w:b/>
                <w:bCs/>
                <w:i/>
                <w:iCs/>
                <w:color w:val="000000"/>
              </w:rPr>
            </w:pPr>
          </w:p>
        </w:tc>
        <w:tc>
          <w:tcPr>
            <w:tcW w:w="2466" w:type="dxa"/>
          </w:tcPr>
          <w:p w14:paraId="54EDFF35" w14:textId="77777777" w:rsidR="00B4742F" w:rsidRPr="00596AA5" w:rsidRDefault="00B4742F" w:rsidP="00C12C70">
            <w:pPr>
              <w:spacing w:line="276" w:lineRule="auto"/>
              <w:rPr>
                <w:rFonts w:ascii="Times New Roman" w:eastAsia="Times New Roman" w:hAnsi="Times New Roman" w:cs="Times New Roman"/>
                <w:b/>
                <w:bCs/>
                <w:i/>
                <w:iCs/>
                <w:color w:val="000000"/>
              </w:rPr>
            </w:pPr>
          </w:p>
        </w:tc>
      </w:tr>
      <w:tr w:rsidR="00B4742F" w:rsidRPr="00F25DA3" w14:paraId="5420C151" w14:textId="77777777" w:rsidTr="008C248B">
        <w:trPr>
          <w:trHeight w:val="335"/>
        </w:trPr>
        <w:tc>
          <w:tcPr>
            <w:tcW w:w="10103" w:type="dxa"/>
            <w:gridSpan w:val="5"/>
            <w:tcBorders>
              <w:bottom w:val="single" w:sz="4" w:space="0" w:color="auto"/>
            </w:tcBorders>
          </w:tcPr>
          <w:p w14:paraId="2E8F8CFE" w14:textId="77777777" w:rsidR="00B4742F" w:rsidRPr="00F25DA3" w:rsidRDefault="00B4742F" w:rsidP="00C12C70">
            <w:pPr>
              <w:spacing w:line="276" w:lineRule="auto"/>
              <w:rPr>
                <w:rFonts w:ascii="Times New Roman" w:hAnsi="Times New Roman" w:cs="Times New Roman"/>
                <w:bCs/>
              </w:rPr>
            </w:pPr>
            <w:r w:rsidRPr="00F25DA3">
              <w:rPr>
                <w:rFonts w:ascii="Times New Roman" w:hAnsi="Times New Roman" w:cs="Times New Roman"/>
                <w:bCs/>
              </w:rPr>
              <w:t>Standardized canonical coefficients (</w:t>
            </w:r>
            <w:proofErr w:type="spellStart"/>
            <w:r w:rsidRPr="00F25DA3">
              <w:rPr>
                <w:rFonts w:ascii="Times New Roman" w:hAnsi="Times New Roman" w:cs="Times New Roman"/>
                <w:bCs/>
              </w:rPr>
              <w:t>Coef</w:t>
            </w:r>
            <w:proofErr w:type="spellEnd"/>
            <w:r w:rsidRPr="00F25DA3">
              <w:rPr>
                <w:rFonts w:ascii="Times New Roman" w:hAnsi="Times New Roman" w:cs="Times New Roman"/>
                <w:bCs/>
              </w:rPr>
              <w:t>), structure coefficients (</w:t>
            </w:r>
            <w:proofErr w:type="spellStart"/>
            <w:r w:rsidRPr="00F25DA3">
              <w:rPr>
                <w:rFonts w:ascii="Times New Roman" w:hAnsi="Times New Roman" w:cs="Times New Roman"/>
                <w:bCs/>
              </w:rPr>
              <w:t>r</w:t>
            </w:r>
            <w:r w:rsidRPr="00F25DA3">
              <w:rPr>
                <w:rFonts w:ascii="Times New Roman" w:hAnsi="Times New Roman" w:cs="Times New Roman"/>
                <w:bCs/>
                <w:vertAlign w:val="subscript"/>
              </w:rPr>
              <w:t>s</w:t>
            </w:r>
            <w:proofErr w:type="spellEnd"/>
            <w:r w:rsidRPr="00F25DA3">
              <w:rPr>
                <w:rFonts w:ascii="Times New Roman" w:hAnsi="Times New Roman" w:cs="Times New Roman"/>
                <w:bCs/>
              </w:rPr>
              <w:t>), and squared structure coefficients (</w:t>
            </w:r>
            <w:r w:rsidRPr="00F25DA3">
              <w:rPr>
                <w:rFonts w:ascii="Times New Roman" w:eastAsia="Times New Roman" w:hAnsi="Times New Roman" w:cs="Times New Roman"/>
                <w:i/>
                <w:iCs/>
                <w:color w:val="000000"/>
              </w:rPr>
              <w:t>r</w:t>
            </w:r>
            <w:r w:rsidRPr="00F25DA3">
              <w:rPr>
                <w:rFonts w:ascii="Times New Roman" w:eastAsia="Times New Roman" w:hAnsi="Times New Roman" w:cs="Times New Roman"/>
                <w:i/>
                <w:iCs/>
                <w:color w:val="000000"/>
                <w:vertAlign w:val="subscript"/>
              </w:rPr>
              <w:t>s</w:t>
            </w:r>
            <w:r w:rsidRPr="00F25DA3">
              <w:rPr>
                <w:rFonts w:ascii="Times New Roman" w:eastAsia="Times New Roman" w:hAnsi="Times New Roman" w:cs="Times New Roman"/>
                <w:i/>
                <w:iCs/>
                <w:color w:val="000000"/>
                <w:vertAlign w:val="superscript"/>
              </w:rPr>
              <w:t>2</w:t>
            </w:r>
            <w:r w:rsidRPr="00F25DA3">
              <w:rPr>
                <w:rFonts w:ascii="Times New Roman" w:hAnsi="Times New Roman" w:cs="Times New Roman"/>
                <w:bCs/>
              </w:rPr>
              <w:t>) for each variable for Function 1.</w:t>
            </w:r>
          </w:p>
        </w:tc>
      </w:tr>
      <w:tr w:rsidR="00B4742F" w:rsidRPr="00F25DA3" w14:paraId="3C55EFD7" w14:textId="77777777" w:rsidTr="008C248B">
        <w:trPr>
          <w:trHeight w:val="335"/>
        </w:trPr>
        <w:tc>
          <w:tcPr>
            <w:tcW w:w="2880" w:type="dxa"/>
            <w:gridSpan w:val="2"/>
            <w:tcBorders>
              <w:top w:val="single" w:sz="4" w:space="0" w:color="auto"/>
              <w:bottom w:val="single" w:sz="4" w:space="0" w:color="auto"/>
            </w:tcBorders>
          </w:tcPr>
          <w:p w14:paraId="07A5207D" w14:textId="77777777" w:rsidR="00B4742F" w:rsidRPr="00F25DA3" w:rsidRDefault="00B4742F" w:rsidP="00C12C70">
            <w:pPr>
              <w:rPr>
                <w:rFonts w:ascii="Times New Roman" w:eastAsia="Times New Roman" w:hAnsi="Times New Roman" w:cs="Times New Roman"/>
                <w:i/>
                <w:iCs/>
                <w:color w:val="000000"/>
              </w:rPr>
            </w:pPr>
          </w:p>
        </w:tc>
        <w:tc>
          <w:tcPr>
            <w:tcW w:w="2291" w:type="dxa"/>
            <w:tcBorders>
              <w:top w:val="single" w:sz="4" w:space="0" w:color="auto"/>
              <w:bottom w:val="single" w:sz="4" w:space="0" w:color="auto"/>
            </w:tcBorders>
          </w:tcPr>
          <w:p w14:paraId="64DC09A4" w14:textId="77777777" w:rsidR="00B4742F" w:rsidRPr="00F25DA3" w:rsidRDefault="00B4742F" w:rsidP="00C12C70">
            <w:pPr>
              <w:jc w:val="center"/>
              <w:rPr>
                <w:rFonts w:ascii="Times New Roman" w:eastAsia="Times New Roman" w:hAnsi="Times New Roman" w:cs="Times New Roman"/>
                <w:i/>
                <w:iCs/>
                <w:color w:val="000000"/>
              </w:rPr>
            </w:pPr>
            <w:proofErr w:type="spellStart"/>
            <w:r w:rsidRPr="00F25DA3">
              <w:rPr>
                <w:rFonts w:ascii="Times New Roman" w:eastAsia="Times New Roman" w:hAnsi="Times New Roman" w:cs="Times New Roman"/>
                <w:i/>
                <w:iCs/>
                <w:color w:val="000000"/>
              </w:rPr>
              <w:t>Coef</w:t>
            </w:r>
            <w:proofErr w:type="spellEnd"/>
          </w:p>
        </w:tc>
        <w:tc>
          <w:tcPr>
            <w:tcW w:w="2466" w:type="dxa"/>
            <w:tcBorders>
              <w:top w:val="single" w:sz="4" w:space="0" w:color="auto"/>
              <w:bottom w:val="single" w:sz="4" w:space="0" w:color="auto"/>
            </w:tcBorders>
          </w:tcPr>
          <w:p w14:paraId="686AB530" w14:textId="77777777" w:rsidR="00B4742F" w:rsidRPr="00F25DA3" w:rsidRDefault="00B4742F" w:rsidP="00C12C70">
            <w:pPr>
              <w:jc w:val="center"/>
              <w:rPr>
                <w:rFonts w:ascii="Times New Roman" w:eastAsia="Times New Roman" w:hAnsi="Times New Roman" w:cs="Times New Roman"/>
                <w:i/>
                <w:iCs/>
                <w:color w:val="000000"/>
                <w:vertAlign w:val="subscript"/>
              </w:rPr>
            </w:pPr>
            <w:proofErr w:type="spellStart"/>
            <w:r w:rsidRPr="00F25DA3">
              <w:rPr>
                <w:rFonts w:ascii="Times New Roman" w:eastAsia="Times New Roman" w:hAnsi="Times New Roman" w:cs="Times New Roman"/>
                <w:i/>
                <w:iCs/>
                <w:color w:val="000000"/>
              </w:rPr>
              <w:t>r</w:t>
            </w:r>
            <w:r w:rsidRPr="00F25DA3">
              <w:rPr>
                <w:rFonts w:ascii="Times New Roman" w:eastAsia="Times New Roman" w:hAnsi="Times New Roman" w:cs="Times New Roman"/>
                <w:i/>
                <w:iCs/>
                <w:color w:val="000000"/>
                <w:vertAlign w:val="subscript"/>
              </w:rPr>
              <w:t>s</w:t>
            </w:r>
            <w:proofErr w:type="spellEnd"/>
          </w:p>
        </w:tc>
        <w:tc>
          <w:tcPr>
            <w:tcW w:w="2466" w:type="dxa"/>
            <w:tcBorders>
              <w:top w:val="single" w:sz="4" w:space="0" w:color="auto"/>
              <w:bottom w:val="single" w:sz="4" w:space="0" w:color="auto"/>
            </w:tcBorders>
          </w:tcPr>
          <w:p w14:paraId="60B5DFC2" w14:textId="77777777" w:rsidR="00B4742F" w:rsidRPr="00F25DA3" w:rsidRDefault="00B4742F" w:rsidP="00C12C70">
            <w:pPr>
              <w:jc w:val="center"/>
              <w:rPr>
                <w:rFonts w:ascii="Times New Roman" w:eastAsia="Times New Roman" w:hAnsi="Times New Roman" w:cs="Times New Roman"/>
                <w:i/>
                <w:iCs/>
                <w:color w:val="000000"/>
              </w:rPr>
            </w:pPr>
            <w:r w:rsidRPr="00F25DA3">
              <w:rPr>
                <w:rFonts w:ascii="Times New Roman" w:eastAsia="Times New Roman" w:hAnsi="Times New Roman" w:cs="Times New Roman"/>
                <w:i/>
                <w:iCs/>
                <w:color w:val="000000"/>
              </w:rPr>
              <w:t>r</w:t>
            </w:r>
            <w:r w:rsidRPr="00F25DA3">
              <w:rPr>
                <w:rFonts w:ascii="Times New Roman" w:eastAsia="Times New Roman" w:hAnsi="Times New Roman" w:cs="Times New Roman"/>
                <w:i/>
                <w:iCs/>
                <w:color w:val="000000"/>
                <w:vertAlign w:val="subscript"/>
              </w:rPr>
              <w:t>s</w:t>
            </w:r>
            <w:r w:rsidRPr="00F25DA3">
              <w:rPr>
                <w:rFonts w:ascii="Times New Roman" w:eastAsia="Times New Roman" w:hAnsi="Times New Roman" w:cs="Times New Roman"/>
                <w:i/>
                <w:iCs/>
                <w:color w:val="000000"/>
                <w:vertAlign w:val="superscript"/>
              </w:rPr>
              <w:t>2</w:t>
            </w:r>
          </w:p>
        </w:tc>
      </w:tr>
      <w:tr w:rsidR="00B4742F" w:rsidRPr="00F25DA3" w14:paraId="0983D357" w14:textId="77777777" w:rsidTr="008C248B">
        <w:trPr>
          <w:trHeight w:val="335"/>
        </w:trPr>
        <w:tc>
          <w:tcPr>
            <w:tcW w:w="2880" w:type="dxa"/>
            <w:gridSpan w:val="2"/>
            <w:tcBorders>
              <w:top w:val="single" w:sz="4" w:space="0" w:color="auto"/>
            </w:tcBorders>
          </w:tcPr>
          <w:p w14:paraId="47DEE731" w14:textId="47F3980F" w:rsidR="00B4742F" w:rsidRPr="00F25DA3" w:rsidRDefault="00B4742F" w:rsidP="00C12C70">
            <w:pPr>
              <w:rPr>
                <w:rFonts w:ascii="Times New Roman" w:eastAsia="Times New Roman" w:hAnsi="Times New Roman" w:cs="Times New Roman"/>
                <w:color w:val="000000"/>
              </w:rPr>
            </w:pPr>
            <w:r>
              <w:rPr>
                <w:rFonts w:ascii="Times New Roman" w:eastAsia="Times New Roman" w:hAnsi="Times New Roman" w:cs="Times New Roman"/>
                <w:i/>
                <w:iCs/>
                <w:color w:val="000000"/>
              </w:rPr>
              <w:t>Age and B</w:t>
            </w:r>
            <w:r w:rsidRPr="00F25DA3">
              <w:rPr>
                <w:rFonts w:ascii="Times New Roman" w:eastAsia="Times New Roman" w:hAnsi="Times New Roman" w:cs="Times New Roman"/>
                <w:i/>
                <w:iCs/>
                <w:color w:val="000000"/>
              </w:rPr>
              <w:t>rain variables</w:t>
            </w:r>
          </w:p>
        </w:tc>
        <w:tc>
          <w:tcPr>
            <w:tcW w:w="2291" w:type="dxa"/>
            <w:tcBorders>
              <w:top w:val="single" w:sz="4" w:space="0" w:color="auto"/>
            </w:tcBorders>
          </w:tcPr>
          <w:p w14:paraId="4D5825B5" w14:textId="77777777" w:rsidR="00B4742F" w:rsidRPr="00F25DA3" w:rsidRDefault="00B4742F" w:rsidP="00C12C70">
            <w:pPr>
              <w:jc w:val="center"/>
              <w:rPr>
                <w:rFonts w:ascii="Times New Roman" w:eastAsia="Times New Roman" w:hAnsi="Times New Roman" w:cs="Times New Roman"/>
                <w:color w:val="000000"/>
              </w:rPr>
            </w:pPr>
          </w:p>
        </w:tc>
        <w:tc>
          <w:tcPr>
            <w:tcW w:w="2466" w:type="dxa"/>
            <w:tcBorders>
              <w:top w:val="single" w:sz="4" w:space="0" w:color="auto"/>
            </w:tcBorders>
          </w:tcPr>
          <w:p w14:paraId="49AB619A" w14:textId="77777777" w:rsidR="00B4742F" w:rsidRPr="00F25DA3" w:rsidRDefault="00B4742F" w:rsidP="00C12C70">
            <w:pPr>
              <w:jc w:val="center"/>
              <w:rPr>
                <w:rFonts w:ascii="Times New Roman" w:eastAsia="Times New Roman" w:hAnsi="Times New Roman" w:cs="Times New Roman"/>
                <w:color w:val="000000"/>
              </w:rPr>
            </w:pPr>
          </w:p>
        </w:tc>
        <w:tc>
          <w:tcPr>
            <w:tcW w:w="2466" w:type="dxa"/>
            <w:tcBorders>
              <w:top w:val="single" w:sz="4" w:space="0" w:color="auto"/>
            </w:tcBorders>
          </w:tcPr>
          <w:p w14:paraId="4ECC2A69" w14:textId="77777777" w:rsidR="00B4742F" w:rsidRPr="00F25DA3" w:rsidRDefault="00B4742F" w:rsidP="00C12C70">
            <w:pPr>
              <w:jc w:val="center"/>
              <w:rPr>
                <w:rFonts w:ascii="Times New Roman" w:eastAsia="Times New Roman" w:hAnsi="Times New Roman" w:cs="Times New Roman"/>
                <w:color w:val="000000"/>
              </w:rPr>
            </w:pPr>
          </w:p>
        </w:tc>
      </w:tr>
      <w:tr w:rsidR="00B4742F" w:rsidRPr="00F25DA3" w14:paraId="567AA9A8" w14:textId="77777777" w:rsidTr="008C248B">
        <w:trPr>
          <w:trHeight w:val="335"/>
        </w:trPr>
        <w:tc>
          <w:tcPr>
            <w:tcW w:w="2880" w:type="dxa"/>
            <w:gridSpan w:val="2"/>
          </w:tcPr>
          <w:p w14:paraId="25F7C4A4" w14:textId="1DA7CE1E" w:rsidR="00B4742F" w:rsidRPr="00F25DA3" w:rsidRDefault="00B4742F" w:rsidP="00C12C70">
            <w:pPr>
              <w:rPr>
                <w:rFonts w:ascii="Times New Roman" w:eastAsia="Times New Roman" w:hAnsi="Times New Roman" w:cs="Times New Roman"/>
                <w:color w:val="000000"/>
              </w:rPr>
            </w:pPr>
            <w:r>
              <w:rPr>
                <w:rFonts w:ascii="Times New Roman" w:eastAsia="Times New Roman" w:hAnsi="Times New Roman" w:cs="Times New Roman"/>
                <w:color w:val="000000"/>
              </w:rPr>
              <w:t>Age</w:t>
            </w:r>
          </w:p>
        </w:tc>
        <w:tc>
          <w:tcPr>
            <w:tcW w:w="2291" w:type="dxa"/>
          </w:tcPr>
          <w:p w14:paraId="2D3F8373" w14:textId="4C2788F0" w:rsidR="00B4742F" w:rsidRPr="00F25DA3" w:rsidRDefault="00B4742F" w:rsidP="00C12C7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2</w:t>
            </w:r>
          </w:p>
        </w:tc>
        <w:tc>
          <w:tcPr>
            <w:tcW w:w="2466" w:type="dxa"/>
          </w:tcPr>
          <w:p w14:paraId="78A28B45" w14:textId="3FEBA7C7" w:rsidR="00B4742F" w:rsidRPr="00F25DA3" w:rsidRDefault="00DA10D6" w:rsidP="00C12C7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28</w:t>
            </w:r>
          </w:p>
        </w:tc>
        <w:tc>
          <w:tcPr>
            <w:tcW w:w="2466" w:type="dxa"/>
          </w:tcPr>
          <w:p w14:paraId="0EC5D4A0" w14:textId="036430EE" w:rsidR="00B4742F" w:rsidRPr="00F25DA3" w:rsidRDefault="00DA10D6" w:rsidP="00C12C7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8</w:t>
            </w:r>
          </w:p>
        </w:tc>
      </w:tr>
      <w:tr w:rsidR="00B4742F" w:rsidRPr="00F25DA3" w14:paraId="3F8BD09B" w14:textId="77777777" w:rsidTr="008C248B">
        <w:trPr>
          <w:trHeight w:val="335"/>
        </w:trPr>
        <w:tc>
          <w:tcPr>
            <w:tcW w:w="2880" w:type="dxa"/>
            <w:gridSpan w:val="2"/>
          </w:tcPr>
          <w:p w14:paraId="214F783D" w14:textId="5C90767B" w:rsidR="00B4742F" w:rsidRPr="00F25DA3" w:rsidRDefault="00B4742F" w:rsidP="00C12C70">
            <w:pPr>
              <w:rPr>
                <w:rFonts w:ascii="Times New Roman" w:eastAsia="Times New Roman" w:hAnsi="Times New Roman" w:cs="Times New Roman"/>
                <w:color w:val="000000"/>
              </w:rPr>
            </w:pPr>
            <w:r>
              <w:rPr>
                <w:rFonts w:ascii="Times New Roman" w:eastAsia="Times New Roman" w:hAnsi="Times New Roman" w:cs="Times New Roman"/>
                <w:color w:val="000000"/>
              </w:rPr>
              <w:t>Temporal</w:t>
            </w:r>
          </w:p>
        </w:tc>
        <w:tc>
          <w:tcPr>
            <w:tcW w:w="2291" w:type="dxa"/>
          </w:tcPr>
          <w:p w14:paraId="00C48884" w14:textId="23BD2D1D" w:rsidR="00B4742F" w:rsidRPr="00F25DA3" w:rsidRDefault="00B4742F" w:rsidP="00C12C7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72</w:t>
            </w:r>
          </w:p>
        </w:tc>
        <w:tc>
          <w:tcPr>
            <w:tcW w:w="2466" w:type="dxa"/>
          </w:tcPr>
          <w:p w14:paraId="0EB5E6F4" w14:textId="42D6BA37" w:rsidR="00B4742F" w:rsidRPr="00F25DA3" w:rsidRDefault="00DA10D6" w:rsidP="00C12C7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25</w:t>
            </w:r>
          </w:p>
        </w:tc>
        <w:tc>
          <w:tcPr>
            <w:tcW w:w="2466" w:type="dxa"/>
          </w:tcPr>
          <w:p w14:paraId="7369DE8E" w14:textId="1A7C43EE" w:rsidR="00B4742F" w:rsidRPr="00F25DA3" w:rsidRDefault="00B4742F" w:rsidP="00C12C70">
            <w:pPr>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w:t>
            </w:r>
            <w:r w:rsidR="00DA10D6">
              <w:rPr>
                <w:rFonts w:ascii="Times New Roman" w:eastAsia="Times New Roman" w:hAnsi="Times New Roman" w:cs="Times New Roman"/>
                <w:color w:val="000000"/>
              </w:rPr>
              <w:t>06</w:t>
            </w:r>
          </w:p>
        </w:tc>
      </w:tr>
      <w:tr w:rsidR="00B4742F" w:rsidRPr="00F25DA3" w14:paraId="1619E46C" w14:textId="77777777" w:rsidTr="008C248B">
        <w:trPr>
          <w:trHeight w:val="335"/>
        </w:trPr>
        <w:tc>
          <w:tcPr>
            <w:tcW w:w="2880" w:type="dxa"/>
            <w:gridSpan w:val="2"/>
          </w:tcPr>
          <w:p w14:paraId="71CE9276" w14:textId="3172112E" w:rsidR="00B4742F" w:rsidRPr="00F25DA3" w:rsidRDefault="00B4742F" w:rsidP="00C12C70">
            <w:pPr>
              <w:rPr>
                <w:rFonts w:ascii="Times New Roman" w:eastAsia="Times New Roman" w:hAnsi="Times New Roman" w:cs="Times New Roman"/>
                <w:color w:val="000000"/>
              </w:rPr>
            </w:pPr>
            <w:r>
              <w:rPr>
                <w:rFonts w:ascii="Times New Roman" w:eastAsia="Times New Roman" w:hAnsi="Times New Roman" w:cs="Times New Roman"/>
                <w:color w:val="000000"/>
              </w:rPr>
              <w:t>Parietal</w:t>
            </w:r>
          </w:p>
        </w:tc>
        <w:tc>
          <w:tcPr>
            <w:tcW w:w="2291" w:type="dxa"/>
          </w:tcPr>
          <w:p w14:paraId="1CD5B600" w14:textId="0C61000A" w:rsidR="00B4742F" w:rsidRPr="00F25DA3" w:rsidRDefault="00B4742F" w:rsidP="00C12C7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67</w:t>
            </w:r>
          </w:p>
        </w:tc>
        <w:tc>
          <w:tcPr>
            <w:tcW w:w="2466" w:type="dxa"/>
          </w:tcPr>
          <w:p w14:paraId="4DB3DEAA" w14:textId="3A8587A7" w:rsidR="00B4742F" w:rsidRPr="00F25DA3" w:rsidRDefault="00B4742F" w:rsidP="00C12C70">
            <w:pPr>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w:t>
            </w:r>
            <w:r w:rsidR="00DA10D6">
              <w:rPr>
                <w:rFonts w:ascii="Times New Roman" w:eastAsia="Times New Roman" w:hAnsi="Times New Roman" w:cs="Times New Roman"/>
                <w:color w:val="000000"/>
              </w:rPr>
              <w:t>11</w:t>
            </w:r>
          </w:p>
        </w:tc>
        <w:tc>
          <w:tcPr>
            <w:tcW w:w="2466" w:type="dxa"/>
          </w:tcPr>
          <w:p w14:paraId="0871F03C" w14:textId="7CA3ADB0" w:rsidR="00B4742F" w:rsidRPr="00F25DA3" w:rsidRDefault="00B4742F" w:rsidP="00C12C70">
            <w:pPr>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w:t>
            </w:r>
            <w:r w:rsidR="00DA10D6">
              <w:rPr>
                <w:rFonts w:ascii="Times New Roman" w:eastAsia="Times New Roman" w:hAnsi="Times New Roman" w:cs="Times New Roman"/>
                <w:color w:val="000000"/>
              </w:rPr>
              <w:t>01</w:t>
            </w:r>
          </w:p>
        </w:tc>
      </w:tr>
      <w:tr w:rsidR="00B4742F" w:rsidRPr="00F25DA3" w14:paraId="07624EED" w14:textId="77777777" w:rsidTr="008C248B">
        <w:trPr>
          <w:trHeight w:val="363"/>
        </w:trPr>
        <w:tc>
          <w:tcPr>
            <w:tcW w:w="2880" w:type="dxa"/>
            <w:gridSpan w:val="2"/>
          </w:tcPr>
          <w:p w14:paraId="7A5CC6AB" w14:textId="023A0D3A" w:rsidR="00B4742F" w:rsidRPr="00F25DA3" w:rsidRDefault="00B4742F" w:rsidP="00C12C70">
            <w:pPr>
              <w:rPr>
                <w:rFonts w:ascii="Times New Roman" w:eastAsia="Times New Roman" w:hAnsi="Times New Roman" w:cs="Times New Roman"/>
                <w:color w:val="000000"/>
              </w:rPr>
            </w:pPr>
            <w:r>
              <w:rPr>
                <w:rFonts w:ascii="Times New Roman" w:eastAsia="Times New Roman" w:hAnsi="Times New Roman" w:cs="Times New Roman"/>
                <w:color w:val="000000"/>
              </w:rPr>
              <w:t>Frontal</w:t>
            </w:r>
          </w:p>
        </w:tc>
        <w:tc>
          <w:tcPr>
            <w:tcW w:w="2291" w:type="dxa"/>
          </w:tcPr>
          <w:p w14:paraId="543E7A3E" w14:textId="785EA4C0" w:rsidR="00B4742F" w:rsidRPr="00F25DA3" w:rsidRDefault="00B4742F" w:rsidP="00C12C70">
            <w:pPr>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w:t>
            </w:r>
            <w:r>
              <w:rPr>
                <w:rFonts w:ascii="Times New Roman" w:eastAsia="Times New Roman" w:hAnsi="Times New Roman" w:cs="Times New Roman"/>
                <w:color w:val="000000"/>
              </w:rPr>
              <w:t>3.68</w:t>
            </w:r>
          </w:p>
        </w:tc>
        <w:tc>
          <w:tcPr>
            <w:tcW w:w="2466" w:type="dxa"/>
          </w:tcPr>
          <w:p w14:paraId="7BE47A8E" w14:textId="554E637B" w:rsidR="00B4742F" w:rsidRPr="00F25DA3" w:rsidRDefault="00B4742F" w:rsidP="00C12C70">
            <w:pPr>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w:t>
            </w:r>
            <w:r w:rsidR="00DA10D6">
              <w:rPr>
                <w:rFonts w:ascii="Times New Roman" w:eastAsia="Times New Roman" w:hAnsi="Times New Roman" w:cs="Times New Roman"/>
                <w:color w:val="000000"/>
              </w:rPr>
              <w:t>52</w:t>
            </w:r>
          </w:p>
        </w:tc>
        <w:tc>
          <w:tcPr>
            <w:tcW w:w="2466" w:type="dxa"/>
          </w:tcPr>
          <w:p w14:paraId="073E9838" w14:textId="4E9CA58D" w:rsidR="00B4742F" w:rsidRPr="00F25DA3" w:rsidRDefault="00B4742F" w:rsidP="00C12C70">
            <w:pPr>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w:t>
            </w:r>
            <w:r w:rsidR="00DA10D6">
              <w:rPr>
                <w:rFonts w:ascii="Times New Roman" w:eastAsia="Times New Roman" w:hAnsi="Times New Roman" w:cs="Times New Roman"/>
                <w:color w:val="000000"/>
              </w:rPr>
              <w:t>27</w:t>
            </w:r>
          </w:p>
        </w:tc>
      </w:tr>
      <w:tr w:rsidR="00B4742F" w:rsidRPr="00F25DA3" w14:paraId="13EEEF8B" w14:textId="77777777" w:rsidTr="008C248B">
        <w:trPr>
          <w:trHeight w:val="363"/>
        </w:trPr>
        <w:tc>
          <w:tcPr>
            <w:tcW w:w="2880" w:type="dxa"/>
            <w:gridSpan w:val="2"/>
          </w:tcPr>
          <w:p w14:paraId="617A7E83" w14:textId="721D8202" w:rsidR="00B4742F" w:rsidRPr="00F25DA3" w:rsidRDefault="00B4742F" w:rsidP="00C12C70">
            <w:pPr>
              <w:rPr>
                <w:rFonts w:ascii="Times New Roman" w:eastAsia="Times New Roman" w:hAnsi="Times New Roman" w:cs="Times New Roman"/>
                <w:color w:val="000000"/>
              </w:rPr>
            </w:pPr>
            <w:r>
              <w:rPr>
                <w:rFonts w:ascii="Times New Roman" w:eastAsia="Times New Roman" w:hAnsi="Times New Roman" w:cs="Times New Roman"/>
                <w:color w:val="000000"/>
              </w:rPr>
              <w:t>Thalamus</w:t>
            </w:r>
          </w:p>
        </w:tc>
        <w:tc>
          <w:tcPr>
            <w:tcW w:w="2291" w:type="dxa"/>
          </w:tcPr>
          <w:p w14:paraId="33544C12" w14:textId="664C8A58" w:rsidR="00B4742F" w:rsidRPr="00F25DA3" w:rsidRDefault="00B4742F" w:rsidP="00C12C7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2</w:t>
            </w:r>
          </w:p>
        </w:tc>
        <w:tc>
          <w:tcPr>
            <w:tcW w:w="2466" w:type="dxa"/>
          </w:tcPr>
          <w:p w14:paraId="43F71845" w14:textId="3D99890B" w:rsidR="00B4742F" w:rsidRPr="00F25DA3" w:rsidRDefault="00DA10D6" w:rsidP="00C12C7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37</w:t>
            </w:r>
          </w:p>
        </w:tc>
        <w:tc>
          <w:tcPr>
            <w:tcW w:w="2466" w:type="dxa"/>
          </w:tcPr>
          <w:p w14:paraId="796ADEB6" w14:textId="0B35610B" w:rsidR="00B4742F" w:rsidRPr="00F25DA3" w:rsidRDefault="00B4742F" w:rsidP="00C12C70">
            <w:pPr>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w:t>
            </w:r>
            <w:r w:rsidR="00DA10D6">
              <w:rPr>
                <w:rFonts w:ascii="Times New Roman" w:eastAsia="Times New Roman" w:hAnsi="Times New Roman" w:cs="Times New Roman"/>
                <w:color w:val="000000"/>
              </w:rPr>
              <w:t>13</w:t>
            </w:r>
          </w:p>
        </w:tc>
      </w:tr>
      <w:tr w:rsidR="00B4742F" w:rsidRPr="00F25DA3" w14:paraId="6F43E0A2" w14:textId="77777777" w:rsidTr="008C248B">
        <w:trPr>
          <w:trHeight w:val="363"/>
        </w:trPr>
        <w:tc>
          <w:tcPr>
            <w:tcW w:w="2880" w:type="dxa"/>
            <w:gridSpan w:val="2"/>
          </w:tcPr>
          <w:p w14:paraId="5068720D" w14:textId="77777777" w:rsidR="00B4742F" w:rsidRPr="00F25DA3" w:rsidRDefault="00B4742F" w:rsidP="00C12C70">
            <w:pPr>
              <w:rPr>
                <w:rFonts w:ascii="Times New Roman" w:eastAsia="Times New Roman" w:hAnsi="Times New Roman" w:cs="Times New Roman"/>
                <w:color w:val="000000"/>
              </w:rPr>
            </w:pPr>
          </w:p>
        </w:tc>
        <w:tc>
          <w:tcPr>
            <w:tcW w:w="2291" w:type="dxa"/>
          </w:tcPr>
          <w:p w14:paraId="51EC2C4C" w14:textId="77777777" w:rsidR="00B4742F" w:rsidRPr="00F25DA3" w:rsidRDefault="00B4742F" w:rsidP="00C12C70">
            <w:pPr>
              <w:jc w:val="center"/>
              <w:rPr>
                <w:rFonts w:ascii="Times New Roman" w:eastAsia="Times New Roman" w:hAnsi="Times New Roman" w:cs="Times New Roman"/>
                <w:color w:val="000000"/>
              </w:rPr>
            </w:pPr>
          </w:p>
        </w:tc>
        <w:tc>
          <w:tcPr>
            <w:tcW w:w="2466" w:type="dxa"/>
          </w:tcPr>
          <w:p w14:paraId="6C6C35B3" w14:textId="77777777" w:rsidR="00B4742F" w:rsidRPr="00F25DA3" w:rsidRDefault="00B4742F" w:rsidP="00C12C70">
            <w:pPr>
              <w:jc w:val="center"/>
              <w:rPr>
                <w:rFonts w:ascii="Times New Roman" w:eastAsia="Times New Roman" w:hAnsi="Times New Roman" w:cs="Times New Roman"/>
                <w:color w:val="000000"/>
              </w:rPr>
            </w:pPr>
          </w:p>
        </w:tc>
        <w:tc>
          <w:tcPr>
            <w:tcW w:w="2466" w:type="dxa"/>
          </w:tcPr>
          <w:p w14:paraId="0E5508EB" w14:textId="77777777" w:rsidR="00B4742F" w:rsidRPr="00F25DA3" w:rsidRDefault="00B4742F" w:rsidP="00C12C70">
            <w:pPr>
              <w:jc w:val="center"/>
              <w:rPr>
                <w:rFonts w:ascii="Times New Roman" w:eastAsia="Times New Roman" w:hAnsi="Times New Roman" w:cs="Times New Roman"/>
                <w:color w:val="000000"/>
              </w:rPr>
            </w:pPr>
          </w:p>
        </w:tc>
      </w:tr>
      <w:tr w:rsidR="00B4742F" w:rsidRPr="00F25DA3" w14:paraId="26943B17" w14:textId="77777777" w:rsidTr="008C248B">
        <w:trPr>
          <w:trHeight w:val="363"/>
        </w:trPr>
        <w:tc>
          <w:tcPr>
            <w:tcW w:w="2880" w:type="dxa"/>
            <w:gridSpan w:val="2"/>
          </w:tcPr>
          <w:p w14:paraId="1A0D88B6" w14:textId="77777777" w:rsidR="00B4742F" w:rsidRPr="00F25DA3" w:rsidRDefault="00B4742F" w:rsidP="00C12C70">
            <w:pPr>
              <w:rPr>
                <w:rFonts w:ascii="Times New Roman" w:eastAsia="Times New Roman" w:hAnsi="Times New Roman" w:cs="Times New Roman"/>
                <w:i/>
                <w:iCs/>
                <w:color w:val="000000"/>
              </w:rPr>
            </w:pPr>
            <w:r w:rsidRPr="00F25DA3">
              <w:rPr>
                <w:rFonts w:ascii="Times New Roman" w:eastAsia="Times New Roman" w:hAnsi="Times New Roman" w:cs="Times New Roman"/>
                <w:i/>
                <w:iCs/>
                <w:color w:val="000000"/>
              </w:rPr>
              <w:t>Task variables</w:t>
            </w:r>
          </w:p>
        </w:tc>
        <w:tc>
          <w:tcPr>
            <w:tcW w:w="2291" w:type="dxa"/>
          </w:tcPr>
          <w:p w14:paraId="14426A4A" w14:textId="77777777" w:rsidR="00B4742F" w:rsidRPr="00F25DA3" w:rsidRDefault="00B4742F" w:rsidP="00C12C70">
            <w:pPr>
              <w:jc w:val="center"/>
              <w:rPr>
                <w:rFonts w:ascii="Times New Roman" w:eastAsia="Times New Roman" w:hAnsi="Times New Roman" w:cs="Times New Roman"/>
                <w:color w:val="000000"/>
              </w:rPr>
            </w:pPr>
          </w:p>
        </w:tc>
        <w:tc>
          <w:tcPr>
            <w:tcW w:w="2466" w:type="dxa"/>
          </w:tcPr>
          <w:p w14:paraId="52F446E3" w14:textId="77777777" w:rsidR="00B4742F" w:rsidRPr="00F25DA3" w:rsidRDefault="00B4742F" w:rsidP="00C12C70">
            <w:pPr>
              <w:jc w:val="center"/>
              <w:rPr>
                <w:rFonts w:ascii="Times New Roman" w:eastAsia="Times New Roman" w:hAnsi="Times New Roman" w:cs="Times New Roman"/>
                <w:color w:val="000000"/>
              </w:rPr>
            </w:pPr>
          </w:p>
        </w:tc>
        <w:tc>
          <w:tcPr>
            <w:tcW w:w="2466" w:type="dxa"/>
          </w:tcPr>
          <w:p w14:paraId="0050608A" w14:textId="77777777" w:rsidR="00B4742F" w:rsidRPr="00F25DA3" w:rsidRDefault="00B4742F" w:rsidP="00C12C70">
            <w:pPr>
              <w:jc w:val="center"/>
              <w:rPr>
                <w:rFonts w:ascii="Times New Roman" w:eastAsia="Times New Roman" w:hAnsi="Times New Roman" w:cs="Times New Roman"/>
                <w:color w:val="000000"/>
              </w:rPr>
            </w:pPr>
          </w:p>
        </w:tc>
      </w:tr>
      <w:tr w:rsidR="00B4742F" w:rsidRPr="00F25DA3" w14:paraId="074EAC80" w14:textId="77777777" w:rsidTr="008C248B">
        <w:trPr>
          <w:trHeight w:val="363"/>
        </w:trPr>
        <w:tc>
          <w:tcPr>
            <w:tcW w:w="2880" w:type="dxa"/>
            <w:gridSpan w:val="2"/>
          </w:tcPr>
          <w:p w14:paraId="1FABBA99" w14:textId="77777777" w:rsidR="00B4742F" w:rsidRPr="00F25DA3" w:rsidRDefault="00B4742F" w:rsidP="00C12C70">
            <w:pPr>
              <w:rPr>
                <w:rFonts w:ascii="Times New Roman" w:eastAsia="Times New Roman" w:hAnsi="Times New Roman" w:cs="Times New Roman"/>
                <w:i/>
                <w:iCs/>
                <w:color w:val="000000"/>
              </w:rPr>
            </w:pPr>
            <w:r w:rsidRPr="00F25DA3">
              <w:rPr>
                <w:rFonts w:ascii="Times New Roman" w:eastAsia="Times New Roman" w:hAnsi="Times New Roman" w:cs="Times New Roman"/>
                <w:color w:val="000000"/>
              </w:rPr>
              <w:t>Choice inflexibility</w:t>
            </w:r>
          </w:p>
        </w:tc>
        <w:tc>
          <w:tcPr>
            <w:tcW w:w="2291" w:type="dxa"/>
          </w:tcPr>
          <w:p w14:paraId="1A224E42" w14:textId="4CA403F2" w:rsidR="00B4742F" w:rsidRPr="00F25DA3" w:rsidRDefault="00B4742F" w:rsidP="00C12C7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53</w:t>
            </w:r>
          </w:p>
        </w:tc>
        <w:tc>
          <w:tcPr>
            <w:tcW w:w="2466" w:type="dxa"/>
          </w:tcPr>
          <w:p w14:paraId="3121092D" w14:textId="7F226795" w:rsidR="00B4742F" w:rsidRPr="00F25DA3" w:rsidRDefault="00DA10D6" w:rsidP="00C12C7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21</w:t>
            </w:r>
          </w:p>
        </w:tc>
        <w:tc>
          <w:tcPr>
            <w:tcW w:w="2466" w:type="dxa"/>
          </w:tcPr>
          <w:p w14:paraId="5B69DCF6" w14:textId="1265F8DA" w:rsidR="00B4742F" w:rsidRPr="00F25DA3" w:rsidRDefault="00B4742F" w:rsidP="00C12C70">
            <w:pPr>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w:t>
            </w:r>
            <w:r w:rsidR="00DA10D6">
              <w:rPr>
                <w:rFonts w:ascii="Times New Roman" w:eastAsia="Times New Roman" w:hAnsi="Times New Roman" w:cs="Times New Roman"/>
                <w:color w:val="000000"/>
              </w:rPr>
              <w:t>04</w:t>
            </w:r>
          </w:p>
        </w:tc>
      </w:tr>
      <w:tr w:rsidR="00B4742F" w:rsidRPr="00F25DA3" w14:paraId="43D8CB5C" w14:textId="77777777" w:rsidTr="008C248B">
        <w:trPr>
          <w:trHeight w:val="363"/>
        </w:trPr>
        <w:tc>
          <w:tcPr>
            <w:tcW w:w="2880" w:type="dxa"/>
            <w:gridSpan w:val="2"/>
          </w:tcPr>
          <w:p w14:paraId="703C69E3" w14:textId="77777777" w:rsidR="00B4742F" w:rsidRPr="00F25DA3" w:rsidRDefault="00B4742F" w:rsidP="00C12C70">
            <w:pPr>
              <w:rPr>
                <w:rFonts w:ascii="Times New Roman" w:eastAsia="Times New Roman" w:hAnsi="Times New Roman" w:cs="Times New Roman"/>
                <w:i/>
                <w:iCs/>
                <w:color w:val="000000"/>
              </w:rPr>
            </w:pPr>
            <w:r w:rsidRPr="00F25DA3">
              <w:rPr>
                <w:rFonts w:ascii="Times New Roman" w:eastAsia="Times New Roman" w:hAnsi="Times New Roman" w:cs="Times New Roman"/>
                <w:color w:val="000000"/>
              </w:rPr>
              <w:t xml:space="preserve">First choice stock </w:t>
            </w:r>
          </w:p>
        </w:tc>
        <w:tc>
          <w:tcPr>
            <w:tcW w:w="2291" w:type="dxa"/>
          </w:tcPr>
          <w:p w14:paraId="58B71CEE" w14:textId="1E0AED2E" w:rsidR="00B4742F" w:rsidRPr="00F25DA3" w:rsidRDefault="00B4742F" w:rsidP="00C12C7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22</w:t>
            </w:r>
          </w:p>
        </w:tc>
        <w:tc>
          <w:tcPr>
            <w:tcW w:w="2466" w:type="dxa"/>
          </w:tcPr>
          <w:p w14:paraId="03DDACDB" w14:textId="1EE9ED89" w:rsidR="00B4742F" w:rsidRPr="00F25DA3" w:rsidRDefault="00DA10D6" w:rsidP="00C12C7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60</w:t>
            </w:r>
          </w:p>
        </w:tc>
        <w:tc>
          <w:tcPr>
            <w:tcW w:w="2466" w:type="dxa"/>
          </w:tcPr>
          <w:p w14:paraId="6A3D1197" w14:textId="1FF54F5C" w:rsidR="00B4742F" w:rsidRPr="00F25DA3" w:rsidRDefault="00B4742F" w:rsidP="00C12C70">
            <w:pPr>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w:t>
            </w:r>
            <w:r w:rsidR="00DA10D6">
              <w:rPr>
                <w:rFonts w:ascii="Times New Roman" w:eastAsia="Times New Roman" w:hAnsi="Times New Roman" w:cs="Times New Roman"/>
                <w:color w:val="000000"/>
              </w:rPr>
              <w:t>36</w:t>
            </w:r>
          </w:p>
        </w:tc>
      </w:tr>
      <w:tr w:rsidR="00B4742F" w:rsidRPr="00F25DA3" w14:paraId="017CBE27" w14:textId="77777777" w:rsidTr="008C248B">
        <w:trPr>
          <w:trHeight w:val="363"/>
        </w:trPr>
        <w:tc>
          <w:tcPr>
            <w:tcW w:w="2880" w:type="dxa"/>
            <w:gridSpan w:val="2"/>
          </w:tcPr>
          <w:p w14:paraId="6EFE6BC6" w14:textId="77777777" w:rsidR="00B4742F" w:rsidRPr="00F25DA3" w:rsidRDefault="00B4742F" w:rsidP="00C12C70">
            <w:pPr>
              <w:rPr>
                <w:rFonts w:ascii="Times New Roman" w:eastAsia="Times New Roman" w:hAnsi="Times New Roman" w:cs="Times New Roman"/>
                <w:i/>
                <w:iCs/>
                <w:color w:val="000000"/>
              </w:rPr>
            </w:pPr>
            <w:r w:rsidRPr="00F25DA3">
              <w:rPr>
                <w:rFonts w:ascii="Times New Roman" w:eastAsia="Times New Roman" w:hAnsi="Times New Roman" w:cs="Times New Roman"/>
                <w:color w:val="000000"/>
              </w:rPr>
              <w:t>Suboptimal investment</w:t>
            </w:r>
          </w:p>
        </w:tc>
        <w:tc>
          <w:tcPr>
            <w:tcW w:w="2291" w:type="dxa"/>
          </w:tcPr>
          <w:p w14:paraId="31798597" w14:textId="0704DD72" w:rsidR="00B4742F" w:rsidRPr="00F25DA3" w:rsidRDefault="00B4742F" w:rsidP="00C12C7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72</w:t>
            </w:r>
          </w:p>
        </w:tc>
        <w:tc>
          <w:tcPr>
            <w:tcW w:w="2466" w:type="dxa"/>
          </w:tcPr>
          <w:p w14:paraId="1E06B2AC" w14:textId="41DB5E47" w:rsidR="00B4742F" w:rsidRPr="00F25DA3" w:rsidRDefault="00DA10D6" w:rsidP="00C12C7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9</w:t>
            </w:r>
          </w:p>
        </w:tc>
        <w:tc>
          <w:tcPr>
            <w:tcW w:w="2466" w:type="dxa"/>
          </w:tcPr>
          <w:p w14:paraId="02012889" w14:textId="1C99DA08" w:rsidR="00B4742F" w:rsidRPr="00F25DA3" w:rsidRDefault="00B4742F" w:rsidP="00C12C70">
            <w:pPr>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w:t>
            </w:r>
            <w:r w:rsidR="00DA10D6">
              <w:rPr>
                <w:rFonts w:ascii="Times New Roman" w:eastAsia="Times New Roman" w:hAnsi="Times New Roman" w:cs="Times New Roman"/>
                <w:color w:val="000000"/>
              </w:rPr>
              <w:t>04</w:t>
            </w:r>
          </w:p>
        </w:tc>
      </w:tr>
      <w:tr w:rsidR="00B4742F" w:rsidRPr="00F25DA3" w14:paraId="2E4F7BEC" w14:textId="77777777" w:rsidTr="008C248B">
        <w:trPr>
          <w:trHeight w:val="363"/>
        </w:trPr>
        <w:tc>
          <w:tcPr>
            <w:tcW w:w="2880" w:type="dxa"/>
            <w:gridSpan w:val="2"/>
          </w:tcPr>
          <w:p w14:paraId="2997A25B" w14:textId="77777777" w:rsidR="00B4742F" w:rsidRPr="00F25DA3" w:rsidRDefault="00B4742F" w:rsidP="00C12C70">
            <w:pPr>
              <w:rPr>
                <w:rFonts w:ascii="Times New Roman" w:eastAsia="Times New Roman" w:hAnsi="Times New Roman" w:cs="Times New Roman"/>
                <w:i/>
                <w:iCs/>
                <w:color w:val="000000"/>
              </w:rPr>
            </w:pPr>
            <w:r w:rsidRPr="00F25DA3">
              <w:rPr>
                <w:rFonts w:ascii="Times New Roman" w:eastAsia="Times New Roman" w:hAnsi="Times New Roman" w:cs="Times New Roman"/>
                <w:color w:val="000000"/>
              </w:rPr>
              <w:t>Probability estimation error</w:t>
            </w:r>
          </w:p>
        </w:tc>
        <w:tc>
          <w:tcPr>
            <w:tcW w:w="2291" w:type="dxa"/>
          </w:tcPr>
          <w:p w14:paraId="393C52C5" w14:textId="58BF46E5" w:rsidR="00B4742F" w:rsidRPr="00F25DA3" w:rsidRDefault="00B4742F" w:rsidP="00C12C7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sidRPr="00F25DA3">
              <w:rPr>
                <w:rFonts w:ascii="Times New Roman" w:eastAsia="Times New Roman" w:hAnsi="Times New Roman" w:cs="Times New Roman"/>
                <w:color w:val="000000"/>
              </w:rPr>
              <w:t>.0</w:t>
            </w:r>
            <w:r>
              <w:rPr>
                <w:rFonts w:ascii="Times New Roman" w:eastAsia="Times New Roman" w:hAnsi="Times New Roman" w:cs="Times New Roman"/>
                <w:color w:val="000000"/>
              </w:rPr>
              <w:t>4</w:t>
            </w:r>
          </w:p>
        </w:tc>
        <w:tc>
          <w:tcPr>
            <w:tcW w:w="2466" w:type="dxa"/>
          </w:tcPr>
          <w:p w14:paraId="5A4034D5" w14:textId="691BC9EE" w:rsidR="00B4742F" w:rsidRPr="00F25DA3" w:rsidRDefault="00B4742F" w:rsidP="00C12C70">
            <w:pPr>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w:t>
            </w:r>
            <w:r w:rsidR="00DA10D6">
              <w:rPr>
                <w:rFonts w:ascii="Times New Roman" w:eastAsia="Times New Roman" w:hAnsi="Times New Roman" w:cs="Times New Roman"/>
                <w:color w:val="000000"/>
              </w:rPr>
              <w:t>02</w:t>
            </w:r>
          </w:p>
        </w:tc>
        <w:tc>
          <w:tcPr>
            <w:tcW w:w="2466" w:type="dxa"/>
          </w:tcPr>
          <w:p w14:paraId="6C37A8B1" w14:textId="6092037D" w:rsidR="00B4742F" w:rsidRPr="00F25DA3" w:rsidRDefault="00B4742F" w:rsidP="00C12C70">
            <w:pPr>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w:t>
            </w:r>
            <w:r w:rsidR="00DA10D6">
              <w:rPr>
                <w:rFonts w:ascii="Times New Roman" w:eastAsia="Times New Roman" w:hAnsi="Times New Roman" w:cs="Times New Roman"/>
                <w:color w:val="000000"/>
              </w:rPr>
              <w:t>001</w:t>
            </w:r>
          </w:p>
        </w:tc>
      </w:tr>
      <w:tr w:rsidR="00B4742F" w:rsidRPr="00F25DA3" w14:paraId="29EA84E0" w14:textId="77777777" w:rsidTr="008C248B">
        <w:trPr>
          <w:trHeight w:val="363"/>
        </w:trPr>
        <w:tc>
          <w:tcPr>
            <w:tcW w:w="2880" w:type="dxa"/>
            <w:gridSpan w:val="2"/>
            <w:tcBorders>
              <w:bottom w:val="single" w:sz="4" w:space="0" w:color="auto"/>
            </w:tcBorders>
          </w:tcPr>
          <w:p w14:paraId="3A51DCAF" w14:textId="77777777" w:rsidR="00B4742F" w:rsidRPr="00F25DA3" w:rsidRDefault="00B4742F" w:rsidP="00C12C70">
            <w:pPr>
              <w:rPr>
                <w:rFonts w:ascii="Times New Roman" w:eastAsia="Times New Roman" w:hAnsi="Times New Roman" w:cs="Times New Roman"/>
                <w:i/>
                <w:iCs/>
                <w:color w:val="000000"/>
              </w:rPr>
            </w:pPr>
            <w:r w:rsidRPr="00F25DA3">
              <w:rPr>
                <w:rFonts w:ascii="Times New Roman" w:eastAsia="Times New Roman" w:hAnsi="Times New Roman" w:cs="Times New Roman"/>
                <w:color w:val="000000"/>
              </w:rPr>
              <w:t>Optimism</w:t>
            </w:r>
          </w:p>
        </w:tc>
        <w:tc>
          <w:tcPr>
            <w:tcW w:w="2291" w:type="dxa"/>
            <w:tcBorders>
              <w:bottom w:val="single" w:sz="4" w:space="0" w:color="auto"/>
            </w:tcBorders>
          </w:tcPr>
          <w:p w14:paraId="718BF824" w14:textId="1D9EF4DA" w:rsidR="00B4742F" w:rsidRPr="00F25DA3" w:rsidRDefault="00B4742F" w:rsidP="00C12C70">
            <w:pPr>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05</w:t>
            </w:r>
            <w:r>
              <w:rPr>
                <w:rFonts w:ascii="Times New Roman" w:eastAsia="Times New Roman" w:hAnsi="Times New Roman" w:cs="Times New Roman"/>
                <w:color w:val="000000"/>
              </w:rPr>
              <w:t>2</w:t>
            </w:r>
          </w:p>
        </w:tc>
        <w:tc>
          <w:tcPr>
            <w:tcW w:w="2466" w:type="dxa"/>
            <w:tcBorders>
              <w:bottom w:val="single" w:sz="4" w:space="0" w:color="auto"/>
            </w:tcBorders>
          </w:tcPr>
          <w:p w14:paraId="21BB83BA" w14:textId="15169461" w:rsidR="00B4742F" w:rsidRPr="00F25DA3" w:rsidRDefault="00DA10D6" w:rsidP="00C12C7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44</w:t>
            </w:r>
          </w:p>
        </w:tc>
        <w:tc>
          <w:tcPr>
            <w:tcW w:w="2466" w:type="dxa"/>
            <w:tcBorders>
              <w:bottom w:val="single" w:sz="4" w:space="0" w:color="auto"/>
            </w:tcBorders>
          </w:tcPr>
          <w:p w14:paraId="31B939C8" w14:textId="044EE4FB" w:rsidR="00B4742F" w:rsidRPr="00F25DA3" w:rsidRDefault="00B4742F" w:rsidP="00C12C70">
            <w:pPr>
              <w:jc w:val="center"/>
              <w:rPr>
                <w:rFonts w:ascii="Times New Roman" w:eastAsia="Times New Roman" w:hAnsi="Times New Roman" w:cs="Times New Roman"/>
                <w:color w:val="000000"/>
              </w:rPr>
            </w:pPr>
            <w:r w:rsidRPr="00F25DA3">
              <w:rPr>
                <w:rFonts w:ascii="Times New Roman" w:eastAsia="Times New Roman" w:hAnsi="Times New Roman" w:cs="Times New Roman"/>
                <w:color w:val="000000"/>
              </w:rPr>
              <w:t>0.2</w:t>
            </w:r>
            <w:r w:rsidR="00DA10D6">
              <w:rPr>
                <w:rFonts w:ascii="Times New Roman" w:eastAsia="Times New Roman" w:hAnsi="Times New Roman" w:cs="Times New Roman"/>
                <w:color w:val="000000"/>
              </w:rPr>
              <w:t>0</w:t>
            </w:r>
          </w:p>
        </w:tc>
      </w:tr>
    </w:tbl>
    <w:p w14:paraId="112C7B96" w14:textId="77777777" w:rsidR="00B4742F" w:rsidRDefault="00B4742F" w:rsidP="00C12C70">
      <w:pPr>
        <w:spacing w:line="276" w:lineRule="auto"/>
        <w:rPr>
          <w:rFonts w:ascii="Times New Roman" w:hAnsi="Times New Roman" w:cs="Times New Roman"/>
        </w:rPr>
      </w:pPr>
    </w:p>
    <w:p w14:paraId="23EF31A5" w14:textId="16682117" w:rsidR="006312EB" w:rsidRDefault="006312EB" w:rsidP="00C12C70">
      <w:pPr>
        <w:spacing w:line="276" w:lineRule="auto"/>
        <w:rPr>
          <w:rFonts w:ascii="Times New Roman" w:hAnsi="Times New Roman" w:cs="Times New Roman"/>
        </w:rPr>
      </w:pPr>
      <w:r>
        <w:rPr>
          <w:rFonts w:ascii="Times New Roman" w:hAnsi="Times New Roman" w:cs="Times New Roman"/>
        </w:rPr>
        <w:t xml:space="preserve">Although this conveys a slightly different picture, the effects are not as strong as those in the original analysis. The variables contributing to the brain variate are large, and thus not very informative. Further, the variables contributing to the behavioral variate are slightly different, with first stock choice, or risk taking, being the most dominate contributor to that variate. Despite this, we wanted to ensure that we were not overlooking something important and thus ran a third exploratory CCA to investigate which brain ROIs were important to include. </w:t>
      </w:r>
    </w:p>
    <w:p w14:paraId="6C483B51" w14:textId="77777777" w:rsidR="006312EB" w:rsidRDefault="006312EB" w:rsidP="00C12C70">
      <w:pPr>
        <w:spacing w:line="276" w:lineRule="auto"/>
        <w:rPr>
          <w:rFonts w:ascii="Times New Roman" w:hAnsi="Times New Roman" w:cs="Times New Roman"/>
        </w:rPr>
      </w:pPr>
    </w:p>
    <w:p w14:paraId="1D193CF6" w14:textId="77777777" w:rsidR="00C12C70" w:rsidRDefault="00C12C70" w:rsidP="00C12C70">
      <w:pPr>
        <w:spacing w:line="276" w:lineRule="auto"/>
        <w:rPr>
          <w:rFonts w:ascii="Times New Roman" w:hAnsi="Times New Roman" w:cs="Times New Roman"/>
          <w:i/>
          <w:iCs/>
        </w:rPr>
      </w:pPr>
    </w:p>
    <w:p w14:paraId="090EFB13" w14:textId="1C41A30F" w:rsidR="006312EB" w:rsidRDefault="006312EB" w:rsidP="00C12C70">
      <w:pPr>
        <w:spacing w:line="276" w:lineRule="auto"/>
        <w:rPr>
          <w:rFonts w:ascii="Times New Roman" w:hAnsi="Times New Roman" w:cs="Times New Roman"/>
        </w:rPr>
      </w:pPr>
      <w:r>
        <w:rPr>
          <w:rFonts w:ascii="Times New Roman" w:hAnsi="Times New Roman" w:cs="Times New Roman"/>
          <w:i/>
          <w:iCs/>
        </w:rPr>
        <w:t xml:space="preserve">Alternate analysis 3 – </w:t>
      </w:r>
      <w:r>
        <w:rPr>
          <w:rFonts w:ascii="Times New Roman" w:hAnsi="Times New Roman" w:cs="Times New Roman"/>
        </w:rPr>
        <w:t>Add alternate brain ROIs to original analysis</w:t>
      </w:r>
    </w:p>
    <w:p w14:paraId="2F106680" w14:textId="77777777" w:rsidR="00C961A0" w:rsidRDefault="00C961A0" w:rsidP="00C12C70">
      <w:pPr>
        <w:spacing w:line="276" w:lineRule="auto"/>
        <w:rPr>
          <w:rFonts w:ascii="Times New Roman" w:hAnsi="Times New Roman" w:cs="Times New Roman"/>
        </w:rPr>
      </w:pPr>
    </w:p>
    <w:p w14:paraId="7D143278" w14:textId="7052261F" w:rsidR="0043076D" w:rsidRDefault="00C961A0" w:rsidP="00C12C70">
      <w:pPr>
        <w:spacing w:line="276" w:lineRule="auto"/>
        <w:rPr>
          <w:rFonts w:ascii="Times New Roman" w:hAnsi="Times New Roman" w:cs="Times New Roman"/>
        </w:rPr>
      </w:pPr>
      <w:r>
        <w:rPr>
          <w:rFonts w:ascii="Times New Roman" w:hAnsi="Times New Roman" w:cs="Times New Roman"/>
        </w:rPr>
        <w:t xml:space="preserve">We ran a fourth CCA, this time with the four original ROIs (midbrain, </w:t>
      </w:r>
      <w:proofErr w:type="spellStart"/>
      <w:r>
        <w:rPr>
          <w:rFonts w:ascii="Times New Roman" w:hAnsi="Times New Roman" w:cs="Times New Roman"/>
        </w:rPr>
        <w:t>amydala</w:t>
      </w:r>
      <w:proofErr w:type="spellEnd"/>
      <w:r>
        <w:rPr>
          <w:rFonts w:ascii="Times New Roman" w:hAnsi="Times New Roman" w:cs="Times New Roman"/>
        </w:rPr>
        <w:t>, insula, anterior cingulate)</w:t>
      </w:r>
      <w:r w:rsidR="00CC6BA9">
        <w:rPr>
          <w:rFonts w:ascii="Times New Roman" w:hAnsi="Times New Roman" w:cs="Times New Roman"/>
        </w:rPr>
        <w:t xml:space="preserve">, </w:t>
      </w:r>
      <w:r>
        <w:rPr>
          <w:rFonts w:ascii="Times New Roman" w:hAnsi="Times New Roman" w:cs="Times New Roman"/>
        </w:rPr>
        <w:t>the four control (frontal, parietal, temporal and thalamus) ROIs</w:t>
      </w:r>
      <w:r w:rsidR="00CC6BA9">
        <w:rPr>
          <w:rFonts w:ascii="Times New Roman" w:hAnsi="Times New Roman" w:cs="Times New Roman"/>
        </w:rPr>
        <w:t>,</w:t>
      </w:r>
      <w:r>
        <w:rPr>
          <w:rFonts w:ascii="Times New Roman" w:hAnsi="Times New Roman" w:cs="Times New Roman"/>
        </w:rPr>
        <w:t xml:space="preserve"> and behavioral </w:t>
      </w:r>
      <w:r w:rsidRPr="00B76464">
        <w:rPr>
          <w:rFonts w:ascii="Times New Roman" w:hAnsi="Times New Roman" w:cs="Times New Roman"/>
        </w:rPr>
        <w:t xml:space="preserve">variables. </w:t>
      </w:r>
      <w:r w:rsidR="0043076D" w:rsidRPr="00B76464">
        <w:rPr>
          <w:rFonts w:ascii="Times New Roman" w:hAnsi="Times New Roman" w:cs="Times New Roman"/>
        </w:rPr>
        <w:t>The results of this analysis were different from the main analysis. It produced five functions with squared canonical correlations (R</w:t>
      </w:r>
      <w:r w:rsidR="0043076D" w:rsidRPr="00B76464">
        <w:rPr>
          <w:rFonts w:ascii="Times New Roman" w:hAnsi="Times New Roman" w:cs="Times New Roman"/>
          <w:vertAlign w:val="superscript"/>
        </w:rPr>
        <w:t>2</w:t>
      </w:r>
      <w:r w:rsidR="0043076D" w:rsidRPr="00B76464">
        <w:rPr>
          <w:rFonts w:ascii="Times New Roman" w:hAnsi="Times New Roman" w:cs="Times New Roman"/>
          <w:vertAlign w:val="subscript"/>
        </w:rPr>
        <w:t>c</w:t>
      </w:r>
      <w:r w:rsidR="0043076D" w:rsidRPr="00B76464">
        <w:rPr>
          <w:rFonts w:ascii="Times New Roman" w:hAnsi="Times New Roman" w:cs="Times New Roman"/>
        </w:rPr>
        <w:t>) of 0.</w:t>
      </w:r>
      <w:r w:rsidR="00B95574" w:rsidRPr="00B76464">
        <w:rPr>
          <w:rFonts w:ascii="Times New Roman" w:hAnsi="Times New Roman" w:cs="Times New Roman"/>
        </w:rPr>
        <w:t>64</w:t>
      </w:r>
      <w:r w:rsidR="00B76464" w:rsidRPr="00B76464">
        <w:rPr>
          <w:rFonts w:ascii="Times New Roman" w:hAnsi="Times New Roman" w:cs="Times New Roman"/>
        </w:rPr>
        <w:t>2</w:t>
      </w:r>
      <w:r w:rsidR="0043076D" w:rsidRPr="00B76464">
        <w:rPr>
          <w:rFonts w:ascii="Times New Roman" w:hAnsi="Times New Roman" w:cs="Times New Roman"/>
        </w:rPr>
        <w:t>, 0.</w:t>
      </w:r>
      <w:r w:rsidR="00B76464" w:rsidRPr="00B76464">
        <w:rPr>
          <w:rFonts w:ascii="Times New Roman" w:hAnsi="Times New Roman" w:cs="Times New Roman"/>
        </w:rPr>
        <w:t>527</w:t>
      </w:r>
      <w:r w:rsidR="0043076D" w:rsidRPr="00B76464">
        <w:rPr>
          <w:rFonts w:ascii="Times New Roman" w:hAnsi="Times New Roman" w:cs="Times New Roman"/>
        </w:rPr>
        <w:t>, 0.</w:t>
      </w:r>
      <w:r w:rsidR="00B76464" w:rsidRPr="00B76464">
        <w:rPr>
          <w:rFonts w:ascii="Times New Roman" w:hAnsi="Times New Roman" w:cs="Times New Roman"/>
        </w:rPr>
        <w:t>412</w:t>
      </w:r>
      <w:r w:rsidR="0043076D" w:rsidRPr="00B76464">
        <w:rPr>
          <w:rFonts w:ascii="Times New Roman" w:hAnsi="Times New Roman" w:cs="Times New Roman"/>
        </w:rPr>
        <w:t>, 0.</w:t>
      </w:r>
      <w:r w:rsidR="00B76464" w:rsidRPr="00B76464">
        <w:rPr>
          <w:rFonts w:ascii="Times New Roman" w:hAnsi="Times New Roman" w:cs="Times New Roman"/>
        </w:rPr>
        <w:t>222</w:t>
      </w:r>
      <w:r w:rsidR="0043076D" w:rsidRPr="00B76464">
        <w:rPr>
          <w:rFonts w:ascii="Times New Roman" w:hAnsi="Times New Roman" w:cs="Times New Roman"/>
        </w:rPr>
        <w:t>, and 0.</w:t>
      </w:r>
      <w:r w:rsidR="00B76464" w:rsidRPr="00B76464">
        <w:rPr>
          <w:rFonts w:ascii="Times New Roman" w:hAnsi="Times New Roman" w:cs="Times New Roman"/>
        </w:rPr>
        <w:t>146</w:t>
      </w:r>
      <w:r w:rsidR="0043076D" w:rsidRPr="00B76464">
        <w:rPr>
          <w:rFonts w:ascii="Times New Roman" w:hAnsi="Times New Roman" w:cs="Times New Roman"/>
        </w:rPr>
        <w:t xml:space="preserve">. The full model </w:t>
      </w:r>
      <w:r w:rsidR="0043076D" w:rsidRPr="00B76464">
        <w:rPr>
          <w:rFonts w:ascii="Times New Roman" w:eastAsia="Times New Roman" w:hAnsi="Times New Roman" w:cs="Times New Roman"/>
          <w:color w:val="000000"/>
        </w:rPr>
        <w:t xml:space="preserve">was statistically significant using the Wilks’s </w:t>
      </w:r>
      <w:proofErr w:type="spellStart"/>
      <w:r w:rsidR="0043076D" w:rsidRPr="00B76464">
        <w:rPr>
          <w:rFonts w:ascii="Times New Roman" w:eastAsia="Times New Roman" w:hAnsi="Times New Roman" w:cs="Times New Roman"/>
          <w:color w:val="000000"/>
        </w:rPr>
        <w:t>lamba</w:t>
      </w:r>
      <w:proofErr w:type="spellEnd"/>
      <w:r w:rsidR="0043076D" w:rsidRPr="00B76464">
        <w:rPr>
          <w:rFonts w:ascii="Times New Roman" w:eastAsia="Times New Roman" w:hAnsi="Times New Roman" w:cs="Times New Roman"/>
          <w:color w:val="000000"/>
        </w:rPr>
        <w:t xml:space="preserve"> F-approximation, </w:t>
      </w:r>
      <w:proofErr w:type="gramStart"/>
      <w:r w:rsidR="0043076D" w:rsidRPr="00B76464">
        <w:rPr>
          <w:rFonts w:ascii="Times New Roman" w:eastAsia="Times New Roman" w:hAnsi="Times New Roman" w:cs="Times New Roman"/>
          <w:i/>
          <w:iCs/>
          <w:color w:val="000000"/>
        </w:rPr>
        <w:t>F</w:t>
      </w:r>
      <w:r w:rsidR="0043076D" w:rsidRPr="00B76464">
        <w:rPr>
          <w:rFonts w:ascii="Times New Roman" w:eastAsia="Times New Roman" w:hAnsi="Times New Roman" w:cs="Times New Roman"/>
          <w:color w:val="000000"/>
        </w:rPr>
        <w:t>(</w:t>
      </w:r>
      <w:proofErr w:type="gramEnd"/>
      <w:r w:rsidR="00CC6BA9" w:rsidRPr="00B76464">
        <w:rPr>
          <w:rFonts w:ascii="Times New Roman" w:eastAsia="Times New Roman" w:hAnsi="Times New Roman" w:cs="Times New Roman"/>
          <w:color w:val="000000"/>
        </w:rPr>
        <w:t>4</w:t>
      </w:r>
      <w:r w:rsidR="0043076D" w:rsidRPr="00B76464">
        <w:rPr>
          <w:rFonts w:ascii="Times New Roman" w:eastAsia="Times New Roman" w:hAnsi="Times New Roman" w:cs="Times New Roman"/>
          <w:color w:val="000000"/>
        </w:rPr>
        <w:t>5, 9</w:t>
      </w:r>
      <w:r w:rsidR="00CC6BA9" w:rsidRPr="00B76464">
        <w:rPr>
          <w:rFonts w:ascii="Times New Roman" w:eastAsia="Times New Roman" w:hAnsi="Times New Roman" w:cs="Times New Roman"/>
          <w:color w:val="000000"/>
        </w:rPr>
        <w:t>2.6</w:t>
      </w:r>
      <w:r w:rsidR="0043076D" w:rsidRPr="00B76464">
        <w:rPr>
          <w:rFonts w:ascii="Times New Roman" w:eastAsia="Times New Roman" w:hAnsi="Times New Roman" w:cs="Times New Roman"/>
          <w:color w:val="000000"/>
        </w:rPr>
        <w:t>) =</w:t>
      </w:r>
      <w:r w:rsidR="0043076D" w:rsidRPr="00CC6BA9">
        <w:rPr>
          <w:rFonts w:ascii="Times New Roman" w:eastAsia="Times New Roman" w:hAnsi="Times New Roman" w:cs="Times New Roman"/>
          <w:color w:val="000000"/>
        </w:rPr>
        <w:t xml:space="preserve"> 1.</w:t>
      </w:r>
      <w:r w:rsidR="00CC6BA9" w:rsidRPr="00CC6BA9">
        <w:rPr>
          <w:rFonts w:ascii="Times New Roman" w:eastAsia="Times New Roman" w:hAnsi="Times New Roman" w:cs="Times New Roman"/>
          <w:color w:val="000000"/>
        </w:rPr>
        <w:t>72</w:t>
      </w:r>
      <w:r w:rsidR="0043076D" w:rsidRPr="00CC6BA9">
        <w:rPr>
          <w:rFonts w:ascii="Times New Roman" w:eastAsia="Times New Roman" w:hAnsi="Times New Roman" w:cs="Times New Roman"/>
          <w:color w:val="000000"/>
        </w:rPr>
        <w:t xml:space="preserve"> </w:t>
      </w:r>
      <w:r w:rsidR="0043076D" w:rsidRPr="00CC6BA9">
        <w:rPr>
          <w:rFonts w:ascii="Times New Roman" w:eastAsia="Times New Roman" w:hAnsi="Times New Roman" w:cs="Times New Roman"/>
          <w:i/>
          <w:iCs/>
          <w:color w:val="000000"/>
        </w:rPr>
        <w:t>p</w:t>
      </w:r>
      <w:r w:rsidR="0043076D" w:rsidRPr="00CC6BA9">
        <w:rPr>
          <w:rFonts w:ascii="Times New Roman" w:eastAsia="Times New Roman" w:hAnsi="Times New Roman" w:cs="Times New Roman"/>
          <w:color w:val="000000"/>
        </w:rPr>
        <w:t xml:space="preserve"> = .0</w:t>
      </w:r>
      <w:r w:rsidR="00CC6BA9" w:rsidRPr="00CC6BA9">
        <w:rPr>
          <w:rFonts w:ascii="Times New Roman" w:eastAsia="Times New Roman" w:hAnsi="Times New Roman" w:cs="Times New Roman"/>
          <w:color w:val="000000"/>
        </w:rPr>
        <w:t>15</w:t>
      </w:r>
      <w:r w:rsidR="0043076D" w:rsidRPr="00CC6BA9">
        <w:rPr>
          <w:rFonts w:ascii="Times New Roman" w:eastAsia="Times New Roman" w:hAnsi="Times New Roman" w:cs="Times New Roman"/>
          <w:color w:val="000000"/>
        </w:rPr>
        <w:t xml:space="preserve">. </w:t>
      </w:r>
      <w:r w:rsidR="0043076D" w:rsidRPr="00CC6BA9">
        <w:rPr>
          <w:rFonts w:ascii="Times New Roman" w:hAnsi="Times New Roman" w:cs="Times New Roman"/>
        </w:rPr>
        <w:t>D</w:t>
      </w:r>
      <w:r w:rsidR="0043076D" w:rsidRPr="00CC6BA9">
        <w:rPr>
          <w:rFonts w:ascii="Times New Roman" w:eastAsia="Times New Roman" w:hAnsi="Times New Roman" w:cs="Times New Roman"/>
          <w:color w:val="000000"/>
        </w:rPr>
        <w:t>imension reduction analysis showed that the second through fifth functions did not explain statistically significant amounts of shared variance as seen in Table S</w:t>
      </w:r>
      <w:r w:rsidR="00CC6BA9" w:rsidRPr="00CC6BA9">
        <w:rPr>
          <w:rFonts w:ascii="Times New Roman" w:eastAsia="Times New Roman" w:hAnsi="Times New Roman" w:cs="Times New Roman"/>
          <w:color w:val="000000"/>
        </w:rPr>
        <w:t>6</w:t>
      </w:r>
      <w:r w:rsidR="0043076D" w:rsidRPr="00CC6BA9">
        <w:rPr>
          <w:rFonts w:ascii="Times New Roman" w:eastAsia="Times New Roman" w:hAnsi="Times New Roman" w:cs="Times New Roman"/>
          <w:color w:val="000000"/>
        </w:rPr>
        <w:t>.</w:t>
      </w:r>
      <w:r w:rsidR="0043076D" w:rsidRPr="00F25DA3">
        <w:rPr>
          <w:rFonts w:ascii="Times New Roman" w:eastAsia="Times New Roman" w:hAnsi="Times New Roman" w:cs="Times New Roman"/>
          <w:color w:val="000000"/>
        </w:rPr>
        <w:t xml:space="preserve"> </w:t>
      </w:r>
      <w:r w:rsidR="0043076D" w:rsidRPr="00F25DA3">
        <w:rPr>
          <w:rFonts w:ascii="Times New Roman" w:hAnsi="Times New Roman" w:cs="Times New Roman"/>
        </w:rPr>
        <w:t xml:space="preserve"> </w:t>
      </w:r>
    </w:p>
    <w:p w14:paraId="0AE123A0" w14:textId="77777777" w:rsidR="0043076D" w:rsidRDefault="0043076D" w:rsidP="00C12C70">
      <w:pPr>
        <w:spacing w:line="276" w:lineRule="auto"/>
        <w:rPr>
          <w:rFonts w:ascii="Times New Roman" w:hAnsi="Times New Roman" w:cs="Times New Roman"/>
        </w:rPr>
      </w:pPr>
    </w:p>
    <w:p w14:paraId="5E1B304C" w14:textId="7A2078AE" w:rsidR="00C961A0" w:rsidRDefault="00C961A0" w:rsidP="00C12C70">
      <w:pPr>
        <w:spacing w:line="276" w:lineRule="auto"/>
        <w:rPr>
          <w:rFonts w:ascii="Times New Roman" w:hAnsi="Times New Roman" w:cs="Times New Roman"/>
        </w:rPr>
      </w:pPr>
    </w:p>
    <w:p w14:paraId="21E981DD" w14:textId="77777777" w:rsidR="006312EB" w:rsidRDefault="006312EB" w:rsidP="00C12C70">
      <w:pPr>
        <w:spacing w:line="276" w:lineRule="auto"/>
        <w:rPr>
          <w:rFonts w:ascii="Times New Roman" w:hAnsi="Times New Roman" w:cs="Times New Roman"/>
        </w:rPr>
      </w:pPr>
    </w:p>
    <w:p w14:paraId="73869B72" w14:textId="77777777" w:rsidR="00C12C70" w:rsidRDefault="00C12C70">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2"/>
        <w:gridCol w:w="1334"/>
        <w:gridCol w:w="1335"/>
        <w:gridCol w:w="1331"/>
        <w:gridCol w:w="1334"/>
        <w:gridCol w:w="1356"/>
      </w:tblGrid>
      <w:tr w:rsidR="006312EB" w:rsidRPr="00CC6BA9" w14:paraId="638C33BB" w14:textId="77777777" w:rsidTr="008C248B">
        <w:tc>
          <w:tcPr>
            <w:tcW w:w="8022" w:type="dxa"/>
            <w:gridSpan w:val="6"/>
          </w:tcPr>
          <w:p w14:paraId="237BE851" w14:textId="0820F5E9" w:rsidR="006312EB" w:rsidRPr="00CC6BA9" w:rsidRDefault="006312EB" w:rsidP="00C12C70">
            <w:pPr>
              <w:spacing w:line="276" w:lineRule="auto"/>
              <w:rPr>
                <w:rFonts w:ascii="Times New Roman" w:eastAsia="Times New Roman" w:hAnsi="Times New Roman" w:cs="Times New Roman"/>
                <w:b/>
                <w:bCs/>
                <w:color w:val="000000"/>
              </w:rPr>
            </w:pPr>
            <w:r w:rsidRPr="00CC6BA9">
              <w:rPr>
                <w:rFonts w:ascii="Times New Roman" w:eastAsia="Times New Roman" w:hAnsi="Times New Roman" w:cs="Times New Roman"/>
                <w:b/>
                <w:bCs/>
                <w:color w:val="000000"/>
              </w:rPr>
              <w:lastRenderedPageBreak/>
              <w:t>Table S</w:t>
            </w:r>
            <w:r w:rsidR="00D8283F" w:rsidRPr="00CC6BA9">
              <w:rPr>
                <w:rFonts w:ascii="Times New Roman" w:eastAsia="Times New Roman" w:hAnsi="Times New Roman" w:cs="Times New Roman"/>
                <w:b/>
                <w:bCs/>
                <w:color w:val="000000"/>
              </w:rPr>
              <w:t>6</w:t>
            </w:r>
          </w:p>
        </w:tc>
      </w:tr>
      <w:tr w:rsidR="006312EB" w:rsidRPr="00CC6BA9" w14:paraId="437958D9" w14:textId="77777777" w:rsidTr="008C248B">
        <w:tc>
          <w:tcPr>
            <w:tcW w:w="8022" w:type="dxa"/>
            <w:gridSpan w:val="6"/>
            <w:tcBorders>
              <w:bottom w:val="single" w:sz="4" w:space="0" w:color="auto"/>
            </w:tcBorders>
          </w:tcPr>
          <w:p w14:paraId="14A971A4" w14:textId="77777777"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hAnsi="Times New Roman" w:cs="Times New Roman"/>
                <w:bCs/>
              </w:rPr>
              <w:t>Dimension reduction showing the significant shared variance overall but not in the second through fifth functions</w:t>
            </w:r>
          </w:p>
        </w:tc>
      </w:tr>
      <w:tr w:rsidR="006312EB" w:rsidRPr="00CC6BA9" w14:paraId="5CBF9FA2" w14:textId="77777777" w:rsidTr="008C248B">
        <w:tc>
          <w:tcPr>
            <w:tcW w:w="1332" w:type="dxa"/>
            <w:tcBorders>
              <w:top w:val="single" w:sz="4" w:space="0" w:color="auto"/>
              <w:bottom w:val="single" w:sz="4" w:space="0" w:color="auto"/>
            </w:tcBorders>
          </w:tcPr>
          <w:p w14:paraId="2152667C" w14:textId="77777777"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Roots</w:t>
            </w:r>
          </w:p>
        </w:tc>
        <w:tc>
          <w:tcPr>
            <w:tcW w:w="1334" w:type="dxa"/>
            <w:tcBorders>
              <w:top w:val="single" w:sz="4" w:space="0" w:color="auto"/>
              <w:bottom w:val="single" w:sz="4" w:space="0" w:color="auto"/>
            </w:tcBorders>
          </w:tcPr>
          <w:p w14:paraId="71325ADE" w14:textId="77777777"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 xml:space="preserve">Wilks </w:t>
            </w:r>
          </w:p>
        </w:tc>
        <w:tc>
          <w:tcPr>
            <w:tcW w:w="1335" w:type="dxa"/>
            <w:tcBorders>
              <w:top w:val="single" w:sz="4" w:space="0" w:color="auto"/>
              <w:bottom w:val="single" w:sz="4" w:space="0" w:color="auto"/>
            </w:tcBorders>
          </w:tcPr>
          <w:p w14:paraId="33D4DCDA" w14:textId="77777777"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F</w:t>
            </w:r>
          </w:p>
        </w:tc>
        <w:tc>
          <w:tcPr>
            <w:tcW w:w="1331" w:type="dxa"/>
            <w:tcBorders>
              <w:top w:val="single" w:sz="4" w:space="0" w:color="auto"/>
              <w:bottom w:val="single" w:sz="4" w:space="0" w:color="auto"/>
            </w:tcBorders>
          </w:tcPr>
          <w:p w14:paraId="082967BF" w14:textId="77777777"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Df1</w:t>
            </w:r>
          </w:p>
        </w:tc>
        <w:tc>
          <w:tcPr>
            <w:tcW w:w="1334" w:type="dxa"/>
            <w:tcBorders>
              <w:top w:val="single" w:sz="4" w:space="0" w:color="auto"/>
              <w:bottom w:val="single" w:sz="4" w:space="0" w:color="auto"/>
            </w:tcBorders>
          </w:tcPr>
          <w:p w14:paraId="377DC7FB" w14:textId="77777777"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Df2</w:t>
            </w:r>
          </w:p>
        </w:tc>
        <w:tc>
          <w:tcPr>
            <w:tcW w:w="1356" w:type="dxa"/>
            <w:tcBorders>
              <w:top w:val="single" w:sz="4" w:space="0" w:color="auto"/>
              <w:bottom w:val="single" w:sz="4" w:space="0" w:color="auto"/>
            </w:tcBorders>
          </w:tcPr>
          <w:p w14:paraId="6F6DA77F" w14:textId="77777777"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p-value</w:t>
            </w:r>
          </w:p>
        </w:tc>
      </w:tr>
      <w:tr w:rsidR="006312EB" w:rsidRPr="00CC6BA9" w14:paraId="4566FDE8" w14:textId="77777777" w:rsidTr="008C248B">
        <w:trPr>
          <w:trHeight w:val="20"/>
        </w:trPr>
        <w:tc>
          <w:tcPr>
            <w:tcW w:w="1332" w:type="dxa"/>
            <w:tcBorders>
              <w:top w:val="single" w:sz="4" w:space="0" w:color="auto"/>
            </w:tcBorders>
          </w:tcPr>
          <w:p w14:paraId="3E5BE44A" w14:textId="77777777"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1 to 5</w:t>
            </w:r>
          </w:p>
        </w:tc>
        <w:tc>
          <w:tcPr>
            <w:tcW w:w="1334" w:type="dxa"/>
            <w:tcBorders>
              <w:top w:val="single" w:sz="4" w:space="0" w:color="auto"/>
            </w:tcBorders>
          </w:tcPr>
          <w:p w14:paraId="6651CDF0" w14:textId="4A85FBFB"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0.</w:t>
            </w:r>
            <w:r w:rsidR="00CC6BA9" w:rsidRPr="00CC6BA9">
              <w:rPr>
                <w:rFonts w:ascii="Times New Roman" w:eastAsia="Times New Roman" w:hAnsi="Times New Roman" w:cs="Times New Roman"/>
                <w:color w:val="000000"/>
              </w:rPr>
              <w:t>066</w:t>
            </w:r>
          </w:p>
        </w:tc>
        <w:tc>
          <w:tcPr>
            <w:tcW w:w="1335" w:type="dxa"/>
            <w:tcBorders>
              <w:top w:val="single" w:sz="4" w:space="0" w:color="auto"/>
            </w:tcBorders>
          </w:tcPr>
          <w:p w14:paraId="6B564EF8" w14:textId="11178CE6"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1.</w:t>
            </w:r>
            <w:r w:rsidR="00CC6BA9" w:rsidRPr="00CC6BA9">
              <w:rPr>
                <w:rFonts w:ascii="Times New Roman" w:eastAsia="Times New Roman" w:hAnsi="Times New Roman" w:cs="Times New Roman"/>
                <w:color w:val="000000"/>
              </w:rPr>
              <w:t>72</w:t>
            </w:r>
          </w:p>
          <w:p w14:paraId="692077AD" w14:textId="77777777" w:rsidR="006312EB" w:rsidRPr="00CC6BA9" w:rsidRDefault="006312EB" w:rsidP="00C12C70">
            <w:pPr>
              <w:spacing w:line="276" w:lineRule="auto"/>
              <w:rPr>
                <w:rFonts w:ascii="Times New Roman" w:eastAsia="Times New Roman" w:hAnsi="Times New Roman" w:cs="Times New Roman"/>
                <w:color w:val="000000"/>
              </w:rPr>
            </w:pPr>
          </w:p>
        </w:tc>
        <w:tc>
          <w:tcPr>
            <w:tcW w:w="1331" w:type="dxa"/>
            <w:tcBorders>
              <w:top w:val="single" w:sz="4" w:space="0" w:color="auto"/>
            </w:tcBorders>
          </w:tcPr>
          <w:p w14:paraId="1D9C2428" w14:textId="62FF1709" w:rsidR="006312EB" w:rsidRPr="00CC6BA9" w:rsidRDefault="00CC6BA9"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45</w:t>
            </w:r>
          </w:p>
        </w:tc>
        <w:tc>
          <w:tcPr>
            <w:tcW w:w="1334" w:type="dxa"/>
            <w:tcBorders>
              <w:top w:val="single" w:sz="4" w:space="0" w:color="auto"/>
            </w:tcBorders>
          </w:tcPr>
          <w:p w14:paraId="0A23D320" w14:textId="1D3D7D91" w:rsidR="006312EB" w:rsidRPr="00CC6BA9" w:rsidRDefault="00CC6BA9"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92.57</w:t>
            </w:r>
          </w:p>
          <w:p w14:paraId="1B6715C5" w14:textId="77777777" w:rsidR="006312EB" w:rsidRPr="00CC6BA9" w:rsidRDefault="006312EB" w:rsidP="00C12C70">
            <w:pPr>
              <w:spacing w:line="276" w:lineRule="auto"/>
              <w:rPr>
                <w:rFonts w:ascii="Times New Roman" w:eastAsia="Times New Roman" w:hAnsi="Times New Roman" w:cs="Times New Roman"/>
                <w:color w:val="000000"/>
              </w:rPr>
            </w:pPr>
          </w:p>
        </w:tc>
        <w:tc>
          <w:tcPr>
            <w:tcW w:w="1356" w:type="dxa"/>
            <w:tcBorders>
              <w:top w:val="single" w:sz="4" w:space="0" w:color="auto"/>
            </w:tcBorders>
          </w:tcPr>
          <w:p w14:paraId="5CBAE14F" w14:textId="66D79251"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0.0</w:t>
            </w:r>
            <w:r w:rsidR="00CC6BA9" w:rsidRPr="00CC6BA9">
              <w:rPr>
                <w:rFonts w:ascii="Times New Roman" w:eastAsia="Times New Roman" w:hAnsi="Times New Roman" w:cs="Times New Roman"/>
                <w:color w:val="000000"/>
              </w:rPr>
              <w:t>14</w:t>
            </w:r>
          </w:p>
          <w:p w14:paraId="08627D21" w14:textId="77777777" w:rsidR="006312EB" w:rsidRPr="00CC6BA9" w:rsidRDefault="006312EB" w:rsidP="00C12C70">
            <w:pPr>
              <w:spacing w:line="276" w:lineRule="auto"/>
              <w:rPr>
                <w:rFonts w:ascii="Times New Roman" w:eastAsia="Times New Roman" w:hAnsi="Times New Roman" w:cs="Times New Roman"/>
                <w:color w:val="000000"/>
              </w:rPr>
            </w:pPr>
          </w:p>
        </w:tc>
      </w:tr>
      <w:tr w:rsidR="006312EB" w:rsidRPr="00CC6BA9" w14:paraId="76F7585C" w14:textId="77777777" w:rsidTr="008C248B">
        <w:trPr>
          <w:trHeight w:val="20"/>
        </w:trPr>
        <w:tc>
          <w:tcPr>
            <w:tcW w:w="1332" w:type="dxa"/>
          </w:tcPr>
          <w:p w14:paraId="1B27797C" w14:textId="77777777"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2 to 5</w:t>
            </w:r>
          </w:p>
        </w:tc>
        <w:tc>
          <w:tcPr>
            <w:tcW w:w="1334" w:type="dxa"/>
          </w:tcPr>
          <w:p w14:paraId="546C5978" w14:textId="50DF6E85"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0.</w:t>
            </w:r>
            <w:r w:rsidR="00CC6BA9" w:rsidRPr="00CC6BA9">
              <w:rPr>
                <w:rFonts w:ascii="Times New Roman" w:eastAsia="Times New Roman" w:hAnsi="Times New Roman" w:cs="Times New Roman"/>
                <w:color w:val="000000"/>
              </w:rPr>
              <w:t>185</w:t>
            </w:r>
          </w:p>
        </w:tc>
        <w:tc>
          <w:tcPr>
            <w:tcW w:w="1335" w:type="dxa"/>
          </w:tcPr>
          <w:p w14:paraId="5BB13F1D" w14:textId="19C00003"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1.</w:t>
            </w:r>
            <w:r w:rsidR="00CC6BA9" w:rsidRPr="00CC6BA9">
              <w:rPr>
                <w:rFonts w:ascii="Times New Roman" w:eastAsia="Times New Roman" w:hAnsi="Times New Roman" w:cs="Times New Roman"/>
                <w:color w:val="000000"/>
              </w:rPr>
              <w:t>43</w:t>
            </w:r>
          </w:p>
          <w:p w14:paraId="39CF124E" w14:textId="77777777" w:rsidR="006312EB" w:rsidRPr="00CC6BA9" w:rsidRDefault="006312EB" w:rsidP="00C12C70">
            <w:pPr>
              <w:spacing w:line="276" w:lineRule="auto"/>
              <w:rPr>
                <w:rFonts w:ascii="Times New Roman" w:eastAsia="Times New Roman" w:hAnsi="Times New Roman" w:cs="Times New Roman"/>
                <w:color w:val="000000"/>
              </w:rPr>
            </w:pPr>
          </w:p>
        </w:tc>
        <w:tc>
          <w:tcPr>
            <w:tcW w:w="1331" w:type="dxa"/>
          </w:tcPr>
          <w:p w14:paraId="57FDFAD9" w14:textId="33D820DC" w:rsidR="006312EB" w:rsidRPr="00CC6BA9" w:rsidRDefault="00CC6BA9"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32</w:t>
            </w:r>
          </w:p>
        </w:tc>
        <w:tc>
          <w:tcPr>
            <w:tcW w:w="1334" w:type="dxa"/>
          </w:tcPr>
          <w:p w14:paraId="458D3FBB" w14:textId="6720DE73"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7</w:t>
            </w:r>
            <w:r w:rsidR="00CC6BA9" w:rsidRPr="00CC6BA9">
              <w:rPr>
                <w:rFonts w:ascii="Times New Roman" w:eastAsia="Times New Roman" w:hAnsi="Times New Roman" w:cs="Times New Roman"/>
                <w:color w:val="000000"/>
              </w:rPr>
              <w:t>9.04</w:t>
            </w:r>
          </w:p>
          <w:p w14:paraId="56D2CE29" w14:textId="77777777" w:rsidR="006312EB" w:rsidRPr="00CC6BA9" w:rsidRDefault="006312EB" w:rsidP="00C12C70">
            <w:pPr>
              <w:spacing w:line="276" w:lineRule="auto"/>
              <w:rPr>
                <w:rFonts w:ascii="Times New Roman" w:eastAsia="Times New Roman" w:hAnsi="Times New Roman" w:cs="Times New Roman"/>
                <w:color w:val="000000"/>
              </w:rPr>
            </w:pPr>
          </w:p>
        </w:tc>
        <w:tc>
          <w:tcPr>
            <w:tcW w:w="1356" w:type="dxa"/>
          </w:tcPr>
          <w:p w14:paraId="703BE3F1" w14:textId="0C90E7F5"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0.</w:t>
            </w:r>
            <w:r w:rsidR="00CC6BA9" w:rsidRPr="00CC6BA9">
              <w:rPr>
                <w:rFonts w:ascii="Times New Roman" w:eastAsia="Times New Roman" w:hAnsi="Times New Roman" w:cs="Times New Roman"/>
                <w:color w:val="000000"/>
              </w:rPr>
              <w:t>101</w:t>
            </w:r>
          </w:p>
          <w:p w14:paraId="44A487B7" w14:textId="77777777" w:rsidR="006312EB" w:rsidRPr="00CC6BA9" w:rsidRDefault="006312EB" w:rsidP="00C12C70">
            <w:pPr>
              <w:spacing w:line="276" w:lineRule="auto"/>
              <w:rPr>
                <w:rFonts w:ascii="Times New Roman" w:eastAsia="Times New Roman" w:hAnsi="Times New Roman" w:cs="Times New Roman"/>
                <w:color w:val="000000"/>
              </w:rPr>
            </w:pPr>
          </w:p>
        </w:tc>
      </w:tr>
      <w:tr w:rsidR="006312EB" w:rsidRPr="00CC6BA9" w14:paraId="151CCA32" w14:textId="77777777" w:rsidTr="008C248B">
        <w:trPr>
          <w:trHeight w:val="20"/>
        </w:trPr>
        <w:tc>
          <w:tcPr>
            <w:tcW w:w="1332" w:type="dxa"/>
          </w:tcPr>
          <w:p w14:paraId="0A05BC4F" w14:textId="77777777"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3 to 5</w:t>
            </w:r>
          </w:p>
        </w:tc>
        <w:tc>
          <w:tcPr>
            <w:tcW w:w="1334" w:type="dxa"/>
          </w:tcPr>
          <w:p w14:paraId="1915D1FB" w14:textId="0531AB42"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0.</w:t>
            </w:r>
            <w:r w:rsidR="00CC6BA9" w:rsidRPr="00CC6BA9">
              <w:rPr>
                <w:rFonts w:ascii="Times New Roman" w:eastAsia="Times New Roman" w:hAnsi="Times New Roman" w:cs="Times New Roman"/>
                <w:color w:val="000000"/>
              </w:rPr>
              <w:t>391</w:t>
            </w:r>
          </w:p>
        </w:tc>
        <w:tc>
          <w:tcPr>
            <w:tcW w:w="1335" w:type="dxa"/>
          </w:tcPr>
          <w:p w14:paraId="75255542" w14:textId="5DA03411"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1.1</w:t>
            </w:r>
            <w:r w:rsidR="00CC6BA9" w:rsidRPr="00CC6BA9">
              <w:rPr>
                <w:rFonts w:ascii="Times New Roman" w:eastAsia="Times New Roman" w:hAnsi="Times New Roman" w:cs="Times New Roman"/>
                <w:color w:val="000000"/>
              </w:rPr>
              <w:t>7</w:t>
            </w:r>
          </w:p>
        </w:tc>
        <w:tc>
          <w:tcPr>
            <w:tcW w:w="1331" w:type="dxa"/>
          </w:tcPr>
          <w:p w14:paraId="3444C554" w14:textId="24A8E408" w:rsidR="006312EB" w:rsidRPr="00CC6BA9" w:rsidRDefault="00CC6BA9"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21</w:t>
            </w:r>
          </w:p>
        </w:tc>
        <w:tc>
          <w:tcPr>
            <w:tcW w:w="1334" w:type="dxa"/>
          </w:tcPr>
          <w:p w14:paraId="4D530733" w14:textId="154DFE67" w:rsidR="006312EB" w:rsidRPr="00CC6BA9" w:rsidRDefault="00CC6BA9"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63.72</w:t>
            </w:r>
          </w:p>
        </w:tc>
        <w:tc>
          <w:tcPr>
            <w:tcW w:w="1356" w:type="dxa"/>
          </w:tcPr>
          <w:p w14:paraId="054807A6" w14:textId="6F52C718"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0.3</w:t>
            </w:r>
            <w:r w:rsidR="00CC6BA9" w:rsidRPr="00CC6BA9">
              <w:rPr>
                <w:rFonts w:ascii="Times New Roman" w:eastAsia="Times New Roman" w:hAnsi="Times New Roman" w:cs="Times New Roman"/>
                <w:color w:val="000000"/>
              </w:rPr>
              <w:t>03</w:t>
            </w:r>
          </w:p>
          <w:p w14:paraId="375A0FCC" w14:textId="77777777" w:rsidR="006312EB" w:rsidRPr="00CC6BA9" w:rsidRDefault="006312EB" w:rsidP="00C12C70">
            <w:pPr>
              <w:spacing w:line="276" w:lineRule="auto"/>
              <w:rPr>
                <w:rFonts w:ascii="Times New Roman" w:eastAsia="Times New Roman" w:hAnsi="Times New Roman" w:cs="Times New Roman"/>
                <w:color w:val="000000"/>
              </w:rPr>
            </w:pPr>
          </w:p>
        </w:tc>
      </w:tr>
      <w:tr w:rsidR="006312EB" w:rsidRPr="00CC6BA9" w14:paraId="0CE59540" w14:textId="77777777" w:rsidTr="008C248B">
        <w:trPr>
          <w:trHeight w:val="20"/>
        </w:trPr>
        <w:tc>
          <w:tcPr>
            <w:tcW w:w="1332" w:type="dxa"/>
          </w:tcPr>
          <w:p w14:paraId="0C85A5C7" w14:textId="77777777"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4 to 5</w:t>
            </w:r>
          </w:p>
        </w:tc>
        <w:tc>
          <w:tcPr>
            <w:tcW w:w="1334" w:type="dxa"/>
          </w:tcPr>
          <w:p w14:paraId="7E356CF3" w14:textId="6C5B7742"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0.</w:t>
            </w:r>
            <w:r w:rsidR="00CC6BA9" w:rsidRPr="00CC6BA9">
              <w:rPr>
                <w:rFonts w:ascii="Times New Roman" w:eastAsia="Times New Roman" w:hAnsi="Times New Roman" w:cs="Times New Roman"/>
                <w:color w:val="000000"/>
              </w:rPr>
              <w:t>665</w:t>
            </w:r>
          </w:p>
        </w:tc>
        <w:tc>
          <w:tcPr>
            <w:tcW w:w="1335" w:type="dxa"/>
          </w:tcPr>
          <w:p w14:paraId="62A1A62E" w14:textId="58FF21F4"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0.</w:t>
            </w:r>
            <w:r w:rsidR="00CC6BA9" w:rsidRPr="00CC6BA9">
              <w:rPr>
                <w:rFonts w:ascii="Times New Roman" w:eastAsia="Times New Roman" w:hAnsi="Times New Roman" w:cs="Times New Roman"/>
                <w:color w:val="000000"/>
              </w:rPr>
              <w:t>87</w:t>
            </w:r>
          </w:p>
        </w:tc>
        <w:tc>
          <w:tcPr>
            <w:tcW w:w="1331" w:type="dxa"/>
          </w:tcPr>
          <w:p w14:paraId="6E710EF2" w14:textId="2174872B" w:rsidR="006312EB" w:rsidRPr="00CC6BA9" w:rsidRDefault="00CC6BA9"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12</w:t>
            </w:r>
          </w:p>
        </w:tc>
        <w:tc>
          <w:tcPr>
            <w:tcW w:w="1334" w:type="dxa"/>
          </w:tcPr>
          <w:p w14:paraId="02574AC3" w14:textId="45E3C6D2" w:rsidR="006312EB" w:rsidRPr="00CC6BA9" w:rsidRDefault="00CC6BA9"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46</w:t>
            </w:r>
          </w:p>
          <w:p w14:paraId="69DBBD3B" w14:textId="77777777" w:rsidR="006312EB" w:rsidRPr="00CC6BA9" w:rsidRDefault="006312EB" w:rsidP="00C12C70">
            <w:pPr>
              <w:spacing w:line="276" w:lineRule="auto"/>
              <w:rPr>
                <w:rFonts w:ascii="Times New Roman" w:eastAsia="Times New Roman" w:hAnsi="Times New Roman" w:cs="Times New Roman"/>
                <w:color w:val="000000"/>
              </w:rPr>
            </w:pPr>
          </w:p>
        </w:tc>
        <w:tc>
          <w:tcPr>
            <w:tcW w:w="1356" w:type="dxa"/>
          </w:tcPr>
          <w:p w14:paraId="2DF76896" w14:textId="5C7C06D7"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0.5</w:t>
            </w:r>
            <w:r w:rsidR="00CC6BA9" w:rsidRPr="00CC6BA9">
              <w:rPr>
                <w:rFonts w:ascii="Times New Roman" w:eastAsia="Times New Roman" w:hAnsi="Times New Roman" w:cs="Times New Roman"/>
                <w:color w:val="000000"/>
              </w:rPr>
              <w:t>83</w:t>
            </w:r>
          </w:p>
          <w:p w14:paraId="07741F68" w14:textId="77777777" w:rsidR="006312EB" w:rsidRPr="00CC6BA9" w:rsidRDefault="006312EB" w:rsidP="00C12C70">
            <w:pPr>
              <w:spacing w:line="276" w:lineRule="auto"/>
              <w:rPr>
                <w:rFonts w:ascii="Times New Roman" w:eastAsia="Times New Roman" w:hAnsi="Times New Roman" w:cs="Times New Roman"/>
                <w:color w:val="000000"/>
              </w:rPr>
            </w:pPr>
          </w:p>
        </w:tc>
      </w:tr>
      <w:tr w:rsidR="006312EB" w:rsidRPr="00F25DA3" w14:paraId="216BDB56" w14:textId="77777777" w:rsidTr="00CC6BA9">
        <w:trPr>
          <w:trHeight w:val="107"/>
        </w:trPr>
        <w:tc>
          <w:tcPr>
            <w:tcW w:w="1332" w:type="dxa"/>
            <w:tcBorders>
              <w:bottom w:val="single" w:sz="4" w:space="0" w:color="auto"/>
            </w:tcBorders>
          </w:tcPr>
          <w:p w14:paraId="5E9B8221" w14:textId="77777777"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5 to 5</w:t>
            </w:r>
          </w:p>
        </w:tc>
        <w:tc>
          <w:tcPr>
            <w:tcW w:w="1334" w:type="dxa"/>
            <w:tcBorders>
              <w:bottom w:val="single" w:sz="4" w:space="0" w:color="auto"/>
            </w:tcBorders>
          </w:tcPr>
          <w:p w14:paraId="0EDC0994" w14:textId="4CEEE0FD"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0.</w:t>
            </w:r>
            <w:r w:rsidR="00CC6BA9" w:rsidRPr="00CC6BA9">
              <w:rPr>
                <w:rFonts w:ascii="Times New Roman" w:eastAsia="Times New Roman" w:hAnsi="Times New Roman" w:cs="Times New Roman"/>
                <w:color w:val="000000"/>
              </w:rPr>
              <w:t>854</w:t>
            </w:r>
          </w:p>
        </w:tc>
        <w:tc>
          <w:tcPr>
            <w:tcW w:w="1335" w:type="dxa"/>
            <w:tcBorders>
              <w:bottom w:val="single" w:sz="4" w:space="0" w:color="auto"/>
            </w:tcBorders>
          </w:tcPr>
          <w:p w14:paraId="2A682139" w14:textId="6C6F080B"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0.</w:t>
            </w:r>
            <w:r w:rsidR="00CC6BA9" w:rsidRPr="00CC6BA9">
              <w:rPr>
                <w:rFonts w:ascii="Times New Roman" w:eastAsia="Times New Roman" w:hAnsi="Times New Roman" w:cs="Times New Roman"/>
                <w:color w:val="000000"/>
              </w:rPr>
              <w:t>82</w:t>
            </w:r>
          </w:p>
        </w:tc>
        <w:tc>
          <w:tcPr>
            <w:tcW w:w="1331" w:type="dxa"/>
            <w:tcBorders>
              <w:bottom w:val="single" w:sz="4" w:space="0" w:color="auto"/>
            </w:tcBorders>
          </w:tcPr>
          <w:p w14:paraId="77CF52DB" w14:textId="4FD1080D" w:rsidR="006312EB" w:rsidRPr="00CC6BA9" w:rsidRDefault="00CC6BA9"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5</w:t>
            </w:r>
          </w:p>
        </w:tc>
        <w:tc>
          <w:tcPr>
            <w:tcW w:w="1334" w:type="dxa"/>
            <w:tcBorders>
              <w:bottom w:val="single" w:sz="4" w:space="0" w:color="auto"/>
            </w:tcBorders>
          </w:tcPr>
          <w:p w14:paraId="67AAA2E1" w14:textId="5192A134"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2</w:t>
            </w:r>
            <w:r w:rsidR="00CC6BA9" w:rsidRPr="00CC6BA9">
              <w:rPr>
                <w:rFonts w:ascii="Times New Roman" w:eastAsia="Times New Roman" w:hAnsi="Times New Roman" w:cs="Times New Roman"/>
                <w:color w:val="000000"/>
              </w:rPr>
              <w:t>4</w:t>
            </w:r>
          </w:p>
        </w:tc>
        <w:tc>
          <w:tcPr>
            <w:tcW w:w="1356" w:type="dxa"/>
            <w:tcBorders>
              <w:bottom w:val="single" w:sz="4" w:space="0" w:color="auto"/>
            </w:tcBorders>
          </w:tcPr>
          <w:p w14:paraId="18376D61" w14:textId="3E586302" w:rsidR="006312EB" w:rsidRPr="00F25DA3"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0.</w:t>
            </w:r>
            <w:r w:rsidR="00CC6BA9" w:rsidRPr="00CC6BA9">
              <w:rPr>
                <w:rFonts w:ascii="Times New Roman" w:eastAsia="Times New Roman" w:hAnsi="Times New Roman" w:cs="Times New Roman"/>
                <w:color w:val="000000"/>
              </w:rPr>
              <w:t>549</w:t>
            </w:r>
          </w:p>
        </w:tc>
      </w:tr>
    </w:tbl>
    <w:p w14:paraId="41CA3574" w14:textId="77777777" w:rsidR="006312EB" w:rsidRDefault="006312EB" w:rsidP="00C12C70">
      <w:pPr>
        <w:spacing w:line="276" w:lineRule="auto"/>
        <w:rPr>
          <w:rFonts w:ascii="Times New Roman" w:hAnsi="Times New Roman" w:cs="Times New Roman"/>
        </w:rPr>
      </w:pPr>
    </w:p>
    <w:p w14:paraId="118773CD" w14:textId="6FC9E992" w:rsidR="00D8283F" w:rsidRPr="00F25DA3" w:rsidRDefault="00D8283F" w:rsidP="00C12C70">
      <w:pPr>
        <w:spacing w:line="276" w:lineRule="auto"/>
        <w:rPr>
          <w:rFonts w:ascii="Times New Roman" w:hAnsi="Times New Roman" w:cs="Times New Roman"/>
        </w:rPr>
      </w:pPr>
      <w:r w:rsidRPr="00CC6BA9">
        <w:rPr>
          <w:rFonts w:ascii="Times New Roman" w:eastAsia="Times New Roman" w:hAnsi="Times New Roman" w:cs="Times New Roman"/>
          <w:color w:val="000000"/>
        </w:rPr>
        <w:t xml:space="preserve">Table S7 shows the standardized canonical coefficients and structure coefficients for Function 1, </w:t>
      </w:r>
      <w:r w:rsidRPr="00C874BB">
        <w:rPr>
          <w:rFonts w:ascii="Times New Roman" w:eastAsia="Times New Roman" w:hAnsi="Times New Roman" w:cs="Times New Roman"/>
          <w:color w:val="000000"/>
        </w:rPr>
        <w:t xml:space="preserve">along with the squared structure coefficients. </w:t>
      </w:r>
      <w:r w:rsidR="00C874BB" w:rsidRPr="00C874BB">
        <w:rPr>
          <w:rFonts w:ascii="Times New Roman" w:eastAsia="Times New Roman" w:hAnsi="Times New Roman" w:cs="Times New Roman"/>
          <w:color w:val="000000"/>
        </w:rPr>
        <w:t>Similar to the</w:t>
      </w:r>
      <w:r w:rsidRPr="00C874BB">
        <w:rPr>
          <w:rFonts w:ascii="Times New Roman" w:eastAsia="Times New Roman" w:hAnsi="Times New Roman" w:cs="Times New Roman"/>
          <w:color w:val="000000"/>
        </w:rPr>
        <w:t xml:space="preserve"> original analysis, the criterion variables suggest that</w:t>
      </w:r>
      <w:r w:rsidR="00C874BB" w:rsidRPr="00C874BB">
        <w:rPr>
          <w:rFonts w:ascii="Times New Roman" w:eastAsia="Times New Roman" w:hAnsi="Times New Roman" w:cs="Times New Roman"/>
          <w:color w:val="000000"/>
        </w:rPr>
        <w:t xml:space="preserve"> choice inflexibility, suboptimal investment,</w:t>
      </w:r>
      <w:r w:rsidRPr="00C874BB">
        <w:rPr>
          <w:rFonts w:ascii="Times New Roman" w:eastAsia="Times New Roman" w:hAnsi="Times New Roman" w:cs="Times New Roman"/>
          <w:color w:val="000000"/>
        </w:rPr>
        <w:t xml:space="preserve"> and optimism are relevant contributors to the decision-making variate while age</w:t>
      </w:r>
      <w:r w:rsidR="00C874BB" w:rsidRPr="00C874BB">
        <w:rPr>
          <w:rFonts w:ascii="Times New Roman" w:eastAsia="Times New Roman" w:hAnsi="Times New Roman" w:cs="Times New Roman"/>
          <w:color w:val="000000"/>
        </w:rPr>
        <w:t xml:space="preserve"> and the amygdala </w:t>
      </w:r>
      <w:proofErr w:type="spellStart"/>
      <w:r w:rsidR="00C874BB" w:rsidRPr="00C874BB">
        <w:rPr>
          <w:rFonts w:ascii="Times New Roman" w:eastAsia="Times New Roman" w:hAnsi="Times New Roman" w:cs="Times New Roman"/>
          <w:color w:val="000000"/>
        </w:rPr>
        <w:t>BPnd</w:t>
      </w:r>
      <w:proofErr w:type="spellEnd"/>
      <w:r w:rsidRPr="00C874BB">
        <w:rPr>
          <w:rFonts w:ascii="Times New Roman" w:eastAsia="Times New Roman" w:hAnsi="Times New Roman" w:cs="Times New Roman"/>
          <w:color w:val="000000"/>
        </w:rPr>
        <w:t xml:space="preserve"> are relevant contributors to the age and brain variate.</w:t>
      </w:r>
      <w:r w:rsidR="00C874BB" w:rsidRPr="00C874BB">
        <w:rPr>
          <w:rFonts w:ascii="Times New Roman" w:eastAsia="Times New Roman" w:hAnsi="Times New Roman" w:cs="Times New Roman"/>
          <w:color w:val="000000"/>
        </w:rPr>
        <w:t xml:space="preserve"> Thus, </w:t>
      </w:r>
      <w:r w:rsidR="00C874BB">
        <w:rPr>
          <w:rFonts w:ascii="Times New Roman" w:eastAsia="Times New Roman" w:hAnsi="Times New Roman" w:cs="Times New Roman"/>
          <w:color w:val="000000"/>
        </w:rPr>
        <w:t xml:space="preserve">the effects reported in the main text </w:t>
      </w:r>
      <w:r w:rsidR="00C874BB" w:rsidRPr="00C874BB">
        <w:rPr>
          <w:rFonts w:ascii="Times New Roman" w:eastAsia="Times New Roman" w:hAnsi="Times New Roman" w:cs="Times New Roman"/>
          <w:color w:val="000000"/>
        </w:rPr>
        <w:t>hold even when we add additional</w:t>
      </w:r>
      <w:r w:rsidR="00C874BB">
        <w:rPr>
          <w:rFonts w:ascii="Times New Roman" w:eastAsia="Times New Roman" w:hAnsi="Times New Roman" w:cs="Times New Roman"/>
          <w:color w:val="000000"/>
        </w:rPr>
        <w:t xml:space="preserve"> brain regions into the model. </w:t>
      </w:r>
      <w:r w:rsidRPr="006312EB">
        <w:rPr>
          <w:rFonts w:ascii="Times New Roman" w:eastAsia="Times New Roman" w:hAnsi="Times New Roman" w:cs="Times New Roman"/>
          <w:color w:val="000000"/>
        </w:rPr>
        <w:t xml:space="preserve"> </w:t>
      </w:r>
    </w:p>
    <w:p w14:paraId="2DAB81D5" w14:textId="77777777" w:rsidR="00D8283F" w:rsidRDefault="00D8283F" w:rsidP="00C12C70">
      <w:pPr>
        <w:spacing w:line="276" w:lineRule="auto"/>
        <w:rPr>
          <w:rFonts w:ascii="Times New Roman" w:hAnsi="Times New Roman" w:cs="Times New Roman"/>
        </w:rPr>
      </w:pPr>
    </w:p>
    <w:p w14:paraId="54B07BBA" w14:textId="77777777" w:rsidR="00D8283F" w:rsidRDefault="00D8283F" w:rsidP="00C12C70">
      <w:pPr>
        <w:spacing w:line="276" w:lineRule="auto"/>
        <w:rPr>
          <w:rFonts w:ascii="Times New Roman" w:hAnsi="Times New Roman" w:cs="Times New Roman"/>
        </w:rPr>
      </w:pPr>
    </w:p>
    <w:tbl>
      <w:tblPr>
        <w:tblStyle w:val="TableGrid"/>
        <w:tblW w:w="101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5"/>
        <w:gridCol w:w="175"/>
        <w:gridCol w:w="2291"/>
        <w:gridCol w:w="2466"/>
        <w:gridCol w:w="2466"/>
      </w:tblGrid>
      <w:tr w:rsidR="006312EB" w:rsidRPr="00CC6BA9" w14:paraId="7503EA47" w14:textId="77777777" w:rsidTr="008C248B">
        <w:trPr>
          <w:trHeight w:val="335"/>
        </w:trPr>
        <w:tc>
          <w:tcPr>
            <w:tcW w:w="2705" w:type="dxa"/>
          </w:tcPr>
          <w:p w14:paraId="52F70758" w14:textId="4ABEE245" w:rsidR="006312EB" w:rsidRPr="00CC6BA9" w:rsidRDefault="006312EB" w:rsidP="00C12C70">
            <w:pPr>
              <w:spacing w:line="276" w:lineRule="auto"/>
              <w:rPr>
                <w:rFonts w:ascii="Times New Roman" w:hAnsi="Times New Roman" w:cs="Times New Roman"/>
                <w:b/>
                <w:bCs/>
              </w:rPr>
            </w:pPr>
            <w:r w:rsidRPr="00CC6BA9">
              <w:rPr>
                <w:rFonts w:ascii="Times New Roman" w:hAnsi="Times New Roman" w:cs="Times New Roman"/>
                <w:b/>
                <w:bCs/>
              </w:rPr>
              <w:t>Table S</w:t>
            </w:r>
            <w:r w:rsidR="00D8283F" w:rsidRPr="00CC6BA9">
              <w:rPr>
                <w:rFonts w:ascii="Times New Roman" w:hAnsi="Times New Roman" w:cs="Times New Roman"/>
                <w:b/>
                <w:bCs/>
              </w:rPr>
              <w:t>7</w:t>
            </w:r>
          </w:p>
        </w:tc>
        <w:tc>
          <w:tcPr>
            <w:tcW w:w="2466" w:type="dxa"/>
            <w:gridSpan w:val="2"/>
          </w:tcPr>
          <w:p w14:paraId="69E1A60A" w14:textId="77777777" w:rsidR="006312EB" w:rsidRPr="00CC6BA9" w:rsidRDefault="006312EB" w:rsidP="00C12C70">
            <w:pPr>
              <w:spacing w:line="276" w:lineRule="auto"/>
              <w:jc w:val="center"/>
              <w:rPr>
                <w:rFonts w:ascii="Times New Roman" w:eastAsia="Times New Roman" w:hAnsi="Times New Roman" w:cs="Times New Roman"/>
                <w:b/>
                <w:bCs/>
                <w:i/>
                <w:iCs/>
                <w:color w:val="000000"/>
              </w:rPr>
            </w:pPr>
          </w:p>
        </w:tc>
        <w:tc>
          <w:tcPr>
            <w:tcW w:w="2466" w:type="dxa"/>
          </w:tcPr>
          <w:p w14:paraId="10ABBD21" w14:textId="77777777" w:rsidR="006312EB" w:rsidRPr="00CC6BA9" w:rsidRDefault="006312EB" w:rsidP="00C12C70">
            <w:pPr>
              <w:spacing w:line="276" w:lineRule="auto"/>
              <w:jc w:val="center"/>
              <w:rPr>
                <w:rFonts w:ascii="Times New Roman" w:eastAsia="Times New Roman" w:hAnsi="Times New Roman" w:cs="Times New Roman"/>
                <w:b/>
                <w:bCs/>
                <w:i/>
                <w:iCs/>
                <w:color w:val="000000"/>
              </w:rPr>
            </w:pPr>
          </w:p>
        </w:tc>
        <w:tc>
          <w:tcPr>
            <w:tcW w:w="2466" w:type="dxa"/>
          </w:tcPr>
          <w:p w14:paraId="27835941" w14:textId="77777777" w:rsidR="006312EB" w:rsidRPr="00CC6BA9" w:rsidRDefault="006312EB" w:rsidP="00C12C70">
            <w:pPr>
              <w:spacing w:line="276" w:lineRule="auto"/>
              <w:rPr>
                <w:rFonts w:ascii="Times New Roman" w:eastAsia="Times New Roman" w:hAnsi="Times New Roman" w:cs="Times New Roman"/>
                <w:b/>
                <w:bCs/>
                <w:i/>
                <w:iCs/>
                <w:color w:val="000000"/>
              </w:rPr>
            </w:pPr>
          </w:p>
        </w:tc>
      </w:tr>
      <w:tr w:rsidR="006312EB" w:rsidRPr="006312EB" w14:paraId="4C0CD932" w14:textId="77777777" w:rsidTr="008C248B">
        <w:trPr>
          <w:trHeight w:val="335"/>
        </w:trPr>
        <w:tc>
          <w:tcPr>
            <w:tcW w:w="10103" w:type="dxa"/>
            <w:gridSpan w:val="5"/>
            <w:tcBorders>
              <w:bottom w:val="single" w:sz="4" w:space="0" w:color="auto"/>
            </w:tcBorders>
          </w:tcPr>
          <w:p w14:paraId="323F9390" w14:textId="77777777" w:rsidR="006312EB" w:rsidRPr="00CC6BA9" w:rsidRDefault="006312EB" w:rsidP="00C12C70">
            <w:pPr>
              <w:spacing w:line="276" w:lineRule="auto"/>
              <w:rPr>
                <w:rFonts w:ascii="Times New Roman" w:hAnsi="Times New Roman" w:cs="Times New Roman"/>
                <w:bCs/>
              </w:rPr>
            </w:pPr>
            <w:r w:rsidRPr="00CC6BA9">
              <w:rPr>
                <w:rFonts w:ascii="Times New Roman" w:hAnsi="Times New Roman" w:cs="Times New Roman"/>
                <w:bCs/>
              </w:rPr>
              <w:t>Standardized canonical coefficients (</w:t>
            </w:r>
            <w:proofErr w:type="spellStart"/>
            <w:r w:rsidRPr="00CC6BA9">
              <w:rPr>
                <w:rFonts w:ascii="Times New Roman" w:hAnsi="Times New Roman" w:cs="Times New Roman"/>
                <w:bCs/>
              </w:rPr>
              <w:t>Coef</w:t>
            </w:r>
            <w:proofErr w:type="spellEnd"/>
            <w:r w:rsidRPr="00CC6BA9">
              <w:rPr>
                <w:rFonts w:ascii="Times New Roman" w:hAnsi="Times New Roman" w:cs="Times New Roman"/>
                <w:bCs/>
              </w:rPr>
              <w:t>), structure coefficients (</w:t>
            </w:r>
            <w:proofErr w:type="spellStart"/>
            <w:r w:rsidRPr="00CC6BA9">
              <w:rPr>
                <w:rFonts w:ascii="Times New Roman" w:hAnsi="Times New Roman" w:cs="Times New Roman"/>
                <w:bCs/>
              </w:rPr>
              <w:t>r</w:t>
            </w:r>
            <w:r w:rsidRPr="00CC6BA9">
              <w:rPr>
                <w:rFonts w:ascii="Times New Roman" w:hAnsi="Times New Roman" w:cs="Times New Roman"/>
                <w:bCs/>
                <w:vertAlign w:val="subscript"/>
              </w:rPr>
              <w:t>s</w:t>
            </w:r>
            <w:proofErr w:type="spellEnd"/>
            <w:r w:rsidRPr="00CC6BA9">
              <w:rPr>
                <w:rFonts w:ascii="Times New Roman" w:hAnsi="Times New Roman" w:cs="Times New Roman"/>
                <w:bCs/>
              </w:rPr>
              <w:t>), and squared structure coefficients (</w:t>
            </w:r>
            <w:r w:rsidRPr="00CC6BA9">
              <w:rPr>
                <w:rFonts w:ascii="Times New Roman" w:eastAsia="Times New Roman" w:hAnsi="Times New Roman" w:cs="Times New Roman"/>
                <w:i/>
                <w:iCs/>
                <w:color w:val="000000"/>
              </w:rPr>
              <w:t>r</w:t>
            </w:r>
            <w:r w:rsidRPr="00CC6BA9">
              <w:rPr>
                <w:rFonts w:ascii="Times New Roman" w:eastAsia="Times New Roman" w:hAnsi="Times New Roman" w:cs="Times New Roman"/>
                <w:i/>
                <w:iCs/>
                <w:color w:val="000000"/>
                <w:vertAlign w:val="subscript"/>
              </w:rPr>
              <w:t>s</w:t>
            </w:r>
            <w:r w:rsidRPr="00CC6BA9">
              <w:rPr>
                <w:rFonts w:ascii="Times New Roman" w:eastAsia="Times New Roman" w:hAnsi="Times New Roman" w:cs="Times New Roman"/>
                <w:i/>
                <w:iCs/>
                <w:color w:val="000000"/>
                <w:vertAlign w:val="superscript"/>
              </w:rPr>
              <w:t>2</w:t>
            </w:r>
            <w:r w:rsidRPr="00CC6BA9">
              <w:rPr>
                <w:rFonts w:ascii="Times New Roman" w:hAnsi="Times New Roman" w:cs="Times New Roman"/>
                <w:bCs/>
              </w:rPr>
              <w:t>) for each variable for Function 1.</w:t>
            </w:r>
          </w:p>
        </w:tc>
      </w:tr>
      <w:tr w:rsidR="006312EB" w:rsidRPr="006312EB" w14:paraId="3EDA0B0F" w14:textId="77777777" w:rsidTr="008C248B">
        <w:trPr>
          <w:trHeight w:val="335"/>
        </w:trPr>
        <w:tc>
          <w:tcPr>
            <w:tcW w:w="2880" w:type="dxa"/>
            <w:gridSpan w:val="2"/>
            <w:tcBorders>
              <w:top w:val="single" w:sz="4" w:space="0" w:color="auto"/>
              <w:bottom w:val="single" w:sz="4" w:space="0" w:color="auto"/>
            </w:tcBorders>
          </w:tcPr>
          <w:p w14:paraId="23F543DC" w14:textId="77777777" w:rsidR="006312EB" w:rsidRPr="006312EB" w:rsidRDefault="006312EB" w:rsidP="00C12C70">
            <w:pPr>
              <w:spacing w:line="276" w:lineRule="auto"/>
              <w:rPr>
                <w:rFonts w:ascii="Times New Roman" w:eastAsia="Times New Roman" w:hAnsi="Times New Roman" w:cs="Times New Roman"/>
                <w:i/>
                <w:iCs/>
                <w:color w:val="000000"/>
                <w:highlight w:val="yellow"/>
              </w:rPr>
            </w:pPr>
          </w:p>
        </w:tc>
        <w:tc>
          <w:tcPr>
            <w:tcW w:w="2291" w:type="dxa"/>
            <w:tcBorders>
              <w:top w:val="single" w:sz="4" w:space="0" w:color="auto"/>
              <w:bottom w:val="single" w:sz="4" w:space="0" w:color="auto"/>
            </w:tcBorders>
          </w:tcPr>
          <w:p w14:paraId="13390998" w14:textId="77777777" w:rsidR="006312EB" w:rsidRPr="00CC6BA9" w:rsidRDefault="006312EB" w:rsidP="00C12C70">
            <w:pPr>
              <w:spacing w:line="276" w:lineRule="auto"/>
              <w:jc w:val="center"/>
              <w:rPr>
                <w:rFonts w:ascii="Times New Roman" w:eastAsia="Times New Roman" w:hAnsi="Times New Roman" w:cs="Times New Roman"/>
                <w:i/>
                <w:iCs/>
                <w:color w:val="000000"/>
              </w:rPr>
            </w:pPr>
            <w:proofErr w:type="spellStart"/>
            <w:r w:rsidRPr="00CC6BA9">
              <w:rPr>
                <w:rFonts w:ascii="Times New Roman" w:eastAsia="Times New Roman" w:hAnsi="Times New Roman" w:cs="Times New Roman"/>
                <w:i/>
                <w:iCs/>
                <w:color w:val="000000"/>
              </w:rPr>
              <w:t>Coef</w:t>
            </w:r>
            <w:proofErr w:type="spellEnd"/>
          </w:p>
        </w:tc>
        <w:tc>
          <w:tcPr>
            <w:tcW w:w="2466" w:type="dxa"/>
            <w:tcBorders>
              <w:top w:val="single" w:sz="4" w:space="0" w:color="auto"/>
              <w:bottom w:val="single" w:sz="4" w:space="0" w:color="auto"/>
            </w:tcBorders>
          </w:tcPr>
          <w:p w14:paraId="0E31C851" w14:textId="77777777" w:rsidR="006312EB" w:rsidRPr="00C874BB" w:rsidRDefault="006312EB" w:rsidP="00C12C70">
            <w:pPr>
              <w:spacing w:line="276" w:lineRule="auto"/>
              <w:jc w:val="center"/>
              <w:rPr>
                <w:rFonts w:ascii="Times New Roman" w:eastAsia="Times New Roman" w:hAnsi="Times New Roman" w:cs="Times New Roman"/>
                <w:i/>
                <w:iCs/>
                <w:color w:val="000000"/>
                <w:vertAlign w:val="subscript"/>
              </w:rPr>
            </w:pPr>
            <w:proofErr w:type="spellStart"/>
            <w:r w:rsidRPr="00C874BB">
              <w:rPr>
                <w:rFonts w:ascii="Times New Roman" w:eastAsia="Times New Roman" w:hAnsi="Times New Roman" w:cs="Times New Roman"/>
                <w:i/>
                <w:iCs/>
                <w:color w:val="000000"/>
              </w:rPr>
              <w:t>r</w:t>
            </w:r>
            <w:r w:rsidRPr="00C874BB">
              <w:rPr>
                <w:rFonts w:ascii="Times New Roman" w:eastAsia="Times New Roman" w:hAnsi="Times New Roman" w:cs="Times New Roman"/>
                <w:i/>
                <w:iCs/>
                <w:color w:val="000000"/>
                <w:vertAlign w:val="subscript"/>
              </w:rPr>
              <w:t>s</w:t>
            </w:r>
            <w:proofErr w:type="spellEnd"/>
          </w:p>
        </w:tc>
        <w:tc>
          <w:tcPr>
            <w:tcW w:w="2466" w:type="dxa"/>
            <w:tcBorders>
              <w:top w:val="single" w:sz="4" w:space="0" w:color="auto"/>
              <w:bottom w:val="single" w:sz="4" w:space="0" w:color="auto"/>
            </w:tcBorders>
          </w:tcPr>
          <w:p w14:paraId="26DE7277" w14:textId="77777777" w:rsidR="006312EB" w:rsidRPr="00C874BB" w:rsidRDefault="006312EB" w:rsidP="00C12C70">
            <w:pPr>
              <w:spacing w:line="276" w:lineRule="auto"/>
              <w:jc w:val="center"/>
              <w:rPr>
                <w:rFonts w:ascii="Times New Roman" w:eastAsia="Times New Roman" w:hAnsi="Times New Roman" w:cs="Times New Roman"/>
                <w:i/>
                <w:iCs/>
                <w:color w:val="000000"/>
              </w:rPr>
            </w:pPr>
            <w:r w:rsidRPr="00C874BB">
              <w:rPr>
                <w:rFonts w:ascii="Times New Roman" w:eastAsia="Times New Roman" w:hAnsi="Times New Roman" w:cs="Times New Roman"/>
                <w:i/>
                <w:iCs/>
                <w:color w:val="000000"/>
              </w:rPr>
              <w:t>r</w:t>
            </w:r>
            <w:r w:rsidRPr="00C874BB">
              <w:rPr>
                <w:rFonts w:ascii="Times New Roman" w:eastAsia="Times New Roman" w:hAnsi="Times New Roman" w:cs="Times New Roman"/>
                <w:i/>
                <w:iCs/>
                <w:color w:val="000000"/>
                <w:vertAlign w:val="subscript"/>
              </w:rPr>
              <w:t>s</w:t>
            </w:r>
            <w:r w:rsidRPr="00C874BB">
              <w:rPr>
                <w:rFonts w:ascii="Times New Roman" w:eastAsia="Times New Roman" w:hAnsi="Times New Roman" w:cs="Times New Roman"/>
                <w:i/>
                <w:iCs/>
                <w:color w:val="000000"/>
                <w:vertAlign w:val="superscript"/>
              </w:rPr>
              <w:t>2</w:t>
            </w:r>
          </w:p>
        </w:tc>
      </w:tr>
      <w:tr w:rsidR="006312EB" w:rsidRPr="006312EB" w14:paraId="71378329" w14:textId="77777777" w:rsidTr="008C248B">
        <w:trPr>
          <w:trHeight w:val="335"/>
        </w:trPr>
        <w:tc>
          <w:tcPr>
            <w:tcW w:w="2880" w:type="dxa"/>
            <w:gridSpan w:val="2"/>
            <w:tcBorders>
              <w:top w:val="single" w:sz="4" w:space="0" w:color="auto"/>
            </w:tcBorders>
          </w:tcPr>
          <w:p w14:paraId="4DE71165" w14:textId="77777777"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i/>
                <w:iCs/>
                <w:color w:val="000000"/>
              </w:rPr>
              <w:t>Age and Brain variables</w:t>
            </w:r>
          </w:p>
        </w:tc>
        <w:tc>
          <w:tcPr>
            <w:tcW w:w="2291" w:type="dxa"/>
            <w:tcBorders>
              <w:top w:val="single" w:sz="4" w:space="0" w:color="auto"/>
            </w:tcBorders>
          </w:tcPr>
          <w:p w14:paraId="34932C74" w14:textId="77777777" w:rsidR="006312EB" w:rsidRPr="00CC6BA9" w:rsidRDefault="006312EB" w:rsidP="00C12C70">
            <w:pPr>
              <w:spacing w:line="276" w:lineRule="auto"/>
              <w:jc w:val="center"/>
              <w:rPr>
                <w:rFonts w:ascii="Times New Roman" w:eastAsia="Times New Roman" w:hAnsi="Times New Roman" w:cs="Times New Roman"/>
                <w:color w:val="000000"/>
              </w:rPr>
            </w:pPr>
          </w:p>
        </w:tc>
        <w:tc>
          <w:tcPr>
            <w:tcW w:w="2466" w:type="dxa"/>
            <w:tcBorders>
              <w:top w:val="single" w:sz="4" w:space="0" w:color="auto"/>
            </w:tcBorders>
          </w:tcPr>
          <w:p w14:paraId="0D1D330A" w14:textId="77777777" w:rsidR="006312EB" w:rsidRPr="00C874BB" w:rsidRDefault="006312EB" w:rsidP="00C12C70">
            <w:pPr>
              <w:spacing w:line="276" w:lineRule="auto"/>
              <w:jc w:val="center"/>
              <w:rPr>
                <w:rFonts w:ascii="Times New Roman" w:eastAsia="Times New Roman" w:hAnsi="Times New Roman" w:cs="Times New Roman"/>
                <w:color w:val="000000"/>
              </w:rPr>
            </w:pPr>
          </w:p>
        </w:tc>
        <w:tc>
          <w:tcPr>
            <w:tcW w:w="2466" w:type="dxa"/>
            <w:tcBorders>
              <w:top w:val="single" w:sz="4" w:space="0" w:color="auto"/>
            </w:tcBorders>
          </w:tcPr>
          <w:p w14:paraId="343BB264" w14:textId="77777777" w:rsidR="006312EB" w:rsidRPr="00C874BB" w:rsidRDefault="006312EB" w:rsidP="00C12C70">
            <w:pPr>
              <w:spacing w:line="276" w:lineRule="auto"/>
              <w:jc w:val="center"/>
              <w:rPr>
                <w:rFonts w:ascii="Times New Roman" w:eastAsia="Times New Roman" w:hAnsi="Times New Roman" w:cs="Times New Roman"/>
                <w:color w:val="000000"/>
              </w:rPr>
            </w:pPr>
          </w:p>
        </w:tc>
      </w:tr>
      <w:tr w:rsidR="006312EB" w:rsidRPr="006312EB" w14:paraId="3CF0AF5E" w14:textId="77777777" w:rsidTr="008C248B">
        <w:trPr>
          <w:trHeight w:val="335"/>
        </w:trPr>
        <w:tc>
          <w:tcPr>
            <w:tcW w:w="2880" w:type="dxa"/>
            <w:gridSpan w:val="2"/>
          </w:tcPr>
          <w:p w14:paraId="79AFBE1E" w14:textId="77777777" w:rsidR="006312EB" w:rsidRPr="00CC6BA9" w:rsidRDefault="006312EB"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Age</w:t>
            </w:r>
          </w:p>
        </w:tc>
        <w:tc>
          <w:tcPr>
            <w:tcW w:w="2291" w:type="dxa"/>
          </w:tcPr>
          <w:p w14:paraId="661D7969" w14:textId="5099CE7D" w:rsidR="006312EB" w:rsidRPr="00CC6BA9" w:rsidRDefault="00CC6BA9" w:rsidP="00C12C70">
            <w:pPr>
              <w:spacing w:line="276" w:lineRule="auto"/>
              <w:jc w:val="center"/>
              <w:rPr>
                <w:rFonts w:ascii="Times New Roman" w:eastAsia="Times New Roman" w:hAnsi="Times New Roman" w:cs="Times New Roman"/>
                <w:color w:val="000000"/>
              </w:rPr>
            </w:pPr>
            <w:r w:rsidRPr="00CC6BA9">
              <w:rPr>
                <w:rFonts w:ascii="Times New Roman" w:eastAsia="Times New Roman" w:hAnsi="Times New Roman" w:cs="Times New Roman"/>
                <w:color w:val="000000"/>
              </w:rPr>
              <w:t>0.05</w:t>
            </w:r>
          </w:p>
        </w:tc>
        <w:tc>
          <w:tcPr>
            <w:tcW w:w="2466" w:type="dxa"/>
          </w:tcPr>
          <w:p w14:paraId="13C79C5F" w14:textId="4D504EE8" w:rsidR="006312EB" w:rsidRPr="00C874BB" w:rsidRDefault="00C874BB"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61</w:t>
            </w:r>
          </w:p>
        </w:tc>
        <w:tc>
          <w:tcPr>
            <w:tcW w:w="2466" w:type="dxa"/>
          </w:tcPr>
          <w:p w14:paraId="6BC69936" w14:textId="0FA735B9" w:rsidR="006312EB" w:rsidRPr="00C874BB" w:rsidRDefault="006312EB"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w:t>
            </w:r>
            <w:r w:rsidR="00C874BB" w:rsidRPr="00C874BB">
              <w:rPr>
                <w:rFonts w:ascii="Times New Roman" w:eastAsia="Times New Roman" w:hAnsi="Times New Roman" w:cs="Times New Roman"/>
                <w:color w:val="000000"/>
              </w:rPr>
              <w:t>37</w:t>
            </w:r>
          </w:p>
        </w:tc>
      </w:tr>
      <w:tr w:rsidR="00CC6BA9" w:rsidRPr="006312EB" w14:paraId="3E8E9A4E" w14:textId="77777777" w:rsidTr="008C248B">
        <w:trPr>
          <w:trHeight w:val="335"/>
        </w:trPr>
        <w:tc>
          <w:tcPr>
            <w:tcW w:w="2880" w:type="dxa"/>
            <w:gridSpan w:val="2"/>
          </w:tcPr>
          <w:p w14:paraId="6EEE19CA" w14:textId="0C036BD0" w:rsidR="00CC6BA9" w:rsidRPr="00CC6BA9" w:rsidRDefault="00CC6BA9"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Midbrain</w:t>
            </w:r>
          </w:p>
        </w:tc>
        <w:tc>
          <w:tcPr>
            <w:tcW w:w="2291" w:type="dxa"/>
          </w:tcPr>
          <w:p w14:paraId="3F6050EB" w14:textId="485BB88F" w:rsidR="00CC6BA9" w:rsidRPr="00CC6BA9" w:rsidRDefault="00CC6BA9" w:rsidP="00C12C70">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6</w:t>
            </w:r>
          </w:p>
        </w:tc>
        <w:tc>
          <w:tcPr>
            <w:tcW w:w="2466" w:type="dxa"/>
          </w:tcPr>
          <w:p w14:paraId="6D0D2EFF" w14:textId="216EFE62" w:rsidR="00CC6BA9" w:rsidRPr="00C874BB" w:rsidRDefault="00C874BB"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10</w:t>
            </w:r>
          </w:p>
        </w:tc>
        <w:tc>
          <w:tcPr>
            <w:tcW w:w="2466" w:type="dxa"/>
          </w:tcPr>
          <w:p w14:paraId="2DD0CE7F" w14:textId="79139B8F" w:rsidR="00CC6BA9" w:rsidRPr="00C874BB" w:rsidRDefault="00C874BB"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01</w:t>
            </w:r>
          </w:p>
        </w:tc>
      </w:tr>
      <w:tr w:rsidR="00CC6BA9" w:rsidRPr="006312EB" w14:paraId="0C9ACA65" w14:textId="77777777" w:rsidTr="008C248B">
        <w:trPr>
          <w:trHeight w:val="335"/>
        </w:trPr>
        <w:tc>
          <w:tcPr>
            <w:tcW w:w="2880" w:type="dxa"/>
            <w:gridSpan w:val="2"/>
          </w:tcPr>
          <w:p w14:paraId="7FC276B4" w14:textId="7A4BD3D7" w:rsidR="00CC6BA9" w:rsidRPr="00CC6BA9" w:rsidRDefault="00CC6BA9"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Amygdala</w:t>
            </w:r>
          </w:p>
        </w:tc>
        <w:tc>
          <w:tcPr>
            <w:tcW w:w="2291" w:type="dxa"/>
          </w:tcPr>
          <w:p w14:paraId="6250C575" w14:textId="68941A2B" w:rsidR="00CC6BA9" w:rsidRPr="00CC6BA9" w:rsidRDefault="00CC6BA9" w:rsidP="00C12C70">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2466" w:type="dxa"/>
          </w:tcPr>
          <w:p w14:paraId="4FB41343" w14:textId="3A651F6E" w:rsidR="00CC6BA9" w:rsidRPr="00C874BB" w:rsidRDefault="00C874BB"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45</w:t>
            </w:r>
          </w:p>
        </w:tc>
        <w:tc>
          <w:tcPr>
            <w:tcW w:w="2466" w:type="dxa"/>
          </w:tcPr>
          <w:p w14:paraId="4A53D18C" w14:textId="0497EA5B" w:rsidR="00CC6BA9" w:rsidRPr="00C874BB" w:rsidRDefault="00C874BB"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20</w:t>
            </w:r>
          </w:p>
        </w:tc>
      </w:tr>
      <w:tr w:rsidR="00CC6BA9" w:rsidRPr="006312EB" w14:paraId="17E10CDF" w14:textId="77777777" w:rsidTr="008C248B">
        <w:trPr>
          <w:trHeight w:val="335"/>
        </w:trPr>
        <w:tc>
          <w:tcPr>
            <w:tcW w:w="2880" w:type="dxa"/>
            <w:gridSpan w:val="2"/>
          </w:tcPr>
          <w:p w14:paraId="295332B3" w14:textId="4A0AD1AC" w:rsidR="00CC6BA9" w:rsidRPr="00CC6BA9" w:rsidRDefault="00CC6BA9"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Insula</w:t>
            </w:r>
          </w:p>
        </w:tc>
        <w:tc>
          <w:tcPr>
            <w:tcW w:w="2291" w:type="dxa"/>
          </w:tcPr>
          <w:p w14:paraId="77CCC4BB" w14:textId="2BC8AFD2" w:rsidR="00CC6BA9" w:rsidRPr="00CC6BA9" w:rsidRDefault="00CC6BA9" w:rsidP="00C12C70">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3</w:t>
            </w:r>
          </w:p>
        </w:tc>
        <w:tc>
          <w:tcPr>
            <w:tcW w:w="2466" w:type="dxa"/>
          </w:tcPr>
          <w:p w14:paraId="05A4339F" w14:textId="2C2A5438" w:rsidR="00CC6BA9" w:rsidRPr="00C874BB" w:rsidRDefault="00C874BB"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34</w:t>
            </w:r>
          </w:p>
        </w:tc>
        <w:tc>
          <w:tcPr>
            <w:tcW w:w="2466" w:type="dxa"/>
          </w:tcPr>
          <w:p w14:paraId="075D0DA4" w14:textId="1CC4BB3F" w:rsidR="00CC6BA9" w:rsidRPr="00C874BB" w:rsidRDefault="00C874BB"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11</w:t>
            </w:r>
          </w:p>
        </w:tc>
      </w:tr>
      <w:tr w:rsidR="00CC6BA9" w:rsidRPr="006312EB" w14:paraId="2885FB1E" w14:textId="77777777" w:rsidTr="008C248B">
        <w:trPr>
          <w:trHeight w:val="335"/>
        </w:trPr>
        <w:tc>
          <w:tcPr>
            <w:tcW w:w="2880" w:type="dxa"/>
            <w:gridSpan w:val="2"/>
          </w:tcPr>
          <w:p w14:paraId="2FB774A5" w14:textId="1C1A82FC" w:rsidR="00CC6BA9" w:rsidRPr="00CC6BA9" w:rsidRDefault="00CC6BA9"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Anterior cingulate</w:t>
            </w:r>
          </w:p>
        </w:tc>
        <w:tc>
          <w:tcPr>
            <w:tcW w:w="2291" w:type="dxa"/>
          </w:tcPr>
          <w:p w14:paraId="2C02A92C" w14:textId="59C88CB7" w:rsidR="00CC6BA9" w:rsidRPr="00CC6BA9" w:rsidRDefault="00CC6BA9" w:rsidP="00C12C70">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7</w:t>
            </w:r>
          </w:p>
        </w:tc>
        <w:tc>
          <w:tcPr>
            <w:tcW w:w="2466" w:type="dxa"/>
          </w:tcPr>
          <w:p w14:paraId="7D20BE8B" w14:textId="1331F5F0" w:rsidR="00CC6BA9" w:rsidRPr="00C874BB" w:rsidRDefault="00C874BB"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19</w:t>
            </w:r>
          </w:p>
        </w:tc>
        <w:tc>
          <w:tcPr>
            <w:tcW w:w="2466" w:type="dxa"/>
          </w:tcPr>
          <w:p w14:paraId="6C3AD839" w14:textId="63DFC95B" w:rsidR="00CC6BA9" w:rsidRPr="00C874BB" w:rsidRDefault="00C874BB"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04</w:t>
            </w:r>
          </w:p>
        </w:tc>
      </w:tr>
      <w:tr w:rsidR="00CC6BA9" w:rsidRPr="006312EB" w14:paraId="7407E59B" w14:textId="77777777" w:rsidTr="008C248B">
        <w:trPr>
          <w:trHeight w:val="335"/>
        </w:trPr>
        <w:tc>
          <w:tcPr>
            <w:tcW w:w="2880" w:type="dxa"/>
            <w:gridSpan w:val="2"/>
          </w:tcPr>
          <w:p w14:paraId="788481A3" w14:textId="77777777" w:rsidR="00CC6BA9" w:rsidRPr="00CC6BA9" w:rsidRDefault="00CC6BA9"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Temporal</w:t>
            </w:r>
          </w:p>
        </w:tc>
        <w:tc>
          <w:tcPr>
            <w:tcW w:w="2291" w:type="dxa"/>
          </w:tcPr>
          <w:p w14:paraId="0E6E37EA" w14:textId="14E6BC6A" w:rsidR="00CC6BA9" w:rsidRPr="00CC6BA9" w:rsidRDefault="00CC6BA9" w:rsidP="00C12C70">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2</w:t>
            </w:r>
          </w:p>
        </w:tc>
        <w:tc>
          <w:tcPr>
            <w:tcW w:w="2466" w:type="dxa"/>
          </w:tcPr>
          <w:p w14:paraId="3563BC7D" w14:textId="4B30DC3B" w:rsidR="00CC6BA9" w:rsidRPr="00C874BB" w:rsidRDefault="00CC6BA9"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w:t>
            </w:r>
            <w:r w:rsidR="00C874BB" w:rsidRPr="00C874BB">
              <w:rPr>
                <w:rFonts w:ascii="Times New Roman" w:eastAsia="Times New Roman" w:hAnsi="Times New Roman" w:cs="Times New Roman"/>
                <w:color w:val="000000"/>
              </w:rPr>
              <w:t>0.15</w:t>
            </w:r>
          </w:p>
        </w:tc>
        <w:tc>
          <w:tcPr>
            <w:tcW w:w="2466" w:type="dxa"/>
          </w:tcPr>
          <w:p w14:paraId="4E42CEE4" w14:textId="7DBD0A4A" w:rsidR="00CC6BA9" w:rsidRPr="00C874BB" w:rsidRDefault="00CC6BA9"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0</w:t>
            </w:r>
            <w:r w:rsidR="00C874BB" w:rsidRPr="00C874BB">
              <w:rPr>
                <w:rFonts w:ascii="Times New Roman" w:eastAsia="Times New Roman" w:hAnsi="Times New Roman" w:cs="Times New Roman"/>
                <w:color w:val="000000"/>
              </w:rPr>
              <w:t>2</w:t>
            </w:r>
          </w:p>
        </w:tc>
      </w:tr>
      <w:tr w:rsidR="00CC6BA9" w:rsidRPr="006312EB" w14:paraId="51098B8B" w14:textId="77777777" w:rsidTr="008C248B">
        <w:trPr>
          <w:trHeight w:val="335"/>
        </w:trPr>
        <w:tc>
          <w:tcPr>
            <w:tcW w:w="2880" w:type="dxa"/>
            <w:gridSpan w:val="2"/>
          </w:tcPr>
          <w:p w14:paraId="6E0050E9" w14:textId="77777777" w:rsidR="00CC6BA9" w:rsidRPr="00CC6BA9" w:rsidRDefault="00CC6BA9"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Parietal</w:t>
            </w:r>
          </w:p>
        </w:tc>
        <w:tc>
          <w:tcPr>
            <w:tcW w:w="2291" w:type="dxa"/>
          </w:tcPr>
          <w:p w14:paraId="1D2CE02D" w14:textId="521EB552" w:rsidR="00CC6BA9" w:rsidRPr="00CC6BA9" w:rsidRDefault="00CC6BA9" w:rsidP="00C12C70">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4</w:t>
            </w:r>
          </w:p>
        </w:tc>
        <w:tc>
          <w:tcPr>
            <w:tcW w:w="2466" w:type="dxa"/>
          </w:tcPr>
          <w:p w14:paraId="5DA0D69E" w14:textId="640F4099" w:rsidR="00CC6BA9" w:rsidRPr="00C874BB" w:rsidRDefault="00CC6BA9"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w:t>
            </w:r>
            <w:r w:rsidR="00C874BB" w:rsidRPr="00C874BB">
              <w:rPr>
                <w:rFonts w:ascii="Times New Roman" w:eastAsia="Times New Roman" w:hAnsi="Times New Roman" w:cs="Times New Roman"/>
                <w:color w:val="000000"/>
              </w:rPr>
              <w:t>0.29</w:t>
            </w:r>
          </w:p>
        </w:tc>
        <w:tc>
          <w:tcPr>
            <w:tcW w:w="2466" w:type="dxa"/>
          </w:tcPr>
          <w:p w14:paraId="7E56550B" w14:textId="38A7FC9E" w:rsidR="00CC6BA9" w:rsidRPr="00C874BB" w:rsidRDefault="00CC6BA9"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0</w:t>
            </w:r>
            <w:r w:rsidR="00C874BB" w:rsidRPr="00C874BB">
              <w:rPr>
                <w:rFonts w:ascii="Times New Roman" w:eastAsia="Times New Roman" w:hAnsi="Times New Roman" w:cs="Times New Roman"/>
                <w:color w:val="000000"/>
              </w:rPr>
              <w:t>8</w:t>
            </w:r>
          </w:p>
        </w:tc>
      </w:tr>
      <w:tr w:rsidR="00CC6BA9" w:rsidRPr="006312EB" w14:paraId="27ED932A" w14:textId="77777777" w:rsidTr="008C248B">
        <w:trPr>
          <w:trHeight w:val="363"/>
        </w:trPr>
        <w:tc>
          <w:tcPr>
            <w:tcW w:w="2880" w:type="dxa"/>
            <w:gridSpan w:val="2"/>
          </w:tcPr>
          <w:p w14:paraId="763B39C5" w14:textId="77777777" w:rsidR="00CC6BA9" w:rsidRPr="00CC6BA9" w:rsidRDefault="00CC6BA9"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Frontal</w:t>
            </w:r>
          </w:p>
        </w:tc>
        <w:tc>
          <w:tcPr>
            <w:tcW w:w="2291" w:type="dxa"/>
          </w:tcPr>
          <w:p w14:paraId="59243872" w14:textId="24221FDC" w:rsidR="00CC6BA9" w:rsidRPr="00CC6BA9" w:rsidRDefault="00CC6BA9" w:rsidP="00C12C70">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7</w:t>
            </w:r>
          </w:p>
        </w:tc>
        <w:tc>
          <w:tcPr>
            <w:tcW w:w="2466" w:type="dxa"/>
          </w:tcPr>
          <w:p w14:paraId="5D964D3F" w14:textId="7EBE26E4" w:rsidR="00CC6BA9" w:rsidRPr="00C874BB" w:rsidRDefault="00CC6BA9"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w:t>
            </w:r>
            <w:r w:rsidR="00C874BB" w:rsidRPr="00C874BB">
              <w:rPr>
                <w:rFonts w:ascii="Times New Roman" w:eastAsia="Times New Roman" w:hAnsi="Times New Roman" w:cs="Times New Roman"/>
                <w:color w:val="000000"/>
              </w:rPr>
              <w:t>0.13</w:t>
            </w:r>
          </w:p>
        </w:tc>
        <w:tc>
          <w:tcPr>
            <w:tcW w:w="2466" w:type="dxa"/>
          </w:tcPr>
          <w:p w14:paraId="6A1E4FF0" w14:textId="5BB598D2" w:rsidR="00CC6BA9" w:rsidRPr="00C874BB" w:rsidRDefault="00CC6BA9"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w:t>
            </w:r>
            <w:r w:rsidR="00C874BB" w:rsidRPr="00C874BB">
              <w:rPr>
                <w:rFonts w:ascii="Times New Roman" w:eastAsia="Times New Roman" w:hAnsi="Times New Roman" w:cs="Times New Roman"/>
                <w:color w:val="000000"/>
              </w:rPr>
              <w:t>02</w:t>
            </w:r>
          </w:p>
        </w:tc>
      </w:tr>
      <w:tr w:rsidR="00CC6BA9" w:rsidRPr="006312EB" w14:paraId="65A71EA9" w14:textId="77777777" w:rsidTr="008C248B">
        <w:trPr>
          <w:trHeight w:val="363"/>
        </w:trPr>
        <w:tc>
          <w:tcPr>
            <w:tcW w:w="2880" w:type="dxa"/>
            <w:gridSpan w:val="2"/>
          </w:tcPr>
          <w:p w14:paraId="60337817" w14:textId="77777777" w:rsidR="00CC6BA9" w:rsidRPr="00CC6BA9" w:rsidRDefault="00CC6BA9" w:rsidP="00C12C70">
            <w:pPr>
              <w:spacing w:line="276" w:lineRule="auto"/>
              <w:rPr>
                <w:rFonts w:ascii="Times New Roman" w:eastAsia="Times New Roman" w:hAnsi="Times New Roman" w:cs="Times New Roman"/>
                <w:color w:val="000000"/>
              </w:rPr>
            </w:pPr>
            <w:r w:rsidRPr="00CC6BA9">
              <w:rPr>
                <w:rFonts w:ascii="Times New Roman" w:eastAsia="Times New Roman" w:hAnsi="Times New Roman" w:cs="Times New Roman"/>
                <w:color w:val="000000"/>
              </w:rPr>
              <w:t>Thalamus</w:t>
            </w:r>
          </w:p>
        </w:tc>
        <w:tc>
          <w:tcPr>
            <w:tcW w:w="2291" w:type="dxa"/>
          </w:tcPr>
          <w:p w14:paraId="3192EF49" w14:textId="42790E05" w:rsidR="00CC6BA9" w:rsidRPr="00CC6BA9" w:rsidRDefault="00C874BB" w:rsidP="00C12C70">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0</w:t>
            </w:r>
          </w:p>
        </w:tc>
        <w:tc>
          <w:tcPr>
            <w:tcW w:w="2466" w:type="dxa"/>
          </w:tcPr>
          <w:p w14:paraId="6CF290B1" w14:textId="541E7199" w:rsidR="00CC6BA9" w:rsidRPr="00C874BB" w:rsidRDefault="00C874BB"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004</w:t>
            </w:r>
          </w:p>
        </w:tc>
        <w:tc>
          <w:tcPr>
            <w:tcW w:w="2466" w:type="dxa"/>
          </w:tcPr>
          <w:p w14:paraId="30A5D9F3" w14:textId="3B980DD7" w:rsidR="00CC6BA9" w:rsidRPr="00C874BB" w:rsidRDefault="00CC6BA9"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w:t>
            </w:r>
            <w:r w:rsidR="00C874BB" w:rsidRPr="00C874BB">
              <w:rPr>
                <w:rFonts w:ascii="Times New Roman" w:eastAsia="Times New Roman" w:hAnsi="Times New Roman" w:cs="Times New Roman"/>
                <w:color w:val="000000"/>
              </w:rPr>
              <w:t>00</w:t>
            </w:r>
          </w:p>
        </w:tc>
      </w:tr>
      <w:tr w:rsidR="00CC6BA9" w:rsidRPr="006312EB" w14:paraId="4D7394EE" w14:textId="77777777" w:rsidTr="008C248B">
        <w:trPr>
          <w:trHeight w:val="363"/>
        </w:trPr>
        <w:tc>
          <w:tcPr>
            <w:tcW w:w="2880" w:type="dxa"/>
            <w:gridSpan w:val="2"/>
          </w:tcPr>
          <w:p w14:paraId="57501C00" w14:textId="77777777" w:rsidR="00CC6BA9" w:rsidRPr="00CC6BA9" w:rsidRDefault="00CC6BA9" w:rsidP="00C12C70">
            <w:pPr>
              <w:spacing w:line="276" w:lineRule="auto"/>
              <w:rPr>
                <w:rFonts w:ascii="Times New Roman" w:eastAsia="Times New Roman" w:hAnsi="Times New Roman" w:cs="Times New Roman"/>
                <w:color w:val="000000"/>
              </w:rPr>
            </w:pPr>
          </w:p>
        </w:tc>
        <w:tc>
          <w:tcPr>
            <w:tcW w:w="2291" w:type="dxa"/>
          </w:tcPr>
          <w:p w14:paraId="374F0757" w14:textId="77777777" w:rsidR="00CC6BA9" w:rsidRPr="00CC6BA9" w:rsidRDefault="00CC6BA9" w:rsidP="00C12C70">
            <w:pPr>
              <w:spacing w:line="276" w:lineRule="auto"/>
              <w:jc w:val="center"/>
              <w:rPr>
                <w:rFonts w:ascii="Times New Roman" w:eastAsia="Times New Roman" w:hAnsi="Times New Roman" w:cs="Times New Roman"/>
                <w:color w:val="000000"/>
              </w:rPr>
            </w:pPr>
          </w:p>
        </w:tc>
        <w:tc>
          <w:tcPr>
            <w:tcW w:w="2466" w:type="dxa"/>
          </w:tcPr>
          <w:p w14:paraId="6DD95830" w14:textId="77777777" w:rsidR="00CC6BA9" w:rsidRPr="00C874BB" w:rsidRDefault="00CC6BA9" w:rsidP="00C12C70">
            <w:pPr>
              <w:spacing w:line="276" w:lineRule="auto"/>
              <w:jc w:val="center"/>
              <w:rPr>
                <w:rFonts w:ascii="Times New Roman" w:eastAsia="Times New Roman" w:hAnsi="Times New Roman" w:cs="Times New Roman"/>
                <w:color w:val="000000"/>
              </w:rPr>
            </w:pPr>
          </w:p>
        </w:tc>
        <w:tc>
          <w:tcPr>
            <w:tcW w:w="2466" w:type="dxa"/>
          </w:tcPr>
          <w:p w14:paraId="4619237F" w14:textId="77777777" w:rsidR="00CC6BA9" w:rsidRPr="00C874BB" w:rsidRDefault="00CC6BA9" w:rsidP="00C12C70">
            <w:pPr>
              <w:spacing w:line="276" w:lineRule="auto"/>
              <w:jc w:val="center"/>
              <w:rPr>
                <w:rFonts w:ascii="Times New Roman" w:eastAsia="Times New Roman" w:hAnsi="Times New Roman" w:cs="Times New Roman"/>
                <w:color w:val="000000"/>
              </w:rPr>
            </w:pPr>
          </w:p>
        </w:tc>
      </w:tr>
      <w:tr w:rsidR="00CC6BA9" w:rsidRPr="006312EB" w14:paraId="24120F81" w14:textId="77777777" w:rsidTr="008C248B">
        <w:trPr>
          <w:trHeight w:val="363"/>
        </w:trPr>
        <w:tc>
          <w:tcPr>
            <w:tcW w:w="2880" w:type="dxa"/>
            <w:gridSpan w:val="2"/>
          </w:tcPr>
          <w:p w14:paraId="66254779" w14:textId="77777777" w:rsidR="00CC6BA9" w:rsidRPr="00CC6BA9" w:rsidRDefault="00CC6BA9" w:rsidP="00C12C70">
            <w:pPr>
              <w:spacing w:line="276" w:lineRule="auto"/>
              <w:rPr>
                <w:rFonts w:ascii="Times New Roman" w:eastAsia="Times New Roman" w:hAnsi="Times New Roman" w:cs="Times New Roman"/>
                <w:i/>
                <w:iCs/>
                <w:color w:val="000000"/>
              </w:rPr>
            </w:pPr>
            <w:r w:rsidRPr="00CC6BA9">
              <w:rPr>
                <w:rFonts w:ascii="Times New Roman" w:eastAsia="Times New Roman" w:hAnsi="Times New Roman" w:cs="Times New Roman"/>
                <w:i/>
                <w:iCs/>
                <w:color w:val="000000"/>
              </w:rPr>
              <w:t>Task variables</w:t>
            </w:r>
          </w:p>
        </w:tc>
        <w:tc>
          <w:tcPr>
            <w:tcW w:w="2291" w:type="dxa"/>
          </w:tcPr>
          <w:p w14:paraId="3F33E511" w14:textId="77777777" w:rsidR="00CC6BA9" w:rsidRPr="00CC6BA9" w:rsidRDefault="00CC6BA9" w:rsidP="00C12C70">
            <w:pPr>
              <w:spacing w:line="276" w:lineRule="auto"/>
              <w:jc w:val="center"/>
              <w:rPr>
                <w:rFonts w:ascii="Times New Roman" w:eastAsia="Times New Roman" w:hAnsi="Times New Roman" w:cs="Times New Roman"/>
                <w:color w:val="000000"/>
              </w:rPr>
            </w:pPr>
          </w:p>
        </w:tc>
        <w:tc>
          <w:tcPr>
            <w:tcW w:w="2466" w:type="dxa"/>
          </w:tcPr>
          <w:p w14:paraId="44E79D89" w14:textId="77777777" w:rsidR="00CC6BA9" w:rsidRPr="00C874BB" w:rsidRDefault="00CC6BA9" w:rsidP="00C12C70">
            <w:pPr>
              <w:spacing w:line="276" w:lineRule="auto"/>
              <w:jc w:val="center"/>
              <w:rPr>
                <w:rFonts w:ascii="Times New Roman" w:eastAsia="Times New Roman" w:hAnsi="Times New Roman" w:cs="Times New Roman"/>
                <w:color w:val="000000"/>
              </w:rPr>
            </w:pPr>
          </w:p>
        </w:tc>
        <w:tc>
          <w:tcPr>
            <w:tcW w:w="2466" w:type="dxa"/>
          </w:tcPr>
          <w:p w14:paraId="04935AE1" w14:textId="77777777" w:rsidR="00CC6BA9" w:rsidRPr="00C874BB" w:rsidRDefault="00CC6BA9" w:rsidP="00C12C70">
            <w:pPr>
              <w:spacing w:line="276" w:lineRule="auto"/>
              <w:jc w:val="center"/>
              <w:rPr>
                <w:rFonts w:ascii="Times New Roman" w:eastAsia="Times New Roman" w:hAnsi="Times New Roman" w:cs="Times New Roman"/>
                <w:color w:val="000000"/>
              </w:rPr>
            </w:pPr>
          </w:p>
        </w:tc>
      </w:tr>
      <w:tr w:rsidR="00CC6BA9" w:rsidRPr="006312EB" w14:paraId="20DD910C" w14:textId="77777777" w:rsidTr="008C248B">
        <w:trPr>
          <w:trHeight w:val="363"/>
        </w:trPr>
        <w:tc>
          <w:tcPr>
            <w:tcW w:w="2880" w:type="dxa"/>
            <w:gridSpan w:val="2"/>
          </w:tcPr>
          <w:p w14:paraId="63E99051" w14:textId="77777777" w:rsidR="00CC6BA9" w:rsidRPr="00CC6BA9" w:rsidRDefault="00CC6BA9" w:rsidP="00C12C70">
            <w:pPr>
              <w:spacing w:line="276" w:lineRule="auto"/>
              <w:rPr>
                <w:rFonts w:ascii="Times New Roman" w:eastAsia="Times New Roman" w:hAnsi="Times New Roman" w:cs="Times New Roman"/>
                <w:i/>
                <w:iCs/>
                <w:color w:val="000000"/>
              </w:rPr>
            </w:pPr>
            <w:r w:rsidRPr="00CC6BA9">
              <w:rPr>
                <w:rFonts w:ascii="Times New Roman" w:eastAsia="Times New Roman" w:hAnsi="Times New Roman" w:cs="Times New Roman"/>
                <w:color w:val="000000"/>
              </w:rPr>
              <w:t>Choice inflexibility</w:t>
            </w:r>
          </w:p>
        </w:tc>
        <w:tc>
          <w:tcPr>
            <w:tcW w:w="2291" w:type="dxa"/>
          </w:tcPr>
          <w:p w14:paraId="12526612" w14:textId="6B58AF9C" w:rsidR="00CC6BA9" w:rsidRPr="00CC6BA9" w:rsidRDefault="00C874BB" w:rsidP="00C12C70">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80</w:t>
            </w:r>
          </w:p>
        </w:tc>
        <w:tc>
          <w:tcPr>
            <w:tcW w:w="2466" w:type="dxa"/>
          </w:tcPr>
          <w:p w14:paraId="7E227091" w14:textId="23FE4B56" w:rsidR="00CC6BA9" w:rsidRPr="00C874BB" w:rsidRDefault="00C874BB"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60</w:t>
            </w:r>
          </w:p>
        </w:tc>
        <w:tc>
          <w:tcPr>
            <w:tcW w:w="2466" w:type="dxa"/>
          </w:tcPr>
          <w:p w14:paraId="0A455514" w14:textId="03537FE6" w:rsidR="00CC6BA9" w:rsidRPr="00C874BB" w:rsidRDefault="00CC6BA9"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w:t>
            </w:r>
            <w:r w:rsidR="00C874BB" w:rsidRPr="00C874BB">
              <w:rPr>
                <w:rFonts w:ascii="Times New Roman" w:eastAsia="Times New Roman" w:hAnsi="Times New Roman" w:cs="Times New Roman"/>
                <w:color w:val="000000"/>
              </w:rPr>
              <w:t>35</w:t>
            </w:r>
          </w:p>
        </w:tc>
      </w:tr>
      <w:tr w:rsidR="00CC6BA9" w:rsidRPr="006312EB" w14:paraId="6C064529" w14:textId="77777777" w:rsidTr="008C248B">
        <w:trPr>
          <w:trHeight w:val="363"/>
        </w:trPr>
        <w:tc>
          <w:tcPr>
            <w:tcW w:w="2880" w:type="dxa"/>
            <w:gridSpan w:val="2"/>
          </w:tcPr>
          <w:p w14:paraId="6F123659" w14:textId="77777777" w:rsidR="00CC6BA9" w:rsidRPr="00CC6BA9" w:rsidRDefault="00CC6BA9" w:rsidP="00C12C70">
            <w:pPr>
              <w:spacing w:line="276" w:lineRule="auto"/>
              <w:rPr>
                <w:rFonts w:ascii="Times New Roman" w:eastAsia="Times New Roman" w:hAnsi="Times New Roman" w:cs="Times New Roman"/>
                <w:i/>
                <w:iCs/>
                <w:color w:val="000000"/>
              </w:rPr>
            </w:pPr>
            <w:r w:rsidRPr="00CC6BA9">
              <w:rPr>
                <w:rFonts w:ascii="Times New Roman" w:eastAsia="Times New Roman" w:hAnsi="Times New Roman" w:cs="Times New Roman"/>
                <w:color w:val="000000"/>
              </w:rPr>
              <w:lastRenderedPageBreak/>
              <w:t xml:space="preserve">First choice stock </w:t>
            </w:r>
          </w:p>
        </w:tc>
        <w:tc>
          <w:tcPr>
            <w:tcW w:w="2291" w:type="dxa"/>
          </w:tcPr>
          <w:p w14:paraId="28BBEEFE" w14:textId="3D07DDA4" w:rsidR="00CC6BA9" w:rsidRPr="00CC6BA9" w:rsidRDefault="00C874BB" w:rsidP="00C12C70">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2</w:t>
            </w:r>
          </w:p>
        </w:tc>
        <w:tc>
          <w:tcPr>
            <w:tcW w:w="2466" w:type="dxa"/>
          </w:tcPr>
          <w:p w14:paraId="4CCC4716" w14:textId="0C291339" w:rsidR="00CC6BA9" w:rsidRPr="00C874BB" w:rsidRDefault="00CC6BA9"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w:t>
            </w:r>
            <w:r w:rsidR="00C874BB" w:rsidRPr="00C874BB">
              <w:rPr>
                <w:rFonts w:ascii="Times New Roman" w:eastAsia="Times New Roman" w:hAnsi="Times New Roman" w:cs="Times New Roman"/>
                <w:color w:val="000000"/>
              </w:rPr>
              <w:t>14</w:t>
            </w:r>
          </w:p>
        </w:tc>
        <w:tc>
          <w:tcPr>
            <w:tcW w:w="2466" w:type="dxa"/>
          </w:tcPr>
          <w:p w14:paraId="53CFF567" w14:textId="017ADE7B" w:rsidR="00CC6BA9" w:rsidRPr="00C874BB" w:rsidRDefault="00CC6BA9"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w:t>
            </w:r>
            <w:r w:rsidR="00C874BB" w:rsidRPr="00C874BB">
              <w:rPr>
                <w:rFonts w:ascii="Times New Roman" w:eastAsia="Times New Roman" w:hAnsi="Times New Roman" w:cs="Times New Roman"/>
                <w:color w:val="000000"/>
              </w:rPr>
              <w:t>02</w:t>
            </w:r>
          </w:p>
        </w:tc>
      </w:tr>
      <w:tr w:rsidR="00CC6BA9" w:rsidRPr="006312EB" w14:paraId="040206E1" w14:textId="77777777" w:rsidTr="008C248B">
        <w:trPr>
          <w:trHeight w:val="363"/>
        </w:trPr>
        <w:tc>
          <w:tcPr>
            <w:tcW w:w="2880" w:type="dxa"/>
            <w:gridSpan w:val="2"/>
          </w:tcPr>
          <w:p w14:paraId="47982071" w14:textId="77777777" w:rsidR="00CC6BA9" w:rsidRPr="00CC6BA9" w:rsidRDefault="00CC6BA9" w:rsidP="00C12C70">
            <w:pPr>
              <w:spacing w:line="276" w:lineRule="auto"/>
              <w:rPr>
                <w:rFonts w:ascii="Times New Roman" w:eastAsia="Times New Roman" w:hAnsi="Times New Roman" w:cs="Times New Roman"/>
                <w:i/>
                <w:iCs/>
                <w:color w:val="000000"/>
              </w:rPr>
            </w:pPr>
            <w:r w:rsidRPr="00CC6BA9">
              <w:rPr>
                <w:rFonts w:ascii="Times New Roman" w:eastAsia="Times New Roman" w:hAnsi="Times New Roman" w:cs="Times New Roman"/>
                <w:color w:val="000000"/>
              </w:rPr>
              <w:t>Suboptimal investment</w:t>
            </w:r>
          </w:p>
        </w:tc>
        <w:tc>
          <w:tcPr>
            <w:tcW w:w="2291" w:type="dxa"/>
          </w:tcPr>
          <w:p w14:paraId="32217448" w14:textId="67B165BD" w:rsidR="00CC6BA9" w:rsidRPr="00CC6BA9" w:rsidRDefault="00C874BB" w:rsidP="00C12C70">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9</w:t>
            </w:r>
          </w:p>
        </w:tc>
        <w:tc>
          <w:tcPr>
            <w:tcW w:w="2466" w:type="dxa"/>
          </w:tcPr>
          <w:p w14:paraId="4876B0D8" w14:textId="68DB355A" w:rsidR="00CC6BA9" w:rsidRPr="00C874BB" w:rsidRDefault="00C874BB"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51</w:t>
            </w:r>
          </w:p>
        </w:tc>
        <w:tc>
          <w:tcPr>
            <w:tcW w:w="2466" w:type="dxa"/>
          </w:tcPr>
          <w:p w14:paraId="0C6B1B46" w14:textId="14C73703" w:rsidR="00CC6BA9" w:rsidRPr="00C874BB" w:rsidRDefault="00CC6BA9"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w:t>
            </w:r>
            <w:r w:rsidR="00C874BB" w:rsidRPr="00C874BB">
              <w:rPr>
                <w:rFonts w:ascii="Times New Roman" w:eastAsia="Times New Roman" w:hAnsi="Times New Roman" w:cs="Times New Roman"/>
                <w:color w:val="000000"/>
              </w:rPr>
              <w:t>26</w:t>
            </w:r>
          </w:p>
        </w:tc>
      </w:tr>
      <w:tr w:rsidR="00CC6BA9" w:rsidRPr="006312EB" w14:paraId="2FFD6D08" w14:textId="77777777" w:rsidTr="008C248B">
        <w:trPr>
          <w:trHeight w:val="363"/>
        </w:trPr>
        <w:tc>
          <w:tcPr>
            <w:tcW w:w="2880" w:type="dxa"/>
            <w:gridSpan w:val="2"/>
          </w:tcPr>
          <w:p w14:paraId="5CCE8CED" w14:textId="77777777" w:rsidR="00CC6BA9" w:rsidRPr="00CC6BA9" w:rsidRDefault="00CC6BA9" w:rsidP="00C12C70">
            <w:pPr>
              <w:spacing w:line="276" w:lineRule="auto"/>
              <w:rPr>
                <w:rFonts w:ascii="Times New Roman" w:eastAsia="Times New Roman" w:hAnsi="Times New Roman" w:cs="Times New Roman"/>
                <w:i/>
                <w:iCs/>
                <w:color w:val="000000"/>
              </w:rPr>
            </w:pPr>
            <w:r w:rsidRPr="00CC6BA9">
              <w:rPr>
                <w:rFonts w:ascii="Times New Roman" w:eastAsia="Times New Roman" w:hAnsi="Times New Roman" w:cs="Times New Roman"/>
                <w:color w:val="000000"/>
              </w:rPr>
              <w:t>Probability estimation error</w:t>
            </w:r>
          </w:p>
        </w:tc>
        <w:tc>
          <w:tcPr>
            <w:tcW w:w="2291" w:type="dxa"/>
          </w:tcPr>
          <w:p w14:paraId="7B0139DC" w14:textId="28681AC4" w:rsidR="00CC6BA9" w:rsidRPr="00CC6BA9" w:rsidRDefault="00C874BB" w:rsidP="00C12C70">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2</w:t>
            </w:r>
          </w:p>
        </w:tc>
        <w:tc>
          <w:tcPr>
            <w:tcW w:w="2466" w:type="dxa"/>
          </w:tcPr>
          <w:p w14:paraId="79159DFC" w14:textId="597E14D5" w:rsidR="00CC6BA9" w:rsidRPr="00C874BB" w:rsidRDefault="00CC6BA9"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w:t>
            </w:r>
            <w:r w:rsidR="00C874BB" w:rsidRPr="00C874BB">
              <w:rPr>
                <w:rFonts w:ascii="Times New Roman" w:eastAsia="Times New Roman" w:hAnsi="Times New Roman" w:cs="Times New Roman"/>
                <w:color w:val="000000"/>
              </w:rPr>
              <w:t>46</w:t>
            </w:r>
          </w:p>
        </w:tc>
        <w:tc>
          <w:tcPr>
            <w:tcW w:w="2466" w:type="dxa"/>
          </w:tcPr>
          <w:p w14:paraId="4D5AD07F" w14:textId="20ABD17D" w:rsidR="00CC6BA9" w:rsidRPr="00C874BB" w:rsidRDefault="00CC6BA9"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w:t>
            </w:r>
            <w:r w:rsidR="00C874BB" w:rsidRPr="00C874BB">
              <w:rPr>
                <w:rFonts w:ascii="Times New Roman" w:eastAsia="Times New Roman" w:hAnsi="Times New Roman" w:cs="Times New Roman"/>
                <w:color w:val="000000"/>
              </w:rPr>
              <w:t>21</w:t>
            </w:r>
          </w:p>
        </w:tc>
      </w:tr>
      <w:tr w:rsidR="00CC6BA9" w:rsidRPr="00F25DA3" w14:paraId="3240D1A0" w14:textId="77777777" w:rsidTr="008C248B">
        <w:trPr>
          <w:trHeight w:val="363"/>
        </w:trPr>
        <w:tc>
          <w:tcPr>
            <w:tcW w:w="2880" w:type="dxa"/>
            <w:gridSpan w:val="2"/>
            <w:tcBorders>
              <w:bottom w:val="single" w:sz="4" w:space="0" w:color="auto"/>
            </w:tcBorders>
          </w:tcPr>
          <w:p w14:paraId="284C9E08" w14:textId="77777777" w:rsidR="00CC6BA9" w:rsidRPr="00CC6BA9" w:rsidRDefault="00CC6BA9" w:rsidP="00C12C70">
            <w:pPr>
              <w:spacing w:line="276" w:lineRule="auto"/>
              <w:rPr>
                <w:rFonts w:ascii="Times New Roman" w:eastAsia="Times New Roman" w:hAnsi="Times New Roman" w:cs="Times New Roman"/>
                <w:i/>
                <w:iCs/>
                <w:color w:val="000000"/>
              </w:rPr>
            </w:pPr>
            <w:r w:rsidRPr="00CC6BA9">
              <w:rPr>
                <w:rFonts w:ascii="Times New Roman" w:eastAsia="Times New Roman" w:hAnsi="Times New Roman" w:cs="Times New Roman"/>
                <w:color w:val="000000"/>
              </w:rPr>
              <w:t>Optimism</w:t>
            </w:r>
          </w:p>
        </w:tc>
        <w:tc>
          <w:tcPr>
            <w:tcW w:w="2291" w:type="dxa"/>
            <w:tcBorders>
              <w:bottom w:val="single" w:sz="4" w:space="0" w:color="auto"/>
            </w:tcBorders>
          </w:tcPr>
          <w:p w14:paraId="1E574F62" w14:textId="76726CE4" w:rsidR="00CC6BA9" w:rsidRPr="00CC6BA9" w:rsidRDefault="00CC6BA9" w:rsidP="00C12C70">
            <w:pPr>
              <w:spacing w:line="276" w:lineRule="auto"/>
              <w:jc w:val="center"/>
              <w:rPr>
                <w:rFonts w:ascii="Times New Roman" w:eastAsia="Times New Roman" w:hAnsi="Times New Roman" w:cs="Times New Roman"/>
                <w:color w:val="000000"/>
              </w:rPr>
            </w:pPr>
            <w:r w:rsidRPr="00CC6BA9">
              <w:rPr>
                <w:rFonts w:ascii="Times New Roman" w:eastAsia="Times New Roman" w:hAnsi="Times New Roman" w:cs="Times New Roman"/>
                <w:color w:val="000000"/>
              </w:rPr>
              <w:t>-</w:t>
            </w:r>
            <w:r w:rsidR="00C874BB">
              <w:rPr>
                <w:rFonts w:ascii="Times New Roman" w:eastAsia="Times New Roman" w:hAnsi="Times New Roman" w:cs="Times New Roman"/>
                <w:color w:val="000000"/>
              </w:rPr>
              <w:t>0.06</w:t>
            </w:r>
          </w:p>
        </w:tc>
        <w:tc>
          <w:tcPr>
            <w:tcW w:w="2466" w:type="dxa"/>
            <w:tcBorders>
              <w:bottom w:val="single" w:sz="4" w:space="0" w:color="auto"/>
            </w:tcBorders>
          </w:tcPr>
          <w:p w14:paraId="168D181A" w14:textId="04662FD0" w:rsidR="00CC6BA9" w:rsidRPr="00C874BB" w:rsidRDefault="00C874BB"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w:t>
            </w:r>
            <w:r>
              <w:rPr>
                <w:rFonts w:ascii="Times New Roman" w:eastAsia="Times New Roman" w:hAnsi="Times New Roman" w:cs="Times New Roman"/>
                <w:color w:val="000000"/>
              </w:rPr>
              <w:t>0</w:t>
            </w:r>
            <w:r w:rsidRPr="00C874BB">
              <w:rPr>
                <w:rFonts w:ascii="Times New Roman" w:eastAsia="Times New Roman" w:hAnsi="Times New Roman" w:cs="Times New Roman"/>
                <w:color w:val="000000"/>
              </w:rPr>
              <w:t>.67</w:t>
            </w:r>
          </w:p>
        </w:tc>
        <w:tc>
          <w:tcPr>
            <w:tcW w:w="2466" w:type="dxa"/>
            <w:tcBorders>
              <w:bottom w:val="single" w:sz="4" w:space="0" w:color="auto"/>
            </w:tcBorders>
          </w:tcPr>
          <w:p w14:paraId="3DE26B72" w14:textId="2A7C7A22" w:rsidR="00CC6BA9" w:rsidRPr="00C874BB" w:rsidRDefault="00CC6BA9" w:rsidP="00C12C70">
            <w:pPr>
              <w:spacing w:line="276" w:lineRule="auto"/>
              <w:jc w:val="center"/>
              <w:rPr>
                <w:rFonts w:ascii="Times New Roman" w:eastAsia="Times New Roman" w:hAnsi="Times New Roman" w:cs="Times New Roman"/>
                <w:color w:val="000000"/>
              </w:rPr>
            </w:pPr>
            <w:r w:rsidRPr="00C874BB">
              <w:rPr>
                <w:rFonts w:ascii="Times New Roman" w:eastAsia="Times New Roman" w:hAnsi="Times New Roman" w:cs="Times New Roman"/>
                <w:color w:val="000000"/>
              </w:rPr>
              <w:t>0.</w:t>
            </w:r>
            <w:r w:rsidR="00C874BB" w:rsidRPr="00C874BB">
              <w:rPr>
                <w:rFonts w:ascii="Times New Roman" w:eastAsia="Times New Roman" w:hAnsi="Times New Roman" w:cs="Times New Roman"/>
                <w:color w:val="000000"/>
              </w:rPr>
              <w:t>45</w:t>
            </w:r>
          </w:p>
        </w:tc>
      </w:tr>
    </w:tbl>
    <w:p w14:paraId="0D878813" w14:textId="77777777" w:rsidR="006312EB" w:rsidRPr="00986BC2" w:rsidRDefault="006312EB" w:rsidP="00C12C70">
      <w:pPr>
        <w:spacing w:line="276" w:lineRule="auto"/>
        <w:rPr>
          <w:rFonts w:ascii="Times New Roman" w:hAnsi="Times New Roman" w:cs="Times New Roman"/>
        </w:rPr>
      </w:pPr>
    </w:p>
    <w:sectPr w:rsidR="006312EB" w:rsidRPr="00986BC2" w:rsidSect="005A1C4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3F1333" w14:textId="77777777" w:rsidR="003B32C6" w:rsidRDefault="003B32C6" w:rsidP="0039601D">
      <w:r>
        <w:separator/>
      </w:r>
    </w:p>
  </w:endnote>
  <w:endnote w:type="continuationSeparator" w:id="0">
    <w:p w14:paraId="3A48B0CE" w14:textId="77777777" w:rsidR="003B32C6" w:rsidRDefault="003B32C6" w:rsidP="003960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Neue">
    <w:panose1 w:val="02000503000000020004"/>
    <w:charset w:val="00"/>
    <w:family w:val="auto"/>
    <w:pitch w:val="variable"/>
    <w:sig w:usb0="E50002FF" w:usb1="500079DB" w:usb2="0000001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B42CB5" w14:textId="77777777" w:rsidR="003B32C6" w:rsidRDefault="003B32C6" w:rsidP="0039601D">
      <w:r>
        <w:separator/>
      </w:r>
    </w:p>
  </w:footnote>
  <w:footnote w:type="continuationSeparator" w:id="0">
    <w:p w14:paraId="116FF4FF" w14:textId="77777777" w:rsidR="003B32C6" w:rsidRDefault="003B32C6" w:rsidP="003960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9383308"/>
      <w:docPartObj>
        <w:docPartGallery w:val="Page Numbers (Top of Page)"/>
        <w:docPartUnique/>
      </w:docPartObj>
    </w:sdtPr>
    <w:sdtContent>
      <w:p w14:paraId="237A1608" w14:textId="69F1AC67" w:rsidR="0039601D" w:rsidRDefault="0039601D" w:rsidP="00F63D5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FD24CF" w14:textId="77777777" w:rsidR="0039601D" w:rsidRDefault="0039601D" w:rsidP="0039601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6428418"/>
      <w:docPartObj>
        <w:docPartGallery w:val="Page Numbers (Top of Page)"/>
        <w:docPartUnique/>
      </w:docPartObj>
    </w:sdtPr>
    <w:sdtContent>
      <w:p w14:paraId="07717A64" w14:textId="09D6D9C7" w:rsidR="0039601D" w:rsidRDefault="0039601D" w:rsidP="00F63D5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A3752D5" w14:textId="77777777" w:rsidR="0039601D" w:rsidRDefault="0039601D" w:rsidP="0039601D">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482135"/>
    <w:multiLevelType w:val="hybridMultilevel"/>
    <w:tmpl w:val="4A52B8EE"/>
    <w:lvl w:ilvl="0" w:tplc="9790F268">
      <w:start w:val="1"/>
      <w:numFmt w:val="decimal"/>
      <w:lvlText w:val="%1)"/>
      <w:lvlJc w:val="left"/>
      <w:pPr>
        <w:ind w:left="720" w:hanging="360"/>
      </w:pPr>
      <w:rPr>
        <w:rFonts w:ascii="Helvetica Neue" w:hAnsi="Helvetica Neue" w:hint="default"/>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465D92"/>
    <w:multiLevelType w:val="hybridMultilevel"/>
    <w:tmpl w:val="DFEAABCE"/>
    <w:lvl w:ilvl="0" w:tplc="EF704A40">
      <w:start w:val="1"/>
      <w:numFmt w:val="decimal"/>
      <w:lvlText w:val="%1."/>
      <w:lvlJc w:val="left"/>
      <w:pPr>
        <w:ind w:left="360" w:hanging="360"/>
      </w:pPr>
      <w:rPr>
        <w:rFonts w:ascii="Helvetica Neue" w:hAnsi="Helvetica Neue" w:hint="default"/>
        <w:b/>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378208470">
    <w:abstractNumId w:val="0"/>
  </w:num>
  <w:num w:numId="2" w16cid:durableId="8198061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4E9"/>
    <w:rsid w:val="00074BA1"/>
    <w:rsid w:val="00156EA6"/>
    <w:rsid w:val="001B4601"/>
    <w:rsid w:val="00244AF3"/>
    <w:rsid w:val="002A19D2"/>
    <w:rsid w:val="002C76EA"/>
    <w:rsid w:val="002D6ABD"/>
    <w:rsid w:val="002E4F5B"/>
    <w:rsid w:val="0039601D"/>
    <w:rsid w:val="003B32C6"/>
    <w:rsid w:val="003C50C6"/>
    <w:rsid w:val="0043076D"/>
    <w:rsid w:val="00483B67"/>
    <w:rsid w:val="00513482"/>
    <w:rsid w:val="00596AA5"/>
    <w:rsid w:val="005A1C42"/>
    <w:rsid w:val="005B78F4"/>
    <w:rsid w:val="005D167F"/>
    <w:rsid w:val="005D74E9"/>
    <w:rsid w:val="006059DF"/>
    <w:rsid w:val="00613CDB"/>
    <w:rsid w:val="006312EB"/>
    <w:rsid w:val="007D6372"/>
    <w:rsid w:val="008B644D"/>
    <w:rsid w:val="00986BC2"/>
    <w:rsid w:val="009F52F0"/>
    <w:rsid w:val="00A1554D"/>
    <w:rsid w:val="00A31828"/>
    <w:rsid w:val="00B40C09"/>
    <w:rsid w:val="00B4742F"/>
    <w:rsid w:val="00B76464"/>
    <w:rsid w:val="00B95574"/>
    <w:rsid w:val="00BE5F8F"/>
    <w:rsid w:val="00C12C70"/>
    <w:rsid w:val="00C874BB"/>
    <w:rsid w:val="00C94449"/>
    <w:rsid w:val="00C961A0"/>
    <w:rsid w:val="00CC4182"/>
    <w:rsid w:val="00CC6BA9"/>
    <w:rsid w:val="00D8283F"/>
    <w:rsid w:val="00DA10D6"/>
    <w:rsid w:val="00DA735E"/>
    <w:rsid w:val="00E524D4"/>
    <w:rsid w:val="00E84C22"/>
    <w:rsid w:val="00EA1F54"/>
    <w:rsid w:val="00EA572C"/>
    <w:rsid w:val="00EF1F54"/>
    <w:rsid w:val="00F02670"/>
    <w:rsid w:val="00F22662"/>
    <w:rsid w:val="00F25DA3"/>
    <w:rsid w:val="00F7051F"/>
    <w:rsid w:val="00FD58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FA976"/>
  <w15:chartTrackingRefBased/>
  <w15:docId w15:val="{1A25E1CD-CB1C-9445-9888-67BDD045F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84C22"/>
    <w:pPr>
      <w:spacing w:after="200"/>
    </w:pPr>
    <w:rPr>
      <w:i/>
      <w:iCs/>
      <w:color w:val="44546A" w:themeColor="text2"/>
      <w:sz w:val="18"/>
      <w:szCs w:val="18"/>
    </w:rPr>
  </w:style>
  <w:style w:type="paragraph" w:styleId="NormalWeb">
    <w:name w:val="Normal (Web)"/>
    <w:basedOn w:val="Normal"/>
    <w:uiPriority w:val="99"/>
    <w:unhideWhenUsed/>
    <w:rsid w:val="005A1C42"/>
    <w:pPr>
      <w:spacing w:before="100" w:beforeAutospacing="1" w:after="100" w:afterAutospacing="1"/>
    </w:pPr>
    <w:rPr>
      <w:rFonts w:ascii="Times New Roman" w:eastAsia="Times New Roman" w:hAnsi="Times New Roman" w:cs="Times New Roman"/>
      <w:kern w:val="0"/>
      <w14:ligatures w14:val="none"/>
    </w:rPr>
  </w:style>
  <w:style w:type="paragraph" w:styleId="ListParagraph">
    <w:name w:val="List Paragraph"/>
    <w:basedOn w:val="Normal"/>
    <w:uiPriority w:val="34"/>
    <w:qFormat/>
    <w:rsid w:val="00F22662"/>
    <w:pPr>
      <w:ind w:left="720"/>
      <w:contextualSpacing/>
    </w:pPr>
  </w:style>
  <w:style w:type="table" w:styleId="TableGridLight">
    <w:name w:val="Grid Table Light"/>
    <w:basedOn w:val="TableNormal"/>
    <w:uiPriority w:val="40"/>
    <w:rsid w:val="00F2266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1B46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9601D"/>
    <w:pPr>
      <w:tabs>
        <w:tab w:val="center" w:pos="4680"/>
        <w:tab w:val="right" w:pos="9360"/>
      </w:tabs>
    </w:pPr>
  </w:style>
  <w:style w:type="character" w:customStyle="1" w:styleId="HeaderChar">
    <w:name w:val="Header Char"/>
    <w:basedOn w:val="DefaultParagraphFont"/>
    <w:link w:val="Header"/>
    <w:uiPriority w:val="99"/>
    <w:rsid w:val="0039601D"/>
    <w:rPr>
      <w:rFonts w:eastAsiaTheme="minorEastAsia"/>
    </w:rPr>
  </w:style>
  <w:style w:type="character" w:styleId="PageNumber">
    <w:name w:val="page number"/>
    <w:basedOn w:val="DefaultParagraphFont"/>
    <w:uiPriority w:val="99"/>
    <w:semiHidden/>
    <w:unhideWhenUsed/>
    <w:rsid w:val="003960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2752345">
      <w:bodyDiv w:val="1"/>
      <w:marLeft w:val="0"/>
      <w:marRight w:val="0"/>
      <w:marTop w:val="0"/>
      <w:marBottom w:val="0"/>
      <w:divBdr>
        <w:top w:val="none" w:sz="0" w:space="0" w:color="auto"/>
        <w:left w:val="none" w:sz="0" w:space="0" w:color="auto"/>
        <w:bottom w:val="none" w:sz="0" w:space="0" w:color="auto"/>
        <w:right w:val="none" w:sz="0" w:space="0" w:color="auto"/>
      </w:divBdr>
    </w:div>
    <w:div w:id="1878348576">
      <w:bodyDiv w:val="1"/>
      <w:marLeft w:val="0"/>
      <w:marRight w:val="0"/>
      <w:marTop w:val="0"/>
      <w:marBottom w:val="0"/>
      <w:divBdr>
        <w:top w:val="none" w:sz="0" w:space="0" w:color="auto"/>
        <w:left w:val="none" w:sz="0" w:space="0" w:color="auto"/>
        <w:bottom w:val="none" w:sz="0" w:space="0" w:color="auto"/>
        <w:right w:val="none" w:sz="0" w:space="0" w:color="auto"/>
      </w:divBdr>
    </w:div>
    <w:div w:id="1919557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9</Pages>
  <Words>1519</Words>
  <Characters>865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1</cp:revision>
  <dcterms:created xsi:type="dcterms:W3CDTF">2023-04-26T17:25:00Z</dcterms:created>
  <dcterms:modified xsi:type="dcterms:W3CDTF">2023-05-08T22:11:00Z</dcterms:modified>
</cp:coreProperties>
</file>